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224"/>
        <w:gridCol w:w="2229"/>
        <w:gridCol w:w="988"/>
      </w:tblGrid>
      <w:tr w:rsidR="00203402" w:rsidRPr="00A9634F" w14:paraId="1CFFA643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373BD7" w14:textId="77777777" w:rsidR="00203402" w:rsidRPr="00A9634F" w:rsidRDefault="00203402" w:rsidP="006F3B70">
            <w:r w:rsidRPr="004431D4">
              <w:rPr>
                <w:b/>
                <w:bCs/>
              </w:rPr>
              <w:t xml:space="preserve">Supplemental Table </w:t>
            </w:r>
            <w:r>
              <w:rPr>
                <w:b/>
                <w:bCs/>
              </w:rPr>
              <w:t>S</w:t>
            </w:r>
            <w:r w:rsidRPr="004431D4">
              <w:rPr>
                <w:b/>
                <w:bCs/>
              </w:rPr>
              <w:t>1.</w:t>
            </w:r>
            <w:r w:rsidRPr="00A76071">
              <w:t xml:space="preserve"> </w:t>
            </w:r>
            <w:r>
              <w:t>D</w:t>
            </w:r>
            <w:r w:rsidRPr="00A76071">
              <w:t>emographic and clinical characteristics of hip fracture patients with OFS 0, after inverse probability weighting</w:t>
            </w:r>
          </w:p>
        </w:tc>
      </w:tr>
      <w:tr w:rsidR="00203402" w:rsidRPr="00A9634F" w14:paraId="4CA30BF8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9A1542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2E524E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 xml:space="preserve">(N = </w:t>
            </w:r>
            <w:r w:rsidRPr="00CE1354">
              <w:rPr>
                <w:b/>
                <w:bCs/>
              </w:rPr>
              <w:t>118,611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183F31" w14:textId="77777777" w:rsidR="00203402" w:rsidRPr="004431D4" w:rsidRDefault="00203402" w:rsidP="006F3B70">
            <w:pPr>
              <w:jc w:val="center"/>
              <w:rPr>
                <w:b/>
                <w:bCs/>
              </w:rPr>
            </w:pPr>
            <w:r w:rsidRPr="004431D4">
              <w:rPr>
                <w:b/>
                <w:bCs/>
              </w:rPr>
              <w:t>Surgery &gt;24 hours</w:t>
            </w:r>
            <w:r w:rsidRPr="004431D4">
              <w:rPr>
                <w:b/>
                <w:bCs/>
              </w:rPr>
              <w:br/>
              <w:t>(N = 118,54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3D383B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4D105B7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F0F73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066E6" w14:textId="77777777" w:rsidR="00203402" w:rsidRPr="00A9634F" w:rsidRDefault="00203402" w:rsidP="006F3B70">
            <w:pPr>
              <w:jc w:val="center"/>
            </w:pPr>
            <w:r w:rsidRPr="00CE1354">
              <w:t>77 [71.0-81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86145" w14:textId="77777777" w:rsidR="00203402" w:rsidRPr="00A9634F" w:rsidRDefault="00203402" w:rsidP="006F3B70">
            <w:pPr>
              <w:jc w:val="center"/>
            </w:pPr>
            <w:r w:rsidRPr="00CE1354">
              <w:t>77 [71.0-81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85422" w14:textId="77777777" w:rsidR="00203402" w:rsidRPr="00A9634F" w:rsidRDefault="00203402" w:rsidP="006F3B70">
            <w:pPr>
              <w:jc w:val="center"/>
            </w:pPr>
            <w:r w:rsidRPr="00CE1354">
              <w:t>0.002</w:t>
            </w:r>
          </w:p>
        </w:tc>
      </w:tr>
      <w:tr w:rsidR="00203402" w:rsidRPr="00A9634F" w14:paraId="1C180EC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90D5A5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60DB61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CCFA2B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A62CF8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221128BE" w14:textId="77777777" w:rsidTr="006F3B70">
        <w:tc>
          <w:tcPr>
            <w:tcW w:w="0" w:type="auto"/>
            <w:noWrap/>
            <w:vAlign w:val="center"/>
            <w:hideMark/>
          </w:tcPr>
          <w:p w14:paraId="61FB6BE3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  <w:hideMark/>
          </w:tcPr>
          <w:p w14:paraId="0566D8E2" w14:textId="77777777" w:rsidR="00203402" w:rsidRPr="00A9634F" w:rsidRDefault="00203402" w:rsidP="006F3B70">
            <w:pPr>
              <w:jc w:val="center"/>
            </w:pPr>
            <w:r w:rsidRPr="00CE1354">
              <w:t>82,377 (69.5)</w:t>
            </w:r>
          </w:p>
        </w:tc>
        <w:tc>
          <w:tcPr>
            <w:tcW w:w="0" w:type="auto"/>
            <w:noWrap/>
            <w:vAlign w:val="center"/>
            <w:hideMark/>
          </w:tcPr>
          <w:p w14:paraId="559AFB6A" w14:textId="77777777" w:rsidR="00203402" w:rsidRPr="00A9634F" w:rsidRDefault="00203402" w:rsidP="006F3B70">
            <w:pPr>
              <w:jc w:val="center"/>
            </w:pPr>
            <w:r w:rsidRPr="00CE1354">
              <w:t>82,335 (69.5)</w:t>
            </w:r>
          </w:p>
        </w:tc>
        <w:tc>
          <w:tcPr>
            <w:tcW w:w="0" w:type="auto"/>
            <w:noWrap/>
            <w:vAlign w:val="center"/>
            <w:hideMark/>
          </w:tcPr>
          <w:p w14:paraId="35ABFCE2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4B09F814" w14:textId="77777777" w:rsidTr="006F3B70">
        <w:tc>
          <w:tcPr>
            <w:tcW w:w="0" w:type="auto"/>
            <w:noWrap/>
            <w:vAlign w:val="center"/>
            <w:hideMark/>
          </w:tcPr>
          <w:p w14:paraId="0754D52C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  <w:hideMark/>
          </w:tcPr>
          <w:p w14:paraId="5C82ABC9" w14:textId="77777777" w:rsidR="00203402" w:rsidRPr="00A9634F" w:rsidRDefault="00203402" w:rsidP="006F3B70">
            <w:pPr>
              <w:jc w:val="center"/>
            </w:pPr>
            <w:r w:rsidRPr="00CE1354">
              <w:t>36,234 (30.5)</w:t>
            </w:r>
          </w:p>
        </w:tc>
        <w:tc>
          <w:tcPr>
            <w:tcW w:w="0" w:type="auto"/>
            <w:noWrap/>
            <w:vAlign w:val="center"/>
            <w:hideMark/>
          </w:tcPr>
          <w:p w14:paraId="1C051DB5" w14:textId="77777777" w:rsidR="00203402" w:rsidRPr="00A9634F" w:rsidRDefault="00203402" w:rsidP="006F3B70">
            <w:pPr>
              <w:jc w:val="center"/>
            </w:pPr>
            <w:r w:rsidRPr="00CE1354">
              <w:t>36,210 (30.5)</w:t>
            </w:r>
          </w:p>
        </w:tc>
        <w:tc>
          <w:tcPr>
            <w:tcW w:w="0" w:type="auto"/>
            <w:noWrap/>
            <w:vAlign w:val="center"/>
            <w:hideMark/>
          </w:tcPr>
          <w:p w14:paraId="0B515A83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417EB67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7F02B6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B97EC17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E48FE61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153A8C7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616FCA94" w14:textId="77777777" w:rsidTr="006F3B70">
        <w:tc>
          <w:tcPr>
            <w:tcW w:w="0" w:type="auto"/>
            <w:noWrap/>
            <w:vAlign w:val="center"/>
            <w:hideMark/>
          </w:tcPr>
          <w:p w14:paraId="352A6A04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3731E82E" w14:textId="77777777" w:rsidR="00203402" w:rsidRPr="00A9634F" w:rsidRDefault="00203402" w:rsidP="006F3B70">
            <w:pPr>
              <w:jc w:val="center"/>
            </w:pPr>
            <w:r w:rsidRPr="00CE1354">
              <w:t>107,549 (90.7)</w:t>
            </w:r>
          </w:p>
        </w:tc>
        <w:tc>
          <w:tcPr>
            <w:tcW w:w="0" w:type="auto"/>
            <w:noWrap/>
            <w:vAlign w:val="center"/>
          </w:tcPr>
          <w:p w14:paraId="10A5068E" w14:textId="77777777" w:rsidR="00203402" w:rsidRPr="00A9634F" w:rsidRDefault="00203402" w:rsidP="006F3B70">
            <w:pPr>
              <w:jc w:val="center"/>
            </w:pPr>
            <w:r w:rsidRPr="00CE1354">
              <w:t>107,490 (90.7)</w:t>
            </w:r>
          </w:p>
        </w:tc>
        <w:tc>
          <w:tcPr>
            <w:tcW w:w="0" w:type="auto"/>
            <w:noWrap/>
            <w:vAlign w:val="center"/>
          </w:tcPr>
          <w:p w14:paraId="25F920E5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0004F9B8" w14:textId="77777777" w:rsidTr="006F3B70">
        <w:tc>
          <w:tcPr>
            <w:tcW w:w="0" w:type="auto"/>
            <w:noWrap/>
            <w:vAlign w:val="center"/>
            <w:hideMark/>
          </w:tcPr>
          <w:p w14:paraId="18BB845B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6CD162CF" w14:textId="77777777" w:rsidR="00203402" w:rsidRPr="00A9634F" w:rsidRDefault="00203402" w:rsidP="006F3B70">
            <w:pPr>
              <w:jc w:val="center"/>
            </w:pPr>
            <w:r w:rsidRPr="00CE1354">
              <w:t>4,186 (3.5)</w:t>
            </w:r>
          </w:p>
        </w:tc>
        <w:tc>
          <w:tcPr>
            <w:tcW w:w="0" w:type="auto"/>
            <w:noWrap/>
            <w:vAlign w:val="center"/>
          </w:tcPr>
          <w:p w14:paraId="37C8918A" w14:textId="77777777" w:rsidR="00203402" w:rsidRPr="00A9634F" w:rsidRDefault="00203402" w:rsidP="006F3B70">
            <w:pPr>
              <w:jc w:val="center"/>
            </w:pPr>
            <w:r w:rsidRPr="00CE1354">
              <w:t>4,187 (3.5)</w:t>
            </w:r>
          </w:p>
        </w:tc>
        <w:tc>
          <w:tcPr>
            <w:tcW w:w="0" w:type="auto"/>
            <w:noWrap/>
            <w:vAlign w:val="center"/>
          </w:tcPr>
          <w:p w14:paraId="24843C2B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71CE1929" w14:textId="77777777" w:rsidTr="006F3B70">
        <w:tc>
          <w:tcPr>
            <w:tcW w:w="0" w:type="auto"/>
            <w:noWrap/>
            <w:vAlign w:val="center"/>
            <w:hideMark/>
          </w:tcPr>
          <w:p w14:paraId="59ECAEE1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67FDDFEE" w14:textId="77777777" w:rsidR="00203402" w:rsidRPr="00A9634F" w:rsidRDefault="00203402" w:rsidP="006F3B70">
            <w:pPr>
              <w:jc w:val="center"/>
            </w:pPr>
            <w:r w:rsidRPr="00CE1354">
              <w:t>1,522 (1.3)</w:t>
            </w:r>
          </w:p>
        </w:tc>
        <w:tc>
          <w:tcPr>
            <w:tcW w:w="0" w:type="auto"/>
            <w:noWrap/>
            <w:vAlign w:val="center"/>
          </w:tcPr>
          <w:p w14:paraId="11848E45" w14:textId="77777777" w:rsidR="00203402" w:rsidRPr="00A9634F" w:rsidRDefault="00203402" w:rsidP="006F3B70">
            <w:pPr>
              <w:jc w:val="center"/>
            </w:pPr>
            <w:r w:rsidRPr="00CE1354">
              <w:t>1,520 (1.3)</w:t>
            </w:r>
          </w:p>
        </w:tc>
        <w:tc>
          <w:tcPr>
            <w:tcW w:w="0" w:type="auto"/>
            <w:noWrap/>
            <w:vAlign w:val="center"/>
          </w:tcPr>
          <w:p w14:paraId="2552BA9F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730E2BC5" w14:textId="77777777" w:rsidTr="006F3B70">
        <w:tc>
          <w:tcPr>
            <w:tcW w:w="0" w:type="auto"/>
            <w:noWrap/>
            <w:vAlign w:val="center"/>
            <w:hideMark/>
          </w:tcPr>
          <w:p w14:paraId="0AA82AF7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7084FCF3" w14:textId="77777777" w:rsidR="00203402" w:rsidRPr="00A9634F" w:rsidRDefault="00203402" w:rsidP="006F3B70">
            <w:pPr>
              <w:jc w:val="center"/>
            </w:pPr>
            <w:r w:rsidRPr="00CE1354">
              <w:t>712 (0.6)</w:t>
            </w:r>
          </w:p>
        </w:tc>
        <w:tc>
          <w:tcPr>
            <w:tcW w:w="0" w:type="auto"/>
            <w:noWrap/>
            <w:vAlign w:val="center"/>
          </w:tcPr>
          <w:p w14:paraId="38E8F176" w14:textId="77777777" w:rsidR="00203402" w:rsidRPr="00A9634F" w:rsidRDefault="00203402" w:rsidP="006F3B70">
            <w:pPr>
              <w:jc w:val="center"/>
            </w:pPr>
            <w:r w:rsidRPr="00CE1354">
              <w:t>713 (0.6)</w:t>
            </w:r>
          </w:p>
        </w:tc>
        <w:tc>
          <w:tcPr>
            <w:tcW w:w="0" w:type="auto"/>
            <w:noWrap/>
            <w:vAlign w:val="center"/>
          </w:tcPr>
          <w:p w14:paraId="5B840705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3B40E14C" w14:textId="77777777" w:rsidTr="006F3B70">
        <w:tc>
          <w:tcPr>
            <w:tcW w:w="0" w:type="auto"/>
            <w:noWrap/>
            <w:vAlign w:val="center"/>
            <w:hideMark/>
          </w:tcPr>
          <w:p w14:paraId="01B2266C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2A78A878" w14:textId="77777777" w:rsidR="00203402" w:rsidRPr="00A9634F" w:rsidRDefault="00203402" w:rsidP="006F3B70">
            <w:pPr>
              <w:jc w:val="center"/>
            </w:pPr>
            <w:r w:rsidRPr="00CE1354">
              <w:t>123 (0.1)</w:t>
            </w:r>
          </w:p>
        </w:tc>
        <w:tc>
          <w:tcPr>
            <w:tcW w:w="0" w:type="auto"/>
            <w:noWrap/>
            <w:vAlign w:val="center"/>
          </w:tcPr>
          <w:p w14:paraId="71E3D604" w14:textId="77777777" w:rsidR="00203402" w:rsidRPr="00A9634F" w:rsidRDefault="00203402" w:rsidP="006F3B70">
            <w:pPr>
              <w:jc w:val="center"/>
            </w:pPr>
            <w:r w:rsidRPr="00CE1354">
              <w:t>122 (0.1)</w:t>
            </w:r>
          </w:p>
        </w:tc>
        <w:tc>
          <w:tcPr>
            <w:tcW w:w="0" w:type="auto"/>
            <w:noWrap/>
            <w:vAlign w:val="center"/>
          </w:tcPr>
          <w:p w14:paraId="4C9640CD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2515AE5B" w14:textId="77777777" w:rsidTr="006F3B70">
        <w:tc>
          <w:tcPr>
            <w:tcW w:w="0" w:type="auto"/>
            <w:noWrap/>
            <w:vAlign w:val="center"/>
            <w:hideMark/>
          </w:tcPr>
          <w:p w14:paraId="430FFEDF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  <w:hideMark/>
          </w:tcPr>
          <w:p w14:paraId="57B177D1" w14:textId="77777777" w:rsidR="00203402" w:rsidRPr="00A9634F" w:rsidRDefault="00203402" w:rsidP="006F3B70">
            <w:pPr>
              <w:jc w:val="center"/>
            </w:pPr>
            <w:r w:rsidRPr="00CE1354">
              <w:t>3,934 (3.3)</w:t>
            </w:r>
          </w:p>
        </w:tc>
        <w:tc>
          <w:tcPr>
            <w:tcW w:w="0" w:type="auto"/>
            <w:noWrap/>
            <w:vAlign w:val="center"/>
            <w:hideMark/>
          </w:tcPr>
          <w:p w14:paraId="4E4E7FB7" w14:textId="77777777" w:rsidR="00203402" w:rsidRPr="00A9634F" w:rsidRDefault="00203402" w:rsidP="006F3B70">
            <w:pPr>
              <w:jc w:val="center"/>
            </w:pPr>
            <w:r w:rsidRPr="00CE1354">
              <w:t>3,934 (3.3)</w:t>
            </w:r>
          </w:p>
        </w:tc>
        <w:tc>
          <w:tcPr>
            <w:tcW w:w="0" w:type="auto"/>
            <w:noWrap/>
            <w:vAlign w:val="center"/>
            <w:hideMark/>
          </w:tcPr>
          <w:p w14:paraId="348673CF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617906E0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BCEB0F3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3673697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9A6104E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2CC44D2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4899E483" w14:textId="77777777" w:rsidTr="006F3B70">
        <w:tc>
          <w:tcPr>
            <w:tcW w:w="0" w:type="auto"/>
            <w:noWrap/>
            <w:vAlign w:val="center"/>
            <w:hideMark/>
          </w:tcPr>
          <w:p w14:paraId="7B09B05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DBFDCB1" w14:textId="77777777" w:rsidR="00203402" w:rsidRPr="00A9634F" w:rsidRDefault="00203402" w:rsidP="006F3B70">
            <w:pPr>
              <w:jc w:val="center"/>
            </w:pPr>
            <w:r w:rsidRPr="00CE1354">
              <w:t>115,705 (97.5)</w:t>
            </w:r>
          </w:p>
        </w:tc>
        <w:tc>
          <w:tcPr>
            <w:tcW w:w="0" w:type="auto"/>
            <w:noWrap/>
            <w:vAlign w:val="center"/>
          </w:tcPr>
          <w:p w14:paraId="0482445A" w14:textId="77777777" w:rsidR="00203402" w:rsidRPr="00A9634F" w:rsidRDefault="00203402" w:rsidP="006F3B70">
            <w:pPr>
              <w:jc w:val="center"/>
            </w:pPr>
            <w:r w:rsidRPr="00CE1354">
              <w:t>115,634 (97.5)</w:t>
            </w:r>
          </w:p>
        </w:tc>
        <w:tc>
          <w:tcPr>
            <w:tcW w:w="0" w:type="auto"/>
            <w:noWrap/>
            <w:vAlign w:val="center"/>
          </w:tcPr>
          <w:p w14:paraId="1484E034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45C153DC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2E04337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07F75B8" w14:textId="77777777" w:rsidR="00203402" w:rsidRPr="00A9634F" w:rsidRDefault="00203402" w:rsidP="006F3B70">
            <w:pPr>
              <w:jc w:val="center"/>
            </w:pPr>
            <w:r w:rsidRPr="00CE1354">
              <w:t>2,906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4D3B410" w14:textId="77777777" w:rsidR="00203402" w:rsidRPr="00A9634F" w:rsidRDefault="00203402" w:rsidP="006F3B70">
            <w:pPr>
              <w:jc w:val="center"/>
            </w:pPr>
            <w:r w:rsidRPr="00CE1354">
              <w:t>2,911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AFA7B3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6015EE6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BAE834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16ADF18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FD6B24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043298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290908F9" w14:textId="77777777" w:rsidTr="006F3B70">
        <w:tc>
          <w:tcPr>
            <w:tcW w:w="0" w:type="auto"/>
            <w:noWrap/>
            <w:vAlign w:val="center"/>
            <w:hideMark/>
          </w:tcPr>
          <w:p w14:paraId="44689327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AE22AE9" w14:textId="77777777" w:rsidR="00203402" w:rsidRPr="00A9634F" w:rsidRDefault="00203402" w:rsidP="006F3B70">
            <w:pPr>
              <w:jc w:val="center"/>
            </w:pPr>
            <w:r w:rsidRPr="00CE1354">
              <w:t>116,145 (97.9)</w:t>
            </w:r>
          </w:p>
        </w:tc>
        <w:tc>
          <w:tcPr>
            <w:tcW w:w="0" w:type="auto"/>
            <w:noWrap/>
            <w:vAlign w:val="center"/>
          </w:tcPr>
          <w:p w14:paraId="5195347D" w14:textId="77777777" w:rsidR="00203402" w:rsidRPr="00A9634F" w:rsidRDefault="00203402" w:rsidP="006F3B70">
            <w:pPr>
              <w:jc w:val="center"/>
            </w:pPr>
            <w:r w:rsidRPr="00CE1354">
              <w:t>116,077 (97.9)</w:t>
            </w:r>
          </w:p>
        </w:tc>
        <w:tc>
          <w:tcPr>
            <w:tcW w:w="0" w:type="auto"/>
            <w:noWrap/>
            <w:vAlign w:val="center"/>
          </w:tcPr>
          <w:p w14:paraId="640B8563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24D77885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AAA0269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2B5AB3" w14:textId="77777777" w:rsidR="00203402" w:rsidRPr="00A9634F" w:rsidRDefault="00203402" w:rsidP="006F3B70">
            <w:pPr>
              <w:jc w:val="center"/>
            </w:pPr>
            <w:r w:rsidRPr="00CE1354">
              <w:t>2,467 (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54355B9" w14:textId="77777777" w:rsidR="00203402" w:rsidRPr="00A9634F" w:rsidRDefault="00203402" w:rsidP="006F3B70">
            <w:pPr>
              <w:jc w:val="center"/>
            </w:pPr>
            <w:r w:rsidRPr="00CE1354">
              <w:t>2,469 (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33C8C19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188B78E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374D32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9970EC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8DEE04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F0F8F3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41CEA0ED" w14:textId="77777777" w:rsidTr="006F3B70">
        <w:tc>
          <w:tcPr>
            <w:tcW w:w="0" w:type="auto"/>
            <w:noWrap/>
            <w:vAlign w:val="center"/>
            <w:hideMark/>
          </w:tcPr>
          <w:p w14:paraId="39A98AE9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842DC72" w14:textId="77777777" w:rsidR="00203402" w:rsidRPr="00A9634F" w:rsidRDefault="00203402" w:rsidP="006F3B70">
            <w:pPr>
              <w:jc w:val="center"/>
            </w:pPr>
            <w:r w:rsidRPr="00CE1354">
              <w:t>118,561 (100.0)</w:t>
            </w:r>
          </w:p>
        </w:tc>
        <w:tc>
          <w:tcPr>
            <w:tcW w:w="0" w:type="auto"/>
            <w:noWrap/>
            <w:vAlign w:val="center"/>
          </w:tcPr>
          <w:p w14:paraId="780FC60C" w14:textId="77777777" w:rsidR="00203402" w:rsidRPr="00A9634F" w:rsidRDefault="00203402" w:rsidP="006F3B70">
            <w:pPr>
              <w:jc w:val="center"/>
            </w:pPr>
            <w:r w:rsidRPr="00CE1354">
              <w:t>118,494 (100.0)</w:t>
            </w:r>
          </w:p>
        </w:tc>
        <w:tc>
          <w:tcPr>
            <w:tcW w:w="0" w:type="auto"/>
            <w:noWrap/>
            <w:vAlign w:val="center"/>
          </w:tcPr>
          <w:p w14:paraId="102DA2E3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6F785267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F00825C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195CA3B" w14:textId="77777777" w:rsidR="00203402" w:rsidRPr="00A9634F" w:rsidRDefault="00203402" w:rsidP="006F3B70">
            <w:pPr>
              <w:jc w:val="center"/>
            </w:pPr>
            <w:r w:rsidRPr="00CE1354">
              <w:t>5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A7C05DD" w14:textId="77777777" w:rsidR="00203402" w:rsidRPr="00A9634F" w:rsidRDefault="00203402" w:rsidP="006F3B70">
            <w:pPr>
              <w:jc w:val="center"/>
            </w:pPr>
            <w:r w:rsidRPr="00CE1354">
              <w:t>52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F9AD40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7BEEDBE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5FE37D2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B05D9D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D042048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57589A" w14:textId="77777777" w:rsidR="00203402" w:rsidRPr="00A9634F" w:rsidRDefault="00203402" w:rsidP="006F3B70">
            <w:pPr>
              <w:jc w:val="center"/>
            </w:pPr>
            <w:r w:rsidRPr="00CE1354">
              <w:t>0.001</w:t>
            </w:r>
          </w:p>
        </w:tc>
      </w:tr>
      <w:tr w:rsidR="00203402" w:rsidRPr="00A9634F" w14:paraId="73C26CD7" w14:textId="77777777" w:rsidTr="006F3B70">
        <w:tc>
          <w:tcPr>
            <w:tcW w:w="0" w:type="auto"/>
            <w:noWrap/>
            <w:vAlign w:val="center"/>
            <w:hideMark/>
          </w:tcPr>
          <w:p w14:paraId="1576B2C4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5B4C347" w14:textId="77777777" w:rsidR="00203402" w:rsidRPr="00A9634F" w:rsidRDefault="00203402" w:rsidP="006F3B70">
            <w:pPr>
              <w:jc w:val="center"/>
            </w:pPr>
            <w:r w:rsidRPr="00CE1354">
              <w:t>118,500 (99.9)</w:t>
            </w:r>
          </w:p>
        </w:tc>
        <w:tc>
          <w:tcPr>
            <w:tcW w:w="0" w:type="auto"/>
            <w:noWrap/>
            <w:vAlign w:val="center"/>
          </w:tcPr>
          <w:p w14:paraId="02B42582" w14:textId="77777777" w:rsidR="00203402" w:rsidRPr="00A9634F" w:rsidRDefault="00203402" w:rsidP="006F3B70">
            <w:pPr>
              <w:jc w:val="center"/>
            </w:pPr>
            <w:r w:rsidRPr="00CE1354">
              <w:t>118,432 (99.9)</w:t>
            </w:r>
          </w:p>
        </w:tc>
        <w:tc>
          <w:tcPr>
            <w:tcW w:w="0" w:type="auto"/>
            <w:noWrap/>
            <w:vAlign w:val="center"/>
          </w:tcPr>
          <w:p w14:paraId="540F8DDE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07D022C1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D67A3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1BE24E" w14:textId="77777777" w:rsidR="00203402" w:rsidRPr="00A9634F" w:rsidRDefault="00203402" w:rsidP="006F3B70">
            <w:pPr>
              <w:jc w:val="center"/>
            </w:pPr>
            <w:r w:rsidRPr="00CE1354">
              <w:t>111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FC59F01" w14:textId="77777777" w:rsidR="00203402" w:rsidRPr="00A9634F" w:rsidRDefault="00203402" w:rsidP="006F3B70">
            <w:pPr>
              <w:jc w:val="center"/>
            </w:pPr>
            <w:r w:rsidRPr="00CE1354">
              <w:t>113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B71CCF1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7316EC66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6D1FA7D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08365FA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EBF61E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4DD5FD" w14:textId="77777777" w:rsidR="00203402" w:rsidRPr="00A9634F" w:rsidRDefault="00203402" w:rsidP="006F3B70">
            <w:pPr>
              <w:jc w:val="center"/>
            </w:pPr>
            <w:r w:rsidRPr="00CE1354">
              <w:t>0.001</w:t>
            </w:r>
          </w:p>
        </w:tc>
      </w:tr>
      <w:tr w:rsidR="00203402" w:rsidRPr="00A9634F" w14:paraId="7D7A1183" w14:textId="77777777" w:rsidTr="006F3B70">
        <w:tc>
          <w:tcPr>
            <w:tcW w:w="0" w:type="auto"/>
            <w:noWrap/>
            <w:vAlign w:val="center"/>
            <w:hideMark/>
          </w:tcPr>
          <w:p w14:paraId="51780CA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58B1A00" w14:textId="77777777" w:rsidR="00203402" w:rsidRPr="00A9634F" w:rsidRDefault="00203402" w:rsidP="006F3B70">
            <w:pPr>
              <w:jc w:val="center"/>
            </w:pPr>
            <w:r w:rsidRPr="00CE1354">
              <w:t>117,994 (99.5)</w:t>
            </w:r>
          </w:p>
        </w:tc>
        <w:tc>
          <w:tcPr>
            <w:tcW w:w="0" w:type="auto"/>
            <w:noWrap/>
            <w:vAlign w:val="center"/>
          </w:tcPr>
          <w:p w14:paraId="44711A9C" w14:textId="77777777" w:rsidR="00203402" w:rsidRPr="00A9634F" w:rsidRDefault="00203402" w:rsidP="006F3B70">
            <w:pPr>
              <w:jc w:val="center"/>
            </w:pPr>
            <w:r w:rsidRPr="00CE1354">
              <w:t>117,934 (99.5)</w:t>
            </w:r>
          </w:p>
        </w:tc>
        <w:tc>
          <w:tcPr>
            <w:tcW w:w="0" w:type="auto"/>
            <w:noWrap/>
            <w:vAlign w:val="center"/>
          </w:tcPr>
          <w:p w14:paraId="4216BDBF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283444C5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FED995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1EE00DF" w14:textId="77777777" w:rsidR="00203402" w:rsidRPr="00A9634F" w:rsidRDefault="00203402" w:rsidP="006F3B70">
            <w:pPr>
              <w:jc w:val="center"/>
            </w:pPr>
            <w:r w:rsidRPr="00CE1354">
              <w:t>617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A43963" w14:textId="77777777" w:rsidR="00203402" w:rsidRPr="00A9634F" w:rsidRDefault="00203402" w:rsidP="006F3B70">
            <w:pPr>
              <w:jc w:val="center"/>
            </w:pPr>
            <w:r w:rsidRPr="00CE1354">
              <w:t>612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3A64A8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59D793D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3EF4D5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2438338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0DCE4B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AFC9A6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53BA1D57" w14:textId="77777777" w:rsidTr="006F3B70">
        <w:tc>
          <w:tcPr>
            <w:tcW w:w="0" w:type="auto"/>
            <w:noWrap/>
            <w:vAlign w:val="center"/>
            <w:hideMark/>
          </w:tcPr>
          <w:p w14:paraId="3E4F4AD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2F7DD20" w14:textId="77777777" w:rsidR="00203402" w:rsidRPr="00A9634F" w:rsidRDefault="00203402" w:rsidP="006F3B70">
            <w:pPr>
              <w:jc w:val="center"/>
            </w:pPr>
            <w:r w:rsidRPr="00CE1354">
              <w:t>118,358 (99.8)</w:t>
            </w:r>
          </w:p>
        </w:tc>
        <w:tc>
          <w:tcPr>
            <w:tcW w:w="0" w:type="auto"/>
            <w:noWrap/>
            <w:vAlign w:val="center"/>
          </w:tcPr>
          <w:p w14:paraId="79EACA1F" w14:textId="77777777" w:rsidR="00203402" w:rsidRPr="00A9634F" w:rsidRDefault="00203402" w:rsidP="006F3B70">
            <w:pPr>
              <w:jc w:val="center"/>
            </w:pPr>
            <w:r w:rsidRPr="00CE1354">
              <w:t>118,294 (99.8)</w:t>
            </w:r>
          </w:p>
        </w:tc>
        <w:tc>
          <w:tcPr>
            <w:tcW w:w="0" w:type="auto"/>
            <w:noWrap/>
            <w:vAlign w:val="center"/>
          </w:tcPr>
          <w:p w14:paraId="3F58FBA1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423C16B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0461E2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2BD553" w14:textId="77777777" w:rsidR="00203402" w:rsidRPr="00A9634F" w:rsidRDefault="00203402" w:rsidP="006F3B70">
            <w:pPr>
              <w:jc w:val="center"/>
            </w:pPr>
            <w:r w:rsidRPr="00CE1354">
              <w:t>253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A389CC" w14:textId="77777777" w:rsidR="00203402" w:rsidRPr="00A9634F" w:rsidRDefault="00203402" w:rsidP="006F3B70">
            <w:pPr>
              <w:jc w:val="center"/>
            </w:pPr>
            <w:r w:rsidRPr="00CE1354">
              <w:t>251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1EA3D3C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0C43080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4138E3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302957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AED661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633708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58F7E8C0" w14:textId="77777777" w:rsidTr="006F3B70">
        <w:tc>
          <w:tcPr>
            <w:tcW w:w="0" w:type="auto"/>
            <w:noWrap/>
            <w:vAlign w:val="center"/>
            <w:hideMark/>
          </w:tcPr>
          <w:p w14:paraId="02987B8C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2EC84C67" w14:textId="77777777" w:rsidR="00203402" w:rsidRPr="00A9634F" w:rsidRDefault="00203402" w:rsidP="006F3B70">
            <w:pPr>
              <w:jc w:val="center"/>
            </w:pPr>
            <w:r w:rsidRPr="00CE1354">
              <w:t>110,754 (93.4)</w:t>
            </w:r>
          </w:p>
        </w:tc>
        <w:tc>
          <w:tcPr>
            <w:tcW w:w="0" w:type="auto"/>
            <w:noWrap/>
            <w:vAlign w:val="center"/>
          </w:tcPr>
          <w:p w14:paraId="5527DB25" w14:textId="77777777" w:rsidR="00203402" w:rsidRPr="00A9634F" w:rsidRDefault="00203402" w:rsidP="006F3B70">
            <w:pPr>
              <w:jc w:val="center"/>
            </w:pPr>
            <w:r w:rsidRPr="00CE1354">
              <w:t>110,688 (93.4)</w:t>
            </w:r>
          </w:p>
        </w:tc>
        <w:tc>
          <w:tcPr>
            <w:tcW w:w="0" w:type="auto"/>
            <w:noWrap/>
            <w:vAlign w:val="center"/>
          </w:tcPr>
          <w:p w14:paraId="750EEF1C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64346FF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A8F706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21982E3" w14:textId="77777777" w:rsidR="00203402" w:rsidRPr="00A9634F" w:rsidRDefault="00203402" w:rsidP="006F3B70">
            <w:pPr>
              <w:jc w:val="center"/>
            </w:pPr>
            <w:r w:rsidRPr="00CE1354">
              <w:t>7,857 (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BF12E9" w14:textId="77777777" w:rsidR="00203402" w:rsidRPr="00A9634F" w:rsidRDefault="00203402" w:rsidP="006F3B70">
            <w:pPr>
              <w:jc w:val="center"/>
            </w:pPr>
            <w:r w:rsidRPr="00CE1354">
              <w:t>7,857 (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8454353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3DB49B5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B91686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9A1F5CF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55FEBF4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BEBBCBF" w14:textId="77777777" w:rsidR="00203402" w:rsidRPr="00A9634F" w:rsidRDefault="00203402" w:rsidP="006F3B70">
            <w:pPr>
              <w:jc w:val="center"/>
            </w:pPr>
            <w:r w:rsidRPr="00CE1354">
              <w:t>0.005</w:t>
            </w:r>
          </w:p>
        </w:tc>
      </w:tr>
      <w:tr w:rsidR="00203402" w:rsidRPr="00A9634F" w14:paraId="6EAD0AFF" w14:textId="77777777" w:rsidTr="006F3B70">
        <w:tc>
          <w:tcPr>
            <w:tcW w:w="0" w:type="auto"/>
            <w:noWrap/>
            <w:vAlign w:val="center"/>
            <w:hideMark/>
          </w:tcPr>
          <w:p w14:paraId="54B83C09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3AE40088" w14:textId="77777777" w:rsidR="00203402" w:rsidRPr="00A9634F" w:rsidRDefault="00203402" w:rsidP="006F3B70">
            <w:pPr>
              <w:jc w:val="center"/>
            </w:pPr>
            <w:r w:rsidRPr="00CE1354">
              <w:t>118,600 (100.0)</w:t>
            </w:r>
          </w:p>
        </w:tc>
        <w:tc>
          <w:tcPr>
            <w:tcW w:w="0" w:type="auto"/>
            <w:noWrap/>
            <w:vAlign w:val="center"/>
          </w:tcPr>
          <w:p w14:paraId="57F54463" w14:textId="77777777" w:rsidR="00203402" w:rsidRPr="00A9634F" w:rsidRDefault="00203402" w:rsidP="006F3B70">
            <w:pPr>
              <w:jc w:val="center"/>
            </w:pPr>
            <w:r w:rsidRPr="00CE1354">
              <w:t>118,535 (100.0)</w:t>
            </w:r>
          </w:p>
        </w:tc>
        <w:tc>
          <w:tcPr>
            <w:tcW w:w="0" w:type="auto"/>
            <w:noWrap/>
            <w:vAlign w:val="center"/>
          </w:tcPr>
          <w:p w14:paraId="774D61C7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328274A8" w14:textId="77777777" w:rsidTr="006F3B70">
        <w:tc>
          <w:tcPr>
            <w:tcW w:w="0" w:type="auto"/>
            <w:noWrap/>
            <w:vAlign w:val="center"/>
            <w:hideMark/>
          </w:tcPr>
          <w:p w14:paraId="7F8BD4A4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32698918" w14:textId="77777777" w:rsidR="00203402" w:rsidRPr="00A9634F" w:rsidRDefault="00203402" w:rsidP="006F3B70">
            <w:pPr>
              <w:jc w:val="center"/>
            </w:pPr>
            <w:r w:rsidRPr="00CE1354">
              <w:t>10 (0.0)</w:t>
            </w:r>
          </w:p>
        </w:tc>
        <w:tc>
          <w:tcPr>
            <w:tcW w:w="0" w:type="auto"/>
            <w:noWrap/>
            <w:vAlign w:val="center"/>
          </w:tcPr>
          <w:p w14:paraId="15BD3EC1" w14:textId="77777777" w:rsidR="00203402" w:rsidRPr="00A9634F" w:rsidRDefault="00203402" w:rsidP="006F3B70">
            <w:pPr>
              <w:jc w:val="center"/>
            </w:pPr>
            <w:r w:rsidRPr="00CE1354">
              <w:t>11 (0.0)</w:t>
            </w:r>
          </w:p>
        </w:tc>
        <w:tc>
          <w:tcPr>
            <w:tcW w:w="0" w:type="auto"/>
            <w:noWrap/>
            <w:vAlign w:val="center"/>
          </w:tcPr>
          <w:p w14:paraId="181D2E35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5AFBB5C1" w14:textId="77777777" w:rsidTr="006F3B70">
        <w:tc>
          <w:tcPr>
            <w:tcW w:w="0" w:type="auto"/>
            <w:noWrap/>
            <w:vAlign w:val="center"/>
            <w:hideMark/>
          </w:tcPr>
          <w:p w14:paraId="51C21CDC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1ED9F6DF" w14:textId="77777777" w:rsidR="00203402" w:rsidRPr="00A9634F" w:rsidRDefault="00203402" w:rsidP="006F3B70">
            <w:pPr>
              <w:jc w:val="center"/>
            </w:pPr>
            <w:r w:rsidRPr="00CE1354">
              <w:t>2 (0.0)</w:t>
            </w:r>
          </w:p>
        </w:tc>
        <w:tc>
          <w:tcPr>
            <w:tcW w:w="0" w:type="auto"/>
            <w:noWrap/>
            <w:vAlign w:val="center"/>
          </w:tcPr>
          <w:p w14:paraId="2AE07F69" w14:textId="77777777" w:rsidR="00203402" w:rsidRPr="00A9634F" w:rsidRDefault="00203402" w:rsidP="006F3B70">
            <w:pPr>
              <w:jc w:val="center"/>
            </w:pPr>
            <w:r w:rsidRPr="00CE1354">
              <w:t>0 (0.0)</w:t>
            </w:r>
          </w:p>
        </w:tc>
        <w:tc>
          <w:tcPr>
            <w:tcW w:w="0" w:type="auto"/>
            <w:noWrap/>
            <w:vAlign w:val="center"/>
          </w:tcPr>
          <w:p w14:paraId="0184B40B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5049FD6D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7889F4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C51169A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DCFE4B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144FE6" w14:textId="77777777" w:rsidR="00203402" w:rsidRPr="00A9634F" w:rsidRDefault="00203402" w:rsidP="006F3B70">
            <w:pPr>
              <w:jc w:val="center"/>
            </w:pPr>
            <w:r w:rsidRPr="00CE1354">
              <w:t>0.001</w:t>
            </w:r>
          </w:p>
        </w:tc>
      </w:tr>
      <w:tr w:rsidR="00203402" w:rsidRPr="00A9634F" w14:paraId="619BE435" w14:textId="77777777" w:rsidTr="006F3B70">
        <w:tc>
          <w:tcPr>
            <w:tcW w:w="0" w:type="auto"/>
            <w:noWrap/>
            <w:vAlign w:val="center"/>
            <w:hideMark/>
          </w:tcPr>
          <w:p w14:paraId="418C1464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5F71958" w14:textId="77777777" w:rsidR="00203402" w:rsidRPr="00A9634F" w:rsidRDefault="00203402" w:rsidP="006F3B70">
            <w:pPr>
              <w:jc w:val="center"/>
            </w:pPr>
            <w:r w:rsidRPr="00CE1354">
              <w:t>117,936 (99.4)</w:t>
            </w:r>
          </w:p>
        </w:tc>
        <w:tc>
          <w:tcPr>
            <w:tcW w:w="0" w:type="auto"/>
            <w:noWrap/>
            <w:vAlign w:val="center"/>
          </w:tcPr>
          <w:p w14:paraId="639416B7" w14:textId="77777777" w:rsidR="00203402" w:rsidRPr="00A9634F" w:rsidRDefault="00203402" w:rsidP="006F3B70">
            <w:pPr>
              <w:jc w:val="center"/>
            </w:pPr>
            <w:r w:rsidRPr="00CE1354">
              <w:t>117,867 (99.4)</w:t>
            </w:r>
          </w:p>
        </w:tc>
        <w:tc>
          <w:tcPr>
            <w:tcW w:w="0" w:type="auto"/>
            <w:noWrap/>
            <w:vAlign w:val="center"/>
          </w:tcPr>
          <w:p w14:paraId="43384AD7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1E7BA1B2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8EB7BF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22BE2D7" w14:textId="77777777" w:rsidR="00203402" w:rsidRPr="00A9634F" w:rsidRDefault="00203402" w:rsidP="006F3B70">
            <w:pPr>
              <w:jc w:val="center"/>
            </w:pPr>
            <w:r w:rsidRPr="00CE1354">
              <w:t>675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8AA44BF" w14:textId="77777777" w:rsidR="00203402" w:rsidRPr="00A9634F" w:rsidRDefault="00203402" w:rsidP="006F3B70">
            <w:pPr>
              <w:jc w:val="center"/>
            </w:pPr>
            <w:r w:rsidRPr="00CE1354">
              <w:t>679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1C29C7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1BBA0BCF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F6DA72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270468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7E0DE14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8B46601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7998EE36" w14:textId="77777777" w:rsidTr="006F3B70">
        <w:tc>
          <w:tcPr>
            <w:tcW w:w="0" w:type="auto"/>
            <w:noWrap/>
            <w:vAlign w:val="center"/>
            <w:hideMark/>
          </w:tcPr>
          <w:p w14:paraId="4B63B6B3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4B64DB33" w14:textId="77777777" w:rsidR="00203402" w:rsidRPr="00A9634F" w:rsidRDefault="00203402" w:rsidP="006F3B70">
            <w:pPr>
              <w:jc w:val="center"/>
            </w:pPr>
            <w:r w:rsidRPr="00CE1354">
              <w:t>49,120 (41.4)</w:t>
            </w:r>
          </w:p>
        </w:tc>
        <w:tc>
          <w:tcPr>
            <w:tcW w:w="0" w:type="auto"/>
            <w:noWrap/>
            <w:vAlign w:val="center"/>
          </w:tcPr>
          <w:p w14:paraId="773A1C20" w14:textId="77777777" w:rsidR="00203402" w:rsidRPr="00A9634F" w:rsidRDefault="00203402" w:rsidP="006F3B70">
            <w:pPr>
              <w:jc w:val="center"/>
            </w:pPr>
            <w:r w:rsidRPr="00CE1354">
              <w:t>49,096 (41.4)</w:t>
            </w:r>
          </w:p>
        </w:tc>
        <w:tc>
          <w:tcPr>
            <w:tcW w:w="0" w:type="auto"/>
            <w:noWrap/>
            <w:vAlign w:val="center"/>
          </w:tcPr>
          <w:p w14:paraId="0B55E759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4928A72C" w14:textId="77777777" w:rsidTr="006F3B70">
        <w:tc>
          <w:tcPr>
            <w:tcW w:w="0" w:type="auto"/>
            <w:noWrap/>
            <w:vAlign w:val="center"/>
            <w:hideMark/>
          </w:tcPr>
          <w:p w14:paraId="7AF78640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04E6302D" w14:textId="77777777" w:rsidR="00203402" w:rsidRPr="00A9634F" w:rsidRDefault="00203402" w:rsidP="006F3B70">
            <w:pPr>
              <w:jc w:val="center"/>
            </w:pPr>
            <w:r w:rsidRPr="00CE1354">
              <w:t>6,984 (5.9)</w:t>
            </w:r>
          </w:p>
        </w:tc>
        <w:tc>
          <w:tcPr>
            <w:tcW w:w="0" w:type="auto"/>
            <w:noWrap/>
            <w:vAlign w:val="center"/>
          </w:tcPr>
          <w:p w14:paraId="0DD2E99F" w14:textId="77777777" w:rsidR="00203402" w:rsidRPr="00A9634F" w:rsidRDefault="00203402" w:rsidP="006F3B70">
            <w:pPr>
              <w:jc w:val="center"/>
            </w:pPr>
            <w:r w:rsidRPr="00CE1354">
              <w:t>6,983 (5.9)</w:t>
            </w:r>
          </w:p>
        </w:tc>
        <w:tc>
          <w:tcPr>
            <w:tcW w:w="0" w:type="auto"/>
            <w:noWrap/>
            <w:vAlign w:val="center"/>
          </w:tcPr>
          <w:p w14:paraId="6F591FDF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496BE83C" w14:textId="77777777" w:rsidTr="006F3B70">
        <w:tc>
          <w:tcPr>
            <w:tcW w:w="0" w:type="auto"/>
            <w:noWrap/>
            <w:vAlign w:val="center"/>
            <w:hideMark/>
          </w:tcPr>
          <w:p w14:paraId="37A211E2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5F94EF34" w14:textId="77777777" w:rsidR="00203402" w:rsidRPr="00A9634F" w:rsidRDefault="00203402" w:rsidP="006F3B70">
            <w:pPr>
              <w:jc w:val="center"/>
            </w:pPr>
            <w:r w:rsidRPr="00CE1354">
              <w:t>58,172 (49.0)</w:t>
            </w:r>
          </w:p>
        </w:tc>
        <w:tc>
          <w:tcPr>
            <w:tcW w:w="0" w:type="auto"/>
            <w:noWrap/>
            <w:vAlign w:val="center"/>
          </w:tcPr>
          <w:p w14:paraId="6FA99181" w14:textId="77777777" w:rsidR="00203402" w:rsidRPr="00A9634F" w:rsidRDefault="00203402" w:rsidP="006F3B70">
            <w:pPr>
              <w:jc w:val="center"/>
            </w:pPr>
            <w:r w:rsidRPr="00CE1354">
              <w:t>58,141 (49.0)</w:t>
            </w:r>
          </w:p>
        </w:tc>
        <w:tc>
          <w:tcPr>
            <w:tcW w:w="0" w:type="auto"/>
            <w:noWrap/>
            <w:vAlign w:val="center"/>
          </w:tcPr>
          <w:p w14:paraId="573FE61E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0D26981C" w14:textId="77777777" w:rsidTr="006F3B70">
        <w:tc>
          <w:tcPr>
            <w:tcW w:w="0" w:type="auto"/>
            <w:noWrap/>
            <w:vAlign w:val="center"/>
            <w:hideMark/>
          </w:tcPr>
          <w:p w14:paraId="4BB92FBF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1A698616" w14:textId="77777777" w:rsidR="00203402" w:rsidRPr="00A9634F" w:rsidRDefault="00203402" w:rsidP="006F3B70">
            <w:pPr>
              <w:jc w:val="center"/>
            </w:pPr>
            <w:r w:rsidRPr="00CE1354">
              <w:t>4,336 (3.7)</w:t>
            </w:r>
          </w:p>
        </w:tc>
        <w:tc>
          <w:tcPr>
            <w:tcW w:w="0" w:type="auto"/>
            <w:noWrap/>
            <w:vAlign w:val="center"/>
          </w:tcPr>
          <w:p w14:paraId="5D49A958" w14:textId="77777777" w:rsidR="00203402" w:rsidRPr="00A9634F" w:rsidRDefault="00203402" w:rsidP="006F3B70">
            <w:pPr>
              <w:jc w:val="center"/>
            </w:pPr>
            <w:r w:rsidRPr="00CE1354">
              <w:t>4,326 (3.6)</w:t>
            </w:r>
          </w:p>
        </w:tc>
        <w:tc>
          <w:tcPr>
            <w:tcW w:w="0" w:type="auto"/>
            <w:noWrap/>
            <w:vAlign w:val="center"/>
          </w:tcPr>
          <w:p w14:paraId="6DF28D60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1E66F83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A623F2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CBDB01D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41A2108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71D0DF" w14:textId="77777777" w:rsidR="00203402" w:rsidRPr="00A9634F" w:rsidRDefault="00203402" w:rsidP="006F3B70">
            <w:pPr>
              <w:jc w:val="center"/>
            </w:pPr>
            <w:r w:rsidRPr="00CE1354">
              <w:t>0.001</w:t>
            </w:r>
          </w:p>
        </w:tc>
      </w:tr>
      <w:tr w:rsidR="00203402" w:rsidRPr="00A9634F" w14:paraId="6CC438E4" w14:textId="77777777" w:rsidTr="006F3B70">
        <w:tc>
          <w:tcPr>
            <w:tcW w:w="0" w:type="auto"/>
            <w:noWrap/>
            <w:vAlign w:val="center"/>
            <w:hideMark/>
          </w:tcPr>
          <w:p w14:paraId="6F4D43E6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0232BA4E" w14:textId="77777777" w:rsidR="00203402" w:rsidRPr="00A9634F" w:rsidRDefault="00203402" w:rsidP="006F3B70">
            <w:pPr>
              <w:jc w:val="center"/>
            </w:pPr>
            <w:r w:rsidRPr="00CE1354">
              <w:t>76,158 (64.2)</w:t>
            </w:r>
          </w:p>
        </w:tc>
        <w:tc>
          <w:tcPr>
            <w:tcW w:w="0" w:type="auto"/>
            <w:noWrap/>
            <w:vAlign w:val="center"/>
          </w:tcPr>
          <w:p w14:paraId="6F21FD9A" w14:textId="77777777" w:rsidR="00203402" w:rsidRPr="00A9634F" w:rsidRDefault="00203402" w:rsidP="006F3B70">
            <w:pPr>
              <w:jc w:val="center"/>
            </w:pPr>
            <w:r w:rsidRPr="00CE1354">
              <w:t>76,076 (64.2)</w:t>
            </w:r>
          </w:p>
        </w:tc>
        <w:tc>
          <w:tcPr>
            <w:tcW w:w="0" w:type="auto"/>
            <w:noWrap/>
            <w:vAlign w:val="center"/>
          </w:tcPr>
          <w:p w14:paraId="060AF0CA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43FB46BB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EC775EB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5039237" w14:textId="77777777" w:rsidR="00203402" w:rsidRPr="00A9634F" w:rsidRDefault="00203402" w:rsidP="006F3B70">
            <w:pPr>
              <w:jc w:val="center"/>
            </w:pPr>
            <w:r w:rsidRPr="00CE1354">
              <w:t>42,454 (35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50CF349" w14:textId="77777777" w:rsidR="00203402" w:rsidRPr="00A9634F" w:rsidRDefault="00203402" w:rsidP="006F3B70">
            <w:pPr>
              <w:jc w:val="center"/>
            </w:pPr>
            <w:r w:rsidRPr="00CE1354">
              <w:t>42,469 (35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CDE3747" w14:textId="77777777" w:rsidR="00203402" w:rsidRPr="00A9634F" w:rsidRDefault="00203402" w:rsidP="006F3B70">
            <w:pPr>
              <w:jc w:val="center"/>
            </w:pPr>
            <w:r w:rsidRPr="00CE1354">
              <w:t xml:space="preserve"> </w:t>
            </w:r>
          </w:p>
        </w:tc>
      </w:tr>
      <w:tr w:rsidR="00203402" w:rsidRPr="00A9634F" w14:paraId="3FD38B4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546A8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462E4" w14:textId="77777777" w:rsidR="00203402" w:rsidRPr="00A9634F" w:rsidRDefault="00203402" w:rsidP="006F3B70">
            <w:pPr>
              <w:jc w:val="center"/>
            </w:pPr>
            <w:r w:rsidRPr="00CE1354">
              <w:t>75,071 (6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527FBA" w14:textId="77777777" w:rsidR="00203402" w:rsidRPr="00A9634F" w:rsidRDefault="00203402" w:rsidP="006F3B70">
            <w:pPr>
              <w:jc w:val="center"/>
            </w:pPr>
            <w:r w:rsidRPr="00CE1354">
              <w:t>75,090 (6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FAAD35" w14:textId="77777777" w:rsidR="00203402" w:rsidRPr="00A9634F" w:rsidRDefault="00203402" w:rsidP="006F3B70">
            <w:pPr>
              <w:jc w:val="center"/>
            </w:pPr>
            <w:r w:rsidRPr="00CE1354">
              <w:t>0.001</w:t>
            </w:r>
          </w:p>
        </w:tc>
      </w:tr>
      <w:tr w:rsidR="00203402" w:rsidRPr="00A9634F" w14:paraId="19751B7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38933" w14:textId="77777777" w:rsidR="00203402" w:rsidRDefault="00203402" w:rsidP="006F3B70">
            <w:r w:rsidRPr="00A9634F">
              <w:t xml:space="preserve">Previous myocardial </w:t>
            </w:r>
          </w:p>
          <w:p w14:paraId="040331E9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9E7CF5" w14:textId="77777777" w:rsidR="00203402" w:rsidRPr="00A9634F" w:rsidRDefault="00203402" w:rsidP="006F3B70">
            <w:pPr>
              <w:jc w:val="center"/>
            </w:pPr>
            <w:r w:rsidRPr="00CE1354">
              <w:t>1,795 (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2C7728" w14:textId="77777777" w:rsidR="00203402" w:rsidRPr="00A9634F" w:rsidRDefault="00203402" w:rsidP="006F3B70">
            <w:pPr>
              <w:jc w:val="center"/>
            </w:pPr>
            <w:r w:rsidRPr="00CE1354">
              <w:t>1,794 (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3FD31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4A32EEC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B75D4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D41871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BA5309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04BA5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3289B72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023F6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706703" w14:textId="77777777" w:rsidR="00203402" w:rsidRPr="00A9634F" w:rsidRDefault="00203402" w:rsidP="006F3B70">
            <w:pPr>
              <w:jc w:val="center"/>
            </w:pPr>
            <w:r w:rsidRPr="00CE1354">
              <w:t>2,009 (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CC557" w14:textId="77777777" w:rsidR="00203402" w:rsidRPr="00A9634F" w:rsidRDefault="00203402" w:rsidP="006F3B70">
            <w:pPr>
              <w:jc w:val="center"/>
            </w:pPr>
            <w:r w:rsidRPr="00CE1354">
              <w:t>2,005 (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B7FFC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6D539F2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4D78B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0DD10E" w14:textId="77777777" w:rsidR="00203402" w:rsidRPr="00A9634F" w:rsidRDefault="00203402" w:rsidP="006F3B70">
            <w:pPr>
              <w:jc w:val="center"/>
            </w:pPr>
            <w:r w:rsidRPr="00CE1354">
              <w:t>5,622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19CC99" w14:textId="77777777" w:rsidR="00203402" w:rsidRPr="00A9634F" w:rsidRDefault="00203402" w:rsidP="006F3B70">
            <w:pPr>
              <w:jc w:val="center"/>
            </w:pPr>
            <w:r w:rsidRPr="00CE1354">
              <w:t>5,642 (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CABA23" w14:textId="77777777" w:rsidR="00203402" w:rsidRPr="00A9634F" w:rsidRDefault="00203402" w:rsidP="006F3B70">
            <w:pPr>
              <w:jc w:val="center"/>
            </w:pPr>
            <w:r w:rsidRPr="00CE1354">
              <w:t>0.001</w:t>
            </w:r>
          </w:p>
        </w:tc>
      </w:tr>
      <w:tr w:rsidR="00203402" w:rsidRPr="00A9634F" w14:paraId="097BC8D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DEEEA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936D22" w14:textId="77777777" w:rsidR="00203402" w:rsidRPr="00A9634F" w:rsidRDefault="00203402" w:rsidP="006F3B70">
            <w:pPr>
              <w:jc w:val="center"/>
            </w:pPr>
            <w:r w:rsidRPr="00CE1354">
              <w:t>10,818 (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CEA14C" w14:textId="77777777" w:rsidR="00203402" w:rsidRPr="00A9634F" w:rsidRDefault="00203402" w:rsidP="006F3B70">
            <w:pPr>
              <w:jc w:val="center"/>
            </w:pPr>
            <w:r w:rsidRPr="00CE1354">
              <w:t>10,868 (9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0EA278" w14:textId="77777777" w:rsidR="00203402" w:rsidRPr="00A9634F" w:rsidRDefault="00203402" w:rsidP="006F3B70">
            <w:pPr>
              <w:jc w:val="center"/>
            </w:pPr>
            <w:r w:rsidRPr="00CE1354">
              <w:t>0.002</w:t>
            </w:r>
          </w:p>
        </w:tc>
      </w:tr>
      <w:tr w:rsidR="00203402" w:rsidRPr="00A9634F" w14:paraId="458F7C0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47B27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8576F6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319581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416368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48652CD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96CE86" w14:textId="77777777" w:rsidR="00203402" w:rsidRDefault="00203402" w:rsidP="006F3B70">
            <w:r w:rsidRPr="00A9634F">
              <w:t xml:space="preserve">Non-independent </w:t>
            </w:r>
          </w:p>
          <w:p w14:paraId="307DAF51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BB7896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0DFB3F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C50D1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333F0AD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6999C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EFDD86" w14:textId="77777777" w:rsidR="00203402" w:rsidRPr="00A9634F" w:rsidRDefault="00203402" w:rsidP="006F3B70">
            <w:pPr>
              <w:jc w:val="center"/>
            </w:pPr>
            <w:r w:rsidRPr="00CE1354">
              <w:t>17,848 (1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122E3A" w14:textId="77777777" w:rsidR="00203402" w:rsidRPr="00A9634F" w:rsidRDefault="00203402" w:rsidP="006F3B70">
            <w:pPr>
              <w:jc w:val="center"/>
            </w:pPr>
            <w:r w:rsidRPr="00CE1354">
              <w:t>17,822 (1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844B07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5B791AD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0600F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C1D387" w14:textId="77777777" w:rsidR="00203402" w:rsidRPr="00A9634F" w:rsidRDefault="00203402" w:rsidP="006F3B70">
            <w:pPr>
              <w:jc w:val="center"/>
            </w:pPr>
            <w:r w:rsidRPr="00CE1354">
              <w:t>16,234 (13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DC9EBD" w14:textId="77777777" w:rsidR="00203402" w:rsidRPr="00A9634F" w:rsidRDefault="00203402" w:rsidP="006F3B70">
            <w:pPr>
              <w:jc w:val="center"/>
            </w:pPr>
            <w:r w:rsidRPr="00CE1354">
              <w:t>16,209 (13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C27115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644DB50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7B46C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A178E9" w14:textId="77777777" w:rsidR="00203402" w:rsidRPr="00A9634F" w:rsidRDefault="00203402" w:rsidP="006F3B70">
            <w:pPr>
              <w:jc w:val="center"/>
            </w:pPr>
            <w:r w:rsidRPr="00CE1354">
              <w:t>3,548 (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A86F25" w14:textId="77777777" w:rsidR="00203402" w:rsidRPr="00A9634F" w:rsidRDefault="00203402" w:rsidP="006F3B70">
            <w:pPr>
              <w:jc w:val="center"/>
            </w:pPr>
            <w:r w:rsidRPr="00CE1354">
              <w:t>3,549 (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BC9285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5B89396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5EC84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EF2ED1" w14:textId="77777777" w:rsidR="00203402" w:rsidRPr="00A9634F" w:rsidRDefault="00203402" w:rsidP="006F3B70">
            <w:pPr>
              <w:jc w:val="center"/>
            </w:pPr>
            <w:r w:rsidRPr="00CE1354">
              <w:t>27,750 (23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E3B782" w14:textId="77777777" w:rsidR="00203402" w:rsidRPr="00A9634F" w:rsidRDefault="00203402" w:rsidP="006F3B70">
            <w:pPr>
              <w:jc w:val="center"/>
            </w:pPr>
            <w:r w:rsidRPr="00CE1354">
              <w:t>27,770 (23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03B6D0" w14:textId="77777777" w:rsidR="00203402" w:rsidRPr="00A9634F" w:rsidRDefault="00203402" w:rsidP="006F3B70">
            <w:pPr>
              <w:jc w:val="center"/>
            </w:pPr>
            <w:r w:rsidRPr="00CE1354">
              <w:t>0.001</w:t>
            </w:r>
          </w:p>
        </w:tc>
      </w:tr>
      <w:tr w:rsidR="00203402" w:rsidRPr="00A9634F" w14:paraId="2DC435D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D1212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5AFF9B" w14:textId="77777777" w:rsidR="00203402" w:rsidRPr="00A9634F" w:rsidRDefault="00203402" w:rsidP="006F3B70">
            <w:pPr>
              <w:jc w:val="center"/>
            </w:pPr>
            <w:r w:rsidRPr="00CE1354">
              <w:t>1,178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0C803A" w14:textId="77777777" w:rsidR="00203402" w:rsidRPr="00A9634F" w:rsidRDefault="00203402" w:rsidP="006F3B70">
            <w:pPr>
              <w:jc w:val="center"/>
            </w:pPr>
            <w:r w:rsidRPr="00CE1354">
              <w:t>1,173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FFD45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3F9DCCE3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2DAB7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9D7540" w14:textId="77777777" w:rsidR="00203402" w:rsidRPr="00A9634F" w:rsidRDefault="00203402" w:rsidP="006F3B70">
            <w:pPr>
              <w:jc w:val="center"/>
            </w:pPr>
            <w:r w:rsidRPr="00CE1354">
              <w:t>5,306 (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A7D8C3" w14:textId="77777777" w:rsidR="00203402" w:rsidRPr="00A9634F" w:rsidRDefault="00203402" w:rsidP="006F3B70">
            <w:pPr>
              <w:jc w:val="center"/>
            </w:pPr>
            <w:r w:rsidRPr="00CE1354">
              <w:t>5,293 (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3399BC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73AB483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A0997" w14:textId="77777777" w:rsidR="00203402" w:rsidRDefault="00203402" w:rsidP="006F3B70">
            <w:r w:rsidRPr="00A9634F">
              <w:t xml:space="preserve">Currently receiving </w:t>
            </w:r>
          </w:p>
          <w:p w14:paraId="18DEB9A1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40BD0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C5F87C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DAA9A8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2F4CDAD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DD93F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83FE29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BA2E2E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8A78E5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0D1D7FB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74F274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861F63" w14:textId="77777777" w:rsidR="00203402" w:rsidRPr="00A9634F" w:rsidRDefault="00203402" w:rsidP="006F3B70">
            <w:pPr>
              <w:jc w:val="center"/>
            </w:pPr>
            <w:r w:rsidRPr="00CE1354">
              <w:t>1,305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6EEB3C" w14:textId="77777777" w:rsidR="00203402" w:rsidRPr="00A9634F" w:rsidRDefault="00203402" w:rsidP="006F3B70">
            <w:pPr>
              <w:jc w:val="center"/>
            </w:pPr>
            <w:r w:rsidRPr="00CE1354">
              <w:t>1,299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34793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1094000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A2504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2AE800" w14:textId="77777777" w:rsidR="00203402" w:rsidRPr="00A9634F" w:rsidRDefault="00203402" w:rsidP="006F3B70">
            <w:pPr>
              <w:jc w:val="center"/>
            </w:pPr>
            <w:r w:rsidRPr="00CE1354">
              <w:t>3,869 (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132C8F" w14:textId="77777777" w:rsidR="00203402" w:rsidRPr="00A9634F" w:rsidRDefault="00203402" w:rsidP="006F3B70">
            <w:pPr>
              <w:jc w:val="center"/>
            </w:pPr>
            <w:r w:rsidRPr="00CE1354">
              <w:t>3,874 (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A11448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4ECFB0F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2B796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D9A632" w14:textId="77777777" w:rsidR="00203402" w:rsidRPr="00A9634F" w:rsidRDefault="00203402" w:rsidP="006F3B70">
            <w:pPr>
              <w:jc w:val="center"/>
            </w:pPr>
            <w:r w:rsidRPr="00CE1354">
              <w:t>12,513 (1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9A88D" w14:textId="77777777" w:rsidR="00203402" w:rsidRPr="00A9634F" w:rsidRDefault="00203402" w:rsidP="006F3B70">
            <w:pPr>
              <w:jc w:val="center"/>
            </w:pPr>
            <w:r w:rsidRPr="00CE1354">
              <w:t>12,523 (1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5401A3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289C882E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0C3E884" w14:textId="77777777" w:rsidR="00203402" w:rsidRDefault="00203402" w:rsidP="006F3B70">
            <w:r w:rsidRPr="00A9634F">
              <w:t xml:space="preserve">Advanced directive </w:t>
            </w:r>
          </w:p>
          <w:p w14:paraId="46BBD70F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F3642C0" w14:textId="77777777" w:rsidR="00203402" w:rsidRPr="00A9634F" w:rsidRDefault="00203402" w:rsidP="006F3B70">
            <w:pPr>
              <w:jc w:val="center"/>
            </w:pPr>
            <w:r w:rsidRPr="00CE1354">
              <w:t>4,906 (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FAB9398" w14:textId="77777777" w:rsidR="00203402" w:rsidRPr="00A9634F" w:rsidRDefault="00203402" w:rsidP="006F3B70">
            <w:pPr>
              <w:jc w:val="center"/>
            </w:pPr>
            <w:r w:rsidRPr="00CE1354">
              <w:t>4,906 (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44A11E1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0956ABA4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212355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4A552675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3FB12148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OFS, Orthopedic Frailty Score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5D0355F1" w14:textId="77777777" w:rsidR="00203402" w:rsidRDefault="00203402" w:rsidP="00203402"/>
    <w:p w14:paraId="6404F490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224"/>
        <w:gridCol w:w="2229"/>
        <w:gridCol w:w="988"/>
      </w:tblGrid>
      <w:tr w:rsidR="00203402" w:rsidRPr="00A9634F" w14:paraId="4F6BCE47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271560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2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OFS </w:t>
            </w:r>
            <w:r>
              <w:t>1</w:t>
            </w:r>
            <w:r w:rsidRPr="00A76071">
              <w:t>, after inverse probability weighting</w:t>
            </w:r>
          </w:p>
        </w:tc>
      </w:tr>
      <w:tr w:rsidR="00203402" w:rsidRPr="00A9634F" w14:paraId="70692E95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D561CA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158715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87,251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EBFE7B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87,213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8E83F5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08C1BD4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D0F81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B887A0" w14:textId="77777777" w:rsidR="00203402" w:rsidRPr="00A9634F" w:rsidRDefault="00203402" w:rsidP="006F3B70">
            <w:pPr>
              <w:jc w:val="center"/>
            </w:pPr>
            <w:r w:rsidRPr="00986E85">
              <w:t>83 [77.0-87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37F511" w14:textId="77777777" w:rsidR="00203402" w:rsidRPr="00A9634F" w:rsidRDefault="00203402" w:rsidP="006F3B70">
            <w:pPr>
              <w:jc w:val="center"/>
            </w:pPr>
            <w:r w:rsidRPr="00986E85">
              <w:t>83 [77.0-87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17567" w14:textId="77777777" w:rsidR="00203402" w:rsidRPr="00A9634F" w:rsidRDefault="00203402" w:rsidP="006F3B70">
            <w:pPr>
              <w:jc w:val="center"/>
            </w:pPr>
            <w:r w:rsidRPr="00986E85">
              <w:t>0.001</w:t>
            </w:r>
          </w:p>
        </w:tc>
      </w:tr>
      <w:tr w:rsidR="00203402" w:rsidRPr="00A9634F" w14:paraId="1710553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87CE06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3F7859B" w14:textId="77777777" w:rsidR="00203402" w:rsidRPr="00A9634F" w:rsidRDefault="00203402" w:rsidP="006F3B70">
            <w:pPr>
              <w:jc w:val="center"/>
            </w:pPr>
            <w:r w:rsidRPr="00986E8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CD8BCF" w14:textId="77777777" w:rsidR="00203402" w:rsidRPr="00A9634F" w:rsidRDefault="00203402" w:rsidP="006F3B70">
            <w:pPr>
              <w:jc w:val="center"/>
            </w:pPr>
            <w:r w:rsidRPr="00986E8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D7971D1" w14:textId="77777777" w:rsidR="00203402" w:rsidRPr="00A9634F" w:rsidRDefault="00203402" w:rsidP="006F3B70">
            <w:pPr>
              <w:jc w:val="center"/>
            </w:pPr>
            <w:r w:rsidRPr="00986E85">
              <w:t>&lt;0.001</w:t>
            </w:r>
          </w:p>
        </w:tc>
      </w:tr>
      <w:tr w:rsidR="00203402" w:rsidRPr="00A9634F" w14:paraId="7213C2E7" w14:textId="77777777" w:rsidTr="006F3B70">
        <w:tc>
          <w:tcPr>
            <w:tcW w:w="0" w:type="auto"/>
            <w:noWrap/>
            <w:vAlign w:val="center"/>
            <w:hideMark/>
          </w:tcPr>
          <w:p w14:paraId="68A2D7BB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4A3B0137" w14:textId="77777777" w:rsidR="00203402" w:rsidRPr="00A9634F" w:rsidRDefault="00203402" w:rsidP="006F3B70">
            <w:pPr>
              <w:jc w:val="center"/>
            </w:pPr>
            <w:r w:rsidRPr="00986E85">
              <w:t>59,323 (68.0)</w:t>
            </w:r>
          </w:p>
        </w:tc>
        <w:tc>
          <w:tcPr>
            <w:tcW w:w="0" w:type="auto"/>
            <w:noWrap/>
            <w:vAlign w:val="center"/>
          </w:tcPr>
          <w:p w14:paraId="54AA847B" w14:textId="77777777" w:rsidR="00203402" w:rsidRPr="00A9634F" w:rsidRDefault="00203402" w:rsidP="006F3B70">
            <w:pPr>
              <w:jc w:val="center"/>
            </w:pPr>
            <w:r w:rsidRPr="00986E85">
              <w:t>59,311 (68.0)</w:t>
            </w:r>
          </w:p>
        </w:tc>
        <w:tc>
          <w:tcPr>
            <w:tcW w:w="0" w:type="auto"/>
            <w:noWrap/>
            <w:vAlign w:val="center"/>
          </w:tcPr>
          <w:p w14:paraId="2CA932EF" w14:textId="77777777" w:rsidR="00203402" w:rsidRPr="00A9634F" w:rsidRDefault="00203402" w:rsidP="006F3B70">
            <w:pPr>
              <w:jc w:val="center"/>
            </w:pPr>
            <w:r w:rsidRPr="00986E85">
              <w:t xml:space="preserve"> </w:t>
            </w:r>
          </w:p>
        </w:tc>
      </w:tr>
      <w:tr w:rsidR="00203402" w:rsidRPr="00A9634F" w14:paraId="2A5A5787" w14:textId="77777777" w:rsidTr="006F3B70">
        <w:tc>
          <w:tcPr>
            <w:tcW w:w="0" w:type="auto"/>
            <w:noWrap/>
            <w:vAlign w:val="center"/>
            <w:hideMark/>
          </w:tcPr>
          <w:p w14:paraId="7B290E14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710E0056" w14:textId="77777777" w:rsidR="00203402" w:rsidRPr="00A9634F" w:rsidRDefault="00203402" w:rsidP="006F3B70">
            <w:pPr>
              <w:jc w:val="center"/>
            </w:pPr>
            <w:r w:rsidRPr="00986E85">
              <w:t>27,928 (32.0)</w:t>
            </w:r>
          </w:p>
        </w:tc>
        <w:tc>
          <w:tcPr>
            <w:tcW w:w="0" w:type="auto"/>
            <w:noWrap/>
            <w:vAlign w:val="center"/>
          </w:tcPr>
          <w:p w14:paraId="412FD2D0" w14:textId="77777777" w:rsidR="00203402" w:rsidRPr="00A9634F" w:rsidRDefault="00203402" w:rsidP="006F3B70">
            <w:pPr>
              <w:jc w:val="center"/>
            </w:pPr>
            <w:r w:rsidRPr="00986E85">
              <w:t>27,902 (32.0)</w:t>
            </w:r>
          </w:p>
        </w:tc>
        <w:tc>
          <w:tcPr>
            <w:tcW w:w="0" w:type="auto"/>
            <w:noWrap/>
            <w:vAlign w:val="center"/>
          </w:tcPr>
          <w:p w14:paraId="62B73ADF" w14:textId="77777777" w:rsidR="00203402" w:rsidRPr="00A9634F" w:rsidRDefault="00203402" w:rsidP="006F3B70">
            <w:pPr>
              <w:jc w:val="center"/>
            </w:pPr>
            <w:r w:rsidRPr="00986E85">
              <w:t xml:space="preserve"> </w:t>
            </w:r>
          </w:p>
        </w:tc>
      </w:tr>
      <w:tr w:rsidR="00203402" w:rsidRPr="00A9634F" w14:paraId="588ACEFB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DC99B4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801690E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280FAF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EE7F00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3CFBE854" w14:textId="77777777" w:rsidTr="006F3B70">
        <w:tc>
          <w:tcPr>
            <w:tcW w:w="0" w:type="auto"/>
            <w:noWrap/>
            <w:vAlign w:val="center"/>
            <w:hideMark/>
          </w:tcPr>
          <w:p w14:paraId="603364ED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2EB3B310" w14:textId="77777777" w:rsidR="00203402" w:rsidRPr="00A9634F" w:rsidRDefault="00203402" w:rsidP="006F3B70">
            <w:pPr>
              <w:jc w:val="center"/>
            </w:pPr>
            <w:r w:rsidRPr="00EF3686">
              <w:t>79,004 (90.5)</w:t>
            </w:r>
          </w:p>
        </w:tc>
        <w:tc>
          <w:tcPr>
            <w:tcW w:w="0" w:type="auto"/>
            <w:noWrap/>
            <w:vAlign w:val="center"/>
          </w:tcPr>
          <w:p w14:paraId="3EE933EB" w14:textId="77777777" w:rsidR="00203402" w:rsidRPr="00A9634F" w:rsidRDefault="00203402" w:rsidP="006F3B70">
            <w:pPr>
              <w:jc w:val="center"/>
            </w:pPr>
            <w:r w:rsidRPr="00EF3686">
              <w:t>78,979 (90.6)</w:t>
            </w:r>
          </w:p>
        </w:tc>
        <w:tc>
          <w:tcPr>
            <w:tcW w:w="0" w:type="auto"/>
            <w:noWrap/>
            <w:vAlign w:val="center"/>
          </w:tcPr>
          <w:p w14:paraId="1379A6AD" w14:textId="77777777" w:rsidR="00203402" w:rsidRPr="00A9634F" w:rsidRDefault="00203402" w:rsidP="006F3B70">
            <w:pPr>
              <w:jc w:val="center"/>
            </w:pPr>
            <w:r w:rsidRPr="00EF3686">
              <w:t>&lt;0.001</w:t>
            </w:r>
          </w:p>
        </w:tc>
      </w:tr>
      <w:tr w:rsidR="00203402" w:rsidRPr="00A9634F" w14:paraId="4511A354" w14:textId="77777777" w:rsidTr="006F3B70">
        <w:tc>
          <w:tcPr>
            <w:tcW w:w="0" w:type="auto"/>
            <w:noWrap/>
            <w:vAlign w:val="center"/>
            <w:hideMark/>
          </w:tcPr>
          <w:p w14:paraId="270CC22C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2F81DBCA" w14:textId="77777777" w:rsidR="00203402" w:rsidRPr="00A9634F" w:rsidRDefault="00203402" w:rsidP="006F3B70">
            <w:pPr>
              <w:jc w:val="center"/>
            </w:pPr>
            <w:r w:rsidRPr="00EF3686">
              <w:t>3,488 (4.0)</w:t>
            </w:r>
          </w:p>
        </w:tc>
        <w:tc>
          <w:tcPr>
            <w:tcW w:w="0" w:type="auto"/>
            <w:noWrap/>
            <w:vAlign w:val="center"/>
          </w:tcPr>
          <w:p w14:paraId="23D9AB01" w14:textId="77777777" w:rsidR="00203402" w:rsidRPr="00A9634F" w:rsidRDefault="00203402" w:rsidP="006F3B70">
            <w:pPr>
              <w:jc w:val="center"/>
            </w:pPr>
            <w:r w:rsidRPr="00EF3686">
              <w:t>3,485 (4.0)</w:t>
            </w:r>
          </w:p>
        </w:tc>
        <w:tc>
          <w:tcPr>
            <w:tcW w:w="0" w:type="auto"/>
            <w:noWrap/>
            <w:vAlign w:val="center"/>
          </w:tcPr>
          <w:p w14:paraId="7081F7F0" w14:textId="77777777" w:rsidR="00203402" w:rsidRPr="00A9634F" w:rsidRDefault="00203402" w:rsidP="006F3B70">
            <w:pPr>
              <w:jc w:val="center"/>
            </w:pPr>
            <w:r w:rsidRPr="00EF3686">
              <w:t>&lt;0.001</w:t>
            </w:r>
          </w:p>
        </w:tc>
      </w:tr>
      <w:tr w:rsidR="00203402" w:rsidRPr="00A9634F" w14:paraId="26AEB221" w14:textId="77777777" w:rsidTr="006F3B70">
        <w:tc>
          <w:tcPr>
            <w:tcW w:w="0" w:type="auto"/>
            <w:noWrap/>
            <w:vAlign w:val="center"/>
            <w:hideMark/>
          </w:tcPr>
          <w:p w14:paraId="50B3B225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18C60D1C" w14:textId="77777777" w:rsidR="00203402" w:rsidRPr="00A9634F" w:rsidRDefault="00203402" w:rsidP="006F3B70">
            <w:pPr>
              <w:jc w:val="center"/>
            </w:pPr>
            <w:r w:rsidRPr="00EF3686">
              <w:t>1,000 (1.1)</w:t>
            </w:r>
          </w:p>
        </w:tc>
        <w:tc>
          <w:tcPr>
            <w:tcW w:w="0" w:type="auto"/>
            <w:noWrap/>
            <w:vAlign w:val="center"/>
          </w:tcPr>
          <w:p w14:paraId="00F1B295" w14:textId="77777777" w:rsidR="00203402" w:rsidRPr="00A9634F" w:rsidRDefault="00203402" w:rsidP="006F3B70">
            <w:pPr>
              <w:jc w:val="center"/>
            </w:pPr>
            <w:r w:rsidRPr="00EF3686">
              <w:t>999 (1.1)</w:t>
            </w:r>
          </w:p>
        </w:tc>
        <w:tc>
          <w:tcPr>
            <w:tcW w:w="0" w:type="auto"/>
            <w:noWrap/>
            <w:vAlign w:val="center"/>
          </w:tcPr>
          <w:p w14:paraId="535CB593" w14:textId="77777777" w:rsidR="00203402" w:rsidRPr="00A9634F" w:rsidRDefault="00203402" w:rsidP="006F3B70">
            <w:pPr>
              <w:jc w:val="center"/>
            </w:pPr>
            <w:r w:rsidRPr="00EF3686">
              <w:t>&lt;0.001</w:t>
            </w:r>
          </w:p>
        </w:tc>
      </w:tr>
      <w:tr w:rsidR="00203402" w:rsidRPr="00A9634F" w14:paraId="5B21D006" w14:textId="77777777" w:rsidTr="006F3B70">
        <w:tc>
          <w:tcPr>
            <w:tcW w:w="0" w:type="auto"/>
            <w:noWrap/>
            <w:vAlign w:val="center"/>
            <w:hideMark/>
          </w:tcPr>
          <w:p w14:paraId="16F4663F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39033297" w14:textId="77777777" w:rsidR="00203402" w:rsidRPr="00A9634F" w:rsidRDefault="00203402" w:rsidP="006F3B70">
            <w:pPr>
              <w:jc w:val="center"/>
            </w:pPr>
            <w:r w:rsidRPr="00EF3686">
              <w:t>508 (0.6)</w:t>
            </w:r>
          </w:p>
        </w:tc>
        <w:tc>
          <w:tcPr>
            <w:tcW w:w="0" w:type="auto"/>
            <w:noWrap/>
            <w:vAlign w:val="center"/>
          </w:tcPr>
          <w:p w14:paraId="4AB88B12" w14:textId="77777777" w:rsidR="00203402" w:rsidRPr="00A9634F" w:rsidRDefault="00203402" w:rsidP="006F3B70">
            <w:pPr>
              <w:jc w:val="center"/>
            </w:pPr>
            <w:r w:rsidRPr="00EF3686">
              <w:t>504 (0.6)</w:t>
            </w:r>
          </w:p>
        </w:tc>
        <w:tc>
          <w:tcPr>
            <w:tcW w:w="0" w:type="auto"/>
            <w:noWrap/>
            <w:vAlign w:val="center"/>
          </w:tcPr>
          <w:p w14:paraId="24BBFE91" w14:textId="77777777" w:rsidR="00203402" w:rsidRPr="00A9634F" w:rsidRDefault="00203402" w:rsidP="006F3B70">
            <w:pPr>
              <w:jc w:val="center"/>
            </w:pPr>
            <w:r w:rsidRPr="00EF3686">
              <w:t>0.001</w:t>
            </w:r>
          </w:p>
        </w:tc>
      </w:tr>
      <w:tr w:rsidR="00203402" w:rsidRPr="00A9634F" w14:paraId="09F79A4F" w14:textId="77777777" w:rsidTr="006F3B70">
        <w:tc>
          <w:tcPr>
            <w:tcW w:w="0" w:type="auto"/>
            <w:noWrap/>
            <w:vAlign w:val="center"/>
            <w:hideMark/>
          </w:tcPr>
          <w:p w14:paraId="3B365DBB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2FB6A9D3" w14:textId="77777777" w:rsidR="00203402" w:rsidRPr="00A9634F" w:rsidRDefault="00203402" w:rsidP="006F3B70">
            <w:pPr>
              <w:jc w:val="center"/>
            </w:pPr>
            <w:r w:rsidRPr="00EF3686">
              <w:t>90 (0.1)</w:t>
            </w:r>
          </w:p>
        </w:tc>
        <w:tc>
          <w:tcPr>
            <w:tcW w:w="0" w:type="auto"/>
            <w:noWrap/>
            <w:vAlign w:val="center"/>
          </w:tcPr>
          <w:p w14:paraId="0D9DC3CB" w14:textId="77777777" w:rsidR="00203402" w:rsidRPr="00A9634F" w:rsidRDefault="00203402" w:rsidP="006F3B70">
            <w:pPr>
              <w:jc w:val="center"/>
            </w:pPr>
            <w:r w:rsidRPr="00EF3686">
              <w:t>91 (0.1)</w:t>
            </w:r>
          </w:p>
        </w:tc>
        <w:tc>
          <w:tcPr>
            <w:tcW w:w="0" w:type="auto"/>
            <w:noWrap/>
            <w:vAlign w:val="center"/>
          </w:tcPr>
          <w:p w14:paraId="786D08CD" w14:textId="77777777" w:rsidR="00203402" w:rsidRPr="00A9634F" w:rsidRDefault="00203402" w:rsidP="006F3B70">
            <w:pPr>
              <w:jc w:val="center"/>
            </w:pPr>
            <w:r w:rsidRPr="00EF3686">
              <w:t>&lt;0.001</w:t>
            </w:r>
          </w:p>
        </w:tc>
      </w:tr>
      <w:tr w:rsidR="00203402" w:rsidRPr="00A9634F" w14:paraId="740B0CA2" w14:textId="77777777" w:rsidTr="006F3B70">
        <w:tc>
          <w:tcPr>
            <w:tcW w:w="0" w:type="auto"/>
            <w:noWrap/>
            <w:vAlign w:val="center"/>
            <w:hideMark/>
          </w:tcPr>
          <w:p w14:paraId="7AE789A9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1F9904BE" w14:textId="77777777" w:rsidR="00203402" w:rsidRPr="00A9634F" w:rsidRDefault="00203402" w:rsidP="006F3B70">
            <w:pPr>
              <w:jc w:val="center"/>
            </w:pPr>
            <w:r w:rsidRPr="00EF3686">
              <w:t>2,765 (3.2)</w:t>
            </w:r>
          </w:p>
        </w:tc>
        <w:tc>
          <w:tcPr>
            <w:tcW w:w="0" w:type="auto"/>
            <w:noWrap/>
            <w:vAlign w:val="center"/>
          </w:tcPr>
          <w:p w14:paraId="4C57B9AD" w14:textId="77777777" w:rsidR="00203402" w:rsidRPr="00A9634F" w:rsidRDefault="00203402" w:rsidP="006F3B70">
            <w:pPr>
              <w:jc w:val="center"/>
            </w:pPr>
            <w:r w:rsidRPr="00EF3686">
              <w:t>2,760 (3.2)</w:t>
            </w:r>
          </w:p>
        </w:tc>
        <w:tc>
          <w:tcPr>
            <w:tcW w:w="0" w:type="auto"/>
            <w:noWrap/>
            <w:vAlign w:val="center"/>
          </w:tcPr>
          <w:p w14:paraId="5C7AF4B8" w14:textId="77777777" w:rsidR="00203402" w:rsidRPr="00A9634F" w:rsidRDefault="00203402" w:rsidP="006F3B70">
            <w:pPr>
              <w:jc w:val="center"/>
            </w:pPr>
            <w:r w:rsidRPr="00EF3686">
              <w:t>&lt;0.001</w:t>
            </w:r>
          </w:p>
        </w:tc>
      </w:tr>
      <w:tr w:rsidR="00203402" w:rsidRPr="00A9634F" w14:paraId="6C3ACE11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6F0A23A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88C832E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1915C13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085E8A5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283730BE" w14:textId="77777777" w:rsidTr="006F3B70">
        <w:tc>
          <w:tcPr>
            <w:tcW w:w="0" w:type="auto"/>
            <w:noWrap/>
            <w:vAlign w:val="center"/>
            <w:hideMark/>
          </w:tcPr>
          <w:p w14:paraId="27005C7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3E7DF20" w14:textId="77777777" w:rsidR="00203402" w:rsidRPr="00A9634F" w:rsidRDefault="00203402" w:rsidP="006F3B70">
            <w:pPr>
              <w:jc w:val="center"/>
            </w:pPr>
            <w:r w:rsidRPr="00F67040">
              <w:t>84,292 (96.6)</w:t>
            </w:r>
          </w:p>
        </w:tc>
        <w:tc>
          <w:tcPr>
            <w:tcW w:w="0" w:type="auto"/>
            <w:noWrap/>
            <w:vAlign w:val="center"/>
          </w:tcPr>
          <w:p w14:paraId="0167BAAD" w14:textId="77777777" w:rsidR="00203402" w:rsidRPr="00A9634F" w:rsidRDefault="00203402" w:rsidP="006F3B70">
            <w:pPr>
              <w:jc w:val="center"/>
            </w:pPr>
            <w:r w:rsidRPr="00F67040">
              <w:t>84,261 (96.6)</w:t>
            </w:r>
          </w:p>
        </w:tc>
        <w:tc>
          <w:tcPr>
            <w:tcW w:w="0" w:type="auto"/>
            <w:noWrap/>
            <w:vAlign w:val="center"/>
          </w:tcPr>
          <w:p w14:paraId="03712F7B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58146E2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55AAB1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8235A9" w14:textId="77777777" w:rsidR="00203402" w:rsidRPr="00A9634F" w:rsidRDefault="00203402" w:rsidP="006F3B70">
            <w:pPr>
              <w:jc w:val="center"/>
            </w:pPr>
            <w:r w:rsidRPr="00F67040">
              <w:t>2,959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3515F06" w14:textId="77777777" w:rsidR="00203402" w:rsidRPr="00A9634F" w:rsidRDefault="00203402" w:rsidP="006F3B70">
            <w:pPr>
              <w:jc w:val="center"/>
            </w:pPr>
            <w:r w:rsidRPr="00F67040">
              <w:t>2,951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B73FB8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12764BA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D3A9C3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D246985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8F0D853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AA7CD27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4E7E1F70" w14:textId="77777777" w:rsidTr="006F3B70">
        <w:tc>
          <w:tcPr>
            <w:tcW w:w="0" w:type="auto"/>
            <w:noWrap/>
            <w:vAlign w:val="center"/>
            <w:hideMark/>
          </w:tcPr>
          <w:p w14:paraId="5F42051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2CA03A6" w14:textId="77777777" w:rsidR="00203402" w:rsidRPr="00A9634F" w:rsidRDefault="00203402" w:rsidP="006F3B70">
            <w:pPr>
              <w:jc w:val="center"/>
            </w:pPr>
            <w:r w:rsidRPr="00F67040">
              <w:t>84,853 (97.3)</w:t>
            </w:r>
          </w:p>
        </w:tc>
        <w:tc>
          <w:tcPr>
            <w:tcW w:w="0" w:type="auto"/>
            <w:noWrap/>
            <w:vAlign w:val="center"/>
          </w:tcPr>
          <w:p w14:paraId="1AFAA4F0" w14:textId="77777777" w:rsidR="00203402" w:rsidRPr="00A9634F" w:rsidRDefault="00203402" w:rsidP="006F3B70">
            <w:pPr>
              <w:jc w:val="center"/>
            </w:pPr>
            <w:r w:rsidRPr="00F67040">
              <w:t>84,818 (97.3)</w:t>
            </w:r>
          </w:p>
        </w:tc>
        <w:tc>
          <w:tcPr>
            <w:tcW w:w="0" w:type="auto"/>
            <w:noWrap/>
            <w:vAlign w:val="center"/>
          </w:tcPr>
          <w:p w14:paraId="1C96566C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4B0F7416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88D9FD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1F91A2" w14:textId="77777777" w:rsidR="00203402" w:rsidRPr="00A9634F" w:rsidRDefault="00203402" w:rsidP="006F3B70">
            <w:pPr>
              <w:jc w:val="center"/>
            </w:pPr>
            <w:r w:rsidRPr="00F67040">
              <w:t>2,398 (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E22BBB6" w14:textId="77777777" w:rsidR="00203402" w:rsidRPr="00A9634F" w:rsidRDefault="00203402" w:rsidP="006F3B70">
            <w:pPr>
              <w:jc w:val="center"/>
            </w:pPr>
            <w:r w:rsidRPr="00F67040">
              <w:t>2,395 (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587F004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33128E62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E55765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B568AA5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11A454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D9C975" w14:textId="77777777" w:rsidR="00203402" w:rsidRPr="00A9634F" w:rsidRDefault="00203402" w:rsidP="006F3B70">
            <w:pPr>
              <w:jc w:val="center"/>
            </w:pPr>
            <w:r w:rsidRPr="00F67040">
              <w:t>0.001</w:t>
            </w:r>
          </w:p>
        </w:tc>
      </w:tr>
      <w:tr w:rsidR="00203402" w:rsidRPr="00A9634F" w14:paraId="10BB8962" w14:textId="77777777" w:rsidTr="006F3B70">
        <w:tc>
          <w:tcPr>
            <w:tcW w:w="0" w:type="auto"/>
            <w:noWrap/>
            <w:vAlign w:val="center"/>
            <w:hideMark/>
          </w:tcPr>
          <w:p w14:paraId="69ED205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48FE822C" w14:textId="77777777" w:rsidR="00203402" w:rsidRPr="00A9634F" w:rsidRDefault="00203402" w:rsidP="006F3B70">
            <w:pPr>
              <w:jc w:val="center"/>
            </w:pPr>
            <w:r w:rsidRPr="00F67040">
              <w:t>87,176 (99.9)</w:t>
            </w:r>
          </w:p>
        </w:tc>
        <w:tc>
          <w:tcPr>
            <w:tcW w:w="0" w:type="auto"/>
            <w:noWrap/>
            <w:vAlign w:val="center"/>
          </w:tcPr>
          <w:p w14:paraId="66D4A048" w14:textId="77777777" w:rsidR="00203402" w:rsidRPr="00A9634F" w:rsidRDefault="00203402" w:rsidP="006F3B70">
            <w:pPr>
              <w:jc w:val="center"/>
            </w:pPr>
            <w:r w:rsidRPr="00F67040">
              <w:t>87,137 (99.9)</w:t>
            </w:r>
          </w:p>
        </w:tc>
        <w:tc>
          <w:tcPr>
            <w:tcW w:w="0" w:type="auto"/>
            <w:noWrap/>
            <w:vAlign w:val="center"/>
          </w:tcPr>
          <w:p w14:paraId="0615E33F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777A5C8E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922F8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434EC22" w14:textId="77777777" w:rsidR="00203402" w:rsidRPr="00A9634F" w:rsidRDefault="00203402" w:rsidP="006F3B70">
            <w:pPr>
              <w:jc w:val="center"/>
            </w:pPr>
            <w:r w:rsidRPr="00F67040">
              <w:t>75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53BBC2" w14:textId="77777777" w:rsidR="00203402" w:rsidRPr="00A9634F" w:rsidRDefault="00203402" w:rsidP="006F3B70">
            <w:pPr>
              <w:jc w:val="center"/>
            </w:pPr>
            <w:r w:rsidRPr="00F67040">
              <w:t>76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056A810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4B7029B6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3D9F42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3138190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E5E624E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EE20E0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3A8AC895" w14:textId="77777777" w:rsidTr="006F3B70">
        <w:tc>
          <w:tcPr>
            <w:tcW w:w="0" w:type="auto"/>
            <w:noWrap/>
            <w:vAlign w:val="center"/>
            <w:hideMark/>
          </w:tcPr>
          <w:p w14:paraId="28FCFA2B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C160F4D" w14:textId="77777777" w:rsidR="00203402" w:rsidRPr="00A9634F" w:rsidRDefault="00203402" w:rsidP="006F3B70">
            <w:pPr>
              <w:jc w:val="center"/>
            </w:pPr>
            <w:r w:rsidRPr="00F67040">
              <w:t>87,163 (99.9)</w:t>
            </w:r>
          </w:p>
        </w:tc>
        <w:tc>
          <w:tcPr>
            <w:tcW w:w="0" w:type="auto"/>
            <w:noWrap/>
            <w:vAlign w:val="center"/>
          </w:tcPr>
          <w:p w14:paraId="4555C1FB" w14:textId="77777777" w:rsidR="00203402" w:rsidRPr="00A9634F" w:rsidRDefault="00203402" w:rsidP="006F3B70">
            <w:pPr>
              <w:jc w:val="center"/>
            </w:pPr>
            <w:r w:rsidRPr="00F67040">
              <w:t>87,126 (99.9)</w:t>
            </w:r>
          </w:p>
        </w:tc>
        <w:tc>
          <w:tcPr>
            <w:tcW w:w="0" w:type="auto"/>
            <w:noWrap/>
            <w:vAlign w:val="center"/>
          </w:tcPr>
          <w:p w14:paraId="05FF9F31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2A859DB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3DD54A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42C7DEE" w14:textId="77777777" w:rsidR="00203402" w:rsidRPr="00A9634F" w:rsidRDefault="00203402" w:rsidP="006F3B70">
            <w:pPr>
              <w:jc w:val="center"/>
            </w:pPr>
            <w:r w:rsidRPr="00F67040">
              <w:t>87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9E7EBA7" w14:textId="77777777" w:rsidR="00203402" w:rsidRPr="00A9634F" w:rsidRDefault="00203402" w:rsidP="006F3B70">
            <w:pPr>
              <w:jc w:val="center"/>
            </w:pPr>
            <w:r w:rsidRPr="00F67040">
              <w:t>87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148377D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04588B6B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0121A4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D748372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9E37159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80415D" w14:textId="77777777" w:rsidR="00203402" w:rsidRPr="00A9634F" w:rsidRDefault="00203402" w:rsidP="006F3B70">
            <w:pPr>
              <w:jc w:val="center"/>
            </w:pPr>
            <w:r w:rsidRPr="00F67040">
              <w:t>0.001</w:t>
            </w:r>
          </w:p>
        </w:tc>
      </w:tr>
      <w:tr w:rsidR="00203402" w:rsidRPr="00A9634F" w14:paraId="0B72CA32" w14:textId="77777777" w:rsidTr="006F3B70">
        <w:tc>
          <w:tcPr>
            <w:tcW w:w="0" w:type="auto"/>
            <w:noWrap/>
            <w:vAlign w:val="center"/>
            <w:hideMark/>
          </w:tcPr>
          <w:p w14:paraId="53E93A4C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56E58D1" w14:textId="77777777" w:rsidR="00203402" w:rsidRPr="00A9634F" w:rsidRDefault="00203402" w:rsidP="006F3B70">
            <w:pPr>
              <w:jc w:val="center"/>
            </w:pPr>
            <w:r w:rsidRPr="00F67040">
              <w:t>86,682 (99.3)</w:t>
            </w:r>
          </w:p>
        </w:tc>
        <w:tc>
          <w:tcPr>
            <w:tcW w:w="0" w:type="auto"/>
            <w:noWrap/>
            <w:vAlign w:val="center"/>
          </w:tcPr>
          <w:p w14:paraId="65521048" w14:textId="77777777" w:rsidR="00203402" w:rsidRPr="00A9634F" w:rsidRDefault="00203402" w:rsidP="006F3B70">
            <w:pPr>
              <w:jc w:val="center"/>
            </w:pPr>
            <w:r w:rsidRPr="00F67040">
              <w:t>86,640 (99.3)</w:t>
            </w:r>
          </w:p>
        </w:tc>
        <w:tc>
          <w:tcPr>
            <w:tcW w:w="0" w:type="auto"/>
            <w:noWrap/>
            <w:vAlign w:val="center"/>
          </w:tcPr>
          <w:p w14:paraId="18478981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0CCAF87B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C399B5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3ECA1C6" w14:textId="77777777" w:rsidR="00203402" w:rsidRPr="00A9634F" w:rsidRDefault="00203402" w:rsidP="006F3B70">
            <w:pPr>
              <w:jc w:val="center"/>
            </w:pPr>
            <w:r w:rsidRPr="00F67040">
              <w:t>569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8070DC9" w14:textId="77777777" w:rsidR="00203402" w:rsidRPr="00A9634F" w:rsidRDefault="00203402" w:rsidP="006F3B70">
            <w:pPr>
              <w:jc w:val="center"/>
            </w:pPr>
            <w:r w:rsidRPr="00F67040">
              <w:t>573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A89E3B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35DE89CD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AB3F41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1A67FC7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809CA1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005B431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5CABA29D" w14:textId="77777777" w:rsidTr="006F3B70">
        <w:tc>
          <w:tcPr>
            <w:tcW w:w="0" w:type="auto"/>
            <w:noWrap/>
            <w:vAlign w:val="center"/>
            <w:hideMark/>
          </w:tcPr>
          <w:p w14:paraId="35595AAF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FF8C3EA" w14:textId="77777777" w:rsidR="00203402" w:rsidRPr="00A9634F" w:rsidRDefault="00203402" w:rsidP="006F3B70">
            <w:pPr>
              <w:jc w:val="center"/>
            </w:pPr>
            <w:r w:rsidRPr="00F67040">
              <w:t>86,989 (99.7)</w:t>
            </w:r>
          </w:p>
        </w:tc>
        <w:tc>
          <w:tcPr>
            <w:tcW w:w="0" w:type="auto"/>
            <w:noWrap/>
            <w:vAlign w:val="center"/>
          </w:tcPr>
          <w:p w14:paraId="4580C7C4" w14:textId="77777777" w:rsidR="00203402" w:rsidRPr="00A9634F" w:rsidRDefault="00203402" w:rsidP="006F3B70">
            <w:pPr>
              <w:jc w:val="center"/>
            </w:pPr>
            <w:r w:rsidRPr="00F67040">
              <w:t>86,952 (99.7)</w:t>
            </w:r>
          </w:p>
        </w:tc>
        <w:tc>
          <w:tcPr>
            <w:tcW w:w="0" w:type="auto"/>
            <w:noWrap/>
            <w:vAlign w:val="center"/>
          </w:tcPr>
          <w:p w14:paraId="787C8949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20A86822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8A4CD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7B35602" w14:textId="77777777" w:rsidR="00203402" w:rsidRPr="00A9634F" w:rsidRDefault="00203402" w:rsidP="006F3B70">
            <w:pPr>
              <w:jc w:val="center"/>
            </w:pPr>
            <w:r w:rsidRPr="00F67040">
              <w:t>261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F76C81" w14:textId="77777777" w:rsidR="00203402" w:rsidRPr="00A9634F" w:rsidRDefault="00203402" w:rsidP="006F3B70">
            <w:pPr>
              <w:jc w:val="center"/>
            </w:pPr>
            <w:r w:rsidRPr="00F67040">
              <w:t>261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0A92A4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6388300A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AFAFEC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FCED31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7243F66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A11AA5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00F1418C" w14:textId="77777777" w:rsidTr="006F3B70">
        <w:tc>
          <w:tcPr>
            <w:tcW w:w="0" w:type="auto"/>
            <w:noWrap/>
            <w:vAlign w:val="center"/>
            <w:hideMark/>
          </w:tcPr>
          <w:p w14:paraId="7AA7D27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341E91D" w14:textId="77777777" w:rsidR="00203402" w:rsidRPr="00A9634F" w:rsidRDefault="00203402" w:rsidP="006F3B70">
            <w:pPr>
              <w:jc w:val="center"/>
            </w:pPr>
            <w:r w:rsidRPr="00F67040">
              <w:t>80,261 (92.0)</w:t>
            </w:r>
          </w:p>
        </w:tc>
        <w:tc>
          <w:tcPr>
            <w:tcW w:w="0" w:type="auto"/>
            <w:noWrap/>
            <w:vAlign w:val="center"/>
          </w:tcPr>
          <w:p w14:paraId="6298B4E8" w14:textId="77777777" w:rsidR="00203402" w:rsidRPr="00A9634F" w:rsidRDefault="00203402" w:rsidP="006F3B70">
            <w:pPr>
              <w:jc w:val="center"/>
            </w:pPr>
            <w:r w:rsidRPr="00F67040">
              <w:t>80,231 (92.0)</w:t>
            </w:r>
          </w:p>
        </w:tc>
        <w:tc>
          <w:tcPr>
            <w:tcW w:w="0" w:type="auto"/>
            <w:noWrap/>
            <w:vAlign w:val="center"/>
          </w:tcPr>
          <w:p w14:paraId="17610B0A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32DB08E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6C5334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C0C656" w14:textId="77777777" w:rsidR="00203402" w:rsidRPr="00A9634F" w:rsidRDefault="00203402" w:rsidP="006F3B70">
            <w:pPr>
              <w:jc w:val="center"/>
            </w:pPr>
            <w:r w:rsidRPr="00F67040">
              <w:t>6,990 (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85AB62" w14:textId="77777777" w:rsidR="00203402" w:rsidRPr="00A9634F" w:rsidRDefault="00203402" w:rsidP="006F3B70">
            <w:pPr>
              <w:jc w:val="center"/>
            </w:pPr>
            <w:r w:rsidRPr="00F67040">
              <w:t>6,981 (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0C95C9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5E7164D2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F23BD3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EDCB52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9DCF13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C1DCDEA" w14:textId="77777777" w:rsidR="00203402" w:rsidRPr="00A9634F" w:rsidRDefault="00203402" w:rsidP="006F3B70">
            <w:pPr>
              <w:jc w:val="center"/>
            </w:pPr>
            <w:r w:rsidRPr="00F67040">
              <w:t>0.004</w:t>
            </w:r>
          </w:p>
        </w:tc>
      </w:tr>
      <w:tr w:rsidR="00203402" w:rsidRPr="00A9634F" w14:paraId="355826AF" w14:textId="77777777" w:rsidTr="006F3B70">
        <w:tc>
          <w:tcPr>
            <w:tcW w:w="0" w:type="auto"/>
            <w:noWrap/>
            <w:vAlign w:val="center"/>
            <w:hideMark/>
          </w:tcPr>
          <w:p w14:paraId="3F35ABD3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090D87D6" w14:textId="77777777" w:rsidR="00203402" w:rsidRPr="00A9634F" w:rsidRDefault="00203402" w:rsidP="006F3B70">
            <w:pPr>
              <w:jc w:val="center"/>
            </w:pPr>
            <w:r w:rsidRPr="00F67040">
              <w:t>87,239 (100.0)</w:t>
            </w:r>
          </w:p>
        </w:tc>
        <w:tc>
          <w:tcPr>
            <w:tcW w:w="0" w:type="auto"/>
            <w:noWrap/>
            <w:vAlign w:val="center"/>
          </w:tcPr>
          <w:p w14:paraId="6720C979" w14:textId="77777777" w:rsidR="00203402" w:rsidRPr="00A9634F" w:rsidRDefault="00203402" w:rsidP="006F3B70">
            <w:pPr>
              <w:jc w:val="center"/>
            </w:pPr>
            <w:r w:rsidRPr="00F67040">
              <w:t>87,201 (100.0)</w:t>
            </w:r>
          </w:p>
        </w:tc>
        <w:tc>
          <w:tcPr>
            <w:tcW w:w="0" w:type="auto"/>
            <w:noWrap/>
            <w:vAlign w:val="center"/>
          </w:tcPr>
          <w:p w14:paraId="6FDE11A7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2700964B" w14:textId="77777777" w:rsidTr="006F3B70">
        <w:tc>
          <w:tcPr>
            <w:tcW w:w="0" w:type="auto"/>
            <w:noWrap/>
            <w:vAlign w:val="center"/>
            <w:hideMark/>
          </w:tcPr>
          <w:p w14:paraId="11D0DA86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145BFD15" w14:textId="77777777" w:rsidR="00203402" w:rsidRPr="00A9634F" w:rsidRDefault="00203402" w:rsidP="006F3B70">
            <w:pPr>
              <w:jc w:val="center"/>
            </w:pPr>
            <w:r w:rsidRPr="00F67040">
              <w:t>12 (0.0)</w:t>
            </w:r>
          </w:p>
        </w:tc>
        <w:tc>
          <w:tcPr>
            <w:tcW w:w="0" w:type="auto"/>
            <w:noWrap/>
            <w:vAlign w:val="center"/>
          </w:tcPr>
          <w:p w14:paraId="2808BD29" w14:textId="77777777" w:rsidR="00203402" w:rsidRPr="00A9634F" w:rsidRDefault="00203402" w:rsidP="006F3B70">
            <w:pPr>
              <w:jc w:val="center"/>
            </w:pPr>
            <w:r w:rsidRPr="00F67040">
              <w:t>11 (0.0)</w:t>
            </w:r>
          </w:p>
        </w:tc>
        <w:tc>
          <w:tcPr>
            <w:tcW w:w="0" w:type="auto"/>
            <w:noWrap/>
            <w:vAlign w:val="center"/>
          </w:tcPr>
          <w:p w14:paraId="724DA003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63A790EF" w14:textId="77777777" w:rsidTr="006F3B70">
        <w:tc>
          <w:tcPr>
            <w:tcW w:w="0" w:type="auto"/>
            <w:noWrap/>
            <w:vAlign w:val="center"/>
            <w:hideMark/>
          </w:tcPr>
          <w:p w14:paraId="5C9270D2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78FEFD41" w14:textId="77777777" w:rsidR="00203402" w:rsidRPr="00A9634F" w:rsidRDefault="00203402" w:rsidP="006F3B70">
            <w:pPr>
              <w:jc w:val="center"/>
            </w:pPr>
            <w:r w:rsidRPr="00F67040">
              <w:t>0 (0.0)</w:t>
            </w:r>
          </w:p>
        </w:tc>
        <w:tc>
          <w:tcPr>
            <w:tcW w:w="0" w:type="auto"/>
            <w:noWrap/>
            <w:vAlign w:val="center"/>
          </w:tcPr>
          <w:p w14:paraId="6946A610" w14:textId="77777777" w:rsidR="00203402" w:rsidRPr="00A9634F" w:rsidRDefault="00203402" w:rsidP="006F3B70">
            <w:pPr>
              <w:jc w:val="center"/>
            </w:pPr>
            <w:r w:rsidRPr="00F67040">
              <w:t>1 (0.0)</w:t>
            </w:r>
          </w:p>
        </w:tc>
        <w:tc>
          <w:tcPr>
            <w:tcW w:w="0" w:type="auto"/>
            <w:noWrap/>
            <w:vAlign w:val="center"/>
          </w:tcPr>
          <w:p w14:paraId="565DB2F7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382E5A79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700D8C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BC47CD8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F61ACC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6EE405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42CBF17D" w14:textId="77777777" w:rsidTr="006F3B70">
        <w:tc>
          <w:tcPr>
            <w:tcW w:w="0" w:type="auto"/>
            <w:noWrap/>
            <w:vAlign w:val="center"/>
            <w:hideMark/>
          </w:tcPr>
          <w:p w14:paraId="6551B8CF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B2BC9C6" w14:textId="77777777" w:rsidR="00203402" w:rsidRPr="00A9634F" w:rsidRDefault="00203402" w:rsidP="006F3B70">
            <w:pPr>
              <w:jc w:val="center"/>
            </w:pPr>
            <w:r w:rsidRPr="00F67040">
              <w:t>86,640 (99.3)</w:t>
            </w:r>
          </w:p>
        </w:tc>
        <w:tc>
          <w:tcPr>
            <w:tcW w:w="0" w:type="auto"/>
            <w:noWrap/>
            <w:vAlign w:val="center"/>
          </w:tcPr>
          <w:p w14:paraId="29E86BFA" w14:textId="77777777" w:rsidR="00203402" w:rsidRPr="00A9634F" w:rsidRDefault="00203402" w:rsidP="006F3B70">
            <w:pPr>
              <w:jc w:val="center"/>
            </w:pPr>
            <w:r w:rsidRPr="00F67040">
              <w:t>86,605 (99.3)</w:t>
            </w:r>
          </w:p>
        </w:tc>
        <w:tc>
          <w:tcPr>
            <w:tcW w:w="0" w:type="auto"/>
            <w:noWrap/>
            <w:vAlign w:val="center"/>
          </w:tcPr>
          <w:p w14:paraId="54830E64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7A2E9B0A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FC161D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E917DF" w14:textId="77777777" w:rsidR="00203402" w:rsidRPr="00A9634F" w:rsidRDefault="00203402" w:rsidP="006F3B70">
            <w:pPr>
              <w:jc w:val="center"/>
            </w:pPr>
            <w:r w:rsidRPr="00F67040">
              <w:t>611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45AED7" w14:textId="77777777" w:rsidR="00203402" w:rsidRPr="00A9634F" w:rsidRDefault="00203402" w:rsidP="006F3B70">
            <w:pPr>
              <w:jc w:val="center"/>
            </w:pPr>
            <w:r w:rsidRPr="00F67040">
              <w:t>608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E512614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279AB94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FEBD4D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FB117C1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E9065B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1A59039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387E61B8" w14:textId="77777777" w:rsidTr="006F3B70">
        <w:tc>
          <w:tcPr>
            <w:tcW w:w="0" w:type="auto"/>
            <w:noWrap/>
            <w:vAlign w:val="center"/>
            <w:hideMark/>
          </w:tcPr>
          <w:p w14:paraId="75C24861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395FB9E9" w14:textId="77777777" w:rsidR="00203402" w:rsidRPr="00A9634F" w:rsidRDefault="00203402" w:rsidP="006F3B70">
            <w:pPr>
              <w:jc w:val="center"/>
            </w:pPr>
            <w:r w:rsidRPr="00F67040">
              <w:t>34,659 (39.7)</w:t>
            </w:r>
          </w:p>
        </w:tc>
        <w:tc>
          <w:tcPr>
            <w:tcW w:w="0" w:type="auto"/>
            <w:noWrap/>
            <w:vAlign w:val="center"/>
          </w:tcPr>
          <w:p w14:paraId="286BDF1C" w14:textId="77777777" w:rsidR="00203402" w:rsidRPr="00A9634F" w:rsidRDefault="00203402" w:rsidP="006F3B70">
            <w:pPr>
              <w:jc w:val="center"/>
            </w:pPr>
            <w:r w:rsidRPr="00F67040">
              <w:t>34,648 (39.7)</w:t>
            </w:r>
          </w:p>
        </w:tc>
        <w:tc>
          <w:tcPr>
            <w:tcW w:w="0" w:type="auto"/>
            <w:noWrap/>
            <w:vAlign w:val="center"/>
          </w:tcPr>
          <w:p w14:paraId="4D5B093E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613B3AA6" w14:textId="77777777" w:rsidTr="006F3B70">
        <w:tc>
          <w:tcPr>
            <w:tcW w:w="0" w:type="auto"/>
            <w:noWrap/>
            <w:vAlign w:val="center"/>
            <w:hideMark/>
          </w:tcPr>
          <w:p w14:paraId="6377B3A5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0233BF0D" w14:textId="77777777" w:rsidR="00203402" w:rsidRPr="00A9634F" w:rsidRDefault="00203402" w:rsidP="006F3B70">
            <w:pPr>
              <w:jc w:val="center"/>
            </w:pPr>
            <w:r w:rsidRPr="00F67040">
              <w:t>4,960 (5.7)</w:t>
            </w:r>
          </w:p>
        </w:tc>
        <w:tc>
          <w:tcPr>
            <w:tcW w:w="0" w:type="auto"/>
            <w:noWrap/>
            <w:vAlign w:val="center"/>
          </w:tcPr>
          <w:p w14:paraId="1634FDBD" w14:textId="77777777" w:rsidR="00203402" w:rsidRPr="00A9634F" w:rsidRDefault="00203402" w:rsidP="006F3B70">
            <w:pPr>
              <w:jc w:val="center"/>
            </w:pPr>
            <w:r w:rsidRPr="00F67040">
              <w:t>4,965 (5.7)</w:t>
            </w:r>
          </w:p>
        </w:tc>
        <w:tc>
          <w:tcPr>
            <w:tcW w:w="0" w:type="auto"/>
            <w:noWrap/>
            <w:vAlign w:val="center"/>
          </w:tcPr>
          <w:p w14:paraId="09F6EEFE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44E48EA2" w14:textId="77777777" w:rsidTr="006F3B70">
        <w:tc>
          <w:tcPr>
            <w:tcW w:w="0" w:type="auto"/>
            <w:noWrap/>
            <w:vAlign w:val="center"/>
            <w:hideMark/>
          </w:tcPr>
          <w:p w14:paraId="3845CADF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68849B4F" w14:textId="77777777" w:rsidR="00203402" w:rsidRPr="00A9634F" w:rsidRDefault="00203402" w:rsidP="006F3B70">
            <w:pPr>
              <w:jc w:val="center"/>
            </w:pPr>
            <w:r w:rsidRPr="00F67040">
              <w:t>44,699 (51.2)</w:t>
            </w:r>
          </w:p>
        </w:tc>
        <w:tc>
          <w:tcPr>
            <w:tcW w:w="0" w:type="auto"/>
            <w:noWrap/>
            <w:vAlign w:val="center"/>
          </w:tcPr>
          <w:p w14:paraId="42471EC9" w14:textId="77777777" w:rsidR="00203402" w:rsidRPr="00A9634F" w:rsidRDefault="00203402" w:rsidP="006F3B70">
            <w:pPr>
              <w:jc w:val="center"/>
            </w:pPr>
            <w:r w:rsidRPr="00F67040">
              <w:t>44,670 (51.2)</w:t>
            </w:r>
          </w:p>
        </w:tc>
        <w:tc>
          <w:tcPr>
            <w:tcW w:w="0" w:type="auto"/>
            <w:noWrap/>
            <w:vAlign w:val="center"/>
          </w:tcPr>
          <w:p w14:paraId="3D74CCE0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562766A9" w14:textId="77777777" w:rsidTr="006F3B70">
        <w:tc>
          <w:tcPr>
            <w:tcW w:w="0" w:type="auto"/>
            <w:noWrap/>
            <w:vAlign w:val="center"/>
            <w:hideMark/>
          </w:tcPr>
          <w:p w14:paraId="0F40ADDA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3F5A453C" w14:textId="77777777" w:rsidR="00203402" w:rsidRPr="00A9634F" w:rsidRDefault="00203402" w:rsidP="006F3B70">
            <w:pPr>
              <w:jc w:val="center"/>
            </w:pPr>
            <w:r w:rsidRPr="00F67040">
              <w:t>2,932 (3.4)</w:t>
            </w:r>
          </w:p>
        </w:tc>
        <w:tc>
          <w:tcPr>
            <w:tcW w:w="0" w:type="auto"/>
            <w:noWrap/>
            <w:vAlign w:val="center"/>
          </w:tcPr>
          <w:p w14:paraId="051EDBC1" w14:textId="77777777" w:rsidR="00203402" w:rsidRPr="00A9634F" w:rsidRDefault="00203402" w:rsidP="006F3B70">
            <w:pPr>
              <w:jc w:val="center"/>
            </w:pPr>
            <w:r w:rsidRPr="00F67040">
              <w:t>2,929 (3.4)</w:t>
            </w:r>
          </w:p>
        </w:tc>
        <w:tc>
          <w:tcPr>
            <w:tcW w:w="0" w:type="auto"/>
            <w:noWrap/>
            <w:vAlign w:val="center"/>
          </w:tcPr>
          <w:p w14:paraId="0BE11D22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4D4120B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9A3BE8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F91D4D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E61400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79A15BF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5A10918F" w14:textId="77777777" w:rsidTr="006F3B70">
        <w:tc>
          <w:tcPr>
            <w:tcW w:w="0" w:type="auto"/>
            <w:noWrap/>
            <w:vAlign w:val="center"/>
            <w:hideMark/>
          </w:tcPr>
          <w:p w14:paraId="5692097D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3B82F2E7" w14:textId="77777777" w:rsidR="00203402" w:rsidRPr="00A9634F" w:rsidRDefault="00203402" w:rsidP="006F3B70">
            <w:pPr>
              <w:jc w:val="center"/>
            </w:pPr>
            <w:r w:rsidRPr="00F67040">
              <w:t>56,844 (65.2)</w:t>
            </w:r>
          </w:p>
        </w:tc>
        <w:tc>
          <w:tcPr>
            <w:tcW w:w="0" w:type="auto"/>
            <w:noWrap/>
            <w:vAlign w:val="center"/>
          </w:tcPr>
          <w:p w14:paraId="29AD5060" w14:textId="77777777" w:rsidR="00203402" w:rsidRPr="00A9634F" w:rsidRDefault="00203402" w:rsidP="006F3B70">
            <w:pPr>
              <w:jc w:val="center"/>
            </w:pPr>
            <w:r w:rsidRPr="00F67040">
              <w:t>56,830 (65.2)</w:t>
            </w:r>
          </w:p>
        </w:tc>
        <w:tc>
          <w:tcPr>
            <w:tcW w:w="0" w:type="auto"/>
            <w:noWrap/>
            <w:vAlign w:val="center"/>
          </w:tcPr>
          <w:p w14:paraId="78F13F26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39C03188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8AD056C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0B5DE58" w14:textId="77777777" w:rsidR="00203402" w:rsidRPr="00A9634F" w:rsidRDefault="00203402" w:rsidP="006F3B70">
            <w:pPr>
              <w:jc w:val="center"/>
            </w:pPr>
            <w:r w:rsidRPr="00F67040">
              <w:t>30,406 (34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C1FB534" w14:textId="77777777" w:rsidR="00203402" w:rsidRPr="00A9634F" w:rsidRDefault="00203402" w:rsidP="006F3B70">
            <w:pPr>
              <w:jc w:val="center"/>
            </w:pPr>
            <w:r w:rsidRPr="00F67040">
              <w:t>30,383 (34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777608E" w14:textId="77777777" w:rsidR="00203402" w:rsidRPr="00A9634F" w:rsidRDefault="00203402" w:rsidP="006F3B70">
            <w:pPr>
              <w:jc w:val="center"/>
            </w:pPr>
            <w:r w:rsidRPr="00F67040">
              <w:t xml:space="preserve"> </w:t>
            </w:r>
          </w:p>
        </w:tc>
      </w:tr>
      <w:tr w:rsidR="00203402" w:rsidRPr="00A9634F" w14:paraId="1153F45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8F152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E9222" w14:textId="77777777" w:rsidR="00203402" w:rsidRPr="00A9634F" w:rsidRDefault="00203402" w:rsidP="006F3B70">
            <w:pPr>
              <w:jc w:val="center"/>
            </w:pPr>
            <w:r w:rsidRPr="00F67040">
              <w:t>61,021 (6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88F6CB" w14:textId="77777777" w:rsidR="00203402" w:rsidRPr="00A9634F" w:rsidRDefault="00203402" w:rsidP="006F3B70">
            <w:pPr>
              <w:jc w:val="center"/>
            </w:pPr>
            <w:r w:rsidRPr="00F67040">
              <w:t>61,003 (6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70BEC9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050C961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D2A1B3" w14:textId="77777777" w:rsidR="00203402" w:rsidRDefault="00203402" w:rsidP="006F3B70">
            <w:r w:rsidRPr="00A9634F">
              <w:t xml:space="preserve">Previous myocardial </w:t>
            </w:r>
          </w:p>
          <w:p w14:paraId="17922AEB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853982" w14:textId="77777777" w:rsidR="00203402" w:rsidRPr="00A9634F" w:rsidRDefault="00203402" w:rsidP="006F3B70">
            <w:pPr>
              <w:jc w:val="center"/>
            </w:pPr>
            <w:r w:rsidRPr="00F67040">
              <w:t>1,693 (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FC1CA5" w14:textId="77777777" w:rsidR="00203402" w:rsidRPr="00A9634F" w:rsidRDefault="00203402" w:rsidP="006F3B70">
            <w:pPr>
              <w:jc w:val="center"/>
            </w:pPr>
            <w:r w:rsidRPr="00F67040">
              <w:t>1,689 (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E3DFC7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1067C4C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76838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60117" w14:textId="77777777" w:rsidR="00203402" w:rsidRPr="00A9634F" w:rsidRDefault="00203402" w:rsidP="006F3B70">
            <w:pPr>
              <w:jc w:val="center"/>
            </w:pPr>
            <w:r w:rsidRPr="00F67040">
              <w:t>10,824 (1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B49389" w14:textId="77777777" w:rsidR="00203402" w:rsidRPr="00A9634F" w:rsidRDefault="00203402" w:rsidP="006F3B70">
            <w:pPr>
              <w:jc w:val="center"/>
            </w:pPr>
            <w:r w:rsidRPr="00F67040">
              <w:t>10,800 (1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8CFA36" w14:textId="77777777" w:rsidR="00203402" w:rsidRPr="00A9634F" w:rsidRDefault="00203402" w:rsidP="006F3B70">
            <w:pPr>
              <w:jc w:val="center"/>
            </w:pPr>
            <w:r w:rsidRPr="00F67040">
              <w:t>0.001</w:t>
            </w:r>
          </w:p>
        </w:tc>
      </w:tr>
      <w:tr w:rsidR="00203402" w:rsidRPr="00A9634F" w14:paraId="54F2F28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5EED8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D8D6C5" w14:textId="77777777" w:rsidR="00203402" w:rsidRPr="00A9634F" w:rsidRDefault="00203402" w:rsidP="006F3B70">
            <w:pPr>
              <w:jc w:val="center"/>
            </w:pPr>
            <w:r w:rsidRPr="00F67040">
              <w:t>2,382 (2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B4189D" w14:textId="77777777" w:rsidR="00203402" w:rsidRPr="00A9634F" w:rsidRDefault="00203402" w:rsidP="006F3B70">
            <w:pPr>
              <w:jc w:val="center"/>
            </w:pPr>
            <w:r w:rsidRPr="00F67040">
              <w:t>2,380 (2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20F8BA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52E4339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4F01A8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F50FC" w14:textId="77777777" w:rsidR="00203402" w:rsidRPr="00A9634F" w:rsidRDefault="00203402" w:rsidP="006F3B70">
            <w:pPr>
              <w:jc w:val="center"/>
            </w:pPr>
            <w:r w:rsidRPr="00F67040">
              <w:t>6,411 (7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D2D445" w14:textId="77777777" w:rsidR="00203402" w:rsidRPr="00A9634F" w:rsidRDefault="00203402" w:rsidP="006F3B70">
            <w:pPr>
              <w:jc w:val="center"/>
            </w:pPr>
            <w:r w:rsidRPr="00F67040">
              <w:t>6,406 (7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265DAA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3B2B06E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9C638E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3F26F" w14:textId="77777777" w:rsidR="00203402" w:rsidRPr="00A9634F" w:rsidRDefault="00203402" w:rsidP="006F3B70">
            <w:pPr>
              <w:jc w:val="center"/>
            </w:pPr>
            <w:r w:rsidRPr="00F67040">
              <w:t>17,599 (2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9880D6" w14:textId="77777777" w:rsidR="00203402" w:rsidRPr="00A9634F" w:rsidRDefault="00203402" w:rsidP="006F3B70">
            <w:pPr>
              <w:jc w:val="center"/>
            </w:pPr>
            <w:r w:rsidRPr="00F67040">
              <w:t>17,609 (2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937CE4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2E0A675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5929A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C61C59" w14:textId="77777777" w:rsidR="00203402" w:rsidRPr="00A9634F" w:rsidRDefault="00203402" w:rsidP="006F3B70">
            <w:pPr>
              <w:jc w:val="center"/>
            </w:pPr>
            <w:r w:rsidRPr="00F67040">
              <w:t>8,198 (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3A6CA8" w14:textId="77777777" w:rsidR="00203402" w:rsidRPr="00A9634F" w:rsidRDefault="00203402" w:rsidP="006F3B70">
            <w:pPr>
              <w:jc w:val="center"/>
            </w:pPr>
            <w:r w:rsidRPr="00F67040">
              <w:t>8,206 (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673934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36A5579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C5511" w14:textId="77777777" w:rsidR="00203402" w:rsidRDefault="00203402" w:rsidP="006F3B70">
            <w:r w:rsidRPr="00A9634F">
              <w:t xml:space="preserve">Non-independent </w:t>
            </w:r>
          </w:p>
          <w:p w14:paraId="1FC857CD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DD1927" w14:textId="77777777" w:rsidR="00203402" w:rsidRPr="00A9634F" w:rsidRDefault="00203402" w:rsidP="006F3B70">
            <w:pPr>
              <w:jc w:val="center"/>
            </w:pPr>
            <w:r w:rsidRPr="00F67040">
              <w:t>26,761 (30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1AEA86" w14:textId="77777777" w:rsidR="00203402" w:rsidRPr="00A9634F" w:rsidRDefault="00203402" w:rsidP="006F3B70">
            <w:pPr>
              <w:jc w:val="center"/>
            </w:pPr>
            <w:r w:rsidRPr="00F67040">
              <w:t>26,743 (30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A3EC1A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33BA334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F2EC1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515A3C" w14:textId="77777777" w:rsidR="00203402" w:rsidRPr="00A9634F" w:rsidRDefault="00203402" w:rsidP="006F3B70">
            <w:pPr>
              <w:jc w:val="center"/>
            </w:pPr>
            <w:r w:rsidRPr="00F67040">
              <w:t>14,758 (16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F8B83" w14:textId="77777777" w:rsidR="00203402" w:rsidRPr="00A9634F" w:rsidRDefault="00203402" w:rsidP="006F3B70">
            <w:pPr>
              <w:jc w:val="center"/>
            </w:pPr>
            <w:r w:rsidRPr="00F67040">
              <w:t>14,739 (16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97EF0A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28F7C583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E83DD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2570EE" w14:textId="77777777" w:rsidR="00203402" w:rsidRPr="00A9634F" w:rsidRDefault="00203402" w:rsidP="006F3B70">
            <w:pPr>
              <w:jc w:val="center"/>
            </w:pPr>
            <w:r w:rsidRPr="00F67040">
              <w:t>7,576 (8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6A246A" w14:textId="77777777" w:rsidR="00203402" w:rsidRPr="00A9634F" w:rsidRDefault="00203402" w:rsidP="006F3B70">
            <w:pPr>
              <w:jc w:val="center"/>
            </w:pPr>
            <w:r w:rsidRPr="00F67040">
              <w:t>7,564 (8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03DB10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224F070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0FE1E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01A255" w14:textId="77777777" w:rsidR="00203402" w:rsidRPr="00A9634F" w:rsidRDefault="00203402" w:rsidP="006F3B70">
            <w:pPr>
              <w:jc w:val="center"/>
            </w:pPr>
            <w:r w:rsidRPr="00F67040">
              <w:t>4,074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D8420" w14:textId="77777777" w:rsidR="00203402" w:rsidRPr="00A9634F" w:rsidRDefault="00203402" w:rsidP="006F3B70">
            <w:pPr>
              <w:jc w:val="center"/>
            </w:pPr>
            <w:r w:rsidRPr="00F67040">
              <w:t>4,067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829305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4922077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D53B6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1417C" w14:textId="77777777" w:rsidR="00203402" w:rsidRPr="00A9634F" w:rsidRDefault="00203402" w:rsidP="006F3B70">
            <w:pPr>
              <w:jc w:val="center"/>
            </w:pPr>
            <w:r w:rsidRPr="00F67040">
              <w:t>21,460 (2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0A201E" w14:textId="77777777" w:rsidR="00203402" w:rsidRPr="00A9634F" w:rsidRDefault="00203402" w:rsidP="006F3B70">
            <w:pPr>
              <w:jc w:val="center"/>
            </w:pPr>
            <w:r w:rsidRPr="00F67040">
              <w:t>21,448 (2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EF24B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678B556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4CFAC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FCDDB" w14:textId="77777777" w:rsidR="00203402" w:rsidRPr="00A9634F" w:rsidRDefault="00203402" w:rsidP="006F3B70">
            <w:pPr>
              <w:jc w:val="center"/>
            </w:pPr>
            <w:r w:rsidRPr="00F67040">
              <w:t>843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91244" w14:textId="77777777" w:rsidR="00203402" w:rsidRPr="00A9634F" w:rsidRDefault="00203402" w:rsidP="006F3B70">
            <w:pPr>
              <w:jc w:val="center"/>
            </w:pPr>
            <w:r w:rsidRPr="00F67040">
              <w:t>840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AE8E05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0C5B03C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8D099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47588B" w14:textId="77777777" w:rsidR="00203402" w:rsidRPr="00A9634F" w:rsidRDefault="00203402" w:rsidP="006F3B70">
            <w:pPr>
              <w:jc w:val="center"/>
            </w:pPr>
            <w:r w:rsidRPr="00F67040">
              <w:t>4,948 (5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1CB9F8" w14:textId="77777777" w:rsidR="00203402" w:rsidRPr="00A9634F" w:rsidRDefault="00203402" w:rsidP="006F3B70">
            <w:pPr>
              <w:jc w:val="center"/>
            </w:pPr>
            <w:r w:rsidRPr="00F67040">
              <w:t>4,919 (5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172108" w14:textId="77777777" w:rsidR="00203402" w:rsidRPr="00A9634F" w:rsidRDefault="00203402" w:rsidP="006F3B70">
            <w:pPr>
              <w:jc w:val="center"/>
            </w:pPr>
            <w:r w:rsidRPr="00F67040">
              <w:t>0.001</w:t>
            </w:r>
          </w:p>
        </w:tc>
      </w:tr>
      <w:tr w:rsidR="00203402" w:rsidRPr="00A9634F" w14:paraId="26611F8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BC068" w14:textId="77777777" w:rsidR="00203402" w:rsidRDefault="00203402" w:rsidP="006F3B70">
            <w:r w:rsidRPr="00A9634F">
              <w:t xml:space="preserve">Currently receiving </w:t>
            </w:r>
          </w:p>
          <w:p w14:paraId="4A011F96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25941C" w14:textId="77777777" w:rsidR="00203402" w:rsidRPr="00A9634F" w:rsidRDefault="00203402" w:rsidP="006F3B70">
            <w:pPr>
              <w:jc w:val="center"/>
            </w:pPr>
            <w:r w:rsidRPr="00F67040">
              <w:t>1,501 (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AFCF1D" w14:textId="77777777" w:rsidR="00203402" w:rsidRPr="00A9634F" w:rsidRDefault="00203402" w:rsidP="006F3B70">
            <w:pPr>
              <w:jc w:val="center"/>
            </w:pPr>
            <w:r w:rsidRPr="00F67040">
              <w:t>1,501 (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A95651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239A595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3E139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E43DB8" w14:textId="77777777" w:rsidR="00203402" w:rsidRPr="00A9634F" w:rsidRDefault="00203402" w:rsidP="006F3B70">
            <w:pPr>
              <w:jc w:val="center"/>
            </w:pPr>
            <w:r w:rsidRPr="00F67040">
              <w:t>1,767 (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2098FB" w14:textId="77777777" w:rsidR="00203402" w:rsidRPr="00A9634F" w:rsidRDefault="00203402" w:rsidP="006F3B70">
            <w:pPr>
              <w:jc w:val="center"/>
            </w:pPr>
            <w:r w:rsidRPr="00F67040">
              <w:t>1,769 (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9A6A1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5013EE8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6212D4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794003" w14:textId="77777777" w:rsidR="00203402" w:rsidRPr="00A9634F" w:rsidRDefault="00203402" w:rsidP="006F3B70">
            <w:pPr>
              <w:jc w:val="center"/>
            </w:pPr>
            <w:r w:rsidRPr="00F67040">
              <w:t>742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996346" w14:textId="77777777" w:rsidR="00203402" w:rsidRPr="00A9634F" w:rsidRDefault="00203402" w:rsidP="006F3B70">
            <w:pPr>
              <w:jc w:val="center"/>
            </w:pPr>
            <w:r w:rsidRPr="00F67040">
              <w:t>741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82200A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29FA9DA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2BB83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D05DD8" w14:textId="77777777" w:rsidR="00203402" w:rsidRPr="00A9634F" w:rsidRDefault="00203402" w:rsidP="006F3B70">
            <w:pPr>
              <w:jc w:val="center"/>
            </w:pPr>
            <w:r w:rsidRPr="00F67040">
              <w:t>1,620 (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ACE55B" w14:textId="77777777" w:rsidR="00203402" w:rsidRPr="00A9634F" w:rsidRDefault="00203402" w:rsidP="006F3B70">
            <w:pPr>
              <w:jc w:val="center"/>
            </w:pPr>
            <w:r w:rsidRPr="00F67040">
              <w:t>1,618 (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7D59D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6E31B59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01E84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1F5C8F" w14:textId="77777777" w:rsidR="00203402" w:rsidRPr="00A9634F" w:rsidRDefault="00203402" w:rsidP="006F3B70">
            <w:pPr>
              <w:jc w:val="center"/>
            </w:pPr>
            <w:r w:rsidRPr="00F67040">
              <w:t>10,726 (1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2EB30B" w14:textId="77777777" w:rsidR="00203402" w:rsidRPr="00A9634F" w:rsidRDefault="00203402" w:rsidP="006F3B70">
            <w:pPr>
              <w:jc w:val="center"/>
            </w:pPr>
            <w:r w:rsidRPr="00F67040">
              <w:t>10,727 (1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975F58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27BC66C3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40F6C99" w14:textId="77777777" w:rsidR="00203402" w:rsidRDefault="00203402" w:rsidP="006F3B70">
            <w:r w:rsidRPr="00A9634F">
              <w:t xml:space="preserve">Advanced directive </w:t>
            </w:r>
          </w:p>
          <w:p w14:paraId="5EC5D2DE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6376BB5" w14:textId="77777777" w:rsidR="00203402" w:rsidRPr="00A9634F" w:rsidRDefault="00203402" w:rsidP="006F3B70">
            <w:pPr>
              <w:jc w:val="center"/>
            </w:pPr>
            <w:r w:rsidRPr="00F67040">
              <w:t>8,126 (9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72BEF85" w14:textId="77777777" w:rsidR="00203402" w:rsidRPr="00A9634F" w:rsidRDefault="00203402" w:rsidP="006F3B70">
            <w:pPr>
              <w:jc w:val="center"/>
            </w:pPr>
            <w:r w:rsidRPr="00F67040">
              <w:t>8,115 (9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B90A951" w14:textId="77777777" w:rsidR="00203402" w:rsidRPr="00A9634F" w:rsidRDefault="00203402" w:rsidP="006F3B70">
            <w:pPr>
              <w:jc w:val="center"/>
            </w:pPr>
            <w:r w:rsidRPr="00F67040">
              <w:t>&lt;0.001</w:t>
            </w:r>
          </w:p>
        </w:tc>
      </w:tr>
      <w:tr w:rsidR="00203402" w:rsidRPr="00A9634F" w14:paraId="3828C58F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BF14B2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1A899994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2BD57CFD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OFS, Orthopedic Frailty Score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0F2FDC03" w14:textId="77777777" w:rsidR="00203402" w:rsidRDefault="00203402" w:rsidP="00203402"/>
    <w:p w14:paraId="3A18297F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224"/>
        <w:gridCol w:w="2229"/>
        <w:gridCol w:w="988"/>
      </w:tblGrid>
      <w:tr w:rsidR="00203402" w:rsidRPr="00A9634F" w14:paraId="37C9C044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FCAEC6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3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OFS </w:t>
            </w:r>
            <w:r>
              <w:t>2</w:t>
            </w:r>
            <w:r w:rsidRPr="00A76071">
              <w:t>, after inverse probability weighting</w:t>
            </w:r>
          </w:p>
        </w:tc>
      </w:tr>
      <w:tr w:rsidR="00203402" w:rsidRPr="00A9634F" w14:paraId="45E124C5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E1BE7A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553CFD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37,800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119A9D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37,787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6557AC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3B9E2A0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4C77C0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9AE6F4" w14:textId="77777777" w:rsidR="00203402" w:rsidRPr="00A9634F" w:rsidRDefault="00203402" w:rsidP="006F3B70">
            <w:pPr>
              <w:jc w:val="center"/>
            </w:pPr>
            <w:r w:rsidRPr="00BB44DE">
              <w:t>86 [81.0-88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AEF31" w14:textId="77777777" w:rsidR="00203402" w:rsidRPr="00A9634F" w:rsidRDefault="00203402" w:rsidP="006F3B70">
            <w:pPr>
              <w:jc w:val="center"/>
            </w:pPr>
            <w:r w:rsidRPr="00BB44DE">
              <w:t>86 [81.0-87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D6E864" w14:textId="77777777" w:rsidR="00203402" w:rsidRPr="00A9634F" w:rsidRDefault="00203402" w:rsidP="006F3B70">
            <w:pPr>
              <w:jc w:val="center"/>
            </w:pPr>
            <w:r w:rsidRPr="00BB44DE">
              <w:t>0.001</w:t>
            </w:r>
          </w:p>
        </w:tc>
      </w:tr>
      <w:tr w:rsidR="00203402" w:rsidRPr="00A9634F" w14:paraId="483CC21B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DBE54DC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9CA565C" w14:textId="77777777" w:rsidR="00203402" w:rsidRPr="00A9634F" w:rsidRDefault="00203402" w:rsidP="006F3B70">
            <w:pPr>
              <w:jc w:val="center"/>
            </w:pPr>
            <w:r w:rsidRPr="00BB44D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5FEA79" w14:textId="77777777" w:rsidR="00203402" w:rsidRPr="00A9634F" w:rsidRDefault="00203402" w:rsidP="006F3B70">
            <w:pPr>
              <w:jc w:val="center"/>
            </w:pPr>
            <w:r w:rsidRPr="00BB44D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B3291A" w14:textId="77777777" w:rsidR="00203402" w:rsidRPr="00A9634F" w:rsidRDefault="00203402" w:rsidP="006F3B70">
            <w:pPr>
              <w:jc w:val="center"/>
            </w:pPr>
            <w:r w:rsidRPr="00BB44DE">
              <w:t>&lt;0.001</w:t>
            </w:r>
          </w:p>
        </w:tc>
      </w:tr>
      <w:tr w:rsidR="00203402" w:rsidRPr="00A9634F" w14:paraId="07BFAD5B" w14:textId="77777777" w:rsidTr="006F3B70">
        <w:tc>
          <w:tcPr>
            <w:tcW w:w="0" w:type="auto"/>
            <w:noWrap/>
            <w:vAlign w:val="center"/>
            <w:hideMark/>
          </w:tcPr>
          <w:p w14:paraId="5DEF62B8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43AB0FAD" w14:textId="77777777" w:rsidR="00203402" w:rsidRPr="00A9634F" w:rsidRDefault="00203402" w:rsidP="006F3B70">
            <w:pPr>
              <w:jc w:val="center"/>
            </w:pPr>
            <w:r w:rsidRPr="00BB44DE">
              <w:t>25,605 (67.7)</w:t>
            </w:r>
          </w:p>
        </w:tc>
        <w:tc>
          <w:tcPr>
            <w:tcW w:w="0" w:type="auto"/>
            <w:noWrap/>
            <w:vAlign w:val="center"/>
          </w:tcPr>
          <w:p w14:paraId="148529BB" w14:textId="77777777" w:rsidR="00203402" w:rsidRPr="00A9634F" w:rsidRDefault="00203402" w:rsidP="006F3B70">
            <w:pPr>
              <w:jc w:val="center"/>
            </w:pPr>
            <w:r w:rsidRPr="00BB44DE">
              <w:t>25,597 (67.7)</w:t>
            </w:r>
          </w:p>
        </w:tc>
        <w:tc>
          <w:tcPr>
            <w:tcW w:w="0" w:type="auto"/>
            <w:noWrap/>
            <w:vAlign w:val="center"/>
          </w:tcPr>
          <w:p w14:paraId="539EA228" w14:textId="77777777" w:rsidR="00203402" w:rsidRPr="00A9634F" w:rsidRDefault="00203402" w:rsidP="006F3B70">
            <w:pPr>
              <w:jc w:val="center"/>
            </w:pPr>
            <w:r w:rsidRPr="00BB44DE">
              <w:t xml:space="preserve"> </w:t>
            </w:r>
          </w:p>
        </w:tc>
      </w:tr>
      <w:tr w:rsidR="00203402" w:rsidRPr="00A9634F" w14:paraId="39A05839" w14:textId="77777777" w:rsidTr="006F3B70">
        <w:tc>
          <w:tcPr>
            <w:tcW w:w="0" w:type="auto"/>
            <w:noWrap/>
            <w:vAlign w:val="center"/>
            <w:hideMark/>
          </w:tcPr>
          <w:p w14:paraId="5F6A20D9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057B05CB" w14:textId="77777777" w:rsidR="00203402" w:rsidRPr="00A9634F" w:rsidRDefault="00203402" w:rsidP="006F3B70">
            <w:pPr>
              <w:jc w:val="center"/>
            </w:pPr>
            <w:r w:rsidRPr="00BB44DE">
              <w:t>12,195 (32.3)</w:t>
            </w:r>
          </w:p>
        </w:tc>
        <w:tc>
          <w:tcPr>
            <w:tcW w:w="0" w:type="auto"/>
            <w:noWrap/>
            <w:vAlign w:val="center"/>
          </w:tcPr>
          <w:p w14:paraId="5B99F1DE" w14:textId="77777777" w:rsidR="00203402" w:rsidRPr="00A9634F" w:rsidRDefault="00203402" w:rsidP="006F3B70">
            <w:pPr>
              <w:jc w:val="center"/>
            </w:pPr>
            <w:r w:rsidRPr="00BB44DE">
              <w:t>12,190 (32.3)</w:t>
            </w:r>
          </w:p>
        </w:tc>
        <w:tc>
          <w:tcPr>
            <w:tcW w:w="0" w:type="auto"/>
            <w:noWrap/>
            <w:vAlign w:val="center"/>
          </w:tcPr>
          <w:p w14:paraId="3BE0C989" w14:textId="77777777" w:rsidR="00203402" w:rsidRPr="00A9634F" w:rsidRDefault="00203402" w:rsidP="006F3B70">
            <w:pPr>
              <w:jc w:val="center"/>
            </w:pPr>
            <w:r w:rsidRPr="00BB44DE">
              <w:t xml:space="preserve"> </w:t>
            </w:r>
          </w:p>
        </w:tc>
      </w:tr>
      <w:tr w:rsidR="00203402" w:rsidRPr="00A9634F" w14:paraId="0F8B556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65592C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61ADE59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D0F5B8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E6F5135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34BF3629" w14:textId="77777777" w:rsidTr="006F3B70">
        <w:tc>
          <w:tcPr>
            <w:tcW w:w="0" w:type="auto"/>
            <w:noWrap/>
            <w:vAlign w:val="center"/>
            <w:hideMark/>
          </w:tcPr>
          <w:p w14:paraId="6F57AFF9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1206CAB6" w14:textId="77777777" w:rsidR="00203402" w:rsidRPr="00A9634F" w:rsidRDefault="00203402" w:rsidP="006F3B70">
            <w:pPr>
              <w:jc w:val="center"/>
            </w:pPr>
            <w:r w:rsidRPr="00BB44DE">
              <w:t>34,428 (91.1)</w:t>
            </w:r>
          </w:p>
        </w:tc>
        <w:tc>
          <w:tcPr>
            <w:tcW w:w="0" w:type="auto"/>
            <w:noWrap/>
            <w:vAlign w:val="center"/>
          </w:tcPr>
          <w:p w14:paraId="299B6749" w14:textId="77777777" w:rsidR="00203402" w:rsidRPr="00A9634F" w:rsidRDefault="00203402" w:rsidP="006F3B70">
            <w:pPr>
              <w:jc w:val="center"/>
            </w:pPr>
            <w:r w:rsidRPr="00BB44DE">
              <w:t>34,421 (91.1)</w:t>
            </w:r>
          </w:p>
        </w:tc>
        <w:tc>
          <w:tcPr>
            <w:tcW w:w="0" w:type="auto"/>
            <w:noWrap/>
            <w:vAlign w:val="center"/>
          </w:tcPr>
          <w:p w14:paraId="49D613B7" w14:textId="77777777" w:rsidR="00203402" w:rsidRPr="00A9634F" w:rsidRDefault="00203402" w:rsidP="006F3B70">
            <w:pPr>
              <w:jc w:val="center"/>
            </w:pPr>
            <w:r w:rsidRPr="00BB44DE">
              <w:t>&lt;0.001</w:t>
            </w:r>
          </w:p>
        </w:tc>
      </w:tr>
      <w:tr w:rsidR="00203402" w:rsidRPr="00A9634F" w14:paraId="167FF8F5" w14:textId="77777777" w:rsidTr="006F3B70">
        <w:tc>
          <w:tcPr>
            <w:tcW w:w="0" w:type="auto"/>
            <w:noWrap/>
            <w:vAlign w:val="center"/>
            <w:hideMark/>
          </w:tcPr>
          <w:p w14:paraId="268DA534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23077B5B" w14:textId="77777777" w:rsidR="00203402" w:rsidRPr="00A9634F" w:rsidRDefault="00203402" w:rsidP="006F3B70">
            <w:pPr>
              <w:jc w:val="center"/>
            </w:pPr>
            <w:r w:rsidRPr="00BB44DE">
              <w:t>1,579 (4.2)</w:t>
            </w:r>
          </w:p>
        </w:tc>
        <w:tc>
          <w:tcPr>
            <w:tcW w:w="0" w:type="auto"/>
            <w:noWrap/>
            <w:vAlign w:val="center"/>
          </w:tcPr>
          <w:p w14:paraId="71142620" w14:textId="77777777" w:rsidR="00203402" w:rsidRPr="00A9634F" w:rsidRDefault="00203402" w:rsidP="006F3B70">
            <w:pPr>
              <w:jc w:val="center"/>
            </w:pPr>
            <w:r w:rsidRPr="00BB44DE">
              <w:t>1,578 (4.2)</w:t>
            </w:r>
          </w:p>
        </w:tc>
        <w:tc>
          <w:tcPr>
            <w:tcW w:w="0" w:type="auto"/>
            <w:noWrap/>
            <w:vAlign w:val="center"/>
          </w:tcPr>
          <w:p w14:paraId="2D079230" w14:textId="77777777" w:rsidR="00203402" w:rsidRPr="00A9634F" w:rsidRDefault="00203402" w:rsidP="006F3B70">
            <w:pPr>
              <w:jc w:val="center"/>
            </w:pPr>
            <w:r w:rsidRPr="00BB44DE">
              <w:t>&lt;0.001</w:t>
            </w:r>
          </w:p>
        </w:tc>
      </w:tr>
      <w:tr w:rsidR="00203402" w:rsidRPr="00A9634F" w14:paraId="57D8C0D7" w14:textId="77777777" w:rsidTr="006F3B70">
        <w:tc>
          <w:tcPr>
            <w:tcW w:w="0" w:type="auto"/>
            <w:noWrap/>
            <w:vAlign w:val="center"/>
            <w:hideMark/>
          </w:tcPr>
          <w:p w14:paraId="467E875A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7F1B51F2" w14:textId="77777777" w:rsidR="00203402" w:rsidRPr="00A9634F" w:rsidRDefault="00203402" w:rsidP="006F3B70">
            <w:pPr>
              <w:jc w:val="center"/>
            </w:pPr>
            <w:r w:rsidRPr="00BB44DE">
              <w:t>419 (1.1)</w:t>
            </w:r>
          </w:p>
        </w:tc>
        <w:tc>
          <w:tcPr>
            <w:tcW w:w="0" w:type="auto"/>
            <w:noWrap/>
            <w:vAlign w:val="center"/>
          </w:tcPr>
          <w:p w14:paraId="5623B157" w14:textId="77777777" w:rsidR="00203402" w:rsidRPr="00A9634F" w:rsidRDefault="00203402" w:rsidP="006F3B70">
            <w:pPr>
              <w:jc w:val="center"/>
            </w:pPr>
            <w:r w:rsidRPr="00BB44DE">
              <w:t>418 (1.1)</w:t>
            </w:r>
          </w:p>
        </w:tc>
        <w:tc>
          <w:tcPr>
            <w:tcW w:w="0" w:type="auto"/>
            <w:noWrap/>
            <w:vAlign w:val="center"/>
          </w:tcPr>
          <w:p w14:paraId="32573D55" w14:textId="77777777" w:rsidR="00203402" w:rsidRPr="00A9634F" w:rsidRDefault="00203402" w:rsidP="006F3B70">
            <w:pPr>
              <w:jc w:val="center"/>
            </w:pPr>
            <w:r w:rsidRPr="00BB44DE">
              <w:t>&lt;0.001</w:t>
            </w:r>
          </w:p>
        </w:tc>
      </w:tr>
      <w:tr w:rsidR="00203402" w:rsidRPr="00A9634F" w14:paraId="22E15DD1" w14:textId="77777777" w:rsidTr="006F3B70">
        <w:tc>
          <w:tcPr>
            <w:tcW w:w="0" w:type="auto"/>
            <w:noWrap/>
            <w:vAlign w:val="center"/>
            <w:hideMark/>
          </w:tcPr>
          <w:p w14:paraId="316AE594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6CF620B3" w14:textId="77777777" w:rsidR="00203402" w:rsidRPr="00A9634F" w:rsidRDefault="00203402" w:rsidP="006F3B70">
            <w:pPr>
              <w:jc w:val="center"/>
            </w:pPr>
            <w:r w:rsidRPr="00BB44DE">
              <w:t>173 (0.5)</w:t>
            </w:r>
          </w:p>
        </w:tc>
        <w:tc>
          <w:tcPr>
            <w:tcW w:w="0" w:type="auto"/>
            <w:noWrap/>
            <w:vAlign w:val="center"/>
          </w:tcPr>
          <w:p w14:paraId="39516D3C" w14:textId="77777777" w:rsidR="00203402" w:rsidRPr="00A9634F" w:rsidRDefault="00203402" w:rsidP="006F3B70">
            <w:pPr>
              <w:jc w:val="center"/>
            </w:pPr>
            <w:r w:rsidRPr="00BB44DE">
              <w:t>179 (0.5)</w:t>
            </w:r>
          </w:p>
        </w:tc>
        <w:tc>
          <w:tcPr>
            <w:tcW w:w="0" w:type="auto"/>
            <w:noWrap/>
            <w:vAlign w:val="center"/>
          </w:tcPr>
          <w:p w14:paraId="03D87A88" w14:textId="77777777" w:rsidR="00203402" w:rsidRPr="00A9634F" w:rsidRDefault="00203402" w:rsidP="006F3B70">
            <w:pPr>
              <w:jc w:val="center"/>
            </w:pPr>
            <w:r w:rsidRPr="00BB44DE">
              <w:t>0.002</w:t>
            </w:r>
          </w:p>
        </w:tc>
      </w:tr>
      <w:tr w:rsidR="00203402" w:rsidRPr="00A9634F" w14:paraId="46DC8CB4" w14:textId="77777777" w:rsidTr="006F3B70">
        <w:tc>
          <w:tcPr>
            <w:tcW w:w="0" w:type="auto"/>
            <w:noWrap/>
            <w:vAlign w:val="center"/>
            <w:hideMark/>
          </w:tcPr>
          <w:p w14:paraId="3AD8ED6C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2F19218D" w14:textId="77777777" w:rsidR="00203402" w:rsidRPr="00A9634F" w:rsidRDefault="00203402" w:rsidP="006F3B70">
            <w:pPr>
              <w:jc w:val="center"/>
            </w:pPr>
            <w:r w:rsidRPr="00BB44DE">
              <w:t>30 (0.1)</w:t>
            </w:r>
          </w:p>
        </w:tc>
        <w:tc>
          <w:tcPr>
            <w:tcW w:w="0" w:type="auto"/>
            <w:noWrap/>
            <w:vAlign w:val="center"/>
          </w:tcPr>
          <w:p w14:paraId="7228E57A" w14:textId="77777777" w:rsidR="00203402" w:rsidRPr="00A9634F" w:rsidRDefault="00203402" w:rsidP="006F3B70">
            <w:pPr>
              <w:jc w:val="center"/>
            </w:pPr>
            <w:r w:rsidRPr="00BB44DE">
              <w:t>29 (0.1)</w:t>
            </w:r>
          </w:p>
        </w:tc>
        <w:tc>
          <w:tcPr>
            <w:tcW w:w="0" w:type="auto"/>
            <w:noWrap/>
            <w:vAlign w:val="center"/>
          </w:tcPr>
          <w:p w14:paraId="25F86F8F" w14:textId="77777777" w:rsidR="00203402" w:rsidRPr="00A9634F" w:rsidRDefault="00203402" w:rsidP="006F3B70">
            <w:pPr>
              <w:jc w:val="center"/>
            </w:pPr>
            <w:r w:rsidRPr="00BB44DE">
              <w:t>0.001</w:t>
            </w:r>
          </w:p>
        </w:tc>
      </w:tr>
      <w:tr w:rsidR="00203402" w:rsidRPr="00A9634F" w14:paraId="4D76779A" w14:textId="77777777" w:rsidTr="006F3B70">
        <w:tc>
          <w:tcPr>
            <w:tcW w:w="0" w:type="auto"/>
            <w:noWrap/>
            <w:vAlign w:val="center"/>
            <w:hideMark/>
          </w:tcPr>
          <w:p w14:paraId="160EA15F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4A517408" w14:textId="77777777" w:rsidR="00203402" w:rsidRPr="00A9634F" w:rsidRDefault="00203402" w:rsidP="006F3B70">
            <w:pPr>
              <w:jc w:val="center"/>
            </w:pPr>
            <w:r w:rsidRPr="00BB44DE">
              <w:t>976 (2.6)</w:t>
            </w:r>
          </w:p>
        </w:tc>
        <w:tc>
          <w:tcPr>
            <w:tcW w:w="0" w:type="auto"/>
            <w:noWrap/>
            <w:vAlign w:val="center"/>
          </w:tcPr>
          <w:p w14:paraId="31DD2B6D" w14:textId="77777777" w:rsidR="00203402" w:rsidRPr="00A9634F" w:rsidRDefault="00203402" w:rsidP="006F3B70">
            <w:pPr>
              <w:jc w:val="center"/>
            </w:pPr>
            <w:r w:rsidRPr="00BB44DE">
              <w:t>968 (2.6)</w:t>
            </w:r>
          </w:p>
        </w:tc>
        <w:tc>
          <w:tcPr>
            <w:tcW w:w="0" w:type="auto"/>
            <w:noWrap/>
            <w:vAlign w:val="center"/>
          </w:tcPr>
          <w:p w14:paraId="0CD7CA3F" w14:textId="77777777" w:rsidR="00203402" w:rsidRPr="00A9634F" w:rsidRDefault="00203402" w:rsidP="006F3B70">
            <w:pPr>
              <w:jc w:val="center"/>
            </w:pPr>
            <w:r w:rsidRPr="00BB44DE">
              <w:t>0.001</w:t>
            </w:r>
          </w:p>
        </w:tc>
      </w:tr>
      <w:tr w:rsidR="00203402" w:rsidRPr="00A9634F" w14:paraId="58472888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4D728EF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D4A386E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363CB7A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681AFEF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3B7F2FC6" w14:textId="77777777" w:rsidTr="006F3B70">
        <w:tc>
          <w:tcPr>
            <w:tcW w:w="0" w:type="auto"/>
            <w:noWrap/>
            <w:vAlign w:val="center"/>
            <w:hideMark/>
          </w:tcPr>
          <w:p w14:paraId="3CEAD8E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88FD430" w14:textId="77777777" w:rsidR="00203402" w:rsidRPr="00A9634F" w:rsidRDefault="00203402" w:rsidP="006F3B70">
            <w:pPr>
              <w:jc w:val="center"/>
            </w:pPr>
            <w:r w:rsidRPr="0050216E">
              <w:t>36,243 (95.9)</w:t>
            </w:r>
          </w:p>
        </w:tc>
        <w:tc>
          <w:tcPr>
            <w:tcW w:w="0" w:type="auto"/>
            <w:noWrap/>
            <w:vAlign w:val="center"/>
          </w:tcPr>
          <w:p w14:paraId="60CBE6BD" w14:textId="77777777" w:rsidR="00203402" w:rsidRPr="00A9634F" w:rsidRDefault="00203402" w:rsidP="006F3B70">
            <w:pPr>
              <w:jc w:val="center"/>
            </w:pPr>
            <w:r w:rsidRPr="0050216E">
              <w:t>36,230 (95.9)</w:t>
            </w:r>
          </w:p>
        </w:tc>
        <w:tc>
          <w:tcPr>
            <w:tcW w:w="0" w:type="auto"/>
            <w:noWrap/>
            <w:vAlign w:val="center"/>
          </w:tcPr>
          <w:p w14:paraId="095FCE6F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25C6C7B4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958824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8B3608" w14:textId="77777777" w:rsidR="00203402" w:rsidRPr="00A9634F" w:rsidRDefault="00203402" w:rsidP="006F3B70">
            <w:pPr>
              <w:jc w:val="center"/>
            </w:pPr>
            <w:r w:rsidRPr="0050216E">
              <w:t>1,557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EA4D95A" w14:textId="77777777" w:rsidR="00203402" w:rsidRPr="00A9634F" w:rsidRDefault="00203402" w:rsidP="006F3B70">
            <w:pPr>
              <w:jc w:val="center"/>
            </w:pPr>
            <w:r w:rsidRPr="0050216E">
              <w:t>1,557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3322B1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1FCE066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E81157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EE255A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51BB301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AF07E0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7683BDB6" w14:textId="77777777" w:rsidTr="006F3B70">
        <w:tc>
          <w:tcPr>
            <w:tcW w:w="0" w:type="auto"/>
            <w:noWrap/>
            <w:vAlign w:val="center"/>
            <w:hideMark/>
          </w:tcPr>
          <w:p w14:paraId="3DD851B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2EC3D171" w14:textId="77777777" w:rsidR="00203402" w:rsidRPr="00A9634F" w:rsidRDefault="00203402" w:rsidP="006F3B70">
            <w:pPr>
              <w:jc w:val="center"/>
            </w:pPr>
            <w:r w:rsidRPr="0050216E">
              <w:t>36,528 (96.6)</w:t>
            </w:r>
          </w:p>
        </w:tc>
        <w:tc>
          <w:tcPr>
            <w:tcW w:w="0" w:type="auto"/>
            <w:noWrap/>
            <w:vAlign w:val="center"/>
          </w:tcPr>
          <w:p w14:paraId="2946AE79" w14:textId="77777777" w:rsidR="00203402" w:rsidRPr="00A9634F" w:rsidRDefault="00203402" w:rsidP="006F3B70">
            <w:pPr>
              <w:jc w:val="center"/>
            </w:pPr>
            <w:r w:rsidRPr="0050216E">
              <w:t>36,515 (96.6)</w:t>
            </w:r>
          </w:p>
        </w:tc>
        <w:tc>
          <w:tcPr>
            <w:tcW w:w="0" w:type="auto"/>
            <w:noWrap/>
            <w:vAlign w:val="center"/>
          </w:tcPr>
          <w:p w14:paraId="17A02A4E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011AE5EE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711E4F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48A4062" w14:textId="77777777" w:rsidR="00203402" w:rsidRPr="00A9634F" w:rsidRDefault="00203402" w:rsidP="006F3B70">
            <w:pPr>
              <w:jc w:val="center"/>
            </w:pPr>
            <w:r w:rsidRPr="0050216E">
              <w:t>1,272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D4C938" w14:textId="77777777" w:rsidR="00203402" w:rsidRPr="00A9634F" w:rsidRDefault="00203402" w:rsidP="006F3B70">
            <w:pPr>
              <w:jc w:val="center"/>
            </w:pPr>
            <w:r w:rsidRPr="0050216E">
              <w:t>1,272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C38261D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5A3B3F11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F38232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BD6B4D9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6E4B170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E77EFE6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6B52B491" w14:textId="77777777" w:rsidTr="006F3B70">
        <w:tc>
          <w:tcPr>
            <w:tcW w:w="0" w:type="auto"/>
            <w:noWrap/>
            <w:vAlign w:val="center"/>
            <w:hideMark/>
          </w:tcPr>
          <w:p w14:paraId="2DEF5A6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26BD21F" w14:textId="77777777" w:rsidR="00203402" w:rsidRPr="00A9634F" w:rsidRDefault="00203402" w:rsidP="006F3B70">
            <w:pPr>
              <w:jc w:val="center"/>
            </w:pPr>
            <w:r w:rsidRPr="0050216E">
              <w:t>37,776 (99.9)</w:t>
            </w:r>
          </w:p>
        </w:tc>
        <w:tc>
          <w:tcPr>
            <w:tcW w:w="0" w:type="auto"/>
            <w:noWrap/>
            <w:vAlign w:val="center"/>
          </w:tcPr>
          <w:p w14:paraId="0D68CBA7" w14:textId="77777777" w:rsidR="00203402" w:rsidRPr="00A9634F" w:rsidRDefault="00203402" w:rsidP="006F3B70">
            <w:pPr>
              <w:jc w:val="center"/>
            </w:pPr>
            <w:r w:rsidRPr="0050216E">
              <w:t>37,763 (99.9)</w:t>
            </w:r>
          </w:p>
        </w:tc>
        <w:tc>
          <w:tcPr>
            <w:tcW w:w="0" w:type="auto"/>
            <w:noWrap/>
            <w:vAlign w:val="center"/>
          </w:tcPr>
          <w:p w14:paraId="085977B9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7F454A53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E6200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668D9F" w14:textId="77777777" w:rsidR="00203402" w:rsidRPr="00A9634F" w:rsidRDefault="00203402" w:rsidP="006F3B70">
            <w:pPr>
              <w:jc w:val="center"/>
            </w:pPr>
            <w:r w:rsidRPr="0050216E">
              <w:t>2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253DCA3" w14:textId="77777777" w:rsidR="00203402" w:rsidRPr="00A9634F" w:rsidRDefault="00203402" w:rsidP="006F3B70">
            <w:pPr>
              <w:jc w:val="center"/>
            </w:pPr>
            <w:r w:rsidRPr="0050216E">
              <w:t>2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4424D2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0A23178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04161A4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74BA46D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BEFA6E3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3E242A2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2A45F68F" w14:textId="77777777" w:rsidTr="006F3B70">
        <w:tc>
          <w:tcPr>
            <w:tcW w:w="0" w:type="auto"/>
            <w:noWrap/>
            <w:vAlign w:val="center"/>
            <w:hideMark/>
          </w:tcPr>
          <w:p w14:paraId="7F4B0F67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D9ACF6F" w14:textId="77777777" w:rsidR="00203402" w:rsidRPr="00A9634F" w:rsidRDefault="00203402" w:rsidP="006F3B70">
            <w:pPr>
              <w:jc w:val="center"/>
            </w:pPr>
            <w:r w:rsidRPr="0050216E">
              <w:t>37,753 (99.9)</w:t>
            </w:r>
          </w:p>
        </w:tc>
        <w:tc>
          <w:tcPr>
            <w:tcW w:w="0" w:type="auto"/>
            <w:noWrap/>
            <w:vAlign w:val="center"/>
          </w:tcPr>
          <w:p w14:paraId="3714E09E" w14:textId="77777777" w:rsidR="00203402" w:rsidRPr="00A9634F" w:rsidRDefault="00203402" w:rsidP="006F3B70">
            <w:pPr>
              <w:jc w:val="center"/>
            </w:pPr>
            <w:r w:rsidRPr="0050216E">
              <w:t>37,739 (99.9)</w:t>
            </w:r>
          </w:p>
        </w:tc>
        <w:tc>
          <w:tcPr>
            <w:tcW w:w="0" w:type="auto"/>
            <w:noWrap/>
            <w:vAlign w:val="center"/>
          </w:tcPr>
          <w:p w14:paraId="36F9DAA6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0F31F334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10A723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EE8C5B9" w14:textId="77777777" w:rsidR="00203402" w:rsidRPr="00A9634F" w:rsidRDefault="00203402" w:rsidP="006F3B70">
            <w:pPr>
              <w:jc w:val="center"/>
            </w:pPr>
            <w:r w:rsidRPr="0050216E">
              <w:t>47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F64C81" w14:textId="77777777" w:rsidR="00203402" w:rsidRPr="00A9634F" w:rsidRDefault="00203402" w:rsidP="006F3B70">
            <w:pPr>
              <w:jc w:val="center"/>
            </w:pPr>
            <w:r w:rsidRPr="0050216E">
              <w:t>48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E1EC45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4E6D734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4BC72B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2475B8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9C4D70E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F7B0B4E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7E72AEFB" w14:textId="77777777" w:rsidTr="006F3B70">
        <w:tc>
          <w:tcPr>
            <w:tcW w:w="0" w:type="auto"/>
            <w:noWrap/>
            <w:vAlign w:val="center"/>
            <w:hideMark/>
          </w:tcPr>
          <w:p w14:paraId="57ECFAC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95DB222" w14:textId="77777777" w:rsidR="00203402" w:rsidRPr="00A9634F" w:rsidRDefault="00203402" w:rsidP="006F3B70">
            <w:pPr>
              <w:jc w:val="center"/>
            </w:pPr>
            <w:r w:rsidRPr="0050216E">
              <w:t>37,527 (99.3)</w:t>
            </w:r>
          </w:p>
        </w:tc>
        <w:tc>
          <w:tcPr>
            <w:tcW w:w="0" w:type="auto"/>
            <w:noWrap/>
            <w:vAlign w:val="center"/>
          </w:tcPr>
          <w:p w14:paraId="5A879645" w14:textId="77777777" w:rsidR="00203402" w:rsidRPr="00A9634F" w:rsidRDefault="00203402" w:rsidP="006F3B70">
            <w:pPr>
              <w:jc w:val="center"/>
            </w:pPr>
            <w:r w:rsidRPr="0050216E">
              <w:t>37,513 (99.3)</w:t>
            </w:r>
          </w:p>
        </w:tc>
        <w:tc>
          <w:tcPr>
            <w:tcW w:w="0" w:type="auto"/>
            <w:noWrap/>
            <w:vAlign w:val="center"/>
          </w:tcPr>
          <w:p w14:paraId="1E9CBFB1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6B390FB3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0AFD08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E013A0" w14:textId="77777777" w:rsidR="00203402" w:rsidRPr="00A9634F" w:rsidRDefault="00203402" w:rsidP="006F3B70">
            <w:pPr>
              <w:jc w:val="center"/>
            </w:pPr>
            <w:r w:rsidRPr="0050216E">
              <w:t>273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5DC4A2" w14:textId="77777777" w:rsidR="00203402" w:rsidRPr="00A9634F" w:rsidRDefault="00203402" w:rsidP="006F3B70">
            <w:pPr>
              <w:jc w:val="center"/>
            </w:pPr>
            <w:r w:rsidRPr="0050216E">
              <w:t>274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64D36B8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2D052FF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1C4496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27FDA06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DDC0679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CF1382E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47E1FAD3" w14:textId="77777777" w:rsidTr="006F3B70">
        <w:tc>
          <w:tcPr>
            <w:tcW w:w="0" w:type="auto"/>
            <w:noWrap/>
            <w:vAlign w:val="center"/>
            <w:hideMark/>
          </w:tcPr>
          <w:p w14:paraId="3B0D650E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BEA9385" w14:textId="77777777" w:rsidR="00203402" w:rsidRPr="00A9634F" w:rsidRDefault="00203402" w:rsidP="006F3B70">
            <w:pPr>
              <w:jc w:val="center"/>
            </w:pPr>
            <w:r w:rsidRPr="0050216E">
              <w:t>37,664 (99.6)</w:t>
            </w:r>
          </w:p>
        </w:tc>
        <w:tc>
          <w:tcPr>
            <w:tcW w:w="0" w:type="auto"/>
            <w:noWrap/>
            <w:vAlign w:val="center"/>
          </w:tcPr>
          <w:p w14:paraId="412A0918" w14:textId="77777777" w:rsidR="00203402" w:rsidRPr="00A9634F" w:rsidRDefault="00203402" w:rsidP="006F3B70">
            <w:pPr>
              <w:jc w:val="center"/>
            </w:pPr>
            <w:r w:rsidRPr="0050216E">
              <w:t>37,650 (99.6)</w:t>
            </w:r>
          </w:p>
        </w:tc>
        <w:tc>
          <w:tcPr>
            <w:tcW w:w="0" w:type="auto"/>
            <w:noWrap/>
            <w:vAlign w:val="center"/>
          </w:tcPr>
          <w:p w14:paraId="04ABA4E8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3FD83EC0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60406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E9286E7" w14:textId="77777777" w:rsidR="00203402" w:rsidRPr="00A9634F" w:rsidRDefault="00203402" w:rsidP="006F3B70">
            <w:pPr>
              <w:jc w:val="center"/>
            </w:pPr>
            <w:r w:rsidRPr="0050216E">
              <w:t>136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64E3891" w14:textId="77777777" w:rsidR="00203402" w:rsidRPr="00A9634F" w:rsidRDefault="00203402" w:rsidP="006F3B70">
            <w:pPr>
              <w:jc w:val="center"/>
            </w:pPr>
            <w:r w:rsidRPr="0050216E">
              <w:t>137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1DCD4AF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775EB00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EC2B48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04559B3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8EFB1F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44BEF5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4254ABF1" w14:textId="77777777" w:rsidTr="006F3B70">
        <w:tc>
          <w:tcPr>
            <w:tcW w:w="0" w:type="auto"/>
            <w:noWrap/>
            <w:vAlign w:val="center"/>
            <w:hideMark/>
          </w:tcPr>
          <w:p w14:paraId="069382B1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64096FE1" w14:textId="77777777" w:rsidR="00203402" w:rsidRPr="00A9634F" w:rsidRDefault="00203402" w:rsidP="006F3B70">
            <w:pPr>
              <w:jc w:val="center"/>
            </w:pPr>
            <w:r w:rsidRPr="0050216E">
              <w:t>34,370 (90.9)</w:t>
            </w:r>
          </w:p>
        </w:tc>
        <w:tc>
          <w:tcPr>
            <w:tcW w:w="0" w:type="auto"/>
            <w:noWrap/>
            <w:vAlign w:val="center"/>
          </w:tcPr>
          <w:p w14:paraId="5915F1B0" w14:textId="77777777" w:rsidR="00203402" w:rsidRPr="00A9634F" w:rsidRDefault="00203402" w:rsidP="006F3B70">
            <w:pPr>
              <w:jc w:val="center"/>
            </w:pPr>
            <w:r w:rsidRPr="0050216E">
              <w:t>34,362 (90.9)</w:t>
            </w:r>
          </w:p>
        </w:tc>
        <w:tc>
          <w:tcPr>
            <w:tcW w:w="0" w:type="auto"/>
            <w:noWrap/>
            <w:vAlign w:val="center"/>
          </w:tcPr>
          <w:p w14:paraId="39E5DCCE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37FFAEF6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5525FA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E9EB119" w14:textId="77777777" w:rsidR="00203402" w:rsidRPr="00A9634F" w:rsidRDefault="00203402" w:rsidP="006F3B70">
            <w:pPr>
              <w:jc w:val="center"/>
            </w:pPr>
            <w:r w:rsidRPr="0050216E">
              <w:t>3,430 (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8FCFEA5" w14:textId="77777777" w:rsidR="00203402" w:rsidRPr="00A9634F" w:rsidRDefault="00203402" w:rsidP="006F3B70">
            <w:pPr>
              <w:jc w:val="center"/>
            </w:pPr>
            <w:r w:rsidRPr="0050216E">
              <w:t>3,425 (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C1F5CD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30EC868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E7E603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96FE857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53136FD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17322B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04183BAE" w14:textId="77777777" w:rsidTr="006F3B70">
        <w:tc>
          <w:tcPr>
            <w:tcW w:w="0" w:type="auto"/>
            <w:noWrap/>
            <w:vAlign w:val="center"/>
            <w:hideMark/>
          </w:tcPr>
          <w:p w14:paraId="7CF2640D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79F53397" w14:textId="77777777" w:rsidR="00203402" w:rsidRPr="00A9634F" w:rsidRDefault="00203402" w:rsidP="006F3B70">
            <w:pPr>
              <w:jc w:val="center"/>
            </w:pPr>
            <w:r w:rsidRPr="0050216E">
              <w:t>37,797 (100.0)</w:t>
            </w:r>
          </w:p>
        </w:tc>
        <w:tc>
          <w:tcPr>
            <w:tcW w:w="0" w:type="auto"/>
            <w:noWrap/>
            <w:vAlign w:val="center"/>
          </w:tcPr>
          <w:p w14:paraId="4EC92536" w14:textId="77777777" w:rsidR="00203402" w:rsidRPr="00A9634F" w:rsidRDefault="00203402" w:rsidP="006F3B70">
            <w:pPr>
              <w:jc w:val="center"/>
            </w:pPr>
            <w:r w:rsidRPr="0050216E">
              <w:t>37,784 (100.0)</w:t>
            </w:r>
          </w:p>
        </w:tc>
        <w:tc>
          <w:tcPr>
            <w:tcW w:w="0" w:type="auto"/>
            <w:noWrap/>
            <w:vAlign w:val="center"/>
          </w:tcPr>
          <w:p w14:paraId="15A55E1D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290E2CB7" w14:textId="77777777" w:rsidTr="006F3B70">
        <w:tc>
          <w:tcPr>
            <w:tcW w:w="0" w:type="auto"/>
            <w:noWrap/>
            <w:vAlign w:val="center"/>
            <w:hideMark/>
          </w:tcPr>
          <w:p w14:paraId="30B63E14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5A786420" w14:textId="77777777" w:rsidR="00203402" w:rsidRPr="00A9634F" w:rsidRDefault="00203402" w:rsidP="006F3B70">
            <w:pPr>
              <w:jc w:val="center"/>
            </w:pPr>
            <w:r w:rsidRPr="0050216E">
              <w:t>3 (0.0)</w:t>
            </w:r>
          </w:p>
        </w:tc>
        <w:tc>
          <w:tcPr>
            <w:tcW w:w="0" w:type="auto"/>
            <w:noWrap/>
            <w:vAlign w:val="center"/>
          </w:tcPr>
          <w:p w14:paraId="57A5F7D1" w14:textId="77777777" w:rsidR="00203402" w:rsidRPr="00A9634F" w:rsidRDefault="00203402" w:rsidP="006F3B70">
            <w:pPr>
              <w:jc w:val="center"/>
            </w:pPr>
            <w:r w:rsidRPr="0050216E">
              <w:t>3 (0.0)</w:t>
            </w:r>
          </w:p>
        </w:tc>
        <w:tc>
          <w:tcPr>
            <w:tcW w:w="0" w:type="auto"/>
            <w:noWrap/>
            <w:vAlign w:val="center"/>
          </w:tcPr>
          <w:p w14:paraId="1520DEC0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19B080F0" w14:textId="77777777" w:rsidTr="006F3B70">
        <w:tc>
          <w:tcPr>
            <w:tcW w:w="0" w:type="auto"/>
            <w:noWrap/>
            <w:vAlign w:val="center"/>
            <w:hideMark/>
          </w:tcPr>
          <w:p w14:paraId="1FD62E77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76C157BB" w14:textId="77777777" w:rsidR="00203402" w:rsidRPr="00A9634F" w:rsidRDefault="00203402" w:rsidP="006F3B70">
            <w:pPr>
              <w:jc w:val="center"/>
            </w:pPr>
            <w:r w:rsidRPr="0050216E">
              <w:t>0 (0.0)</w:t>
            </w:r>
          </w:p>
        </w:tc>
        <w:tc>
          <w:tcPr>
            <w:tcW w:w="0" w:type="auto"/>
            <w:noWrap/>
            <w:vAlign w:val="center"/>
          </w:tcPr>
          <w:p w14:paraId="724F8C3A" w14:textId="77777777" w:rsidR="00203402" w:rsidRPr="00A9634F" w:rsidRDefault="00203402" w:rsidP="006F3B70">
            <w:pPr>
              <w:jc w:val="center"/>
            </w:pPr>
            <w:r w:rsidRPr="0050216E">
              <w:t>0 (0.0)</w:t>
            </w:r>
          </w:p>
        </w:tc>
        <w:tc>
          <w:tcPr>
            <w:tcW w:w="0" w:type="auto"/>
            <w:noWrap/>
            <w:vAlign w:val="center"/>
          </w:tcPr>
          <w:p w14:paraId="70C39177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7AA3D701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4F30A9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00A8316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E53A59B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A04F125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45780A03" w14:textId="77777777" w:rsidTr="006F3B70">
        <w:tc>
          <w:tcPr>
            <w:tcW w:w="0" w:type="auto"/>
            <w:noWrap/>
            <w:vAlign w:val="center"/>
            <w:hideMark/>
          </w:tcPr>
          <w:p w14:paraId="7A7C34E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A065F5B" w14:textId="77777777" w:rsidR="00203402" w:rsidRPr="00A9634F" w:rsidRDefault="00203402" w:rsidP="006F3B70">
            <w:pPr>
              <w:jc w:val="center"/>
            </w:pPr>
            <w:r w:rsidRPr="0050216E">
              <w:t>37,493 (99.2)</w:t>
            </w:r>
          </w:p>
        </w:tc>
        <w:tc>
          <w:tcPr>
            <w:tcW w:w="0" w:type="auto"/>
            <w:noWrap/>
            <w:vAlign w:val="center"/>
          </w:tcPr>
          <w:p w14:paraId="3184ED04" w14:textId="77777777" w:rsidR="00203402" w:rsidRPr="00A9634F" w:rsidRDefault="00203402" w:rsidP="006F3B70">
            <w:pPr>
              <w:jc w:val="center"/>
            </w:pPr>
            <w:r w:rsidRPr="0050216E">
              <w:t>37,479 (99.2)</w:t>
            </w:r>
          </w:p>
        </w:tc>
        <w:tc>
          <w:tcPr>
            <w:tcW w:w="0" w:type="auto"/>
            <w:noWrap/>
            <w:vAlign w:val="center"/>
          </w:tcPr>
          <w:p w14:paraId="53858CD1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5A62ECBA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24F7FF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4AC27D" w14:textId="77777777" w:rsidR="00203402" w:rsidRPr="00A9634F" w:rsidRDefault="00203402" w:rsidP="006F3B70">
            <w:pPr>
              <w:jc w:val="center"/>
            </w:pPr>
            <w:r w:rsidRPr="0050216E">
              <w:t>307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113E882" w14:textId="77777777" w:rsidR="00203402" w:rsidRPr="00A9634F" w:rsidRDefault="00203402" w:rsidP="006F3B70">
            <w:pPr>
              <w:jc w:val="center"/>
            </w:pPr>
            <w:r w:rsidRPr="0050216E">
              <w:t>308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3CBBEC9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63083751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0206EE5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4AFA12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6844D4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254D02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6F3E8395" w14:textId="77777777" w:rsidTr="006F3B70">
        <w:tc>
          <w:tcPr>
            <w:tcW w:w="0" w:type="auto"/>
            <w:noWrap/>
            <w:vAlign w:val="center"/>
            <w:hideMark/>
          </w:tcPr>
          <w:p w14:paraId="4D3F065A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05E38211" w14:textId="77777777" w:rsidR="00203402" w:rsidRPr="00A9634F" w:rsidRDefault="00203402" w:rsidP="006F3B70">
            <w:pPr>
              <w:jc w:val="center"/>
            </w:pPr>
            <w:r w:rsidRPr="0050216E">
              <w:t>14,955 (39.6)</w:t>
            </w:r>
          </w:p>
        </w:tc>
        <w:tc>
          <w:tcPr>
            <w:tcW w:w="0" w:type="auto"/>
            <w:noWrap/>
            <w:vAlign w:val="center"/>
          </w:tcPr>
          <w:p w14:paraId="040171B7" w14:textId="77777777" w:rsidR="00203402" w:rsidRPr="00A9634F" w:rsidRDefault="00203402" w:rsidP="006F3B70">
            <w:pPr>
              <w:jc w:val="center"/>
            </w:pPr>
            <w:r w:rsidRPr="0050216E">
              <w:t>14,948 (39.6)</w:t>
            </w:r>
          </w:p>
        </w:tc>
        <w:tc>
          <w:tcPr>
            <w:tcW w:w="0" w:type="auto"/>
            <w:noWrap/>
            <w:vAlign w:val="center"/>
          </w:tcPr>
          <w:p w14:paraId="46741B0C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273A7768" w14:textId="77777777" w:rsidTr="006F3B70">
        <w:tc>
          <w:tcPr>
            <w:tcW w:w="0" w:type="auto"/>
            <w:noWrap/>
            <w:vAlign w:val="center"/>
            <w:hideMark/>
          </w:tcPr>
          <w:p w14:paraId="4C4ADE5E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6F41A412" w14:textId="77777777" w:rsidR="00203402" w:rsidRPr="00A9634F" w:rsidRDefault="00203402" w:rsidP="006F3B70">
            <w:pPr>
              <w:jc w:val="center"/>
            </w:pPr>
            <w:r w:rsidRPr="0050216E">
              <w:t>2,149 (5.7)</w:t>
            </w:r>
          </w:p>
        </w:tc>
        <w:tc>
          <w:tcPr>
            <w:tcW w:w="0" w:type="auto"/>
            <w:noWrap/>
            <w:vAlign w:val="center"/>
          </w:tcPr>
          <w:p w14:paraId="44404445" w14:textId="77777777" w:rsidR="00203402" w:rsidRPr="00A9634F" w:rsidRDefault="00203402" w:rsidP="006F3B70">
            <w:pPr>
              <w:jc w:val="center"/>
            </w:pPr>
            <w:r w:rsidRPr="0050216E">
              <w:t>2,152 (5.7)</w:t>
            </w:r>
          </w:p>
        </w:tc>
        <w:tc>
          <w:tcPr>
            <w:tcW w:w="0" w:type="auto"/>
            <w:noWrap/>
            <w:vAlign w:val="center"/>
          </w:tcPr>
          <w:p w14:paraId="7087DD1C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6C708193" w14:textId="77777777" w:rsidTr="006F3B70">
        <w:tc>
          <w:tcPr>
            <w:tcW w:w="0" w:type="auto"/>
            <w:noWrap/>
            <w:vAlign w:val="center"/>
            <w:hideMark/>
          </w:tcPr>
          <w:p w14:paraId="09038A8E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67E71EC8" w14:textId="77777777" w:rsidR="00203402" w:rsidRPr="00A9634F" w:rsidRDefault="00203402" w:rsidP="006F3B70">
            <w:pPr>
              <w:jc w:val="center"/>
            </w:pPr>
            <w:r w:rsidRPr="0050216E">
              <w:t>19,566 (51.8)</w:t>
            </w:r>
          </w:p>
        </w:tc>
        <w:tc>
          <w:tcPr>
            <w:tcW w:w="0" w:type="auto"/>
            <w:noWrap/>
            <w:vAlign w:val="center"/>
          </w:tcPr>
          <w:p w14:paraId="2894DD83" w14:textId="77777777" w:rsidR="00203402" w:rsidRPr="00A9634F" w:rsidRDefault="00203402" w:rsidP="006F3B70">
            <w:pPr>
              <w:jc w:val="center"/>
            </w:pPr>
            <w:r w:rsidRPr="0050216E">
              <w:t>19,559 (51.8)</w:t>
            </w:r>
          </w:p>
        </w:tc>
        <w:tc>
          <w:tcPr>
            <w:tcW w:w="0" w:type="auto"/>
            <w:noWrap/>
            <w:vAlign w:val="center"/>
          </w:tcPr>
          <w:p w14:paraId="7202B1EB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0BBF587D" w14:textId="77777777" w:rsidTr="006F3B70">
        <w:tc>
          <w:tcPr>
            <w:tcW w:w="0" w:type="auto"/>
            <w:noWrap/>
            <w:vAlign w:val="center"/>
            <w:hideMark/>
          </w:tcPr>
          <w:p w14:paraId="3327D253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19BC7F9D" w14:textId="77777777" w:rsidR="00203402" w:rsidRPr="00A9634F" w:rsidRDefault="00203402" w:rsidP="006F3B70">
            <w:pPr>
              <w:jc w:val="center"/>
            </w:pPr>
            <w:r w:rsidRPr="0050216E">
              <w:t>1,130 (3.0)</w:t>
            </w:r>
          </w:p>
        </w:tc>
        <w:tc>
          <w:tcPr>
            <w:tcW w:w="0" w:type="auto"/>
            <w:noWrap/>
            <w:vAlign w:val="center"/>
          </w:tcPr>
          <w:p w14:paraId="6F786C1F" w14:textId="77777777" w:rsidR="00203402" w:rsidRPr="00A9634F" w:rsidRDefault="00203402" w:rsidP="006F3B70">
            <w:pPr>
              <w:jc w:val="center"/>
            </w:pPr>
            <w:r w:rsidRPr="0050216E">
              <w:t>1,128 (3.0)</w:t>
            </w:r>
          </w:p>
        </w:tc>
        <w:tc>
          <w:tcPr>
            <w:tcW w:w="0" w:type="auto"/>
            <w:noWrap/>
            <w:vAlign w:val="center"/>
          </w:tcPr>
          <w:p w14:paraId="79D8C30A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5C23186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B25EA5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E5B25D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DF86C21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E591FBB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58E63CF6" w14:textId="77777777" w:rsidTr="006F3B70">
        <w:tc>
          <w:tcPr>
            <w:tcW w:w="0" w:type="auto"/>
            <w:noWrap/>
            <w:vAlign w:val="center"/>
            <w:hideMark/>
          </w:tcPr>
          <w:p w14:paraId="496D2973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7BDBF36C" w14:textId="77777777" w:rsidR="00203402" w:rsidRPr="00A9634F" w:rsidRDefault="00203402" w:rsidP="006F3B70">
            <w:pPr>
              <w:jc w:val="center"/>
            </w:pPr>
            <w:r w:rsidRPr="0050216E">
              <w:t>24,774 (65.5)</w:t>
            </w:r>
          </w:p>
        </w:tc>
        <w:tc>
          <w:tcPr>
            <w:tcW w:w="0" w:type="auto"/>
            <w:noWrap/>
            <w:vAlign w:val="center"/>
          </w:tcPr>
          <w:p w14:paraId="40165D7C" w14:textId="77777777" w:rsidR="00203402" w:rsidRPr="00A9634F" w:rsidRDefault="00203402" w:rsidP="006F3B70">
            <w:pPr>
              <w:jc w:val="center"/>
            </w:pPr>
            <w:r w:rsidRPr="0050216E">
              <w:t>24,771 (65.6)</w:t>
            </w:r>
          </w:p>
        </w:tc>
        <w:tc>
          <w:tcPr>
            <w:tcW w:w="0" w:type="auto"/>
            <w:noWrap/>
            <w:vAlign w:val="center"/>
          </w:tcPr>
          <w:p w14:paraId="350D4393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051A0584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3BD8C0D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9B28AAA" w14:textId="77777777" w:rsidR="00203402" w:rsidRPr="00A9634F" w:rsidRDefault="00203402" w:rsidP="006F3B70">
            <w:pPr>
              <w:jc w:val="center"/>
            </w:pPr>
            <w:r w:rsidRPr="0050216E">
              <w:t>13,026 (34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17E8197" w14:textId="77777777" w:rsidR="00203402" w:rsidRPr="00A9634F" w:rsidRDefault="00203402" w:rsidP="006F3B70">
            <w:pPr>
              <w:jc w:val="center"/>
            </w:pPr>
            <w:r w:rsidRPr="0050216E">
              <w:t>13,016 (34.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D3E2B8F" w14:textId="77777777" w:rsidR="00203402" w:rsidRPr="00A9634F" w:rsidRDefault="00203402" w:rsidP="006F3B70">
            <w:pPr>
              <w:jc w:val="center"/>
            </w:pPr>
            <w:r w:rsidRPr="0050216E">
              <w:t xml:space="preserve"> </w:t>
            </w:r>
          </w:p>
        </w:tc>
      </w:tr>
      <w:tr w:rsidR="00203402" w:rsidRPr="00A9634F" w14:paraId="3A4883D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23BA5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C7069A" w14:textId="77777777" w:rsidR="00203402" w:rsidRPr="00A9634F" w:rsidRDefault="00203402" w:rsidP="006F3B70">
            <w:pPr>
              <w:jc w:val="center"/>
            </w:pPr>
            <w:r w:rsidRPr="0050216E">
              <w:t>27,565 (72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551DBB" w14:textId="77777777" w:rsidR="00203402" w:rsidRPr="00A9634F" w:rsidRDefault="00203402" w:rsidP="006F3B70">
            <w:pPr>
              <w:jc w:val="center"/>
            </w:pPr>
            <w:r w:rsidRPr="0050216E">
              <w:t>27,546 (72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627C55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6B73E40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6F3CD" w14:textId="77777777" w:rsidR="00203402" w:rsidRDefault="00203402" w:rsidP="006F3B70">
            <w:r w:rsidRPr="00A9634F">
              <w:t xml:space="preserve">Previous myocardial </w:t>
            </w:r>
          </w:p>
          <w:p w14:paraId="3EF3C7DB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46E1DE" w14:textId="77777777" w:rsidR="00203402" w:rsidRPr="00A9634F" w:rsidRDefault="00203402" w:rsidP="006F3B70">
            <w:pPr>
              <w:jc w:val="center"/>
            </w:pPr>
            <w:r w:rsidRPr="0050216E">
              <w:t>754 (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53DC2A" w14:textId="77777777" w:rsidR="00203402" w:rsidRPr="00A9634F" w:rsidRDefault="00203402" w:rsidP="006F3B70">
            <w:pPr>
              <w:jc w:val="center"/>
            </w:pPr>
            <w:r w:rsidRPr="0050216E">
              <w:t>752 (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31FAEA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4427D4E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FFFF04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E71CE4" w14:textId="77777777" w:rsidR="00203402" w:rsidRPr="00A9634F" w:rsidRDefault="00203402" w:rsidP="006F3B70">
            <w:pPr>
              <w:jc w:val="center"/>
            </w:pPr>
            <w:r w:rsidRPr="0050216E">
              <w:t>10,452 (27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4C018A" w14:textId="77777777" w:rsidR="00203402" w:rsidRPr="00A9634F" w:rsidRDefault="00203402" w:rsidP="006F3B70">
            <w:pPr>
              <w:jc w:val="center"/>
            </w:pPr>
            <w:r w:rsidRPr="0050216E">
              <w:t>10,440 (27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E3D323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01310FC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FB766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BAC35" w14:textId="77777777" w:rsidR="00203402" w:rsidRPr="00A9634F" w:rsidRDefault="00203402" w:rsidP="006F3B70">
            <w:pPr>
              <w:jc w:val="center"/>
            </w:pPr>
            <w:r w:rsidRPr="0050216E">
              <w:t>1,331 (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9A3329" w14:textId="77777777" w:rsidR="00203402" w:rsidRPr="00A9634F" w:rsidRDefault="00203402" w:rsidP="006F3B70">
            <w:pPr>
              <w:jc w:val="center"/>
            </w:pPr>
            <w:r w:rsidRPr="0050216E">
              <w:t>1,326 (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A997CB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5654061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80922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C33924" w14:textId="77777777" w:rsidR="00203402" w:rsidRPr="00A9634F" w:rsidRDefault="00203402" w:rsidP="006F3B70">
            <w:pPr>
              <w:jc w:val="center"/>
            </w:pPr>
            <w:r w:rsidRPr="0050216E">
              <w:t>3,245 (8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73EC93" w14:textId="77777777" w:rsidR="00203402" w:rsidRPr="00A9634F" w:rsidRDefault="00203402" w:rsidP="006F3B70">
            <w:pPr>
              <w:jc w:val="center"/>
            </w:pPr>
            <w:r w:rsidRPr="0050216E">
              <w:t>3,240 (8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479CB9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05BB130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7AE351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6F9AC7" w14:textId="77777777" w:rsidR="00203402" w:rsidRPr="00A9634F" w:rsidRDefault="00203402" w:rsidP="006F3B70">
            <w:pPr>
              <w:jc w:val="center"/>
            </w:pPr>
            <w:r w:rsidRPr="0050216E">
              <w:t>13,678 (36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1A3FB" w14:textId="77777777" w:rsidR="00203402" w:rsidRPr="00A9634F" w:rsidRDefault="00203402" w:rsidP="006F3B70">
            <w:pPr>
              <w:jc w:val="center"/>
            </w:pPr>
            <w:r w:rsidRPr="0050216E">
              <w:t>13,686 (36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4C85F0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5EBBBE1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65214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17B53C" w14:textId="77777777" w:rsidR="00203402" w:rsidRPr="00A9634F" w:rsidRDefault="00203402" w:rsidP="006F3B70">
            <w:pPr>
              <w:jc w:val="center"/>
            </w:pPr>
            <w:r w:rsidRPr="0050216E">
              <w:t>13,759 (36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90B541" w14:textId="77777777" w:rsidR="00203402" w:rsidRPr="00A9634F" w:rsidRDefault="00203402" w:rsidP="006F3B70">
            <w:pPr>
              <w:jc w:val="center"/>
            </w:pPr>
            <w:r w:rsidRPr="0050216E">
              <w:t>13,762 (36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6857C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030E31B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783C3D" w14:textId="77777777" w:rsidR="00203402" w:rsidRDefault="00203402" w:rsidP="006F3B70">
            <w:r w:rsidRPr="00A9634F">
              <w:t xml:space="preserve">Non-independent </w:t>
            </w:r>
          </w:p>
          <w:p w14:paraId="16ABDFBB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B2CE2B" w14:textId="77777777" w:rsidR="00203402" w:rsidRPr="00A9634F" w:rsidRDefault="00203402" w:rsidP="006F3B70">
            <w:pPr>
              <w:jc w:val="center"/>
            </w:pPr>
            <w:r w:rsidRPr="0050216E">
              <w:t>25,860 (68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9C1B2B" w14:textId="77777777" w:rsidR="00203402" w:rsidRPr="00A9634F" w:rsidRDefault="00203402" w:rsidP="006F3B70">
            <w:pPr>
              <w:jc w:val="center"/>
            </w:pPr>
            <w:r w:rsidRPr="0050216E">
              <w:t>25,845 (68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CB0867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4B5E94F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5C1DF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B6F0A" w14:textId="77777777" w:rsidR="00203402" w:rsidRPr="00A9634F" w:rsidRDefault="00203402" w:rsidP="006F3B70">
            <w:pPr>
              <w:jc w:val="center"/>
            </w:pPr>
            <w:r w:rsidRPr="0050216E">
              <w:t>7,181 (1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1FBA1C" w14:textId="77777777" w:rsidR="00203402" w:rsidRPr="00A9634F" w:rsidRDefault="00203402" w:rsidP="006F3B70">
            <w:pPr>
              <w:jc w:val="center"/>
            </w:pPr>
            <w:r w:rsidRPr="0050216E">
              <w:t>7,174 (1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39817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790871B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626F2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90C982" w14:textId="77777777" w:rsidR="00203402" w:rsidRPr="00A9634F" w:rsidRDefault="00203402" w:rsidP="006F3B70">
            <w:pPr>
              <w:jc w:val="center"/>
            </w:pPr>
            <w:r w:rsidRPr="0050216E">
              <w:t>2,247 (5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F77E3" w14:textId="77777777" w:rsidR="00203402" w:rsidRPr="00A9634F" w:rsidRDefault="00203402" w:rsidP="006F3B70">
            <w:pPr>
              <w:jc w:val="center"/>
            </w:pPr>
            <w:r w:rsidRPr="0050216E">
              <w:t>2,250 (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F71C60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30FB075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EF6A2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488295" w14:textId="77777777" w:rsidR="00203402" w:rsidRPr="00A9634F" w:rsidRDefault="00203402" w:rsidP="006F3B70">
            <w:pPr>
              <w:jc w:val="center"/>
            </w:pPr>
            <w:r w:rsidRPr="0050216E">
              <w:t>1,982 (5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C69740" w14:textId="77777777" w:rsidR="00203402" w:rsidRPr="00A9634F" w:rsidRDefault="00203402" w:rsidP="006F3B70">
            <w:pPr>
              <w:jc w:val="center"/>
            </w:pPr>
            <w:r w:rsidRPr="0050216E">
              <w:t>1,978 (5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A5354F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0118F78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5872C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2F7268" w14:textId="77777777" w:rsidR="00203402" w:rsidRPr="00A9634F" w:rsidRDefault="00203402" w:rsidP="006F3B70">
            <w:pPr>
              <w:jc w:val="center"/>
            </w:pPr>
            <w:r w:rsidRPr="0050216E">
              <w:t>9,438 (2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44EE4D" w14:textId="77777777" w:rsidR="00203402" w:rsidRPr="00A9634F" w:rsidRDefault="00203402" w:rsidP="006F3B70">
            <w:pPr>
              <w:jc w:val="center"/>
            </w:pPr>
            <w:r w:rsidRPr="0050216E">
              <w:t>9,431 (2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76D6BE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2E39DBF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DD2BAC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E1245B" w14:textId="77777777" w:rsidR="00203402" w:rsidRPr="00A9634F" w:rsidRDefault="00203402" w:rsidP="006F3B70">
            <w:pPr>
              <w:jc w:val="center"/>
            </w:pPr>
            <w:r w:rsidRPr="0050216E">
              <w:t>348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3C5ED8" w14:textId="77777777" w:rsidR="00203402" w:rsidRPr="00A9634F" w:rsidRDefault="00203402" w:rsidP="006F3B70">
            <w:pPr>
              <w:jc w:val="center"/>
            </w:pPr>
            <w:r w:rsidRPr="0050216E">
              <w:t>347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F6F9F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78D5CE7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844DB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367341" w14:textId="77777777" w:rsidR="00203402" w:rsidRPr="00A9634F" w:rsidRDefault="00203402" w:rsidP="006F3B70">
            <w:pPr>
              <w:jc w:val="center"/>
            </w:pPr>
            <w:r w:rsidRPr="0050216E">
              <w:t>2,255 (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F05B74" w14:textId="77777777" w:rsidR="00203402" w:rsidRPr="00A9634F" w:rsidRDefault="00203402" w:rsidP="006F3B70">
            <w:pPr>
              <w:jc w:val="center"/>
            </w:pPr>
            <w:r w:rsidRPr="0050216E">
              <w:t>2,244 (5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F15EFC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1FB0264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EEB7F" w14:textId="77777777" w:rsidR="00203402" w:rsidRDefault="00203402" w:rsidP="006F3B70">
            <w:r w:rsidRPr="00A9634F">
              <w:t xml:space="preserve">Currently receiving </w:t>
            </w:r>
          </w:p>
          <w:p w14:paraId="7D7D4492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BC8249" w14:textId="77777777" w:rsidR="00203402" w:rsidRPr="00A9634F" w:rsidRDefault="00203402" w:rsidP="006F3B70">
            <w:pPr>
              <w:jc w:val="center"/>
            </w:pPr>
            <w:r w:rsidRPr="0050216E">
              <w:t>880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DEFE10" w14:textId="77777777" w:rsidR="00203402" w:rsidRPr="00A9634F" w:rsidRDefault="00203402" w:rsidP="006F3B70">
            <w:pPr>
              <w:jc w:val="center"/>
            </w:pPr>
            <w:r w:rsidRPr="0050216E">
              <w:t>882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C599F6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526F2F7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B9E05D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E136D0" w14:textId="77777777" w:rsidR="00203402" w:rsidRPr="00A9634F" w:rsidRDefault="00203402" w:rsidP="006F3B70">
            <w:pPr>
              <w:jc w:val="center"/>
            </w:pPr>
            <w:r w:rsidRPr="0050216E">
              <w:t>1,216 (3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009A08" w14:textId="77777777" w:rsidR="00203402" w:rsidRPr="00A9634F" w:rsidRDefault="00203402" w:rsidP="006F3B70">
            <w:pPr>
              <w:jc w:val="center"/>
            </w:pPr>
            <w:r w:rsidRPr="0050216E">
              <w:t>1,213 (3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222841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2A4A08B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D9B37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B8476E" w14:textId="77777777" w:rsidR="00203402" w:rsidRPr="00A9634F" w:rsidRDefault="00203402" w:rsidP="006F3B70">
            <w:pPr>
              <w:jc w:val="center"/>
            </w:pPr>
            <w:r w:rsidRPr="0050216E">
              <w:t>284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98EE26" w14:textId="77777777" w:rsidR="00203402" w:rsidRPr="00A9634F" w:rsidRDefault="00203402" w:rsidP="006F3B70">
            <w:pPr>
              <w:jc w:val="center"/>
            </w:pPr>
            <w:r w:rsidRPr="0050216E">
              <w:t>282 (0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50192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1703CAF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E3E88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F1DB9E" w14:textId="77777777" w:rsidR="00203402" w:rsidRPr="00A9634F" w:rsidRDefault="00203402" w:rsidP="006F3B70">
            <w:pPr>
              <w:jc w:val="center"/>
            </w:pPr>
            <w:r w:rsidRPr="0050216E">
              <w:t>471 (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3321D" w14:textId="77777777" w:rsidR="00203402" w:rsidRPr="00A9634F" w:rsidRDefault="00203402" w:rsidP="006F3B70">
            <w:pPr>
              <w:jc w:val="center"/>
            </w:pPr>
            <w:r w:rsidRPr="0050216E">
              <w:t>474 (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2643CC" w14:textId="77777777" w:rsidR="00203402" w:rsidRPr="00A9634F" w:rsidRDefault="00203402" w:rsidP="006F3B70">
            <w:pPr>
              <w:jc w:val="center"/>
            </w:pPr>
            <w:r w:rsidRPr="0050216E">
              <w:t>0.001</w:t>
            </w:r>
          </w:p>
        </w:tc>
      </w:tr>
      <w:tr w:rsidR="00203402" w:rsidRPr="00A9634F" w14:paraId="65ECBAD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E481D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7146F7" w14:textId="77777777" w:rsidR="00203402" w:rsidRPr="00A9634F" w:rsidRDefault="00203402" w:rsidP="006F3B70">
            <w:pPr>
              <w:jc w:val="center"/>
            </w:pPr>
            <w:r w:rsidRPr="0050216E">
              <w:t>5,865 (1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BC680B" w14:textId="77777777" w:rsidR="00203402" w:rsidRPr="00A9634F" w:rsidRDefault="00203402" w:rsidP="006F3B70">
            <w:pPr>
              <w:jc w:val="center"/>
            </w:pPr>
            <w:r w:rsidRPr="0050216E">
              <w:t>5,863 (1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F040A4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58F60315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5C83C65" w14:textId="77777777" w:rsidR="00203402" w:rsidRDefault="00203402" w:rsidP="006F3B70">
            <w:r w:rsidRPr="00A9634F">
              <w:t xml:space="preserve">Advanced directive </w:t>
            </w:r>
          </w:p>
          <w:p w14:paraId="2DC1BF51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CD54AFB" w14:textId="77777777" w:rsidR="00203402" w:rsidRPr="00A9634F" w:rsidRDefault="00203402" w:rsidP="006F3B70">
            <w:pPr>
              <w:jc w:val="center"/>
            </w:pPr>
            <w:r w:rsidRPr="0050216E">
              <w:t>6,851 (18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DAA871B" w14:textId="77777777" w:rsidR="00203402" w:rsidRPr="00A9634F" w:rsidRDefault="00203402" w:rsidP="006F3B70">
            <w:pPr>
              <w:jc w:val="center"/>
            </w:pPr>
            <w:r w:rsidRPr="0050216E">
              <w:t>6,854 (18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20DDD78" w14:textId="77777777" w:rsidR="00203402" w:rsidRPr="00A9634F" w:rsidRDefault="00203402" w:rsidP="006F3B70">
            <w:pPr>
              <w:jc w:val="center"/>
            </w:pPr>
            <w:r w:rsidRPr="0050216E">
              <w:t>&lt;0.001</w:t>
            </w:r>
          </w:p>
        </w:tc>
      </w:tr>
      <w:tr w:rsidR="00203402" w:rsidRPr="00A9634F" w14:paraId="418EBEA3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E12933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08F66AF0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707131C1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OFS, Orthopedic Frailty Score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1C344111" w14:textId="77777777" w:rsidR="00203402" w:rsidRDefault="00203402" w:rsidP="00203402"/>
    <w:p w14:paraId="1BB0F874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224"/>
        <w:gridCol w:w="2229"/>
        <w:gridCol w:w="988"/>
      </w:tblGrid>
      <w:tr w:rsidR="00203402" w:rsidRPr="00A9634F" w14:paraId="5A3D8C6E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38345B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4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OFS </w:t>
            </w:r>
            <w:r>
              <w:t>3</w:t>
            </w:r>
            <w:r w:rsidRPr="00A76071">
              <w:t>, after inverse probability weighting</w:t>
            </w:r>
          </w:p>
        </w:tc>
      </w:tr>
      <w:tr w:rsidR="00203402" w:rsidRPr="00A9634F" w14:paraId="0DC16A94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6413E18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F7C1F0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9,834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ED7D5E7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9,835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35BDDC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0CE35BB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27872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738E98" w14:textId="77777777" w:rsidR="00203402" w:rsidRPr="00A9634F" w:rsidRDefault="00203402" w:rsidP="006F3B70">
            <w:pPr>
              <w:jc w:val="center"/>
            </w:pPr>
            <w:r w:rsidRPr="00FB0694">
              <w:t>87 [85.0-88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324D9C" w14:textId="77777777" w:rsidR="00203402" w:rsidRPr="00A9634F" w:rsidRDefault="00203402" w:rsidP="006F3B70">
            <w:pPr>
              <w:jc w:val="center"/>
            </w:pPr>
            <w:r w:rsidRPr="00FB0694">
              <w:t>87 [85.0-88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D84532" w14:textId="77777777" w:rsidR="00203402" w:rsidRPr="00A9634F" w:rsidRDefault="00203402" w:rsidP="006F3B70">
            <w:pPr>
              <w:jc w:val="center"/>
            </w:pPr>
            <w:r w:rsidRPr="00FB0694">
              <w:t>0.001</w:t>
            </w:r>
          </w:p>
        </w:tc>
      </w:tr>
      <w:tr w:rsidR="00203402" w:rsidRPr="00A9634F" w14:paraId="5DFD845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4353EE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6F78502" w14:textId="77777777" w:rsidR="00203402" w:rsidRPr="00A9634F" w:rsidRDefault="00203402" w:rsidP="006F3B70">
            <w:pPr>
              <w:jc w:val="center"/>
            </w:pPr>
            <w:r w:rsidRPr="00FB069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0B69CBC" w14:textId="77777777" w:rsidR="00203402" w:rsidRPr="00A9634F" w:rsidRDefault="00203402" w:rsidP="006F3B70">
            <w:pPr>
              <w:jc w:val="center"/>
            </w:pPr>
            <w:r w:rsidRPr="00FB069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8A78747" w14:textId="77777777" w:rsidR="00203402" w:rsidRPr="00A9634F" w:rsidRDefault="00203402" w:rsidP="006F3B70">
            <w:pPr>
              <w:jc w:val="center"/>
            </w:pPr>
            <w:r w:rsidRPr="00FB0694">
              <w:t>&lt;0.001</w:t>
            </w:r>
          </w:p>
        </w:tc>
      </w:tr>
      <w:tr w:rsidR="00203402" w:rsidRPr="00A9634F" w14:paraId="72C18550" w14:textId="77777777" w:rsidTr="006F3B70">
        <w:tc>
          <w:tcPr>
            <w:tcW w:w="0" w:type="auto"/>
            <w:noWrap/>
            <w:vAlign w:val="center"/>
            <w:hideMark/>
          </w:tcPr>
          <w:p w14:paraId="61CBA7E5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5CF4DA4D" w14:textId="77777777" w:rsidR="00203402" w:rsidRPr="00A9634F" w:rsidRDefault="00203402" w:rsidP="006F3B70">
            <w:pPr>
              <w:jc w:val="center"/>
            </w:pPr>
            <w:r w:rsidRPr="00FB0694">
              <w:t>6,705 (68.2)</w:t>
            </w:r>
          </w:p>
        </w:tc>
        <w:tc>
          <w:tcPr>
            <w:tcW w:w="0" w:type="auto"/>
            <w:noWrap/>
            <w:vAlign w:val="center"/>
          </w:tcPr>
          <w:p w14:paraId="38679B35" w14:textId="77777777" w:rsidR="00203402" w:rsidRPr="00A9634F" w:rsidRDefault="00203402" w:rsidP="006F3B70">
            <w:pPr>
              <w:jc w:val="center"/>
            </w:pPr>
            <w:r w:rsidRPr="00FB0694">
              <w:t>6,707 (68.2)</w:t>
            </w:r>
          </w:p>
        </w:tc>
        <w:tc>
          <w:tcPr>
            <w:tcW w:w="0" w:type="auto"/>
            <w:noWrap/>
            <w:vAlign w:val="center"/>
          </w:tcPr>
          <w:p w14:paraId="79BA14EB" w14:textId="77777777" w:rsidR="00203402" w:rsidRPr="00A9634F" w:rsidRDefault="00203402" w:rsidP="006F3B70">
            <w:pPr>
              <w:jc w:val="center"/>
            </w:pPr>
            <w:r w:rsidRPr="00FB0694">
              <w:t xml:space="preserve"> </w:t>
            </w:r>
          </w:p>
        </w:tc>
      </w:tr>
      <w:tr w:rsidR="00203402" w:rsidRPr="00A9634F" w14:paraId="50007181" w14:textId="77777777" w:rsidTr="006F3B70">
        <w:tc>
          <w:tcPr>
            <w:tcW w:w="0" w:type="auto"/>
            <w:noWrap/>
            <w:vAlign w:val="center"/>
            <w:hideMark/>
          </w:tcPr>
          <w:p w14:paraId="05243757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596BC006" w14:textId="77777777" w:rsidR="00203402" w:rsidRPr="00A9634F" w:rsidRDefault="00203402" w:rsidP="006F3B70">
            <w:pPr>
              <w:jc w:val="center"/>
            </w:pPr>
            <w:r w:rsidRPr="00FB0694">
              <w:t>3,129 (31.8)</w:t>
            </w:r>
          </w:p>
        </w:tc>
        <w:tc>
          <w:tcPr>
            <w:tcW w:w="0" w:type="auto"/>
            <w:noWrap/>
            <w:vAlign w:val="center"/>
          </w:tcPr>
          <w:p w14:paraId="15B28198" w14:textId="77777777" w:rsidR="00203402" w:rsidRPr="00A9634F" w:rsidRDefault="00203402" w:rsidP="006F3B70">
            <w:pPr>
              <w:jc w:val="center"/>
            </w:pPr>
            <w:r w:rsidRPr="00FB0694">
              <w:t>3,128 (31.8)</w:t>
            </w:r>
          </w:p>
        </w:tc>
        <w:tc>
          <w:tcPr>
            <w:tcW w:w="0" w:type="auto"/>
            <w:noWrap/>
            <w:vAlign w:val="center"/>
          </w:tcPr>
          <w:p w14:paraId="7C226EC5" w14:textId="77777777" w:rsidR="00203402" w:rsidRPr="00A9634F" w:rsidRDefault="00203402" w:rsidP="006F3B70">
            <w:pPr>
              <w:jc w:val="center"/>
            </w:pPr>
            <w:r w:rsidRPr="00FB0694">
              <w:t xml:space="preserve"> </w:t>
            </w:r>
          </w:p>
        </w:tc>
      </w:tr>
      <w:tr w:rsidR="00203402" w:rsidRPr="00A9634F" w14:paraId="3C2116F1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0F381B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EE84045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EF67674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02AFC61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4627DC1E" w14:textId="77777777" w:rsidTr="006F3B70">
        <w:tc>
          <w:tcPr>
            <w:tcW w:w="0" w:type="auto"/>
            <w:noWrap/>
            <w:vAlign w:val="center"/>
            <w:hideMark/>
          </w:tcPr>
          <w:p w14:paraId="5C79DF36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4A74F548" w14:textId="77777777" w:rsidR="00203402" w:rsidRPr="00A9634F" w:rsidRDefault="00203402" w:rsidP="006F3B70">
            <w:pPr>
              <w:jc w:val="center"/>
            </w:pPr>
            <w:r w:rsidRPr="00451F2B">
              <w:t>9,057 (92.1)</w:t>
            </w:r>
          </w:p>
        </w:tc>
        <w:tc>
          <w:tcPr>
            <w:tcW w:w="0" w:type="auto"/>
            <w:noWrap/>
            <w:vAlign w:val="center"/>
          </w:tcPr>
          <w:p w14:paraId="03F29CC2" w14:textId="77777777" w:rsidR="00203402" w:rsidRPr="00A9634F" w:rsidRDefault="00203402" w:rsidP="006F3B70">
            <w:pPr>
              <w:jc w:val="center"/>
            </w:pPr>
            <w:r w:rsidRPr="00451F2B">
              <w:t>9,055 (92.1)</w:t>
            </w:r>
          </w:p>
        </w:tc>
        <w:tc>
          <w:tcPr>
            <w:tcW w:w="0" w:type="auto"/>
            <w:noWrap/>
            <w:vAlign w:val="center"/>
          </w:tcPr>
          <w:p w14:paraId="0D746A8A" w14:textId="77777777" w:rsidR="00203402" w:rsidRPr="00A9634F" w:rsidRDefault="00203402" w:rsidP="006F3B70">
            <w:pPr>
              <w:jc w:val="center"/>
            </w:pPr>
            <w:r w:rsidRPr="00451F2B">
              <w:t>0.001</w:t>
            </w:r>
          </w:p>
        </w:tc>
      </w:tr>
      <w:tr w:rsidR="00203402" w:rsidRPr="00A9634F" w14:paraId="26F8923B" w14:textId="77777777" w:rsidTr="006F3B70">
        <w:tc>
          <w:tcPr>
            <w:tcW w:w="0" w:type="auto"/>
            <w:noWrap/>
            <w:vAlign w:val="center"/>
            <w:hideMark/>
          </w:tcPr>
          <w:p w14:paraId="02343648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2813114B" w14:textId="77777777" w:rsidR="00203402" w:rsidRPr="00A9634F" w:rsidRDefault="00203402" w:rsidP="006F3B70">
            <w:pPr>
              <w:jc w:val="center"/>
            </w:pPr>
            <w:r w:rsidRPr="00451F2B">
              <w:t>395 (4.0)</w:t>
            </w:r>
          </w:p>
        </w:tc>
        <w:tc>
          <w:tcPr>
            <w:tcW w:w="0" w:type="auto"/>
            <w:noWrap/>
            <w:vAlign w:val="center"/>
          </w:tcPr>
          <w:p w14:paraId="7E8B395F" w14:textId="77777777" w:rsidR="00203402" w:rsidRPr="00A9634F" w:rsidRDefault="00203402" w:rsidP="006F3B70">
            <w:pPr>
              <w:jc w:val="center"/>
            </w:pPr>
            <w:r w:rsidRPr="00451F2B">
              <w:t>397 (4.0)</w:t>
            </w:r>
          </w:p>
        </w:tc>
        <w:tc>
          <w:tcPr>
            <w:tcW w:w="0" w:type="auto"/>
            <w:noWrap/>
            <w:vAlign w:val="center"/>
          </w:tcPr>
          <w:p w14:paraId="3E24DB29" w14:textId="77777777" w:rsidR="00203402" w:rsidRPr="00A9634F" w:rsidRDefault="00203402" w:rsidP="006F3B70">
            <w:pPr>
              <w:jc w:val="center"/>
            </w:pPr>
            <w:r w:rsidRPr="00451F2B">
              <w:t>0.001</w:t>
            </w:r>
          </w:p>
        </w:tc>
      </w:tr>
      <w:tr w:rsidR="00203402" w:rsidRPr="00A9634F" w14:paraId="034CEA71" w14:textId="77777777" w:rsidTr="006F3B70">
        <w:tc>
          <w:tcPr>
            <w:tcW w:w="0" w:type="auto"/>
            <w:noWrap/>
            <w:vAlign w:val="center"/>
            <w:hideMark/>
          </w:tcPr>
          <w:p w14:paraId="290EAF36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336472ED" w14:textId="77777777" w:rsidR="00203402" w:rsidRPr="00A9634F" w:rsidRDefault="00203402" w:rsidP="006F3B70">
            <w:pPr>
              <w:jc w:val="center"/>
            </w:pPr>
            <w:r w:rsidRPr="00451F2B">
              <w:t>87 (0.9)</w:t>
            </w:r>
          </w:p>
        </w:tc>
        <w:tc>
          <w:tcPr>
            <w:tcW w:w="0" w:type="auto"/>
            <w:noWrap/>
            <w:vAlign w:val="center"/>
          </w:tcPr>
          <w:p w14:paraId="2F99AC70" w14:textId="77777777" w:rsidR="00203402" w:rsidRPr="00A9634F" w:rsidRDefault="00203402" w:rsidP="006F3B70">
            <w:pPr>
              <w:jc w:val="center"/>
            </w:pPr>
            <w:r w:rsidRPr="00451F2B">
              <w:t>87 (0.9)</w:t>
            </w:r>
          </w:p>
        </w:tc>
        <w:tc>
          <w:tcPr>
            <w:tcW w:w="0" w:type="auto"/>
            <w:noWrap/>
            <w:vAlign w:val="center"/>
          </w:tcPr>
          <w:p w14:paraId="35792353" w14:textId="77777777" w:rsidR="00203402" w:rsidRPr="00A9634F" w:rsidRDefault="00203402" w:rsidP="006F3B70">
            <w:pPr>
              <w:jc w:val="center"/>
            </w:pPr>
            <w:r w:rsidRPr="00451F2B">
              <w:t>&lt;0.001</w:t>
            </w:r>
          </w:p>
        </w:tc>
      </w:tr>
      <w:tr w:rsidR="00203402" w:rsidRPr="00A9634F" w14:paraId="4138B9C0" w14:textId="77777777" w:rsidTr="006F3B70">
        <w:tc>
          <w:tcPr>
            <w:tcW w:w="0" w:type="auto"/>
            <w:noWrap/>
            <w:vAlign w:val="center"/>
            <w:hideMark/>
          </w:tcPr>
          <w:p w14:paraId="38CAA8E0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51BD5937" w14:textId="77777777" w:rsidR="00203402" w:rsidRPr="00A9634F" w:rsidRDefault="00203402" w:rsidP="006F3B70">
            <w:pPr>
              <w:jc w:val="center"/>
            </w:pPr>
            <w:r w:rsidRPr="00451F2B">
              <w:t>42 (0.4)</w:t>
            </w:r>
          </w:p>
        </w:tc>
        <w:tc>
          <w:tcPr>
            <w:tcW w:w="0" w:type="auto"/>
            <w:noWrap/>
            <w:vAlign w:val="center"/>
          </w:tcPr>
          <w:p w14:paraId="68147A87" w14:textId="77777777" w:rsidR="00203402" w:rsidRPr="00A9634F" w:rsidRDefault="00203402" w:rsidP="006F3B70">
            <w:pPr>
              <w:jc w:val="center"/>
            </w:pPr>
            <w:r w:rsidRPr="00451F2B">
              <w:t>41 (0.4)</w:t>
            </w:r>
          </w:p>
        </w:tc>
        <w:tc>
          <w:tcPr>
            <w:tcW w:w="0" w:type="auto"/>
            <w:noWrap/>
            <w:vAlign w:val="center"/>
          </w:tcPr>
          <w:p w14:paraId="74AD8E4B" w14:textId="77777777" w:rsidR="00203402" w:rsidRPr="00A9634F" w:rsidRDefault="00203402" w:rsidP="006F3B70">
            <w:pPr>
              <w:jc w:val="center"/>
            </w:pPr>
            <w:r w:rsidRPr="00451F2B">
              <w:t>0.001</w:t>
            </w:r>
          </w:p>
        </w:tc>
      </w:tr>
      <w:tr w:rsidR="00203402" w:rsidRPr="00A9634F" w14:paraId="6466858F" w14:textId="77777777" w:rsidTr="006F3B70">
        <w:tc>
          <w:tcPr>
            <w:tcW w:w="0" w:type="auto"/>
            <w:noWrap/>
            <w:vAlign w:val="center"/>
            <w:hideMark/>
          </w:tcPr>
          <w:p w14:paraId="383AC0CF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410398AB" w14:textId="77777777" w:rsidR="00203402" w:rsidRPr="00A9634F" w:rsidRDefault="00203402" w:rsidP="006F3B70">
            <w:pPr>
              <w:jc w:val="center"/>
            </w:pPr>
            <w:r w:rsidRPr="00451F2B">
              <w:t>9 (0.1)</w:t>
            </w:r>
          </w:p>
        </w:tc>
        <w:tc>
          <w:tcPr>
            <w:tcW w:w="0" w:type="auto"/>
            <w:noWrap/>
            <w:vAlign w:val="center"/>
          </w:tcPr>
          <w:p w14:paraId="4204BF4C" w14:textId="77777777" w:rsidR="00203402" w:rsidRPr="00A9634F" w:rsidRDefault="00203402" w:rsidP="006F3B70">
            <w:pPr>
              <w:jc w:val="center"/>
            </w:pPr>
            <w:r w:rsidRPr="00451F2B">
              <w:t>10 (0.1)</w:t>
            </w:r>
          </w:p>
        </w:tc>
        <w:tc>
          <w:tcPr>
            <w:tcW w:w="0" w:type="auto"/>
            <w:noWrap/>
            <w:vAlign w:val="center"/>
          </w:tcPr>
          <w:p w14:paraId="4B2BA505" w14:textId="77777777" w:rsidR="00203402" w:rsidRPr="00A9634F" w:rsidRDefault="00203402" w:rsidP="006F3B70">
            <w:pPr>
              <w:jc w:val="center"/>
            </w:pPr>
            <w:r w:rsidRPr="00451F2B">
              <w:t>0.001</w:t>
            </w:r>
          </w:p>
        </w:tc>
      </w:tr>
      <w:tr w:rsidR="00203402" w:rsidRPr="00A9634F" w14:paraId="4923ECE6" w14:textId="77777777" w:rsidTr="006F3B70">
        <w:tc>
          <w:tcPr>
            <w:tcW w:w="0" w:type="auto"/>
            <w:noWrap/>
            <w:vAlign w:val="center"/>
            <w:hideMark/>
          </w:tcPr>
          <w:p w14:paraId="4C1EA97F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4F595237" w14:textId="77777777" w:rsidR="00203402" w:rsidRPr="00A9634F" w:rsidRDefault="00203402" w:rsidP="006F3B70">
            <w:pPr>
              <w:jc w:val="center"/>
            </w:pPr>
            <w:r w:rsidRPr="00451F2B">
              <w:t>199 (2.0)</w:t>
            </w:r>
          </w:p>
        </w:tc>
        <w:tc>
          <w:tcPr>
            <w:tcW w:w="0" w:type="auto"/>
            <w:noWrap/>
            <w:vAlign w:val="center"/>
          </w:tcPr>
          <w:p w14:paraId="30B3E318" w14:textId="77777777" w:rsidR="00203402" w:rsidRPr="00A9634F" w:rsidRDefault="00203402" w:rsidP="006F3B70">
            <w:pPr>
              <w:jc w:val="center"/>
            </w:pPr>
            <w:r w:rsidRPr="00451F2B">
              <w:t>201 (2.0)</w:t>
            </w:r>
          </w:p>
        </w:tc>
        <w:tc>
          <w:tcPr>
            <w:tcW w:w="0" w:type="auto"/>
            <w:noWrap/>
            <w:vAlign w:val="center"/>
          </w:tcPr>
          <w:p w14:paraId="001BE4C4" w14:textId="77777777" w:rsidR="00203402" w:rsidRPr="00A9634F" w:rsidRDefault="00203402" w:rsidP="006F3B70">
            <w:pPr>
              <w:jc w:val="center"/>
            </w:pPr>
            <w:r w:rsidRPr="00451F2B">
              <w:t>0.002</w:t>
            </w:r>
          </w:p>
        </w:tc>
      </w:tr>
      <w:tr w:rsidR="00203402" w:rsidRPr="00A9634F" w14:paraId="5F1A4094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2440827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6F984CE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D689500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028FA62" w14:textId="77777777" w:rsidR="00203402" w:rsidRPr="00A9634F" w:rsidRDefault="00203402" w:rsidP="006F3B70">
            <w:pPr>
              <w:jc w:val="center"/>
            </w:pPr>
            <w:r w:rsidRPr="00245774">
              <w:t>0.003</w:t>
            </w:r>
          </w:p>
        </w:tc>
      </w:tr>
      <w:tr w:rsidR="00203402" w:rsidRPr="00A9634F" w14:paraId="76DF9E6D" w14:textId="77777777" w:rsidTr="006F3B70">
        <w:tc>
          <w:tcPr>
            <w:tcW w:w="0" w:type="auto"/>
            <w:noWrap/>
            <w:vAlign w:val="center"/>
            <w:hideMark/>
          </w:tcPr>
          <w:p w14:paraId="0D2C4E17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7BC7BC1" w14:textId="77777777" w:rsidR="00203402" w:rsidRPr="00A9634F" w:rsidRDefault="00203402" w:rsidP="006F3B70">
            <w:pPr>
              <w:jc w:val="center"/>
            </w:pPr>
            <w:r w:rsidRPr="00245774">
              <w:t>9,324 (94.8)</w:t>
            </w:r>
          </w:p>
        </w:tc>
        <w:tc>
          <w:tcPr>
            <w:tcW w:w="0" w:type="auto"/>
            <w:noWrap/>
            <w:vAlign w:val="center"/>
          </w:tcPr>
          <w:p w14:paraId="14E48C2F" w14:textId="77777777" w:rsidR="00203402" w:rsidRPr="00A9634F" w:rsidRDefault="00203402" w:rsidP="006F3B70">
            <w:pPr>
              <w:jc w:val="center"/>
            </w:pPr>
            <w:r w:rsidRPr="00245774">
              <w:t>9,331 (94.9)</w:t>
            </w:r>
          </w:p>
        </w:tc>
        <w:tc>
          <w:tcPr>
            <w:tcW w:w="0" w:type="auto"/>
            <w:noWrap/>
            <w:vAlign w:val="center"/>
          </w:tcPr>
          <w:p w14:paraId="1EE29E4C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7067F1D4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BCDAD1C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C771292" w14:textId="77777777" w:rsidR="00203402" w:rsidRPr="00A9634F" w:rsidRDefault="00203402" w:rsidP="006F3B70">
            <w:pPr>
              <w:jc w:val="center"/>
            </w:pPr>
            <w:r w:rsidRPr="00245774">
              <w:t>510 (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F102735" w14:textId="77777777" w:rsidR="00203402" w:rsidRPr="00A9634F" w:rsidRDefault="00203402" w:rsidP="006F3B70">
            <w:pPr>
              <w:jc w:val="center"/>
            </w:pPr>
            <w:r w:rsidRPr="00245774">
              <w:t>504 (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9BCF09F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48CD850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B54BB3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C25EB44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5BF765C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D2C5535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0657BCF9" w14:textId="77777777" w:rsidTr="006F3B70">
        <w:tc>
          <w:tcPr>
            <w:tcW w:w="0" w:type="auto"/>
            <w:noWrap/>
            <w:vAlign w:val="center"/>
            <w:hideMark/>
          </w:tcPr>
          <w:p w14:paraId="0F7649C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47F8E2AF" w14:textId="77777777" w:rsidR="00203402" w:rsidRPr="00A9634F" w:rsidRDefault="00203402" w:rsidP="006F3B70">
            <w:pPr>
              <w:jc w:val="center"/>
            </w:pPr>
            <w:r w:rsidRPr="00245774">
              <w:t>9,467 (96.3)</w:t>
            </w:r>
          </w:p>
        </w:tc>
        <w:tc>
          <w:tcPr>
            <w:tcW w:w="0" w:type="auto"/>
            <w:noWrap/>
            <w:vAlign w:val="center"/>
          </w:tcPr>
          <w:p w14:paraId="321D1E6E" w14:textId="77777777" w:rsidR="00203402" w:rsidRPr="00A9634F" w:rsidRDefault="00203402" w:rsidP="006F3B70">
            <w:pPr>
              <w:jc w:val="center"/>
            </w:pPr>
            <w:r w:rsidRPr="00245774">
              <w:t>9,467 (96.3)</w:t>
            </w:r>
          </w:p>
        </w:tc>
        <w:tc>
          <w:tcPr>
            <w:tcW w:w="0" w:type="auto"/>
            <w:noWrap/>
            <w:vAlign w:val="center"/>
          </w:tcPr>
          <w:p w14:paraId="2225270C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7062CE3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F9461D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C03C66F" w14:textId="77777777" w:rsidR="00203402" w:rsidRPr="00A9634F" w:rsidRDefault="00203402" w:rsidP="006F3B70">
            <w:pPr>
              <w:jc w:val="center"/>
            </w:pPr>
            <w:r w:rsidRPr="00245774">
              <w:t>367 (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7E092EC" w14:textId="77777777" w:rsidR="00203402" w:rsidRPr="00A9634F" w:rsidRDefault="00203402" w:rsidP="006F3B70">
            <w:pPr>
              <w:jc w:val="center"/>
            </w:pPr>
            <w:r w:rsidRPr="00245774">
              <w:t>367 (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7158A7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6ECC5F60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8EF69E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C97DA00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892FA3C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96872C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65101264" w14:textId="77777777" w:rsidTr="006F3B70">
        <w:tc>
          <w:tcPr>
            <w:tcW w:w="0" w:type="auto"/>
            <w:noWrap/>
            <w:vAlign w:val="center"/>
            <w:hideMark/>
          </w:tcPr>
          <w:p w14:paraId="3173CF27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42DEC696" w14:textId="77777777" w:rsidR="00203402" w:rsidRPr="00A9634F" w:rsidRDefault="00203402" w:rsidP="006F3B70">
            <w:pPr>
              <w:jc w:val="center"/>
            </w:pPr>
            <w:r w:rsidRPr="00245774">
              <w:t>9,826 (99.9)</w:t>
            </w:r>
          </w:p>
        </w:tc>
        <w:tc>
          <w:tcPr>
            <w:tcW w:w="0" w:type="auto"/>
            <w:noWrap/>
            <w:vAlign w:val="center"/>
          </w:tcPr>
          <w:p w14:paraId="777543E7" w14:textId="77777777" w:rsidR="00203402" w:rsidRPr="00A9634F" w:rsidRDefault="00203402" w:rsidP="006F3B70">
            <w:pPr>
              <w:jc w:val="center"/>
            </w:pPr>
            <w:r w:rsidRPr="00245774">
              <w:t>9,827 (99.9)</w:t>
            </w:r>
          </w:p>
        </w:tc>
        <w:tc>
          <w:tcPr>
            <w:tcW w:w="0" w:type="auto"/>
            <w:noWrap/>
            <w:vAlign w:val="center"/>
          </w:tcPr>
          <w:p w14:paraId="68BAE5D5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0E364BAC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9E6364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B57BDBC" w14:textId="77777777" w:rsidR="00203402" w:rsidRPr="00A9634F" w:rsidRDefault="00203402" w:rsidP="006F3B70">
            <w:pPr>
              <w:jc w:val="center"/>
            </w:pPr>
            <w:r w:rsidRPr="00245774">
              <w:t>8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1696EF" w14:textId="77777777" w:rsidR="00203402" w:rsidRPr="00A9634F" w:rsidRDefault="00203402" w:rsidP="006F3B70">
            <w:pPr>
              <w:jc w:val="center"/>
            </w:pPr>
            <w:r w:rsidRPr="00245774">
              <w:t>8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A92D28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50D2D8DA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01CDF0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4662D3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B4A3568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8EFC12D" w14:textId="77777777" w:rsidR="00203402" w:rsidRPr="00A9634F" w:rsidRDefault="00203402" w:rsidP="006F3B70">
            <w:pPr>
              <w:jc w:val="center"/>
            </w:pPr>
            <w:r w:rsidRPr="00245774">
              <w:t>0.005</w:t>
            </w:r>
          </w:p>
        </w:tc>
      </w:tr>
      <w:tr w:rsidR="00203402" w:rsidRPr="00A9634F" w14:paraId="624159E8" w14:textId="77777777" w:rsidTr="006F3B70">
        <w:tc>
          <w:tcPr>
            <w:tcW w:w="0" w:type="auto"/>
            <w:noWrap/>
            <w:vAlign w:val="center"/>
            <w:hideMark/>
          </w:tcPr>
          <w:p w14:paraId="43D6068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4C62385" w14:textId="77777777" w:rsidR="00203402" w:rsidRPr="00A9634F" w:rsidRDefault="00203402" w:rsidP="006F3B70">
            <w:pPr>
              <w:jc w:val="center"/>
            </w:pPr>
            <w:r w:rsidRPr="00245774">
              <w:t>9,822 (99.9)</w:t>
            </w:r>
          </w:p>
        </w:tc>
        <w:tc>
          <w:tcPr>
            <w:tcW w:w="0" w:type="auto"/>
            <w:noWrap/>
            <w:vAlign w:val="center"/>
          </w:tcPr>
          <w:p w14:paraId="404D660E" w14:textId="77777777" w:rsidR="00203402" w:rsidRPr="00A9634F" w:rsidRDefault="00203402" w:rsidP="006F3B70">
            <w:pPr>
              <w:jc w:val="center"/>
            </w:pPr>
            <w:r w:rsidRPr="00245774">
              <w:t>9,825 (99.9)</w:t>
            </w:r>
          </w:p>
        </w:tc>
        <w:tc>
          <w:tcPr>
            <w:tcW w:w="0" w:type="auto"/>
            <w:noWrap/>
            <w:vAlign w:val="center"/>
          </w:tcPr>
          <w:p w14:paraId="7450FE86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5C6F405B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23039C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A4E217B" w14:textId="77777777" w:rsidR="00203402" w:rsidRPr="00A9634F" w:rsidRDefault="00203402" w:rsidP="006F3B70">
            <w:pPr>
              <w:jc w:val="center"/>
            </w:pPr>
            <w:r w:rsidRPr="00245774">
              <w:t>12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67532A" w14:textId="77777777" w:rsidR="00203402" w:rsidRPr="00A9634F" w:rsidRDefault="00203402" w:rsidP="006F3B70">
            <w:pPr>
              <w:jc w:val="center"/>
            </w:pPr>
            <w:r w:rsidRPr="00245774">
              <w:t>10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EE2E33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43748F5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304CE22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A64B77B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DFCE4F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FAAABA" w14:textId="77777777" w:rsidR="00203402" w:rsidRPr="00A9634F" w:rsidRDefault="00203402" w:rsidP="006F3B70">
            <w:pPr>
              <w:jc w:val="center"/>
            </w:pPr>
            <w:r w:rsidRPr="00245774">
              <w:t>0.003</w:t>
            </w:r>
          </w:p>
        </w:tc>
      </w:tr>
      <w:tr w:rsidR="00203402" w:rsidRPr="00A9634F" w14:paraId="2613B933" w14:textId="77777777" w:rsidTr="006F3B70">
        <w:tc>
          <w:tcPr>
            <w:tcW w:w="0" w:type="auto"/>
            <w:noWrap/>
            <w:vAlign w:val="center"/>
            <w:hideMark/>
          </w:tcPr>
          <w:p w14:paraId="69ABDA7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0E9DE1B" w14:textId="77777777" w:rsidR="00203402" w:rsidRPr="00A9634F" w:rsidRDefault="00203402" w:rsidP="006F3B70">
            <w:pPr>
              <w:jc w:val="center"/>
            </w:pPr>
            <w:r w:rsidRPr="00245774">
              <w:t>9,751 (99.2)</w:t>
            </w:r>
          </w:p>
        </w:tc>
        <w:tc>
          <w:tcPr>
            <w:tcW w:w="0" w:type="auto"/>
            <w:noWrap/>
            <w:vAlign w:val="center"/>
          </w:tcPr>
          <w:p w14:paraId="26FA6C7B" w14:textId="77777777" w:rsidR="00203402" w:rsidRPr="00A9634F" w:rsidRDefault="00203402" w:rsidP="006F3B70">
            <w:pPr>
              <w:jc w:val="center"/>
            </w:pPr>
            <w:r w:rsidRPr="00245774">
              <w:t>9,754 (99.2)</w:t>
            </w:r>
          </w:p>
        </w:tc>
        <w:tc>
          <w:tcPr>
            <w:tcW w:w="0" w:type="auto"/>
            <w:noWrap/>
            <w:vAlign w:val="center"/>
          </w:tcPr>
          <w:p w14:paraId="702066C6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40621D13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B48DC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AEEFBD" w14:textId="77777777" w:rsidR="00203402" w:rsidRPr="00A9634F" w:rsidRDefault="00203402" w:rsidP="006F3B70">
            <w:pPr>
              <w:jc w:val="center"/>
            </w:pPr>
            <w:r w:rsidRPr="00245774">
              <w:t>83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302291" w14:textId="77777777" w:rsidR="00203402" w:rsidRPr="00A9634F" w:rsidRDefault="00203402" w:rsidP="006F3B70">
            <w:pPr>
              <w:jc w:val="center"/>
            </w:pPr>
            <w:r w:rsidRPr="00245774">
              <w:t>80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AAE6BA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0D758313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0241E4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A66F17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00A616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F086F1" w14:textId="77777777" w:rsidR="00203402" w:rsidRPr="00A9634F" w:rsidRDefault="00203402" w:rsidP="006F3B70">
            <w:pPr>
              <w:jc w:val="center"/>
            </w:pPr>
            <w:r w:rsidRPr="00245774">
              <w:t>0.004</w:t>
            </w:r>
          </w:p>
        </w:tc>
      </w:tr>
      <w:tr w:rsidR="00203402" w:rsidRPr="00A9634F" w14:paraId="6E063952" w14:textId="77777777" w:rsidTr="006F3B70">
        <w:tc>
          <w:tcPr>
            <w:tcW w:w="0" w:type="auto"/>
            <w:noWrap/>
            <w:vAlign w:val="center"/>
            <w:hideMark/>
          </w:tcPr>
          <w:p w14:paraId="70323A3B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1F0CA77" w14:textId="77777777" w:rsidR="00203402" w:rsidRPr="00A9634F" w:rsidRDefault="00203402" w:rsidP="006F3B70">
            <w:pPr>
              <w:jc w:val="center"/>
            </w:pPr>
            <w:r w:rsidRPr="00245774">
              <w:t>9,790 (99.6)</w:t>
            </w:r>
          </w:p>
        </w:tc>
        <w:tc>
          <w:tcPr>
            <w:tcW w:w="0" w:type="auto"/>
            <w:noWrap/>
            <w:vAlign w:val="center"/>
          </w:tcPr>
          <w:p w14:paraId="1D9419C3" w14:textId="77777777" w:rsidR="00203402" w:rsidRPr="00A9634F" w:rsidRDefault="00203402" w:rsidP="006F3B70">
            <w:pPr>
              <w:jc w:val="center"/>
            </w:pPr>
            <w:r w:rsidRPr="00245774">
              <w:t>9,794 (99.6)</w:t>
            </w:r>
          </w:p>
        </w:tc>
        <w:tc>
          <w:tcPr>
            <w:tcW w:w="0" w:type="auto"/>
            <w:noWrap/>
            <w:vAlign w:val="center"/>
          </w:tcPr>
          <w:p w14:paraId="55AD2235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54BAE701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D1F878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361333" w14:textId="77777777" w:rsidR="00203402" w:rsidRPr="00A9634F" w:rsidRDefault="00203402" w:rsidP="006F3B70">
            <w:pPr>
              <w:jc w:val="center"/>
            </w:pPr>
            <w:r w:rsidRPr="00245774">
              <w:t>44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8B4BE3" w14:textId="77777777" w:rsidR="00203402" w:rsidRPr="00A9634F" w:rsidRDefault="00203402" w:rsidP="006F3B70">
            <w:pPr>
              <w:jc w:val="center"/>
            </w:pPr>
            <w:r w:rsidRPr="00245774">
              <w:t>41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8EB44CA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34A25C13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3CE13D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99ACC3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D85993F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54C8A6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098ED1D7" w14:textId="77777777" w:rsidTr="006F3B70">
        <w:tc>
          <w:tcPr>
            <w:tcW w:w="0" w:type="auto"/>
            <w:noWrap/>
            <w:vAlign w:val="center"/>
            <w:hideMark/>
          </w:tcPr>
          <w:p w14:paraId="53B3219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A1C6BC9" w14:textId="77777777" w:rsidR="00203402" w:rsidRPr="00A9634F" w:rsidRDefault="00203402" w:rsidP="006F3B70">
            <w:pPr>
              <w:jc w:val="center"/>
            </w:pPr>
            <w:r w:rsidRPr="00245774">
              <w:t>8,804 (89.5)</w:t>
            </w:r>
          </w:p>
        </w:tc>
        <w:tc>
          <w:tcPr>
            <w:tcW w:w="0" w:type="auto"/>
            <w:noWrap/>
            <w:vAlign w:val="center"/>
          </w:tcPr>
          <w:p w14:paraId="4F5FADE6" w14:textId="77777777" w:rsidR="00203402" w:rsidRPr="00A9634F" w:rsidRDefault="00203402" w:rsidP="006F3B70">
            <w:pPr>
              <w:jc w:val="center"/>
            </w:pPr>
            <w:r w:rsidRPr="00245774">
              <w:t>8,807 (89.6)</w:t>
            </w:r>
          </w:p>
        </w:tc>
        <w:tc>
          <w:tcPr>
            <w:tcW w:w="0" w:type="auto"/>
            <w:noWrap/>
            <w:vAlign w:val="center"/>
          </w:tcPr>
          <w:p w14:paraId="249F2D05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681F8196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14E159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15EEAC" w14:textId="77777777" w:rsidR="00203402" w:rsidRPr="00A9634F" w:rsidRDefault="00203402" w:rsidP="006F3B70">
            <w:pPr>
              <w:jc w:val="center"/>
            </w:pPr>
            <w:r w:rsidRPr="00245774">
              <w:t>1,030 (1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F720011" w14:textId="77777777" w:rsidR="00203402" w:rsidRPr="00A9634F" w:rsidRDefault="00203402" w:rsidP="006F3B70">
            <w:pPr>
              <w:jc w:val="center"/>
            </w:pPr>
            <w:r w:rsidRPr="00245774">
              <w:t>1,028 (1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379863D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5AEC03B3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BB56DF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007AC1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7244D6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8C78FFF" w14:textId="77777777" w:rsidR="00203402" w:rsidRPr="00A9634F" w:rsidRDefault="00203402" w:rsidP="006F3B70">
            <w:pPr>
              <w:jc w:val="center"/>
            </w:pPr>
            <w:r w:rsidRPr="00245774">
              <w:t>0.007</w:t>
            </w:r>
          </w:p>
        </w:tc>
      </w:tr>
      <w:tr w:rsidR="00203402" w:rsidRPr="00A9634F" w14:paraId="0C878DAC" w14:textId="77777777" w:rsidTr="006F3B70">
        <w:tc>
          <w:tcPr>
            <w:tcW w:w="0" w:type="auto"/>
            <w:noWrap/>
            <w:vAlign w:val="center"/>
            <w:hideMark/>
          </w:tcPr>
          <w:p w14:paraId="2B56D09B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3C8D9756" w14:textId="77777777" w:rsidR="00203402" w:rsidRPr="00A9634F" w:rsidRDefault="00203402" w:rsidP="006F3B70">
            <w:pPr>
              <w:jc w:val="center"/>
            </w:pPr>
            <w:r w:rsidRPr="00245774">
              <w:t>9,831 (100.0)</w:t>
            </w:r>
          </w:p>
        </w:tc>
        <w:tc>
          <w:tcPr>
            <w:tcW w:w="0" w:type="auto"/>
            <w:noWrap/>
            <w:vAlign w:val="center"/>
          </w:tcPr>
          <w:p w14:paraId="1EF38D98" w14:textId="77777777" w:rsidR="00203402" w:rsidRPr="00A9634F" w:rsidRDefault="00203402" w:rsidP="006F3B70">
            <w:pPr>
              <w:jc w:val="center"/>
            </w:pPr>
            <w:r w:rsidRPr="00245774">
              <w:t>9,830 (99.9)</w:t>
            </w:r>
          </w:p>
        </w:tc>
        <w:tc>
          <w:tcPr>
            <w:tcW w:w="0" w:type="auto"/>
            <w:noWrap/>
            <w:vAlign w:val="center"/>
          </w:tcPr>
          <w:p w14:paraId="008BC169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5C2CDCF6" w14:textId="77777777" w:rsidTr="006F3B70">
        <w:tc>
          <w:tcPr>
            <w:tcW w:w="0" w:type="auto"/>
            <w:noWrap/>
            <w:vAlign w:val="center"/>
            <w:hideMark/>
          </w:tcPr>
          <w:p w14:paraId="4752BFA0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4C8E2EAF" w14:textId="77777777" w:rsidR="00203402" w:rsidRPr="00A9634F" w:rsidRDefault="00203402" w:rsidP="006F3B70">
            <w:pPr>
              <w:jc w:val="center"/>
            </w:pPr>
            <w:r w:rsidRPr="00245774">
              <w:t>4 (0.0)</w:t>
            </w:r>
          </w:p>
        </w:tc>
        <w:tc>
          <w:tcPr>
            <w:tcW w:w="0" w:type="auto"/>
            <w:noWrap/>
            <w:vAlign w:val="center"/>
          </w:tcPr>
          <w:p w14:paraId="05A1D1BC" w14:textId="77777777" w:rsidR="00203402" w:rsidRPr="00A9634F" w:rsidRDefault="00203402" w:rsidP="006F3B70">
            <w:pPr>
              <w:jc w:val="center"/>
            </w:pPr>
            <w:r w:rsidRPr="00245774">
              <w:t>5 (0.1)</w:t>
            </w:r>
          </w:p>
        </w:tc>
        <w:tc>
          <w:tcPr>
            <w:tcW w:w="0" w:type="auto"/>
            <w:noWrap/>
            <w:vAlign w:val="center"/>
          </w:tcPr>
          <w:p w14:paraId="2BF7CAD3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78296390" w14:textId="77777777" w:rsidTr="006F3B70">
        <w:tc>
          <w:tcPr>
            <w:tcW w:w="0" w:type="auto"/>
            <w:noWrap/>
            <w:vAlign w:val="center"/>
            <w:hideMark/>
          </w:tcPr>
          <w:p w14:paraId="4025C12E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0370C633" w14:textId="77777777" w:rsidR="00203402" w:rsidRPr="00A9634F" w:rsidRDefault="00203402" w:rsidP="006F3B70">
            <w:pPr>
              <w:jc w:val="center"/>
            </w:pPr>
            <w:r w:rsidRPr="00245774">
              <w:t>0 (0.0)</w:t>
            </w:r>
          </w:p>
        </w:tc>
        <w:tc>
          <w:tcPr>
            <w:tcW w:w="0" w:type="auto"/>
            <w:noWrap/>
            <w:vAlign w:val="center"/>
          </w:tcPr>
          <w:p w14:paraId="187046C1" w14:textId="77777777" w:rsidR="00203402" w:rsidRPr="00A9634F" w:rsidRDefault="00203402" w:rsidP="006F3B70">
            <w:pPr>
              <w:jc w:val="center"/>
            </w:pPr>
            <w:r w:rsidRPr="00245774">
              <w:t>0 (0.0)</w:t>
            </w:r>
          </w:p>
        </w:tc>
        <w:tc>
          <w:tcPr>
            <w:tcW w:w="0" w:type="auto"/>
            <w:noWrap/>
            <w:vAlign w:val="center"/>
          </w:tcPr>
          <w:p w14:paraId="265724BE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1F759C20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DD83A5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10465A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A67DCBD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D8C03AC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50F07575" w14:textId="77777777" w:rsidTr="006F3B70">
        <w:tc>
          <w:tcPr>
            <w:tcW w:w="0" w:type="auto"/>
            <w:noWrap/>
            <w:vAlign w:val="center"/>
            <w:hideMark/>
          </w:tcPr>
          <w:p w14:paraId="7DF34BC4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9AE9DBA" w14:textId="77777777" w:rsidR="00203402" w:rsidRPr="00A9634F" w:rsidRDefault="00203402" w:rsidP="006F3B70">
            <w:pPr>
              <w:jc w:val="center"/>
            </w:pPr>
            <w:r w:rsidRPr="00245774">
              <w:t>9,755 (99.2)</w:t>
            </w:r>
          </w:p>
        </w:tc>
        <w:tc>
          <w:tcPr>
            <w:tcW w:w="0" w:type="auto"/>
            <w:noWrap/>
            <w:vAlign w:val="center"/>
          </w:tcPr>
          <w:p w14:paraId="3AE5EEC4" w14:textId="77777777" w:rsidR="00203402" w:rsidRPr="00A9634F" w:rsidRDefault="00203402" w:rsidP="006F3B70">
            <w:pPr>
              <w:jc w:val="center"/>
            </w:pPr>
            <w:r w:rsidRPr="00245774">
              <w:t>9,756 (99.2)</w:t>
            </w:r>
          </w:p>
        </w:tc>
        <w:tc>
          <w:tcPr>
            <w:tcW w:w="0" w:type="auto"/>
            <w:noWrap/>
            <w:vAlign w:val="center"/>
          </w:tcPr>
          <w:p w14:paraId="2205BB55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2A9C29A7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D6F195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FEA011" w14:textId="77777777" w:rsidR="00203402" w:rsidRPr="00A9634F" w:rsidRDefault="00203402" w:rsidP="006F3B70">
            <w:pPr>
              <w:jc w:val="center"/>
            </w:pPr>
            <w:r w:rsidRPr="00245774">
              <w:t>79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E4F9C31" w14:textId="77777777" w:rsidR="00203402" w:rsidRPr="00A9634F" w:rsidRDefault="00203402" w:rsidP="006F3B70">
            <w:pPr>
              <w:jc w:val="center"/>
            </w:pPr>
            <w:r w:rsidRPr="00245774">
              <w:t>79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F27F2D9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10F158FA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F6B5B2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A5592F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5B5303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E8C8C5C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64CE6CD7" w14:textId="77777777" w:rsidTr="006F3B70">
        <w:tc>
          <w:tcPr>
            <w:tcW w:w="0" w:type="auto"/>
            <w:noWrap/>
            <w:vAlign w:val="center"/>
            <w:hideMark/>
          </w:tcPr>
          <w:p w14:paraId="15EF211A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11D5915B" w14:textId="77777777" w:rsidR="00203402" w:rsidRPr="00A9634F" w:rsidRDefault="00203402" w:rsidP="006F3B70">
            <w:pPr>
              <w:jc w:val="center"/>
            </w:pPr>
            <w:r w:rsidRPr="00245774">
              <w:t>3,696 (37.6)</w:t>
            </w:r>
          </w:p>
        </w:tc>
        <w:tc>
          <w:tcPr>
            <w:tcW w:w="0" w:type="auto"/>
            <w:noWrap/>
            <w:vAlign w:val="center"/>
          </w:tcPr>
          <w:p w14:paraId="4935F84B" w14:textId="77777777" w:rsidR="00203402" w:rsidRPr="00A9634F" w:rsidRDefault="00203402" w:rsidP="006F3B70">
            <w:pPr>
              <w:jc w:val="center"/>
            </w:pPr>
            <w:r w:rsidRPr="00245774">
              <w:t>3,692 (37.5)</w:t>
            </w:r>
          </w:p>
        </w:tc>
        <w:tc>
          <w:tcPr>
            <w:tcW w:w="0" w:type="auto"/>
            <w:noWrap/>
            <w:vAlign w:val="center"/>
          </w:tcPr>
          <w:p w14:paraId="368343D7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40C66C2E" w14:textId="77777777" w:rsidTr="006F3B70">
        <w:tc>
          <w:tcPr>
            <w:tcW w:w="0" w:type="auto"/>
            <w:noWrap/>
            <w:vAlign w:val="center"/>
            <w:hideMark/>
          </w:tcPr>
          <w:p w14:paraId="5E3256DC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4C3B1F32" w14:textId="77777777" w:rsidR="00203402" w:rsidRPr="00A9634F" w:rsidRDefault="00203402" w:rsidP="006F3B70">
            <w:pPr>
              <w:jc w:val="center"/>
            </w:pPr>
            <w:r w:rsidRPr="00245774">
              <w:t>557 (5.7)</w:t>
            </w:r>
          </w:p>
        </w:tc>
        <w:tc>
          <w:tcPr>
            <w:tcW w:w="0" w:type="auto"/>
            <w:noWrap/>
            <w:vAlign w:val="center"/>
          </w:tcPr>
          <w:p w14:paraId="1328A2E0" w14:textId="77777777" w:rsidR="00203402" w:rsidRPr="00A9634F" w:rsidRDefault="00203402" w:rsidP="006F3B70">
            <w:pPr>
              <w:jc w:val="center"/>
            </w:pPr>
            <w:r w:rsidRPr="00245774">
              <w:t>558 (5.7)</w:t>
            </w:r>
          </w:p>
        </w:tc>
        <w:tc>
          <w:tcPr>
            <w:tcW w:w="0" w:type="auto"/>
            <w:noWrap/>
            <w:vAlign w:val="center"/>
          </w:tcPr>
          <w:p w14:paraId="18FD1975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67082069" w14:textId="77777777" w:rsidTr="006F3B70">
        <w:tc>
          <w:tcPr>
            <w:tcW w:w="0" w:type="auto"/>
            <w:noWrap/>
            <w:vAlign w:val="center"/>
            <w:hideMark/>
          </w:tcPr>
          <w:p w14:paraId="1730EFEA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4B709742" w14:textId="77777777" w:rsidR="00203402" w:rsidRPr="00A9634F" w:rsidRDefault="00203402" w:rsidP="006F3B70">
            <w:pPr>
              <w:jc w:val="center"/>
            </w:pPr>
            <w:r w:rsidRPr="00245774">
              <w:t>5,282 (53.7)</w:t>
            </w:r>
          </w:p>
        </w:tc>
        <w:tc>
          <w:tcPr>
            <w:tcW w:w="0" w:type="auto"/>
            <w:noWrap/>
            <w:vAlign w:val="center"/>
          </w:tcPr>
          <w:p w14:paraId="3967A21B" w14:textId="77777777" w:rsidR="00203402" w:rsidRPr="00A9634F" w:rsidRDefault="00203402" w:rsidP="006F3B70">
            <w:pPr>
              <w:jc w:val="center"/>
            </w:pPr>
            <w:r w:rsidRPr="00245774">
              <w:t>5,286 (53.8)</w:t>
            </w:r>
          </w:p>
        </w:tc>
        <w:tc>
          <w:tcPr>
            <w:tcW w:w="0" w:type="auto"/>
            <w:noWrap/>
            <w:vAlign w:val="center"/>
          </w:tcPr>
          <w:p w14:paraId="57C2CB8F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44B5B7C2" w14:textId="77777777" w:rsidTr="006F3B70">
        <w:tc>
          <w:tcPr>
            <w:tcW w:w="0" w:type="auto"/>
            <w:noWrap/>
            <w:vAlign w:val="center"/>
            <w:hideMark/>
          </w:tcPr>
          <w:p w14:paraId="3DD058D3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7CEC7A14" w14:textId="77777777" w:rsidR="00203402" w:rsidRPr="00A9634F" w:rsidRDefault="00203402" w:rsidP="006F3B70">
            <w:pPr>
              <w:jc w:val="center"/>
            </w:pPr>
            <w:r w:rsidRPr="00245774">
              <w:t>299 (3.0)</w:t>
            </w:r>
          </w:p>
        </w:tc>
        <w:tc>
          <w:tcPr>
            <w:tcW w:w="0" w:type="auto"/>
            <w:noWrap/>
            <w:vAlign w:val="center"/>
          </w:tcPr>
          <w:p w14:paraId="171452E5" w14:textId="77777777" w:rsidR="00203402" w:rsidRPr="00A9634F" w:rsidRDefault="00203402" w:rsidP="006F3B70">
            <w:pPr>
              <w:jc w:val="center"/>
            </w:pPr>
            <w:r w:rsidRPr="00245774">
              <w:t>298 (3.0)</w:t>
            </w:r>
          </w:p>
        </w:tc>
        <w:tc>
          <w:tcPr>
            <w:tcW w:w="0" w:type="auto"/>
            <w:noWrap/>
            <w:vAlign w:val="center"/>
          </w:tcPr>
          <w:p w14:paraId="01BCD7F6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7496686B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575A95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43ACD16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DA9F5A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4204225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463CACFD" w14:textId="77777777" w:rsidTr="006F3B70">
        <w:tc>
          <w:tcPr>
            <w:tcW w:w="0" w:type="auto"/>
            <w:noWrap/>
            <w:vAlign w:val="center"/>
            <w:hideMark/>
          </w:tcPr>
          <w:p w14:paraId="4930CF0D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7083FB10" w14:textId="77777777" w:rsidR="00203402" w:rsidRPr="00A9634F" w:rsidRDefault="00203402" w:rsidP="006F3B70">
            <w:pPr>
              <w:jc w:val="center"/>
            </w:pPr>
            <w:r w:rsidRPr="00245774">
              <w:t>6,606 (67.2)</w:t>
            </w:r>
          </w:p>
        </w:tc>
        <w:tc>
          <w:tcPr>
            <w:tcW w:w="0" w:type="auto"/>
            <w:noWrap/>
            <w:vAlign w:val="center"/>
          </w:tcPr>
          <w:p w14:paraId="124390BF" w14:textId="77777777" w:rsidR="00203402" w:rsidRPr="00A9634F" w:rsidRDefault="00203402" w:rsidP="006F3B70">
            <w:pPr>
              <w:jc w:val="center"/>
            </w:pPr>
            <w:r w:rsidRPr="00245774">
              <w:t>6,608 (67.2)</w:t>
            </w:r>
          </w:p>
        </w:tc>
        <w:tc>
          <w:tcPr>
            <w:tcW w:w="0" w:type="auto"/>
            <w:noWrap/>
            <w:vAlign w:val="center"/>
          </w:tcPr>
          <w:p w14:paraId="4514B3A5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1A23A26E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0C53CE7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9BE3F56" w14:textId="77777777" w:rsidR="00203402" w:rsidRPr="00A9634F" w:rsidRDefault="00203402" w:rsidP="006F3B70">
            <w:pPr>
              <w:jc w:val="center"/>
            </w:pPr>
            <w:r w:rsidRPr="00245774">
              <w:t>3,228 (32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290A2C8" w14:textId="77777777" w:rsidR="00203402" w:rsidRPr="00A9634F" w:rsidRDefault="00203402" w:rsidP="006F3B70">
            <w:pPr>
              <w:jc w:val="center"/>
            </w:pPr>
            <w:r w:rsidRPr="00245774">
              <w:t>3,227 (32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1C192A6" w14:textId="77777777" w:rsidR="00203402" w:rsidRPr="00A9634F" w:rsidRDefault="00203402" w:rsidP="006F3B70">
            <w:pPr>
              <w:jc w:val="center"/>
            </w:pPr>
            <w:r w:rsidRPr="00245774">
              <w:t xml:space="preserve"> </w:t>
            </w:r>
          </w:p>
        </w:tc>
      </w:tr>
      <w:tr w:rsidR="00203402" w:rsidRPr="00A9634F" w14:paraId="46EDDB1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B0B4F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DBC1F" w14:textId="77777777" w:rsidR="00203402" w:rsidRPr="00A9634F" w:rsidRDefault="00203402" w:rsidP="006F3B70">
            <w:pPr>
              <w:jc w:val="center"/>
            </w:pPr>
            <w:r w:rsidRPr="00245774">
              <w:t>7,352 (7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76FD13" w14:textId="77777777" w:rsidR="00203402" w:rsidRPr="00A9634F" w:rsidRDefault="00203402" w:rsidP="006F3B70">
            <w:pPr>
              <w:jc w:val="center"/>
            </w:pPr>
            <w:r w:rsidRPr="00245774">
              <w:t>7,356 (7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D7C002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2A58449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B4E23" w14:textId="77777777" w:rsidR="00203402" w:rsidRDefault="00203402" w:rsidP="006F3B70">
            <w:r w:rsidRPr="00A9634F">
              <w:t xml:space="preserve">Previous myocardial </w:t>
            </w:r>
          </w:p>
          <w:p w14:paraId="1CF15874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DB1568" w14:textId="77777777" w:rsidR="00203402" w:rsidRPr="00A9634F" w:rsidRDefault="00203402" w:rsidP="006F3B70">
            <w:pPr>
              <w:jc w:val="center"/>
            </w:pPr>
            <w:r w:rsidRPr="00245774">
              <w:t>188 (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D12A9E" w14:textId="77777777" w:rsidR="00203402" w:rsidRPr="00A9634F" w:rsidRDefault="00203402" w:rsidP="006F3B70">
            <w:pPr>
              <w:jc w:val="center"/>
            </w:pPr>
            <w:r w:rsidRPr="00245774">
              <w:t>188 (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5CE8B4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65279A5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C30CC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F8B0B7" w14:textId="77777777" w:rsidR="00203402" w:rsidRPr="00A9634F" w:rsidRDefault="00203402" w:rsidP="006F3B70">
            <w:pPr>
              <w:jc w:val="center"/>
            </w:pPr>
            <w:r w:rsidRPr="00245774">
              <w:t>4,541 (46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A03592" w14:textId="77777777" w:rsidR="00203402" w:rsidRPr="00A9634F" w:rsidRDefault="00203402" w:rsidP="006F3B70">
            <w:pPr>
              <w:jc w:val="center"/>
            </w:pPr>
            <w:r w:rsidRPr="00245774">
              <w:t>4,538 (46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33FAC2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587755D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9392D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F34A56" w14:textId="77777777" w:rsidR="00203402" w:rsidRPr="00A9634F" w:rsidRDefault="00203402" w:rsidP="006F3B70">
            <w:pPr>
              <w:jc w:val="center"/>
            </w:pPr>
            <w:r w:rsidRPr="00245774">
              <w:t>399 (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77C106" w14:textId="77777777" w:rsidR="00203402" w:rsidRPr="00A9634F" w:rsidRDefault="00203402" w:rsidP="006F3B70">
            <w:pPr>
              <w:jc w:val="center"/>
            </w:pPr>
            <w:r w:rsidRPr="00245774">
              <w:t>397 (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34DFB8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4014B34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4AADC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BBBC00" w14:textId="77777777" w:rsidR="00203402" w:rsidRPr="00A9634F" w:rsidRDefault="00203402" w:rsidP="006F3B70">
            <w:pPr>
              <w:jc w:val="center"/>
            </w:pPr>
            <w:r w:rsidRPr="00245774">
              <w:t>872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280C11" w14:textId="77777777" w:rsidR="00203402" w:rsidRPr="00A9634F" w:rsidRDefault="00203402" w:rsidP="006F3B70">
            <w:pPr>
              <w:jc w:val="center"/>
            </w:pPr>
            <w:r w:rsidRPr="00245774">
              <w:t>875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63A744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079EAD6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F2B0B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934D4B" w14:textId="77777777" w:rsidR="00203402" w:rsidRPr="00A9634F" w:rsidRDefault="00203402" w:rsidP="006F3B70">
            <w:pPr>
              <w:jc w:val="center"/>
            </w:pPr>
            <w:r w:rsidRPr="00245774">
              <w:t>4,870 (49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8F950" w14:textId="77777777" w:rsidR="00203402" w:rsidRPr="00A9634F" w:rsidRDefault="00203402" w:rsidP="006F3B70">
            <w:pPr>
              <w:jc w:val="center"/>
            </w:pPr>
            <w:r w:rsidRPr="00245774">
              <w:t>4,872 (49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5114FA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2EA8C7F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E7E76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66A5B" w14:textId="77777777" w:rsidR="00203402" w:rsidRPr="00A9634F" w:rsidRDefault="00203402" w:rsidP="006F3B70">
            <w:pPr>
              <w:jc w:val="center"/>
            </w:pPr>
            <w:r w:rsidRPr="00245774">
              <w:t>6,924 (7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5AF7B5" w14:textId="77777777" w:rsidR="00203402" w:rsidRPr="00A9634F" w:rsidRDefault="00203402" w:rsidP="006F3B70">
            <w:pPr>
              <w:jc w:val="center"/>
            </w:pPr>
            <w:r w:rsidRPr="00245774">
              <w:t>6,929 (7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DD9BA4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581932C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0BE9A2" w14:textId="77777777" w:rsidR="00203402" w:rsidRDefault="00203402" w:rsidP="006F3B70">
            <w:r w:rsidRPr="00A9634F">
              <w:t xml:space="preserve">Non-independent </w:t>
            </w:r>
          </w:p>
          <w:p w14:paraId="100EA759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36BD5A" w14:textId="77777777" w:rsidR="00203402" w:rsidRPr="00A9634F" w:rsidRDefault="00203402" w:rsidP="006F3B70">
            <w:pPr>
              <w:jc w:val="center"/>
            </w:pPr>
            <w:r w:rsidRPr="00245774">
              <w:t>8,934 (9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0AEC20" w14:textId="77777777" w:rsidR="00203402" w:rsidRPr="00A9634F" w:rsidRDefault="00203402" w:rsidP="006F3B70">
            <w:pPr>
              <w:jc w:val="center"/>
            </w:pPr>
            <w:r w:rsidRPr="00245774">
              <w:t>8,935 (9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17DF0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3C56779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D1CC2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0527FA" w14:textId="77777777" w:rsidR="00203402" w:rsidRPr="00A9634F" w:rsidRDefault="00203402" w:rsidP="006F3B70">
            <w:pPr>
              <w:jc w:val="center"/>
            </w:pPr>
            <w:r w:rsidRPr="00245774">
              <w:t>2,033 (20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DB7212" w14:textId="77777777" w:rsidR="00203402" w:rsidRPr="00A9634F" w:rsidRDefault="00203402" w:rsidP="006F3B70">
            <w:pPr>
              <w:jc w:val="center"/>
            </w:pPr>
            <w:r w:rsidRPr="00245774">
              <w:t>2,033 (20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B3E49F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0BC4031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3593F2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799371" w14:textId="77777777" w:rsidR="00203402" w:rsidRPr="00A9634F" w:rsidRDefault="00203402" w:rsidP="006F3B70">
            <w:pPr>
              <w:jc w:val="center"/>
            </w:pPr>
            <w:r w:rsidRPr="00245774">
              <w:t>386 (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1A186F" w14:textId="77777777" w:rsidR="00203402" w:rsidRPr="00A9634F" w:rsidRDefault="00203402" w:rsidP="006F3B70">
            <w:pPr>
              <w:jc w:val="center"/>
            </w:pPr>
            <w:r w:rsidRPr="00245774">
              <w:t>385 (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2857FB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1A3FDDF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83B96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D2D158" w14:textId="77777777" w:rsidR="00203402" w:rsidRPr="00A9634F" w:rsidRDefault="00203402" w:rsidP="006F3B70">
            <w:pPr>
              <w:jc w:val="center"/>
            </w:pPr>
            <w:r w:rsidRPr="00245774">
              <w:t>581 (5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5ED84" w14:textId="77777777" w:rsidR="00203402" w:rsidRPr="00A9634F" w:rsidRDefault="00203402" w:rsidP="006F3B70">
            <w:pPr>
              <w:jc w:val="center"/>
            </w:pPr>
            <w:r w:rsidRPr="00245774">
              <w:t>577 (5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65C4E8" w14:textId="77777777" w:rsidR="00203402" w:rsidRPr="00A9634F" w:rsidRDefault="00203402" w:rsidP="006F3B70">
            <w:pPr>
              <w:jc w:val="center"/>
            </w:pPr>
            <w:r w:rsidRPr="00245774">
              <w:t>0.002</w:t>
            </w:r>
          </w:p>
        </w:tc>
      </w:tr>
      <w:tr w:rsidR="00203402" w:rsidRPr="00A9634F" w14:paraId="67F54AA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2EC81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A7C4EF" w14:textId="77777777" w:rsidR="00203402" w:rsidRPr="00A9634F" w:rsidRDefault="00203402" w:rsidP="006F3B70">
            <w:pPr>
              <w:jc w:val="center"/>
            </w:pPr>
            <w:r w:rsidRPr="00245774">
              <w:t>2,374 (2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B0E3E" w14:textId="77777777" w:rsidR="00203402" w:rsidRPr="00A9634F" w:rsidRDefault="00203402" w:rsidP="006F3B70">
            <w:pPr>
              <w:jc w:val="center"/>
            </w:pPr>
            <w:r w:rsidRPr="00245774">
              <w:t>2,375 (2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9E3F76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488655D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3E2975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C95535" w14:textId="77777777" w:rsidR="00203402" w:rsidRPr="00A9634F" w:rsidRDefault="00203402" w:rsidP="006F3B70">
            <w:pPr>
              <w:jc w:val="center"/>
            </w:pPr>
            <w:r w:rsidRPr="00245774">
              <w:t>75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D694B7" w14:textId="77777777" w:rsidR="00203402" w:rsidRPr="00A9634F" w:rsidRDefault="00203402" w:rsidP="006F3B70">
            <w:pPr>
              <w:jc w:val="center"/>
            </w:pPr>
            <w:r w:rsidRPr="00245774">
              <w:t>73 (0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140EBE" w14:textId="77777777" w:rsidR="00203402" w:rsidRPr="00A9634F" w:rsidRDefault="00203402" w:rsidP="006F3B70">
            <w:pPr>
              <w:jc w:val="center"/>
            </w:pPr>
            <w:r w:rsidRPr="00245774">
              <w:t>0.002</w:t>
            </w:r>
          </w:p>
        </w:tc>
      </w:tr>
      <w:tr w:rsidR="00203402" w:rsidRPr="00A9634F" w14:paraId="448CF35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9798CE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DFB2B" w14:textId="77777777" w:rsidR="00203402" w:rsidRPr="00A9634F" w:rsidRDefault="00203402" w:rsidP="006F3B70">
            <w:pPr>
              <w:jc w:val="center"/>
            </w:pPr>
            <w:r w:rsidRPr="00245774">
              <w:t>643 (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295C6A" w14:textId="77777777" w:rsidR="00203402" w:rsidRPr="00A9634F" w:rsidRDefault="00203402" w:rsidP="006F3B70">
            <w:pPr>
              <w:jc w:val="center"/>
            </w:pPr>
            <w:r w:rsidRPr="00245774">
              <w:t>636 (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CB2667" w14:textId="77777777" w:rsidR="00203402" w:rsidRPr="00A9634F" w:rsidRDefault="00203402" w:rsidP="006F3B70">
            <w:pPr>
              <w:jc w:val="center"/>
            </w:pPr>
            <w:r w:rsidRPr="00245774">
              <w:t>0.003</w:t>
            </w:r>
          </w:p>
        </w:tc>
      </w:tr>
      <w:tr w:rsidR="00203402" w:rsidRPr="00A9634F" w14:paraId="6894C3D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12E98" w14:textId="77777777" w:rsidR="00203402" w:rsidRDefault="00203402" w:rsidP="006F3B70">
            <w:r w:rsidRPr="00A9634F">
              <w:t xml:space="preserve">Currently receiving </w:t>
            </w:r>
          </w:p>
          <w:p w14:paraId="21456812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B62EE9" w14:textId="77777777" w:rsidR="00203402" w:rsidRPr="00A9634F" w:rsidRDefault="00203402" w:rsidP="006F3B70">
            <w:pPr>
              <w:jc w:val="center"/>
            </w:pPr>
            <w:r w:rsidRPr="00245774">
              <w:t>281 (2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29F93" w14:textId="77777777" w:rsidR="00203402" w:rsidRPr="00A9634F" w:rsidRDefault="00203402" w:rsidP="006F3B70">
            <w:pPr>
              <w:jc w:val="center"/>
            </w:pPr>
            <w:r w:rsidRPr="00245774">
              <w:t>276 (2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2098DA" w14:textId="77777777" w:rsidR="00203402" w:rsidRPr="00A9634F" w:rsidRDefault="00203402" w:rsidP="006F3B70">
            <w:pPr>
              <w:jc w:val="center"/>
            </w:pPr>
            <w:r w:rsidRPr="00245774">
              <w:t>0.003</w:t>
            </w:r>
          </w:p>
        </w:tc>
      </w:tr>
      <w:tr w:rsidR="00203402" w:rsidRPr="00A9634F" w14:paraId="6B595AF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A682D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EB41FE" w14:textId="77777777" w:rsidR="00203402" w:rsidRPr="00A9634F" w:rsidRDefault="00203402" w:rsidP="006F3B70">
            <w:pPr>
              <w:jc w:val="center"/>
            </w:pPr>
            <w:r w:rsidRPr="00245774">
              <w:t>464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F7739" w14:textId="77777777" w:rsidR="00203402" w:rsidRPr="00A9634F" w:rsidRDefault="00203402" w:rsidP="006F3B70">
            <w:pPr>
              <w:jc w:val="center"/>
            </w:pPr>
            <w:r w:rsidRPr="00245774">
              <w:t>466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9DD0A0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2412284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3DBEB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18C214" w14:textId="77777777" w:rsidR="00203402" w:rsidRPr="00A9634F" w:rsidRDefault="00203402" w:rsidP="006F3B70">
            <w:pPr>
              <w:jc w:val="center"/>
            </w:pPr>
            <w:r w:rsidRPr="00245774">
              <w:t>43 (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DA4ED6" w14:textId="77777777" w:rsidR="00203402" w:rsidRPr="00A9634F" w:rsidRDefault="00203402" w:rsidP="006F3B70">
            <w:pPr>
              <w:jc w:val="center"/>
            </w:pPr>
            <w:r w:rsidRPr="00245774">
              <w:t>43 (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F2BDB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7A80D30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11791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1210B6" w14:textId="77777777" w:rsidR="00203402" w:rsidRPr="00A9634F" w:rsidRDefault="00203402" w:rsidP="006F3B70">
            <w:pPr>
              <w:jc w:val="center"/>
            </w:pPr>
            <w:r w:rsidRPr="00245774">
              <w:t>80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17D356" w14:textId="77777777" w:rsidR="00203402" w:rsidRPr="00A9634F" w:rsidRDefault="00203402" w:rsidP="006F3B70">
            <w:pPr>
              <w:jc w:val="center"/>
            </w:pPr>
            <w:r w:rsidRPr="00245774">
              <w:t>80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34D14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75A80F5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BA5EE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8969EA" w14:textId="77777777" w:rsidR="00203402" w:rsidRPr="00A9634F" w:rsidRDefault="00203402" w:rsidP="006F3B70">
            <w:pPr>
              <w:jc w:val="center"/>
            </w:pPr>
            <w:r w:rsidRPr="00245774">
              <w:t>1,608 (1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0F04D" w14:textId="77777777" w:rsidR="00203402" w:rsidRPr="00A9634F" w:rsidRDefault="00203402" w:rsidP="006F3B70">
            <w:pPr>
              <w:jc w:val="center"/>
            </w:pPr>
            <w:r w:rsidRPr="00245774">
              <w:t>1,609 (16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F9FF2" w14:textId="77777777" w:rsidR="00203402" w:rsidRPr="00A9634F" w:rsidRDefault="00203402" w:rsidP="006F3B70">
            <w:pPr>
              <w:jc w:val="center"/>
            </w:pPr>
            <w:r w:rsidRPr="00245774">
              <w:t>&lt;0.001</w:t>
            </w:r>
          </w:p>
        </w:tc>
      </w:tr>
      <w:tr w:rsidR="00203402" w:rsidRPr="00A9634F" w14:paraId="7B8BC570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B620D6B" w14:textId="77777777" w:rsidR="00203402" w:rsidRDefault="00203402" w:rsidP="006F3B70">
            <w:r w:rsidRPr="00A9634F">
              <w:t xml:space="preserve">Advanced directive </w:t>
            </w:r>
          </w:p>
          <w:p w14:paraId="0BA9A95A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6D28F41" w14:textId="77777777" w:rsidR="00203402" w:rsidRPr="00A9634F" w:rsidRDefault="00203402" w:rsidP="006F3B70">
            <w:pPr>
              <w:jc w:val="center"/>
            </w:pPr>
            <w:r w:rsidRPr="00245774">
              <w:t>2,833 (2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6CE74DF" w14:textId="77777777" w:rsidR="00203402" w:rsidRPr="00A9634F" w:rsidRDefault="00203402" w:rsidP="006F3B70">
            <w:pPr>
              <w:jc w:val="center"/>
            </w:pPr>
            <w:r w:rsidRPr="00245774">
              <w:t>2,837 (2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9667B0F" w14:textId="77777777" w:rsidR="00203402" w:rsidRPr="00A9634F" w:rsidRDefault="00203402" w:rsidP="006F3B70">
            <w:pPr>
              <w:jc w:val="center"/>
            </w:pPr>
            <w:r w:rsidRPr="00245774">
              <w:t>0.001</w:t>
            </w:r>
          </w:p>
        </w:tc>
      </w:tr>
      <w:tr w:rsidR="00203402" w:rsidRPr="00A9634F" w14:paraId="5D68A117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225578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0C35B922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040C0D58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OFS, Orthopedic Frailty Score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11F8CB12" w14:textId="77777777" w:rsidR="00203402" w:rsidRDefault="00203402" w:rsidP="00203402"/>
    <w:p w14:paraId="1093319B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2225"/>
        <w:gridCol w:w="2229"/>
        <w:gridCol w:w="988"/>
      </w:tblGrid>
      <w:tr w:rsidR="00203402" w:rsidRPr="00A9634F" w14:paraId="0BE20EA6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E2C665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5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OFS </w:t>
            </w:r>
            <w:r>
              <w:rPr>
                <w:rFonts w:cs="Times New Roman"/>
              </w:rPr>
              <w:t>≥</w:t>
            </w:r>
            <w:r>
              <w:t>4</w:t>
            </w:r>
            <w:r w:rsidRPr="00A76071">
              <w:t>, after inverse probability weighting</w:t>
            </w:r>
          </w:p>
        </w:tc>
      </w:tr>
      <w:tr w:rsidR="00203402" w:rsidRPr="00A9634F" w14:paraId="0D58C530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58B6D1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6A58D4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952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DE7BE1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957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434FCB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1934F60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917CE2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70B7A6" w14:textId="77777777" w:rsidR="00203402" w:rsidRPr="00A9634F" w:rsidRDefault="00203402" w:rsidP="006F3B70">
            <w:pPr>
              <w:jc w:val="center"/>
            </w:pPr>
            <w:r w:rsidRPr="00F22DA2">
              <w:t>87 [86.0-88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425B6F" w14:textId="77777777" w:rsidR="00203402" w:rsidRPr="00A9634F" w:rsidRDefault="00203402" w:rsidP="006F3B70">
            <w:pPr>
              <w:jc w:val="center"/>
            </w:pPr>
            <w:r w:rsidRPr="00F22DA2">
              <w:t>87 [86.0-88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A7C06" w14:textId="77777777" w:rsidR="00203402" w:rsidRPr="00A9634F" w:rsidRDefault="00203402" w:rsidP="006F3B70">
            <w:pPr>
              <w:jc w:val="center"/>
            </w:pPr>
            <w:r w:rsidRPr="00F22DA2">
              <w:t>0.009</w:t>
            </w:r>
          </w:p>
        </w:tc>
      </w:tr>
      <w:tr w:rsidR="00203402" w:rsidRPr="00A9634F" w14:paraId="118F2026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D044F0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F17A77" w14:textId="77777777" w:rsidR="00203402" w:rsidRPr="00A9634F" w:rsidRDefault="00203402" w:rsidP="006F3B70">
            <w:pPr>
              <w:jc w:val="center"/>
            </w:pPr>
            <w:r w:rsidRPr="00F22DA2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1F3E173" w14:textId="77777777" w:rsidR="00203402" w:rsidRPr="00A9634F" w:rsidRDefault="00203402" w:rsidP="006F3B70">
            <w:pPr>
              <w:jc w:val="center"/>
            </w:pPr>
            <w:r w:rsidRPr="00F22DA2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1CD7C9" w14:textId="77777777" w:rsidR="00203402" w:rsidRPr="00A9634F" w:rsidRDefault="00203402" w:rsidP="006F3B70">
            <w:pPr>
              <w:jc w:val="center"/>
            </w:pPr>
            <w:r w:rsidRPr="00F22DA2">
              <w:t>0.009</w:t>
            </w:r>
          </w:p>
        </w:tc>
      </w:tr>
      <w:tr w:rsidR="00203402" w:rsidRPr="00A9634F" w14:paraId="7512B2B4" w14:textId="77777777" w:rsidTr="006F3B70">
        <w:tc>
          <w:tcPr>
            <w:tcW w:w="0" w:type="auto"/>
            <w:noWrap/>
            <w:vAlign w:val="center"/>
            <w:hideMark/>
          </w:tcPr>
          <w:p w14:paraId="3AD11B76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0317468D" w14:textId="77777777" w:rsidR="00203402" w:rsidRPr="00A9634F" w:rsidRDefault="00203402" w:rsidP="006F3B70">
            <w:pPr>
              <w:jc w:val="center"/>
            </w:pPr>
            <w:r w:rsidRPr="00F22DA2">
              <w:t>637 (66.9)</w:t>
            </w:r>
          </w:p>
        </w:tc>
        <w:tc>
          <w:tcPr>
            <w:tcW w:w="0" w:type="auto"/>
            <w:noWrap/>
            <w:vAlign w:val="center"/>
          </w:tcPr>
          <w:p w14:paraId="2EFA4A0B" w14:textId="77777777" w:rsidR="00203402" w:rsidRPr="00A9634F" w:rsidRDefault="00203402" w:rsidP="006F3B70">
            <w:pPr>
              <w:jc w:val="center"/>
            </w:pPr>
            <w:r w:rsidRPr="00F22DA2">
              <w:t>644 (67.4)</w:t>
            </w:r>
          </w:p>
        </w:tc>
        <w:tc>
          <w:tcPr>
            <w:tcW w:w="0" w:type="auto"/>
            <w:noWrap/>
            <w:vAlign w:val="center"/>
          </w:tcPr>
          <w:p w14:paraId="52F75207" w14:textId="77777777" w:rsidR="00203402" w:rsidRPr="00A9634F" w:rsidRDefault="00203402" w:rsidP="006F3B70">
            <w:pPr>
              <w:jc w:val="center"/>
            </w:pPr>
            <w:r w:rsidRPr="00F22DA2">
              <w:t xml:space="preserve"> </w:t>
            </w:r>
          </w:p>
        </w:tc>
      </w:tr>
      <w:tr w:rsidR="00203402" w:rsidRPr="00A9634F" w14:paraId="057BA20A" w14:textId="77777777" w:rsidTr="006F3B70">
        <w:tc>
          <w:tcPr>
            <w:tcW w:w="0" w:type="auto"/>
            <w:noWrap/>
            <w:vAlign w:val="center"/>
            <w:hideMark/>
          </w:tcPr>
          <w:p w14:paraId="695E8D43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6B5E3681" w14:textId="77777777" w:rsidR="00203402" w:rsidRPr="00A9634F" w:rsidRDefault="00203402" w:rsidP="006F3B70">
            <w:pPr>
              <w:jc w:val="center"/>
            </w:pPr>
            <w:r w:rsidRPr="00F22DA2">
              <w:t>315 (33.1)</w:t>
            </w:r>
          </w:p>
        </w:tc>
        <w:tc>
          <w:tcPr>
            <w:tcW w:w="0" w:type="auto"/>
            <w:noWrap/>
            <w:vAlign w:val="center"/>
          </w:tcPr>
          <w:p w14:paraId="185DD3AC" w14:textId="77777777" w:rsidR="00203402" w:rsidRPr="00A9634F" w:rsidRDefault="00203402" w:rsidP="006F3B70">
            <w:pPr>
              <w:jc w:val="center"/>
            </w:pPr>
            <w:r w:rsidRPr="00F22DA2">
              <w:t>312 (32.6)</w:t>
            </w:r>
          </w:p>
        </w:tc>
        <w:tc>
          <w:tcPr>
            <w:tcW w:w="0" w:type="auto"/>
            <w:noWrap/>
            <w:vAlign w:val="center"/>
          </w:tcPr>
          <w:p w14:paraId="628E3B09" w14:textId="77777777" w:rsidR="00203402" w:rsidRPr="00A9634F" w:rsidRDefault="00203402" w:rsidP="006F3B70">
            <w:pPr>
              <w:jc w:val="center"/>
            </w:pPr>
            <w:r w:rsidRPr="00F22DA2">
              <w:t xml:space="preserve"> </w:t>
            </w:r>
          </w:p>
        </w:tc>
      </w:tr>
      <w:tr w:rsidR="00203402" w:rsidRPr="00A9634F" w14:paraId="3E8235F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03FDF8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B3316F7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04F5F1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5C1443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58210660" w14:textId="77777777" w:rsidTr="006F3B70">
        <w:tc>
          <w:tcPr>
            <w:tcW w:w="0" w:type="auto"/>
            <w:noWrap/>
            <w:vAlign w:val="center"/>
            <w:hideMark/>
          </w:tcPr>
          <w:p w14:paraId="245D2697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249E2AE0" w14:textId="77777777" w:rsidR="00203402" w:rsidRPr="00A9634F" w:rsidRDefault="00203402" w:rsidP="006F3B70">
            <w:pPr>
              <w:jc w:val="center"/>
            </w:pPr>
            <w:r w:rsidRPr="00395E24">
              <w:t>898 (94.4)</w:t>
            </w:r>
          </w:p>
        </w:tc>
        <w:tc>
          <w:tcPr>
            <w:tcW w:w="0" w:type="auto"/>
            <w:noWrap/>
            <w:vAlign w:val="center"/>
          </w:tcPr>
          <w:p w14:paraId="62DF99CE" w14:textId="77777777" w:rsidR="00203402" w:rsidRPr="00A9634F" w:rsidRDefault="00203402" w:rsidP="006F3B70">
            <w:pPr>
              <w:jc w:val="center"/>
            </w:pPr>
            <w:r w:rsidRPr="00395E24">
              <w:t>902 (94.3)</w:t>
            </w:r>
          </w:p>
        </w:tc>
        <w:tc>
          <w:tcPr>
            <w:tcW w:w="0" w:type="auto"/>
            <w:noWrap/>
            <w:vAlign w:val="center"/>
          </w:tcPr>
          <w:p w14:paraId="371C6A26" w14:textId="77777777" w:rsidR="00203402" w:rsidRPr="00A9634F" w:rsidRDefault="00203402" w:rsidP="006F3B70">
            <w:pPr>
              <w:jc w:val="center"/>
            </w:pPr>
            <w:r w:rsidRPr="00395E24">
              <w:t>0.005</w:t>
            </w:r>
          </w:p>
        </w:tc>
      </w:tr>
      <w:tr w:rsidR="00203402" w:rsidRPr="00A9634F" w14:paraId="766168D5" w14:textId="77777777" w:rsidTr="006F3B70">
        <w:tc>
          <w:tcPr>
            <w:tcW w:w="0" w:type="auto"/>
            <w:noWrap/>
            <w:vAlign w:val="center"/>
            <w:hideMark/>
          </w:tcPr>
          <w:p w14:paraId="05FE7129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0D47F509" w14:textId="77777777" w:rsidR="00203402" w:rsidRPr="00A9634F" w:rsidRDefault="00203402" w:rsidP="006F3B70">
            <w:pPr>
              <w:jc w:val="center"/>
            </w:pPr>
            <w:r w:rsidRPr="00395E24">
              <w:t>21 (2.2)</w:t>
            </w:r>
          </w:p>
        </w:tc>
        <w:tc>
          <w:tcPr>
            <w:tcW w:w="0" w:type="auto"/>
            <w:noWrap/>
            <w:vAlign w:val="center"/>
          </w:tcPr>
          <w:p w14:paraId="1C900428" w14:textId="77777777" w:rsidR="00203402" w:rsidRPr="00A9634F" w:rsidRDefault="00203402" w:rsidP="006F3B70">
            <w:pPr>
              <w:jc w:val="center"/>
            </w:pPr>
            <w:r w:rsidRPr="00395E24">
              <w:t>22 (2.3)</w:t>
            </w:r>
          </w:p>
        </w:tc>
        <w:tc>
          <w:tcPr>
            <w:tcW w:w="0" w:type="auto"/>
            <w:noWrap/>
            <w:vAlign w:val="center"/>
          </w:tcPr>
          <w:p w14:paraId="5BFC3A9C" w14:textId="77777777" w:rsidR="00203402" w:rsidRPr="00A9634F" w:rsidRDefault="00203402" w:rsidP="006F3B70">
            <w:pPr>
              <w:jc w:val="center"/>
            </w:pPr>
            <w:r w:rsidRPr="00395E24">
              <w:t>0.003</w:t>
            </w:r>
          </w:p>
        </w:tc>
      </w:tr>
      <w:tr w:rsidR="00203402" w:rsidRPr="00A9634F" w14:paraId="14A8C8EB" w14:textId="77777777" w:rsidTr="006F3B70">
        <w:tc>
          <w:tcPr>
            <w:tcW w:w="0" w:type="auto"/>
            <w:noWrap/>
            <w:vAlign w:val="center"/>
            <w:hideMark/>
          </w:tcPr>
          <w:p w14:paraId="11FF9E61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166BB167" w14:textId="77777777" w:rsidR="00203402" w:rsidRPr="00A9634F" w:rsidRDefault="00203402" w:rsidP="006F3B70">
            <w:pPr>
              <w:jc w:val="center"/>
            </w:pPr>
            <w:r w:rsidRPr="00395E24">
              <w:t>4 (0.5)</w:t>
            </w:r>
          </w:p>
        </w:tc>
        <w:tc>
          <w:tcPr>
            <w:tcW w:w="0" w:type="auto"/>
            <w:noWrap/>
            <w:vAlign w:val="center"/>
          </w:tcPr>
          <w:p w14:paraId="3C817ECE" w14:textId="77777777" w:rsidR="00203402" w:rsidRPr="00A9634F" w:rsidRDefault="00203402" w:rsidP="006F3B70">
            <w:pPr>
              <w:jc w:val="center"/>
            </w:pPr>
            <w:r w:rsidRPr="00395E24">
              <w:t>4 (0.4)</w:t>
            </w:r>
          </w:p>
        </w:tc>
        <w:tc>
          <w:tcPr>
            <w:tcW w:w="0" w:type="auto"/>
            <w:noWrap/>
            <w:vAlign w:val="center"/>
          </w:tcPr>
          <w:p w14:paraId="4EEA7C20" w14:textId="77777777" w:rsidR="00203402" w:rsidRPr="00A9634F" w:rsidRDefault="00203402" w:rsidP="006F3B70">
            <w:pPr>
              <w:jc w:val="center"/>
            </w:pPr>
            <w:r w:rsidRPr="00395E24">
              <w:t>0.004</w:t>
            </w:r>
          </w:p>
        </w:tc>
      </w:tr>
      <w:tr w:rsidR="00203402" w:rsidRPr="00A9634F" w14:paraId="3AC571E4" w14:textId="77777777" w:rsidTr="006F3B70">
        <w:tc>
          <w:tcPr>
            <w:tcW w:w="0" w:type="auto"/>
            <w:noWrap/>
            <w:vAlign w:val="center"/>
            <w:hideMark/>
          </w:tcPr>
          <w:p w14:paraId="2A30AB6D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282D3616" w14:textId="77777777" w:rsidR="00203402" w:rsidRPr="00A9634F" w:rsidRDefault="00203402" w:rsidP="006F3B70">
            <w:pPr>
              <w:jc w:val="center"/>
            </w:pPr>
            <w:r w:rsidRPr="00395E24">
              <w:t>5 (0.5)</w:t>
            </w:r>
          </w:p>
        </w:tc>
        <w:tc>
          <w:tcPr>
            <w:tcW w:w="0" w:type="auto"/>
            <w:noWrap/>
            <w:vAlign w:val="center"/>
          </w:tcPr>
          <w:p w14:paraId="6980BA63" w14:textId="77777777" w:rsidR="00203402" w:rsidRPr="00A9634F" w:rsidRDefault="00203402" w:rsidP="006F3B70">
            <w:pPr>
              <w:jc w:val="center"/>
            </w:pPr>
            <w:r w:rsidRPr="00395E24">
              <w:t>4 (0.4)</w:t>
            </w:r>
          </w:p>
        </w:tc>
        <w:tc>
          <w:tcPr>
            <w:tcW w:w="0" w:type="auto"/>
            <w:noWrap/>
            <w:vAlign w:val="center"/>
          </w:tcPr>
          <w:p w14:paraId="0A7B6459" w14:textId="77777777" w:rsidR="00203402" w:rsidRPr="00A9634F" w:rsidRDefault="00203402" w:rsidP="006F3B70">
            <w:pPr>
              <w:jc w:val="center"/>
            </w:pPr>
            <w:r w:rsidRPr="00395E24">
              <w:t>0.019</w:t>
            </w:r>
          </w:p>
        </w:tc>
      </w:tr>
      <w:tr w:rsidR="00203402" w:rsidRPr="00A9634F" w14:paraId="53B7DC91" w14:textId="77777777" w:rsidTr="006F3B70">
        <w:tc>
          <w:tcPr>
            <w:tcW w:w="0" w:type="auto"/>
            <w:noWrap/>
            <w:vAlign w:val="center"/>
            <w:hideMark/>
          </w:tcPr>
          <w:p w14:paraId="43AEFD36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2B34E21A" w14:textId="77777777" w:rsidR="00203402" w:rsidRPr="00A9634F" w:rsidRDefault="00203402" w:rsidP="006F3B70">
            <w:pPr>
              <w:jc w:val="center"/>
            </w:pPr>
            <w:r w:rsidRPr="00395E24">
              <w:t>1 (0.1)</w:t>
            </w:r>
          </w:p>
        </w:tc>
        <w:tc>
          <w:tcPr>
            <w:tcW w:w="0" w:type="auto"/>
            <w:noWrap/>
            <w:vAlign w:val="center"/>
          </w:tcPr>
          <w:p w14:paraId="26D2BEFD" w14:textId="77777777" w:rsidR="00203402" w:rsidRPr="00A9634F" w:rsidRDefault="00203402" w:rsidP="006F3B70">
            <w:pPr>
              <w:jc w:val="center"/>
            </w:pPr>
            <w:r w:rsidRPr="00395E24">
              <w:t>0 (0.0)</w:t>
            </w:r>
          </w:p>
        </w:tc>
        <w:tc>
          <w:tcPr>
            <w:tcW w:w="0" w:type="auto"/>
            <w:noWrap/>
            <w:vAlign w:val="center"/>
          </w:tcPr>
          <w:p w14:paraId="7DF5A495" w14:textId="77777777" w:rsidR="00203402" w:rsidRPr="00A9634F" w:rsidRDefault="00203402" w:rsidP="006F3B70">
            <w:pPr>
              <w:jc w:val="center"/>
            </w:pPr>
            <w:r w:rsidRPr="00395E24">
              <w:t>0.046</w:t>
            </w:r>
          </w:p>
        </w:tc>
      </w:tr>
      <w:tr w:rsidR="00203402" w:rsidRPr="00A9634F" w14:paraId="128D1E20" w14:textId="77777777" w:rsidTr="006F3B70">
        <w:tc>
          <w:tcPr>
            <w:tcW w:w="0" w:type="auto"/>
            <w:noWrap/>
            <w:vAlign w:val="center"/>
            <w:hideMark/>
          </w:tcPr>
          <w:p w14:paraId="4F958B01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37028785" w14:textId="77777777" w:rsidR="00203402" w:rsidRPr="00A9634F" w:rsidRDefault="00203402" w:rsidP="006F3B70">
            <w:pPr>
              <w:jc w:val="center"/>
            </w:pPr>
            <w:r w:rsidRPr="00395E24">
              <w:t>22 (2.3)</w:t>
            </w:r>
          </w:p>
        </w:tc>
        <w:tc>
          <w:tcPr>
            <w:tcW w:w="0" w:type="auto"/>
            <w:noWrap/>
            <w:vAlign w:val="center"/>
          </w:tcPr>
          <w:p w14:paraId="7715D134" w14:textId="77777777" w:rsidR="00203402" w:rsidRPr="00A9634F" w:rsidRDefault="00203402" w:rsidP="006F3B70">
            <w:pPr>
              <w:jc w:val="center"/>
            </w:pPr>
            <w:r w:rsidRPr="00395E24">
              <w:t>24 (2.6)</w:t>
            </w:r>
          </w:p>
        </w:tc>
        <w:tc>
          <w:tcPr>
            <w:tcW w:w="0" w:type="auto"/>
            <w:noWrap/>
            <w:vAlign w:val="center"/>
          </w:tcPr>
          <w:p w14:paraId="1B07BA91" w14:textId="77777777" w:rsidR="00203402" w:rsidRPr="00A9634F" w:rsidRDefault="00203402" w:rsidP="006F3B70">
            <w:pPr>
              <w:jc w:val="center"/>
            </w:pPr>
            <w:r w:rsidRPr="00395E24">
              <w:t>0.014</w:t>
            </w:r>
          </w:p>
        </w:tc>
      </w:tr>
      <w:tr w:rsidR="00203402" w:rsidRPr="00A9634F" w14:paraId="374C47C3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AC9761C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DC4EAC3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66F0577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C31A323" w14:textId="77777777" w:rsidR="00203402" w:rsidRPr="00A9634F" w:rsidRDefault="00203402" w:rsidP="006F3B70">
            <w:pPr>
              <w:jc w:val="center"/>
            </w:pPr>
            <w:r w:rsidRPr="00795BCD">
              <w:t>0.012</w:t>
            </w:r>
          </w:p>
        </w:tc>
      </w:tr>
      <w:tr w:rsidR="00203402" w:rsidRPr="00A9634F" w14:paraId="5066B545" w14:textId="77777777" w:rsidTr="006F3B70">
        <w:tc>
          <w:tcPr>
            <w:tcW w:w="0" w:type="auto"/>
            <w:noWrap/>
            <w:vAlign w:val="center"/>
            <w:hideMark/>
          </w:tcPr>
          <w:p w14:paraId="0469D9B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6BD1D4BC" w14:textId="77777777" w:rsidR="00203402" w:rsidRPr="00A9634F" w:rsidRDefault="00203402" w:rsidP="006F3B70">
            <w:pPr>
              <w:jc w:val="center"/>
            </w:pPr>
            <w:r w:rsidRPr="00795BCD">
              <w:t>915 (96.2)</w:t>
            </w:r>
          </w:p>
        </w:tc>
        <w:tc>
          <w:tcPr>
            <w:tcW w:w="0" w:type="auto"/>
            <w:noWrap/>
            <w:vAlign w:val="center"/>
          </w:tcPr>
          <w:p w14:paraId="6BDB2449" w14:textId="77777777" w:rsidR="00203402" w:rsidRPr="00A9634F" w:rsidRDefault="00203402" w:rsidP="006F3B70">
            <w:pPr>
              <w:jc w:val="center"/>
            </w:pPr>
            <w:r w:rsidRPr="00795BCD">
              <w:t>918 (95.9)</w:t>
            </w:r>
          </w:p>
        </w:tc>
        <w:tc>
          <w:tcPr>
            <w:tcW w:w="0" w:type="auto"/>
            <w:noWrap/>
            <w:vAlign w:val="center"/>
          </w:tcPr>
          <w:p w14:paraId="510BE540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144DD059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44FCEC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4A7AFF1" w14:textId="77777777" w:rsidR="00203402" w:rsidRPr="00A9634F" w:rsidRDefault="00203402" w:rsidP="006F3B70">
            <w:pPr>
              <w:jc w:val="center"/>
            </w:pPr>
            <w:r w:rsidRPr="00795BCD">
              <w:t>36 (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01591F6" w14:textId="77777777" w:rsidR="00203402" w:rsidRPr="00A9634F" w:rsidRDefault="00203402" w:rsidP="006F3B70">
            <w:pPr>
              <w:jc w:val="center"/>
            </w:pPr>
            <w:r w:rsidRPr="00795BCD">
              <w:t>39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68D42F1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24989CD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3EB409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88D7E9B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3EE923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3829B9C" w14:textId="77777777" w:rsidR="00203402" w:rsidRPr="00A9634F" w:rsidRDefault="00203402" w:rsidP="006F3B70">
            <w:pPr>
              <w:jc w:val="center"/>
            </w:pPr>
            <w:r w:rsidRPr="00795BCD">
              <w:t>0.003</w:t>
            </w:r>
          </w:p>
        </w:tc>
      </w:tr>
      <w:tr w:rsidR="00203402" w:rsidRPr="00A9634F" w14:paraId="74AEA4E2" w14:textId="77777777" w:rsidTr="006F3B70">
        <w:tc>
          <w:tcPr>
            <w:tcW w:w="0" w:type="auto"/>
            <w:noWrap/>
            <w:vAlign w:val="center"/>
            <w:hideMark/>
          </w:tcPr>
          <w:p w14:paraId="0DC5D6E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9D1F384" w14:textId="77777777" w:rsidR="00203402" w:rsidRPr="00A9634F" w:rsidRDefault="00203402" w:rsidP="006F3B70">
            <w:pPr>
              <w:jc w:val="center"/>
            </w:pPr>
            <w:r w:rsidRPr="00795BCD">
              <w:t>906 (95.2)</w:t>
            </w:r>
          </w:p>
        </w:tc>
        <w:tc>
          <w:tcPr>
            <w:tcW w:w="0" w:type="auto"/>
            <w:noWrap/>
            <w:vAlign w:val="center"/>
          </w:tcPr>
          <w:p w14:paraId="0678177A" w14:textId="77777777" w:rsidR="00203402" w:rsidRPr="00A9634F" w:rsidRDefault="00203402" w:rsidP="006F3B70">
            <w:pPr>
              <w:jc w:val="center"/>
            </w:pPr>
            <w:r w:rsidRPr="00795BCD">
              <w:t>910 (95.1)</w:t>
            </w:r>
          </w:p>
        </w:tc>
        <w:tc>
          <w:tcPr>
            <w:tcW w:w="0" w:type="auto"/>
            <w:noWrap/>
            <w:vAlign w:val="center"/>
          </w:tcPr>
          <w:p w14:paraId="482954FF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5DFEF88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F861A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C7C8CB" w14:textId="77777777" w:rsidR="00203402" w:rsidRPr="00A9634F" w:rsidRDefault="00203402" w:rsidP="006F3B70">
            <w:pPr>
              <w:jc w:val="center"/>
            </w:pPr>
            <w:r w:rsidRPr="00795BCD">
              <w:t>46 (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C6EEE55" w14:textId="77777777" w:rsidR="00203402" w:rsidRPr="00A9634F" w:rsidRDefault="00203402" w:rsidP="006F3B70">
            <w:pPr>
              <w:jc w:val="center"/>
            </w:pPr>
            <w:r w:rsidRPr="00795BCD">
              <w:t>46 (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BA23DE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40988D50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9231A3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86E9B9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AC117D5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CBBEDA5" w14:textId="77777777" w:rsidR="00203402" w:rsidRPr="00A9634F" w:rsidRDefault="00203402" w:rsidP="006F3B70">
            <w:pPr>
              <w:jc w:val="center"/>
            </w:pPr>
            <w:r w:rsidRPr="00795BCD">
              <w:t>0.079</w:t>
            </w:r>
          </w:p>
        </w:tc>
      </w:tr>
      <w:tr w:rsidR="00203402" w:rsidRPr="00A9634F" w14:paraId="39C10575" w14:textId="77777777" w:rsidTr="006F3B70">
        <w:tc>
          <w:tcPr>
            <w:tcW w:w="0" w:type="auto"/>
            <w:noWrap/>
            <w:vAlign w:val="center"/>
            <w:hideMark/>
          </w:tcPr>
          <w:p w14:paraId="3771FCA5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2AF623D4" w14:textId="77777777" w:rsidR="00203402" w:rsidRPr="00A9634F" w:rsidRDefault="00203402" w:rsidP="006F3B70">
            <w:pPr>
              <w:jc w:val="center"/>
            </w:pPr>
            <w:r w:rsidRPr="00795BCD">
              <w:t>952 (100.0)</w:t>
            </w:r>
          </w:p>
        </w:tc>
        <w:tc>
          <w:tcPr>
            <w:tcW w:w="0" w:type="auto"/>
            <w:noWrap/>
            <w:vAlign w:val="center"/>
          </w:tcPr>
          <w:p w14:paraId="3FC94658" w14:textId="77777777" w:rsidR="00203402" w:rsidRPr="00A9634F" w:rsidRDefault="00203402" w:rsidP="006F3B70">
            <w:pPr>
              <w:jc w:val="center"/>
            </w:pPr>
            <w:r w:rsidRPr="00795BCD">
              <w:t>954 (99.7)</w:t>
            </w:r>
          </w:p>
        </w:tc>
        <w:tc>
          <w:tcPr>
            <w:tcW w:w="0" w:type="auto"/>
            <w:noWrap/>
            <w:vAlign w:val="center"/>
          </w:tcPr>
          <w:p w14:paraId="279C7F01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05C5FA4B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FB26E8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105E1D" w14:textId="77777777" w:rsidR="00203402" w:rsidRPr="00A9634F" w:rsidRDefault="00203402" w:rsidP="006F3B70">
            <w:pPr>
              <w:jc w:val="center"/>
            </w:pPr>
            <w:r w:rsidRPr="00795BCD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F72B1E" w14:textId="77777777" w:rsidR="00203402" w:rsidRPr="00A9634F" w:rsidRDefault="00203402" w:rsidP="006F3B70">
            <w:pPr>
              <w:jc w:val="center"/>
            </w:pPr>
            <w:r w:rsidRPr="00795BCD">
              <w:t>3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3DFAAA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29840FC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1FBB02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55F233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396A63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0B34C53" w14:textId="77777777" w:rsidR="00203402" w:rsidRPr="00A9634F" w:rsidRDefault="00203402" w:rsidP="006F3B70">
            <w:pPr>
              <w:jc w:val="center"/>
            </w:pPr>
            <w:r w:rsidRPr="00795BCD">
              <w:t>0.046</w:t>
            </w:r>
          </w:p>
        </w:tc>
      </w:tr>
      <w:tr w:rsidR="00203402" w:rsidRPr="00A9634F" w14:paraId="4F891651" w14:textId="77777777" w:rsidTr="006F3B70">
        <w:tc>
          <w:tcPr>
            <w:tcW w:w="0" w:type="auto"/>
            <w:noWrap/>
            <w:vAlign w:val="center"/>
            <w:hideMark/>
          </w:tcPr>
          <w:p w14:paraId="4A5F0ADB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B30562A" w14:textId="77777777" w:rsidR="00203402" w:rsidRPr="00A9634F" w:rsidRDefault="00203402" w:rsidP="006F3B70">
            <w:pPr>
              <w:jc w:val="center"/>
            </w:pPr>
            <w:r w:rsidRPr="00795BCD">
              <w:t>952 (100.0)</w:t>
            </w:r>
          </w:p>
        </w:tc>
        <w:tc>
          <w:tcPr>
            <w:tcW w:w="0" w:type="auto"/>
            <w:noWrap/>
            <w:vAlign w:val="center"/>
          </w:tcPr>
          <w:p w14:paraId="48666498" w14:textId="77777777" w:rsidR="00203402" w:rsidRPr="00A9634F" w:rsidRDefault="00203402" w:rsidP="006F3B70">
            <w:pPr>
              <w:jc w:val="center"/>
            </w:pPr>
            <w:r w:rsidRPr="00795BCD">
              <w:t>956 (99.9)</w:t>
            </w:r>
          </w:p>
        </w:tc>
        <w:tc>
          <w:tcPr>
            <w:tcW w:w="0" w:type="auto"/>
            <w:noWrap/>
            <w:vAlign w:val="center"/>
          </w:tcPr>
          <w:p w14:paraId="1B2E052C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4DA487FE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29F724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FB187D" w14:textId="77777777" w:rsidR="00203402" w:rsidRPr="00A9634F" w:rsidRDefault="00203402" w:rsidP="006F3B70">
            <w:pPr>
              <w:jc w:val="center"/>
            </w:pPr>
            <w:r w:rsidRPr="00795BCD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0E74946" w14:textId="77777777" w:rsidR="00203402" w:rsidRPr="00A9634F" w:rsidRDefault="00203402" w:rsidP="006F3B70">
            <w:pPr>
              <w:jc w:val="center"/>
            </w:pPr>
            <w:r w:rsidRPr="00795BCD">
              <w:t>1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F308C6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22889129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02030D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3BD327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620594E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0EF2E1" w14:textId="77777777" w:rsidR="00203402" w:rsidRPr="00A9634F" w:rsidRDefault="00203402" w:rsidP="006F3B70">
            <w:pPr>
              <w:jc w:val="center"/>
            </w:pPr>
            <w:r w:rsidRPr="00795BCD">
              <w:t>0.004</w:t>
            </w:r>
          </w:p>
        </w:tc>
      </w:tr>
      <w:tr w:rsidR="00203402" w:rsidRPr="00A9634F" w14:paraId="0460BBF8" w14:textId="77777777" w:rsidTr="006F3B70">
        <w:tc>
          <w:tcPr>
            <w:tcW w:w="0" w:type="auto"/>
            <w:noWrap/>
            <w:vAlign w:val="center"/>
            <w:hideMark/>
          </w:tcPr>
          <w:p w14:paraId="6C358930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CDCF896" w14:textId="77777777" w:rsidR="00203402" w:rsidRPr="00A9634F" w:rsidRDefault="00203402" w:rsidP="006F3B70">
            <w:pPr>
              <w:jc w:val="center"/>
            </w:pPr>
            <w:r w:rsidRPr="00795BCD">
              <w:t>942 (99.0)</w:t>
            </w:r>
          </w:p>
        </w:tc>
        <w:tc>
          <w:tcPr>
            <w:tcW w:w="0" w:type="auto"/>
            <w:noWrap/>
            <w:vAlign w:val="center"/>
          </w:tcPr>
          <w:p w14:paraId="24397FF7" w14:textId="77777777" w:rsidR="00203402" w:rsidRPr="00A9634F" w:rsidRDefault="00203402" w:rsidP="006F3B70">
            <w:pPr>
              <w:jc w:val="center"/>
            </w:pPr>
            <w:r w:rsidRPr="00795BCD">
              <w:t>947 (98.9)</w:t>
            </w:r>
          </w:p>
        </w:tc>
        <w:tc>
          <w:tcPr>
            <w:tcW w:w="0" w:type="auto"/>
            <w:noWrap/>
            <w:vAlign w:val="center"/>
          </w:tcPr>
          <w:p w14:paraId="4CEEE8AB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249F453C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E17D663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885DC5" w14:textId="77777777" w:rsidR="00203402" w:rsidRPr="00A9634F" w:rsidRDefault="00203402" w:rsidP="006F3B70">
            <w:pPr>
              <w:jc w:val="center"/>
            </w:pPr>
            <w:r w:rsidRPr="00795BCD">
              <w:t>10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182252F" w14:textId="77777777" w:rsidR="00203402" w:rsidRPr="00A9634F" w:rsidRDefault="00203402" w:rsidP="006F3B70">
            <w:pPr>
              <w:jc w:val="center"/>
            </w:pPr>
            <w:r w:rsidRPr="00795BCD">
              <w:t>10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8D95503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44766A30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2FCCEA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D4F6BC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0A804E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E933D6" w14:textId="77777777" w:rsidR="00203402" w:rsidRPr="00A9634F" w:rsidRDefault="00203402" w:rsidP="006F3B70">
            <w:pPr>
              <w:jc w:val="center"/>
            </w:pPr>
            <w:r w:rsidRPr="00795BCD">
              <w:t>0.002</w:t>
            </w:r>
          </w:p>
        </w:tc>
      </w:tr>
      <w:tr w:rsidR="00203402" w:rsidRPr="00A9634F" w14:paraId="44B22F6D" w14:textId="77777777" w:rsidTr="006F3B70">
        <w:tc>
          <w:tcPr>
            <w:tcW w:w="0" w:type="auto"/>
            <w:noWrap/>
            <w:vAlign w:val="center"/>
            <w:hideMark/>
          </w:tcPr>
          <w:p w14:paraId="0DD49E4A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0C9311C" w14:textId="77777777" w:rsidR="00203402" w:rsidRPr="00A9634F" w:rsidRDefault="00203402" w:rsidP="006F3B70">
            <w:pPr>
              <w:jc w:val="center"/>
            </w:pPr>
            <w:r w:rsidRPr="00795BCD">
              <w:t>947 (99.5)</w:t>
            </w:r>
          </w:p>
        </w:tc>
        <w:tc>
          <w:tcPr>
            <w:tcW w:w="0" w:type="auto"/>
            <w:noWrap/>
            <w:vAlign w:val="center"/>
          </w:tcPr>
          <w:p w14:paraId="316DC9CD" w14:textId="77777777" w:rsidR="00203402" w:rsidRPr="00A9634F" w:rsidRDefault="00203402" w:rsidP="006F3B70">
            <w:pPr>
              <w:jc w:val="center"/>
            </w:pPr>
            <w:r w:rsidRPr="00795BCD">
              <w:t>952 (99.5)</w:t>
            </w:r>
          </w:p>
        </w:tc>
        <w:tc>
          <w:tcPr>
            <w:tcW w:w="0" w:type="auto"/>
            <w:noWrap/>
            <w:vAlign w:val="center"/>
          </w:tcPr>
          <w:p w14:paraId="5BE39403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486F408F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2D2378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A7E73D" w14:textId="77777777" w:rsidR="00203402" w:rsidRPr="00A9634F" w:rsidRDefault="00203402" w:rsidP="006F3B70">
            <w:pPr>
              <w:jc w:val="center"/>
            </w:pPr>
            <w:r w:rsidRPr="00795BCD">
              <w:t>5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55F02C7" w14:textId="77777777" w:rsidR="00203402" w:rsidRPr="00A9634F" w:rsidRDefault="00203402" w:rsidP="006F3B70">
            <w:pPr>
              <w:jc w:val="center"/>
            </w:pPr>
            <w:r w:rsidRPr="00795BCD">
              <w:t>5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8FA6130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081FEB2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0C8AC8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F351CE2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A1D840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F1FA66" w14:textId="77777777" w:rsidR="00203402" w:rsidRPr="00A9634F" w:rsidRDefault="00203402" w:rsidP="006F3B70">
            <w:pPr>
              <w:jc w:val="center"/>
            </w:pPr>
            <w:r w:rsidRPr="00795BCD">
              <w:t>0.008</w:t>
            </w:r>
          </w:p>
        </w:tc>
      </w:tr>
      <w:tr w:rsidR="00203402" w:rsidRPr="00A9634F" w14:paraId="2F879EEA" w14:textId="77777777" w:rsidTr="006F3B70">
        <w:tc>
          <w:tcPr>
            <w:tcW w:w="0" w:type="auto"/>
            <w:noWrap/>
            <w:vAlign w:val="center"/>
            <w:hideMark/>
          </w:tcPr>
          <w:p w14:paraId="4B8D17A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ED21FE3" w14:textId="77777777" w:rsidR="00203402" w:rsidRPr="00A9634F" w:rsidRDefault="00203402" w:rsidP="006F3B70">
            <w:pPr>
              <w:jc w:val="center"/>
            </w:pPr>
            <w:r w:rsidRPr="00795BCD">
              <w:t>863 (90.7)</w:t>
            </w:r>
          </w:p>
        </w:tc>
        <w:tc>
          <w:tcPr>
            <w:tcW w:w="0" w:type="auto"/>
            <w:noWrap/>
            <w:vAlign w:val="center"/>
          </w:tcPr>
          <w:p w14:paraId="5E1E31B6" w14:textId="77777777" w:rsidR="00203402" w:rsidRPr="00A9634F" w:rsidRDefault="00203402" w:rsidP="006F3B70">
            <w:pPr>
              <w:jc w:val="center"/>
            </w:pPr>
            <w:r w:rsidRPr="00795BCD">
              <w:t>866 (90.5)</w:t>
            </w:r>
          </w:p>
        </w:tc>
        <w:tc>
          <w:tcPr>
            <w:tcW w:w="0" w:type="auto"/>
            <w:noWrap/>
            <w:vAlign w:val="center"/>
          </w:tcPr>
          <w:p w14:paraId="476602D6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31FA357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E84251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944BF97" w14:textId="77777777" w:rsidR="00203402" w:rsidRPr="00A9634F" w:rsidRDefault="00203402" w:rsidP="006F3B70">
            <w:pPr>
              <w:jc w:val="center"/>
            </w:pPr>
            <w:r w:rsidRPr="00795BCD">
              <w:t>88 (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76FD78" w14:textId="77777777" w:rsidR="00203402" w:rsidRPr="00A9634F" w:rsidRDefault="00203402" w:rsidP="006F3B70">
            <w:pPr>
              <w:jc w:val="center"/>
            </w:pPr>
            <w:r w:rsidRPr="00795BCD">
              <w:t>91 (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8E69BF8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5F778A09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E2BF52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D28E7F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B17294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5858CCE" w14:textId="77777777" w:rsidR="00203402" w:rsidRPr="00A9634F" w:rsidRDefault="00203402" w:rsidP="006F3B70">
            <w:pPr>
              <w:jc w:val="center"/>
            </w:pPr>
            <w:r w:rsidRPr="00795BCD">
              <w:t>&lt;0.001</w:t>
            </w:r>
          </w:p>
        </w:tc>
      </w:tr>
      <w:tr w:rsidR="00203402" w:rsidRPr="00A9634F" w14:paraId="621C8886" w14:textId="77777777" w:rsidTr="006F3B70">
        <w:tc>
          <w:tcPr>
            <w:tcW w:w="0" w:type="auto"/>
            <w:noWrap/>
            <w:vAlign w:val="center"/>
            <w:hideMark/>
          </w:tcPr>
          <w:p w14:paraId="07F754E3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3680453C" w14:textId="77777777" w:rsidR="00203402" w:rsidRPr="00A9634F" w:rsidRDefault="00203402" w:rsidP="006F3B70">
            <w:pPr>
              <w:jc w:val="center"/>
            </w:pPr>
            <w:r w:rsidRPr="00795BCD">
              <w:t>952 (100.0)</w:t>
            </w:r>
          </w:p>
        </w:tc>
        <w:tc>
          <w:tcPr>
            <w:tcW w:w="0" w:type="auto"/>
            <w:noWrap/>
            <w:vAlign w:val="center"/>
          </w:tcPr>
          <w:p w14:paraId="71ECCE2F" w14:textId="77777777" w:rsidR="00203402" w:rsidRPr="00A9634F" w:rsidRDefault="00203402" w:rsidP="006F3B70">
            <w:pPr>
              <w:jc w:val="center"/>
            </w:pPr>
            <w:r w:rsidRPr="00795BCD">
              <w:t>957 (100.0)</w:t>
            </w:r>
          </w:p>
        </w:tc>
        <w:tc>
          <w:tcPr>
            <w:tcW w:w="0" w:type="auto"/>
            <w:noWrap/>
            <w:vAlign w:val="center"/>
          </w:tcPr>
          <w:p w14:paraId="24AED48A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70BBAA96" w14:textId="77777777" w:rsidTr="006F3B70">
        <w:tc>
          <w:tcPr>
            <w:tcW w:w="0" w:type="auto"/>
            <w:noWrap/>
            <w:vAlign w:val="center"/>
            <w:hideMark/>
          </w:tcPr>
          <w:p w14:paraId="7BAE6713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6CB54168" w14:textId="77777777" w:rsidR="00203402" w:rsidRPr="00A9634F" w:rsidRDefault="00203402" w:rsidP="006F3B70">
            <w:pPr>
              <w:jc w:val="center"/>
            </w:pPr>
            <w:r w:rsidRPr="00795BCD">
              <w:t>0 (0.0)</w:t>
            </w:r>
          </w:p>
        </w:tc>
        <w:tc>
          <w:tcPr>
            <w:tcW w:w="0" w:type="auto"/>
            <w:noWrap/>
            <w:vAlign w:val="center"/>
          </w:tcPr>
          <w:p w14:paraId="009B1637" w14:textId="77777777" w:rsidR="00203402" w:rsidRPr="00A9634F" w:rsidRDefault="00203402" w:rsidP="006F3B70">
            <w:pPr>
              <w:jc w:val="center"/>
            </w:pPr>
            <w:r w:rsidRPr="00795BCD">
              <w:t>0 (0.0)</w:t>
            </w:r>
          </w:p>
        </w:tc>
        <w:tc>
          <w:tcPr>
            <w:tcW w:w="0" w:type="auto"/>
            <w:noWrap/>
            <w:vAlign w:val="center"/>
          </w:tcPr>
          <w:p w14:paraId="58AFF0F4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05B1D5A0" w14:textId="77777777" w:rsidTr="006F3B70">
        <w:tc>
          <w:tcPr>
            <w:tcW w:w="0" w:type="auto"/>
            <w:noWrap/>
            <w:vAlign w:val="center"/>
            <w:hideMark/>
          </w:tcPr>
          <w:p w14:paraId="6A8C4203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21CD614E" w14:textId="77777777" w:rsidR="00203402" w:rsidRPr="00A9634F" w:rsidRDefault="00203402" w:rsidP="006F3B70">
            <w:pPr>
              <w:jc w:val="center"/>
            </w:pPr>
            <w:r w:rsidRPr="00795BCD">
              <w:t>0 (0.0)</w:t>
            </w:r>
          </w:p>
        </w:tc>
        <w:tc>
          <w:tcPr>
            <w:tcW w:w="0" w:type="auto"/>
            <w:noWrap/>
            <w:vAlign w:val="center"/>
          </w:tcPr>
          <w:p w14:paraId="5F1ABC9C" w14:textId="77777777" w:rsidR="00203402" w:rsidRPr="00A9634F" w:rsidRDefault="00203402" w:rsidP="006F3B70">
            <w:pPr>
              <w:jc w:val="center"/>
            </w:pPr>
            <w:r w:rsidRPr="00795BCD">
              <w:t>0 (0.0)</w:t>
            </w:r>
          </w:p>
        </w:tc>
        <w:tc>
          <w:tcPr>
            <w:tcW w:w="0" w:type="auto"/>
            <w:noWrap/>
            <w:vAlign w:val="center"/>
          </w:tcPr>
          <w:p w14:paraId="1FC28D42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5E7728F0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5D1AE4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DD6669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AE8BDC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3835DD" w14:textId="77777777" w:rsidR="00203402" w:rsidRPr="00A9634F" w:rsidRDefault="00203402" w:rsidP="006F3B70">
            <w:pPr>
              <w:jc w:val="center"/>
            </w:pPr>
            <w:r w:rsidRPr="00795BCD">
              <w:t>0.005</w:t>
            </w:r>
          </w:p>
        </w:tc>
      </w:tr>
      <w:tr w:rsidR="00203402" w:rsidRPr="00A9634F" w14:paraId="33479B4C" w14:textId="77777777" w:rsidTr="006F3B70">
        <w:tc>
          <w:tcPr>
            <w:tcW w:w="0" w:type="auto"/>
            <w:noWrap/>
            <w:vAlign w:val="center"/>
            <w:hideMark/>
          </w:tcPr>
          <w:p w14:paraId="1C6A79B3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BCB7AD4" w14:textId="77777777" w:rsidR="00203402" w:rsidRPr="00A9634F" w:rsidRDefault="00203402" w:rsidP="006F3B70">
            <w:pPr>
              <w:jc w:val="center"/>
            </w:pPr>
            <w:r w:rsidRPr="00795BCD">
              <w:t>940 (98.8)</w:t>
            </w:r>
          </w:p>
        </w:tc>
        <w:tc>
          <w:tcPr>
            <w:tcW w:w="0" w:type="auto"/>
            <w:noWrap/>
            <w:vAlign w:val="center"/>
          </w:tcPr>
          <w:p w14:paraId="0833F6B4" w14:textId="77777777" w:rsidR="00203402" w:rsidRPr="00A9634F" w:rsidRDefault="00203402" w:rsidP="006F3B70">
            <w:pPr>
              <w:jc w:val="center"/>
            </w:pPr>
            <w:r w:rsidRPr="00795BCD">
              <w:t>944 (98.7)</w:t>
            </w:r>
          </w:p>
        </w:tc>
        <w:tc>
          <w:tcPr>
            <w:tcW w:w="0" w:type="auto"/>
            <w:noWrap/>
            <w:vAlign w:val="center"/>
          </w:tcPr>
          <w:p w14:paraId="4C8C0924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6CCD3472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1D77B1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E85AD46" w14:textId="77777777" w:rsidR="00203402" w:rsidRPr="00A9634F" w:rsidRDefault="00203402" w:rsidP="006F3B70">
            <w:pPr>
              <w:jc w:val="center"/>
            </w:pPr>
            <w:r w:rsidRPr="00795BCD">
              <w:t>12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552673" w14:textId="77777777" w:rsidR="00203402" w:rsidRPr="00A9634F" w:rsidRDefault="00203402" w:rsidP="006F3B70">
            <w:pPr>
              <w:jc w:val="center"/>
            </w:pPr>
            <w:r w:rsidRPr="00795BCD">
              <w:t>12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2B109AE" w14:textId="77777777" w:rsidR="00203402" w:rsidRPr="00A9634F" w:rsidRDefault="00203402" w:rsidP="006F3B70">
            <w:pPr>
              <w:jc w:val="center"/>
            </w:pPr>
            <w:r w:rsidRPr="00795BCD">
              <w:t xml:space="preserve"> </w:t>
            </w:r>
          </w:p>
        </w:tc>
      </w:tr>
      <w:tr w:rsidR="00203402" w:rsidRPr="00A9634F" w14:paraId="2D4BD47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61EA42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264AEBC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902416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3C525E7" w14:textId="77777777" w:rsidR="00203402" w:rsidRPr="00A9634F" w:rsidRDefault="00203402" w:rsidP="006F3B70">
            <w:pPr>
              <w:jc w:val="center"/>
            </w:pPr>
            <w:r w:rsidRPr="00F21355">
              <w:t>0.006</w:t>
            </w:r>
          </w:p>
        </w:tc>
      </w:tr>
      <w:tr w:rsidR="00203402" w:rsidRPr="00A9634F" w14:paraId="5D2C14F6" w14:textId="77777777" w:rsidTr="006F3B70">
        <w:tc>
          <w:tcPr>
            <w:tcW w:w="0" w:type="auto"/>
            <w:noWrap/>
            <w:vAlign w:val="center"/>
            <w:hideMark/>
          </w:tcPr>
          <w:p w14:paraId="51222F32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27796ED4" w14:textId="77777777" w:rsidR="00203402" w:rsidRPr="00A9634F" w:rsidRDefault="00203402" w:rsidP="006F3B70">
            <w:pPr>
              <w:jc w:val="center"/>
            </w:pPr>
            <w:r w:rsidRPr="00F21355">
              <w:t>363 (38.2)</w:t>
            </w:r>
          </w:p>
        </w:tc>
        <w:tc>
          <w:tcPr>
            <w:tcW w:w="0" w:type="auto"/>
            <w:noWrap/>
            <w:vAlign w:val="center"/>
          </w:tcPr>
          <w:p w14:paraId="789D7070" w14:textId="77777777" w:rsidR="00203402" w:rsidRPr="00A9634F" w:rsidRDefault="00203402" w:rsidP="006F3B70">
            <w:pPr>
              <w:jc w:val="center"/>
            </w:pPr>
            <w:r w:rsidRPr="00F21355">
              <w:t>363 (37.9)</w:t>
            </w:r>
          </w:p>
        </w:tc>
        <w:tc>
          <w:tcPr>
            <w:tcW w:w="0" w:type="auto"/>
            <w:noWrap/>
            <w:vAlign w:val="center"/>
          </w:tcPr>
          <w:p w14:paraId="4AEF6615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</w:tr>
      <w:tr w:rsidR="00203402" w:rsidRPr="00A9634F" w14:paraId="4ED3F981" w14:textId="77777777" w:rsidTr="006F3B70">
        <w:tc>
          <w:tcPr>
            <w:tcW w:w="0" w:type="auto"/>
            <w:noWrap/>
            <w:vAlign w:val="center"/>
            <w:hideMark/>
          </w:tcPr>
          <w:p w14:paraId="7F2CF954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7B661528" w14:textId="77777777" w:rsidR="00203402" w:rsidRPr="00A9634F" w:rsidRDefault="00203402" w:rsidP="006F3B70">
            <w:pPr>
              <w:jc w:val="center"/>
            </w:pPr>
            <w:r w:rsidRPr="00F21355">
              <w:t>57 (6.0)</w:t>
            </w:r>
          </w:p>
        </w:tc>
        <w:tc>
          <w:tcPr>
            <w:tcW w:w="0" w:type="auto"/>
            <w:noWrap/>
            <w:vAlign w:val="center"/>
          </w:tcPr>
          <w:p w14:paraId="1646934C" w14:textId="77777777" w:rsidR="00203402" w:rsidRPr="00A9634F" w:rsidRDefault="00203402" w:rsidP="006F3B70">
            <w:pPr>
              <w:jc w:val="center"/>
            </w:pPr>
            <w:r w:rsidRPr="00F21355">
              <w:t>58 (6.0)</w:t>
            </w:r>
          </w:p>
        </w:tc>
        <w:tc>
          <w:tcPr>
            <w:tcW w:w="0" w:type="auto"/>
            <w:noWrap/>
            <w:vAlign w:val="center"/>
          </w:tcPr>
          <w:p w14:paraId="2C8D9683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</w:tr>
      <w:tr w:rsidR="00203402" w:rsidRPr="00A9634F" w14:paraId="41F0EABF" w14:textId="77777777" w:rsidTr="006F3B70">
        <w:tc>
          <w:tcPr>
            <w:tcW w:w="0" w:type="auto"/>
            <w:noWrap/>
            <w:vAlign w:val="center"/>
            <w:hideMark/>
          </w:tcPr>
          <w:p w14:paraId="3517A281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66C20421" w14:textId="77777777" w:rsidR="00203402" w:rsidRPr="00A9634F" w:rsidRDefault="00203402" w:rsidP="006F3B70">
            <w:pPr>
              <w:jc w:val="center"/>
            </w:pPr>
            <w:r w:rsidRPr="00F21355">
              <w:t>493 (51.8)</w:t>
            </w:r>
          </w:p>
        </w:tc>
        <w:tc>
          <w:tcPr>
            <w:tcW w:w="0" w:type="auto"/>
            <w:noWrap/>
            <w:vAlign w:val="center"/>
          </w:tcPr>
          <w:p w14:paraId="3C255AF4" w14:textId="77777777" w:rsidR="00203402" w:rsidRPr="00A9634F" w:rsidRDefault="00203402" w:rsidP="006F3B70">
            <w:pPr>
              <w:jc w:val="center"/>
            </w:pPr>
            <w:r w:rsidRPr="00F21355">
              <w:t>498 (52.0)</w:t>
            </w:r>
          </w:p>
        </w:tc>
        <w:tc>
          <w:tcPr>
            <w:tcW w:w="0" w:type="auto"/>
            <w:noWrap/>
            <w:vAlign w:val="center"/>
          </w:tcPr>
          <w:p w14:paraId="001F0AE0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</w:tr>
      <w:tr w:rsidR="00203402" w:rsidRPr="00A9634F" w14:paraId="431782F7" w14:textId="77777777" w:rsidTr="006F3B70">
        <w:tc>
          <w:tcPr>
            <w:tcW w:w="0" w:type="auto"/>
            <w:noWrap/>
            <w:vAlign w:val="center"/>
            <w:hideMark/>
          </w:tcPr>
          <w:p w14:paraId="526A8425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5B5C50BD" w14:textId="77777777" w:rsidR="00203402" w:rsidRPr="00A9634F" w:rsidRDefault="00203402" w:rsidP="006F3B70">
            <w:pPr>
              <w:jc w:val="center"/>
            </w:pPr>
            <w:r w:rsidRPr="00F21355">
              <w:t>39 (4.1)</w:t>
            </w:r>
          </w:p>
        </w:tc>
        <w:tc>
          <w:tcPr>
            <w:tcW w:w="0" w:type="auto"/>
            <w:noWrap/>
            <w:vAlign w:val="center"/>
          </w:tcPr>
          <w:p w14:paraId="7F923F91" w14:textId="77777777" w:rsidR="00203402" w:rsidRPr="00A9634F" w:rsidRDefault="00203402" w:rsidP="006F3B70">
            <w:pPr>
              <w:jc w:val="center"/>
            </w:pPr>
            <w:r w:rsidRPr="00F21355">
              <w:t>38 (4.0)</w:t>
            </w:r>
          </w:p>
        </w:tc>
        <w:tc>
          <w:tcPr>
            <w:tcW w:w="0" w:type="auto"/>
            <w:noWrap/>
            <w:vAlign w:val="center"/>
          </w:tcPr>
          <w:p w14:paraId="289DA6DF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</w:tr>
      <w:tr w:rsidR="00203402" w:rsidRPr="00A9634F" w14:paraId="6DCCE26B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082248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181B37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D8FEF3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DB96E65" w14:textId="77777777" w:rsidR="00203402" w:rsidRPr="00A9634F" w:rsidRDefault="00203402" w:rsidP="006F3B70">
            <w:pPr>
              <w:jc w:val="center"/>
            </w:pPr>
            <w:r w:rsidRPr="00F21355">
              <w:t>0.003</w:t>
            </w:r>
          </w:p>
        </w:tc>
      </w:tr>
      <w:tr w:rsidR="00203402" w:rsidRPr="00A9634F" w14:paraId="1C0E7C3B" w14:textId="77777777" w:rsidTr="006F3B70">
        <w:tc>
          <w:tcPr>
            <w:tcW w:w="0" w:type="auto"/>
            <w:noWrap/>
            <w:vAlign w:val="center"/>
            <w:hideMark/>
          </w:tcPr>
          <w:p w14:paraId="681718E2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5922733C" w14:textId="77777777" w:rsidR="00203402" w:rsidRPr="00A9634F" w:rsidRDefault="00203402" w:rsidP="006F3B70">
            <w:pPr>
              <w:jc w:val="center"/>
            </w:pPr>
            <w:r w:rsidRPr="00F21355">
              <w:t>646 (67.9)</w:t>
            </w:r>
          </w:p>
        </w:tc>
        <w:tc>
          <w:tcPr>
            <w:tcW w:w="0" w:type="auto"/>
            <w:noWrap/>
            <w:vAlign w:val="center"/>
          </w:tcPr>
          <w:p w14:paraId="19ABBC89" w14:textId="77777777" w:rsidR="00203402" w:rsidRPr="00A9634F" w:rsidRDefault="00203402" w:rsidP="006F3B70">
            <w:pPr>
              <w:jc w:val="center"/>
            </w:pPr>
            <w:r w:rsidRPr="00F21355">
              <w:t>649 (67.8)</w:t>
            </w:r>
          </w:p>
        </w:tc>
        <w:tc>
          <w:tcPr>
            <w:tcW w:w="0" w:type="auto"/>
            <w:noWrap/>
            <w:vAlign w:val="center"/>
          </w:tcPr>
          <w:p w14:paraId="6C6C9149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</w:tr>
      <w:tr w:rsidR="00203402" w:rsidRPr="00A9634F" w14:paraId="3173D5E1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2C0ADAF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4D41300" w14:textId="77777777" w:rsidR="00203402" w:rsidRPr="00A9634F" w:rsidRDefault="00203402" w:rsidP="006F3B70">
            <w:pPr>
              <w:jc w:val="center"/>
            </w:pPr>
            <w:r w:rsidRPr="00F21355">
              <w:t>305 (32.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6E9CDBA" w14:textId="77777777" w:rsidR="00203402" w:rsidRPr="00A9634F" w:rsidRDefault="00203402" w:rsidP="006F3B70">
            <w:pPr>
              <w:jc w:val="center"/>
            </w:pPr>
            <w:r w:rsidRPr="00F21355">
              <w:t>308 (32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2863389" w14:textId="77777777" w:rsidR="00203402" w:rsidRPr="00A9634F" w:rsidRDefault="00203402" w:rsidP="006F3B70">
            <w:pPr>
              <w:jc w:val="center"/>
            </w:pPr>
            <w:r w:rsidRPr="00F21355">
              <w:t xml:space="preserve"> </w:t>
            </w:r>
          </w:p>
        </w:tc>
      </w:tr>
      <w:tr w:rsidR="00203402" w:rsidRPr="00A9634F" w14:paraId="46A786D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0DAAD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31F2B2" w14:textId="77777777" w:rsidR="00203402" w:rsidRPr="00A9634F" w:rsidRDefault="00203402" w:rsidP="006F3B70">
            <w:pPr>
              <w:jc w:val="center"/>
            </w:pPr>
            <w:r w:rsidRPr="00F21355">
              <w:t>743 (78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3853F5" w14:textId="77777777" w:rsidR="00203402" w:rsidRPr="00A9634F" w:rsidRDefault="00203402" w:rsidP="006F3B70">
            <w:pPr>
              <w:jc w:val="center"/>
            </w:pPr>
            <w:r w:rsidRPr="00F21355">
              <w:t>746 (7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9A7CF" w14:textId="77777777" w:rsidR="00203402" w:rsidRPr="00A9634F" w:rsidRDefault="00203402" w:rsidP="006F3B70">
            <w:pPr>
              <w:jc w:val="center"/>
            </w:pPr>
            <w:r w:rsidRPr="00F21355">
              <w:t>0.002</w:t>
            </w:r>
          </w:p>
        </w:tc>
      </w:tr>
      <w:tr w:rsidR="00203402" w:rsidRPr="00A9634F" w14:paraId="350D5C9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BD8DE" w14:textId="77777777" w:rsidR="00203402" w:rsidRDefault="00203402" w:rsidP="006F3B70">
            <w:r w:rsidRPr="00A9634F">
              <w:t xml:space="preserve">Previous myocardial </w:t>
            </w:r>
          </w:p>
          <w:p w14:paraId="29EB876E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B74513" w14:textId="77777777" w:rsidR="00203402" w:rsidRPr="00A9634F" w:rsidRDefault="00203402" w:rsidP="006F3B70">
            <w:pPr>
              <w:jc w:val="center"/>
            </w:pPr>
            <w:r w:rsidRPr="00F21355">
              <w:t>36 (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E1D9FF" w14:textId="77777777" w:rsidR="00203402" w:rsidRPr="00A9634F" w:rsidRDefault="00203402" w:rsidP="006F3B70">
            <w:pPr>
              <w:jc w:val="center"/>
            </w:pPr>
            <w:r w:rsidRPr="00F21355">
              <w:t>36 (3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74DB4A" w14:textId="77777777" w:rsidR="00203402" w:rsidRPr="00A9634F" w:rsidRDefault="00203402" w:rsidP="006F3B70">
            <w:pPr>
              <w:jc w:val="center"/>
            </w:pPr>
            <w:r w:rsidRPr="00F21355">
              <w:t>0.003</w:t>
            </w:r>
          </w:p>
        </w:tc>
      </w:tr>
      <w:tr w:rsidR="00203402" w:rsidRPr="00A9634F" w14:paraId="0A0C7C2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58A88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C06B68" w14:textId="77777777" w:rsidR="00203402" w:rsidRPr="00A9634F" w:rsidRDefault="00203402" w:rsidP="006F3B70">
            <w:pPr>
              <w:jc w:val="center"/>
            </w:pPr>
            <w:r w:rsidRPr="00F21355">
              <w:t>901 (9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E5531D" w14:textId="77777777" w:rsidR="00203402" w:rsidRPr="00A9634F" w:rsidRDefault="00203402" w:rsidP="006F3B70">
            <w:pPr>
              <w:jc w:val="center"/>
            </w:pPr>
            <w:r w:rsidRPr="00F21355">
              <w:t>907 (9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273AC" w14:textId="77777777" w:rsidR="00203402" w:rsidRPr="00A9634F" w:rsidRDefault="00203402" w:rsidP="006F3B70">
            <w:pPr>
              <w:jc w:val="center"/>
            </w:pPr>
            <w:r w:rsidRPr="00F21355">
              <w:t>0.001</w:t>
            </w:r>
          </w:p>
        </w:tc>
      </w:tr>
      <w:tr w:rsidR="00203402" w:rsidRPr="00A9634F" w14:paraId="332F38D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03C8E0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3DF1A5" w14:textId="77777777" w:rsidR="00203402" w:rsidRPr="00A9634F" w:rsidRDefault="00203402" w:rsidP="006F3B70">
            <w:pPr>
              <w:jc w:val="center"/>
            </w:pPr>
            <w:r w:rsidRPr="00F21355">
              <w:t>44 (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6C3097" w14:textId="77777777" w:rsidR="00203402" w:rsidRPr="00A9634F" w:rsidRDefault="00203402" w:rsidP="006F3B70">
            <w:pPr>
              <w:jc w:val="center"/>
            </w:pPr>
            <w:r w:rsidRPr="00F21355">
              <w:t>45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90EF0A" w14:textId="77777777" w:rsidR="00203402" w:rsidRPr="00A9634F" w:rsidRDefault="00203402" w:rsidP="006F3B70">
            <w:pPr>
              <w:jc w:val="center"/>
            </w:pPr>
            <w:r w:rsidRPr="00F21355">
              <w:t>0.001</w:t>
            </w:r>
          </w:p>
        </w:tc>
      </w:tr>
      <w:tr w:rsidR="00203402" w:rsidRPr="00A9634F" w14:paraId="01DAFC7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43A4B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5D0CD6" w14:textId="77777777" w:rsidR="00203402" w:rsidRPr="00A9634F" w:rsidRDefault="00203402" w:rsidP="006F3B70">
            <w:pPr>
              <w:jc w:val="center"/>
            </w:pPr>
            <w:r w:rsidRPr="00F21355">
              <w:t>94 (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2536C" w14:textId="77777777" w:rsidR="00203402" w:rsidRPr="00A9634F" w:rsidRDefault="00203402" w:rsidP="006F3B70">
            <w:pPr>
              <w:jc w:val="center"/>
            </w:pPr>
            <w:r w:rsidRPr="00F21355">
              <w:t>96 (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071C71" w14:textId="77777777" w:rsidR="00203402" w:rsidRPr="00A9634F" w:rsidRDefault="00203402" w:rsidP="006F3B70">
            <w:pPr>
              <w:jc w:val="center"/>
            </w:pPr>
            <w:r w:rsidRPr="00F21355">
              <w:t>0.002</w:t>
            </w:r>
          </w:p>
        </w:tc>
      </w:tr>
      <w:tr w:rsidR="00203402" w:rsidRPr="00A9634F" w14:paraId="06A97E1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3F370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6EEEDA" w14:textId="77777777" w:rsidR="00203402" w:rsidRPr="00A9634F" w:rsidRDefault="00203402" w:rsidP="006F3B70">
            <w:pPr>
              <w:jc w:val="center"/>
            </w:pPr>
            <w:r w:rsidRPr="00F21355">
              <w:t>529 (55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CDDF89" w14:textId="77777777" w:rsidR="00203402" w:rsidRPr="00A9634F" w:rsidRDefault="00203402" w:rsidP="006F3B70">
            <w:pPr>
              <w:jc w:val="center"/>
            </w:pPr>
            <w:r w:rsidRPr="00F21355">
              <w:t>533 (55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56967" w14:textId="77777777" w:rsidR="00203402" w:rsidRPr="00A9634F" w:rsidRDefault="00203402" w:rsidP="006F3B70">
            <w:pPr>
              <w:jc w:val="center"/>
            </w:pPr>
            <w:r w:rsidRPr="00F21355">
              <w:t>0.001</w:t>
            </w:r>
          </w:p>
        </w:tc>
      </w:tr>
      <w:tr w:rsidR="00203402" w:rsidRPr="00A9634F" w14:paraId="5454A55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6305D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8A1FA0" w14:textId="77777777" w:rsidR="00203402" w:rsidRPr="00A9634F" w:rsidRDefault="00203402" w:rsidP="006F3B70">
            <w:pPr>
              <w:jc w:val="center"/>
            </w:pPr>
            <w:r w:rsidRPr="00F21355">
              <w:t>909 (9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C0DAD" w14:textId="77777777" w:rsidR="00203402" w:rsidRPr="00A9634F" w:rsidRDefault="00203402" w:rsidP="006F3B70">
            <w:pPr>
              <w:jc w:val="center"/>
            </w:pPr>
            <w:r w:rsidRPr="00F21355">
              <w:t>916 (95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D56370" w14:textId="77777777" w:rsidR="00203402" w:rsidRPr="00A9634F" w:rsidRDefault="00203402" w:rsidP="006F3B70">
            <w:pPr>
              <w:jc w:val="center"/>
            </w:pPr>
            <w:r w:rsidRPr="00F21355">
              <w:t>0.008</w:t>
            </w:r>
          </w:p>
        </w:tc>
      </w:tr>
      <w:tr w:rsidR="00203402" w:rsidRPr="00A9634F" w14:paraId="72C82EB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8CD48" w14:textId="77777777" w:rsidR="00203402" w:rsidRDefault="00203402" w:rsidP="006F3B70">
            <w:r w:rsidRPr="00A9634F">
              <w:t xml:space="preserve">Non-independent </w:t>
            </w:r>
          </w:p>
          <w:p w14:paraId="3FC81D98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243345" w14:textId="77777777" w:rsidR="00203402" w:rsidRPr="00A9634F" w:rsidRDefault="00203402" w:rsidP="006F3B70">
            <w:pPr>
              <w:jc w:val="center"/>
            </w:pPr>
            <w:r w:rsidRPr="00F21355">
              <w:t>933 (9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CFE337" w14:textId="77777777" w:rsidR="00203402" w:rsidRPr="00A9634F" w:rsidRDefault="00203402" w:rsidP="006F3B70">
            <w:pPr>
              <w:jc w:val="center"/>
            </w:pPr>
            <w:r w:rsidRPr="00F21355">
              <w:t>940 (98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4C8647" w14:textId="77777777" w:rsidR="00203402" w:rsidRPr="00A9634F" w:rsidRDefault="00203402" w:rsidP="006F3B70">
            <w:pPr>
              <w:jc w:val="center"/>
            </w:pPr>
            <w:r w:rsidRPr="00F21355">
              <w:t>0.015</w:t>
            </w:r>
          </w:p>
        </w:tc>
      </w:tr>
      <w:tr w:rsidR="00203402" w:rsidRPr="00A9634F" w14:paraId="0680595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B4923A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5A5EAA" w14:textId="77777777" w:rsidR="00203402" w:rsidRPr="00A9634F" w:rsidRDefault="00203402" w:rsidP="006F3B70">
            <w:pPr>
              <w:jc w:val="center"/>
            </w:pPr>
            <w:r w:rsidRPr="00F21355">
              <w:t>274 (2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EE5DF4" w14:textId="77777777" w:rsidR="00203402" w:rsidRPr="00A9634F" w:rsidRDefault="00203402" w:rsidP="006F3B70">
            <w:pPr>
              <w:jc w:val="center"/>
            </w:pPr>
            <w:r w:rsidRPr="00F21355">
              <w:t>275 (2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703F9" w14:textId="77777777" w:rsidR="00203402" w:rsidRPr="00A9634F" w:rsidRDefault="00203402" w:rsidP="006F3B70">
            <w:pPr>
              <w:jc w:val="center"/>
            </w:pPr>
            <w:r w:rsidRPr="00F21355">
              <w:t>&lt;0.001</w:t>
            </w:r>
          </w:p>
        </w:tc>
      </w:tr>
      <w:tr w:rsidR="00203402" w:rsidRPr="00A9634F" w14:paraId="07EE1D5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088C6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BBB474" w14:textId="77777777" w:rsidR="00203402" w:rsidRPr="00A9634F" w:rsidRDefault="00203402" w:rsidP="006F3B70">
            <w:pPr>
              <w:jc w:val="center"/>
            </w:pPr>
            <w:r w:rsidRPr="00F21355">
              <w:t>20 (2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06732D" w14:textId="77777777" w:rsidR="00203402" w:rsidRPr="00A9634F" w:rsidRDefault="00203402" w:rsidP="006F3B70">
            <w:pPr>
              <w:jc w:val="center"/>
            </w:pPr>
            <w:r w:rsidRPr="00F21355">
              <w:t>20 (2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D3F31" w14:textId="77777777" w:rsidR="00203402" w:rsidRPr="00A9634F" w:rsidRDefault="00203402" w:rsidP="006F3B70">
            <w:pPr>
              <w:jc w:val="center"/>
            </w:pPr>
            <w:r w:rsidRPr="00F21355">
              <w:t>0.004</w:t>
            </w:r>
          </w:p>
        </w:tc>
      </w:tr>
      <w:tr w:rsidR="00203402" w:rsidRPr="00A9634F" w14:paraId="05BBD1F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81A3F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3D0F4" w14:textId="77777777" w:rsidR="00203402" w:rsidRPr="00A9634F" w:rsidRDefault="00203402" w:rsidP="006F3B70">
            <w:pPr>
              <w:jc w:val="center"/>
            </w:pPr>
            <w:r w:rsidRPr="00F21355">
              <w:t>60 (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41A53" w14:textId="77777777" w:rsidR="00203402" w:rsidRPr="00A9634F" w:rsidRDefault="00203402" w:rsidP="006F3B70">
            <w:pPr>
              <w:jc w:val="center"/>
            </w:pPr>
            <w:r w:rsidRPr="00F21355">
              <w:t>62 (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62BB65" w14:textId="77777777" w:rsidR="00203402" w:rsidRPr="00A9634F" w:rsidRDefault="00203402" w:rsidP="006F3B70">
            <w:pPr>
              <w:jc w:val="center"/>
            </w:pPr>
            <w:r w:rsidRPr="00F21355">
              <w:t>0.007</w:t>
            </w:r>
          </w:p>
        </w:tc>
      </w:tr>
      <w:tr w:rsidR="00203402" w:rsidRPr="00A9634F" w14:paraId="5B85C2D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35E2E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F0D5F1" w14:textId="77777777" w:rsidR="00203402" w:rsidRPr="00A9634F" w:rsidRDefault="00203402" w:rsidP="006F3B70">
            <w:pPr>
              <w:jc w:val="center"/>
            </w:pPr>
            <w:r w:rsidRPr="00F21355">
              <w:t>226 (2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4C401D" w14:textId="77777777" w:rsidR="00203402" w:rsidRPr="00A9634F" w:rsidRDefault="00203402" w:rsidP="006F3B70">
            <w:pPr>
              <w:jc w:val="center"/>
            </w:pPr>
            <w:r w:rsidRPr="00F21355">
              <w:t>230 (2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46FE8" w14:textId="77777777" w:rsidR="00203402" w:rsidRPr="00A9634F" w:rsidRDefault="00203402" w:rsidP="006F3B70">
            <w:pPr>
              <w:jc w:val="center"/>
            </w:pPr>
            <w:r w:rsidRPr="00F21355">
              <w:t>0.006</w:t>
            </w:r>
          </w:p>
        </w:tc>
      </w:tr>
      <w:tr w:rsidR="00203402" w:rsidRPr="00A9634F" w14:paraId="70A36E9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8F93DC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2820C8" w14:textId="77777777" w:rsidR="00203402" w:rsidRPr="00A9634F" w:rsidRDefault="00203402" w:rsidP="006F3B70">
            <w:pPr>
              <w:jc w:val="center"/>
            </w:pPr>
            <w:r w:rsidRPr="00F21355">
              <w:t>4 (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7E8BE4" w14:textId="77777777" w:rsidR="00203402" w:rsidRPr="00A9634F" w:rsidRDefault="00203402" w:rsidP="006F3B70">
            <w:pPr>
              <w:jc w:val="center"/>
            </w:pPr>
            <w:r w:rsidRPr="00F21355">
              <w:t>5 (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C9B7F7" w14:textId="77777777" w:rsidR="00203402" w:rsidRPr="00A9634F" w:rsidRDefault="00203402" w:rsidP="006F3B70">
            <w:pPr>
              <w:jc w:val="center"/>
            </w:pPr>
            <w:r w:rsidRPr="00F21355">
              <w:t>0.005</w:t>
            </w:r>
          </w:p>
        </w:tc>
      </w:tr>
      <w:tr w:rsidR="00203402" w:rsidRPr="00A9634F" w14:paraId="0452C26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6C4B0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447D5C" w14:textId="77777777" w:rsidR="00203402" w:rsidRPr="00A9634F" w:rsidRDefault="00203402" w:rsidP="006F3B70">
            <w:pPr>
              <w:jc w:val="center"/>
            </w:pPr>
            <w:r w:rsidRPr="00F21355">
              <w:t>77 (8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8A2211" w14:textId="77777777" w:rsidR="00203402" w:rsidRPr="00A9634F" w:rsidRDefault="00203402" w:rsidP="006F3B70">
            <w:pPr>
              <w:jc w:val="center"/>
            </w:pPr>
            <w:r w:rsidRPr="00F21355">
              <w:t>78 (8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49B286" w14:textId="77777777" w:rsidR="00203402" w:rsidRPr="00A9634F" w:rsidRDefault="00203402" w:rsidP="006F3B70">
            <w:pPr>
              <w:jc w:val="center"/>
            </w:pPr>
            <w:r w:rsidRPr="00F21355">
              <w:t>0.003</w:t>
            </w:r>
          </w:p>
        </w:tc>
      </w:tr>
      <w:tr w:rsidR="00203402" w:rsidRPr="00A9634F" w14:paraId="46A3798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8CFD8" w14:textId="77777777" w:rsidR="00203402" w:rsidRDefault="00203402" w:rsidP="006F3B70">
            <w:r w:rsidRPr="00A9634F">
              <w:t xml:space="preserve">Currently receiving </w:t>
            </w:r>
          </w:p>
          <w:p w14:paraId="654A76EB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C11379" w14:textId="77777777" w:rsidR="00203402" w:rsidRPr="00A9634F" w:rsidRDefault="00203402" w:rsidP="006F3B70">
            <w:pPr>
              <w:jc w:val="center"/>
            </w:pPr>
            <w:r w:rsidRPr="00F21355">
              <w:t>44 (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14FDB2" w14:textId="77777777" w:rsidR="00203402" w:rsidRPr="00A9634F" w:rsidRDefault="00203402" w:rsidP="006F3B70">
            <w:pPr>
              <w:jc w:val="center"/>
            </w:pPr>
            <w:r w:rsidRPr="00F21355">
              <w:t>42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556F80" w14:textId="77777777" w:rsidR="00203402" w:rsidRPr="00A9634F" w:rsidRDefault="00203402" w:rsidP="006F3B70">
            <w:pPr>
              <w:jc w:val="center"/>
            </w:pPr>
            <w:r w:rsidRPr="00F21355">
              <w:t>0.011</w:t>
            </w:r>
          </w:p>
        </w:tc>
      </w:tr>
      <w:tr w:rsidR="00203402" w:rsidRPr="00A9634F" w14:paraId="6C0A6A9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A5650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4DF0DC" w14:textId="77777777" w:rsidR="00203402" w:rsidRPr="00A9634F" w:rsidRDefault="00203402" w:rsidP="006F3B70">
            <w:pPr>
              <w:jc w:val="center"/>
            </w:pPr>
            <w:r w:rsidRPr="00F21355">
              <w:t>104 (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1E11CC" w14:textId="77777777" w:rsidR="00203402" w:rsidRPr="00A9634F" w:rsidRDefault="00203402" w:rsidP="006F3B70">
            <w:pPr>
              <w:jc w:val="center"/>
            </w:pPr>
            <w:r w:rsidRPr="00F21355">
              <w:t>100 (1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D8BD6" w14:textId="77777777" w:rsidR="00203402" w:rsidRPr="00A9634F" w:rsidRDefault="00203402" w:rsidP="006F3B70">
            <w:pPr>
              <w:jc w:val="center"/>
            </w:pPr>
            <w:r w:rsidRPr="00F21355">
              <w:t>0.016</w:t>
            </w:r>
          </w:p>
        </w:tc>
      </w:tr>
      <w:tr w:rsidR="00203402" w:rsidRPr="00A9634F" w14:paraId="5624AD5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7A7CC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D3D03" w14:textId="77777777" w:rsidR="00203402" w:rsidRPr="00A9634F" w:rsidRDefault="00203402" w:rsidP="006F3B70">
            <w:pPr>
              <w:jc w:val="center"/>
            </w:pPr>
            <w:r w:rsidRPr="00F21355">
              <w:t>2 (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7A7840" w14:textId="77777777" w:rsidR="00203402" w:rsidRPr="00A9634F" w:rsidRDefault="00203402" w:rsidP="006F3B70">
            <w:pPr>
              <w:jc w:val="center"/>
            </w:pPr>
            <w:r w:rsidRPr="00F21355">
              <w:t>2 (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4191F" w14:textId="77777777" w:rsidR="00203402" w:rsidRPr="00A9634F" w:rsidRDefault="00203402" w:rsidP="006F3B70">
            <w:pPr>
              <w:jc w:val="center"/>
            </w:pPr>
            <w:r w:rsidRPr="00F21355">
              <w:t>&lt;0.001</w:t>
            </w:r>
          </w:p>
        </w:tc>
      </w:tr>
      <w:tr w:rsidR="00203402" w:rsidRPr="00A9634F" w14:paraId="0C463C8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B2F88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B6C71" w14:textId="77777777" w:rsidR="00203402" w:rsidRPr="00A9634F" w:rsidRDefault="00203402" w:rsidP="006F3B70">
            <w:pPr>
              <w:jc w:val="center"/>
            </w:pPr>
            <w:r w:rsidRPr="00F21355">
              <w:t>8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7C0471" w14:textId="77777777" w:rsidR="00203402" w:rsidRPr="00A9634F" w:rsidRDefault="00203402" w:rsidP="006F3B70">
            <w:pPr>
              <w:jc w:val="center"/>
            </w:pPr>
            <w:r w:rsidRPr="00F21355">
              <w:t>9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C33146" w14:textId="77777777" w:rsidR="00203402" w:rsidRPr="00A9634F" w:rsidRDefault="00203402" w:rsidP="006F3B70">
            <w:pPr>
              <w:jc w:val="center"/>
            </w:pPr>
            <w:r w:rsidRPr="00F21355">
              <w:t>0.001</w:t>
            </w:r>
          </w:p>
        </w:tc>
      </w:tr>
      <w:tr w:rsidR="00203402" w:rsidRPr="00A9634F" w14:paraId="78874C7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D92D5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46FCA0" w14:textId="77777777" w:rsidR="00203402" w:rsidRPr="00A9634F" w:rsidRDefault="00203402" w:rsidP="006F3B70">
            <w:pPr>
              <w:jc w:val="center"/>
            </w:pPr>
            <w:r w:rsidRPr="00F21355">
              <w:t>200 (2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565AB8" w14:textId="77777777" w:rsidR="00203402" w:rsidRPr="00A9634F" w:rsidRDefault="00203402" w:rsidP="006F3B70">
            <w:pPr>
              <w:jc w:val="center"/>
            </w:pPr>
            <w:r w:rsidRPr="00F21355">
              <w:t>196 (2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32174" w14:textId="77777777" w:rsidR="00203402" w:rsidRPr="00A9634F" w:rsidRDefault="00203402" w:rsidP="006F3B70">
            <w:pPr>
              <w:jc w:val="center"/>
            </w:pPr>
            <w:r w:rsidRPr="00F21355">
              <w:t>0.013</w:t>
            </w:r>
          </w:p>
        </w:tc>
      </w:tr>
      <w:tr w:rsidR="00203402" w:rsidRPr="00A9634F" w14:paraId="7F5BAFDA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98D253A" w14:textId="77777777" w:rsidR="00203402" w:rsidRDefault="00203402" w:rsidP="006F3B70">
            <w:r w:rsidRPr="00A9634F">
              <w:t xml:space="preserve">Advanced directive </w:t>
            </w:r>
          </w:p>
          <w:p w14:paraId="36DA24AC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9BDA509" w14:textId="77777777" w:rsidR="00203402" w:rsidRPr="00A9634F" w:rsidRDefault="00203402" w:rsidP="006F3B70">
            <w:pPr>
              <w:jc w:val="center"/>
            </w:pPr>
            <w:r w:rsidRPr="00F21355">
              <w:t>373 (39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B714035" w14:textId="77777777" w:rsidR="00203402" w:rsidRPr="00A9634F" w:rsidRDefault="00203402" w:rsidP="006F3B70">
            <w:pPr>
              <w:jc w:val="center"/>
            </w:pPr>
            <w:r w:rsidRPr="00F21355">
              <w:t>371 (38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2B90759" w14:textId="77777777" w:rsidR="00203402" w:rsidRPr="00A9634F" w:rsidRDefault="00203402" w:rsidP="006F3B70">
            <w:pPr>
              <w:jc w:val="center"/>
            </w:pPr>
            <w:r w:rsidRPr="00F21355">
              <w:t>0.010</w:t>
            </w:r>
          </w:p>
        </w:tc>
      </w:tr>
      <w:tr w:rsidR="00203402" w:rsidRPr="00A9634F" w14:paraId="237112AA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764C2E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04558902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6075D4C9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OFS, Orthopedic Frailty Score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43E5CFF6" w14:textId="77777777" w:rsidR="00203402" w:rsidRDefault="00203402" w:rsidP="00203402"/>
    <w:p w14:paraId="6267DFCA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2224"/>
        <w:gridCol w:w="2229"/>
        <w:gridCol w:w="989"/>
      </w:tblGrid>
      <w:tr w:rsidR="00203402" w:rsidRPr="00A9634F" w14:paraId="37A412B0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0136E7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6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</w:t>
            </w:r>
            <w:r>
              <w:t>RCRI</w:t>
            </w:r>
            <w:r w:rsidRPr="00A76071">
              <w:t xml:space="preserve"> </w:t>
            </w:r>
            <w:r>
              <w:t>0</w:t>
            </w:r>
            <w:r w:rsidRPr="00A76071">
              <w:t>, after inverse probability weighting</w:t>
            </w:r>
          </w:p>
        </w:tc>
      </w:tr>
      <w:tr w:rsidR="00203402" w:rsidRPr="00A9634F" w14:paraId="53B9DA71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6DAA74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630E6AE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597D6B">
              <w:rPr>
                <w:b/>
                <w:bCs/>
              </w:rPr>
              <w:t>159,161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0E6014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597D6B">
              <w:rPr>
                <w:b/>
                <w:bCs/>
              </w:rPr>
              <w:t>159,087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88A1F4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4193DBE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E01DC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9A2278" w14:textId="77777777" w:rsidR="00203402" w:rsidRPr="00A9634F" w:rsidRDefault="00203402" w:rsidP="006F3B70">
            <w:pPr>
              <w:jc w:val="center"/>
            </w:pPr>
            <w:r w:rsidRPr="00F51795">
              <w:t>80 [74.0-85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2955BA" w14:textId="77777777" w:rsidR="00203402" w:rsidRPr="00A9634F" w:rsidRDefault="00203402" w:rsidP="006F3B70">
            <w:pPr>
              <w:jc w:val="center"/>
            </w:pPr>
            <w:r w:rsidRPr="00F51795">
              <w:t>81 [74.0-85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CA650F" w14:textId="77777777" w:rsidR="00203402" w:rsidRPr="00A9634F" w:rsidRDefault="00203402" w:rsidP="006F3B70">
            <w:pPr>
              <w:jc w:val="center"/>
            </w:pPr>
            <w:r w:rsidRPr="00F51795">
              <w:t>0.002</w:t>
            </w:r>
          </w:p>
        </w:tc>
      </w:tr>
      <w:tr w:rsidR="00203402" w:rsidRPr="00A9634F" w14:paraId="6729AD43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067CC50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15F707" w14:textId="77777777" w:rsidR="00203402" w:rsidRPr="00A9634F" w:rsidRDefault="00203402" w:rsidP="006F3B70">
            <w:pPr>
              <w:jc w:val="center"/>
            </w:pPr>
            <w:r w:rsidRPr="00F5179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B2727A" w14:textId="77777777" w:rsidR="00203402" w:rsidRPr="00A9634F" w:rsidRDefault="00203402" w:rsidP="006F3B70">
            <w:pPr>
              <w:jc w:val="center"/>
            </w:pPr>
            <w:r w:rsidRPr="00F5179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ADE8F3C" w14:textId="77777777" w:rsidR="00203402" w:rsidRPr="00A9634F" w:rsidRDefault="00203402" w:rsidP="006F3B70">
            <w:pPr>
              <w:jc w:val="center"/>
            </w:pPr>
            <w:r w:rsidRPr="00F51795">
              <w:t>&lt;0.001</w:t>
            </w:r>
          </w:p>
        </w:tc>
      </w:tr>
      <w:tr w:rsidR="00203402" w:rsidRPr="00A9634F" w14:paraId="510FCE95" w14:textId="77777777" w:rsidTr="006F3B70">
        <w:tc>
          <w:tcPr>
            <w:tcW w:w="0" w:type="auto"/>
            <w:noWrap/>
            <w:vAlign w:val="center"/>
            <w:hideMark/>
          </w:tcPr>
          <w:p w14:paraId="44E8D395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3309D8B7" w14:textId="77777777" w:rsidR="00203402" w:rsidRPr="00A9634F" w:rsidRDefault="00203402" w:rsidP="006F3B70">
            <w:pPr>
              <w:jc w:val="center"/>
            </w:pPr>
            <w:r w:rsidRPr="00F51795">
              <w:t>115,115 (72.3)</w:t>
            </w:r>
          </w:p>
        </w:tc>
        <w:tc>
          <w:tcPr>
            <w:tcW w:w="0" w:type="auto"/>
            <w:noWrap/>
            <w:vAlign w:val="center"/>
          </w:tcPr>
          <w:p w14:paraId="1BCBB94D" w14:textId="77777777" w:rsidR="00203402" w:rsidRPr="00A9634F" w:rsidRDefault="00203402" w:rsidP="006F3B70">
            <w:pPr>
              <w:jc w:val="center"/>
            </w:pPr>
            <w:r w:rsidRPr="00F51795">
              <w:t>115,053 (72.3)</w:t>
            </w:r>
          </w:p>
        </w:tc>
        <w:tc>
          <w:tcPr>
            <w:tcW w:w="0" w:type="auto"/>
            <w:noWrap/>
            <w:vAlign w:val="center"/>
          </w:tcPr>
          <w:p w14:paraId="71908A1F" w14:textId="77777777" w:rsidR="00203402" w:rsidRPr="00A9634F" w:rsidRDefault="00203402" w:rsidP="006F3B70">
            <w:pPr>
              <w:jc w:val="center"/>
            </w:pPr>
            <w:r w:rsidRPr="00F51795">
              <w:t xml:space="preserve"> </w:t>
            </w:r>
          </w:p>
        </w:tc>
      </w:tr>
      <w:tr w:rsidR="00203402" w:rsidRPr="00A9634F" w14:paraId="34898506" w14:textId="77777777" w:rsidTr="006F3B70">
        <w:tc>
          <w:tcPr>
            <w:tcW w:w="0" w:type="auto"/>
            <w:noWrap/>
            <w:vAlign w:val="center"/>
            <w:hideMark/>
          </w:tcPr>
          <w:p w14:paraId="667505C4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326B0FAA" w14:textId="77777777" w:rsidR="00203402" w:rsidRPr="00A9634F" w:rsidRDefault="00203402" w:rsidP="006F3B70">
            <w:pPr>
              <w:jc w:val="center"/>
            </w:pPr>
            <w:r w:rsidRPr="00F51795">
              <w:t>44,046 (27.7)</w:t>
            </w:r>
          </w:p>
        </w:tc>
        <w:tc>
          <w:tcPr>
            <w:tcW w:w="0" w:type="auto"/>
            <w:noWrap/>
            <w:vAlign w:val="center"/>
          </w:tcPr>
          <w:p w14:paraId="5044AFF8" w14:textId="77777777" w:rsidR="00203402" w:rsidRPr="00A9634F" w:rsidRDefault="00203402" w:rsidP="006F3B70">
            <w:pPr>
              <w:jc w:val="center"/>
            </w:pPr>
            <w:r w:rsidRPr="00F51795">
              <w:t>44,034 (27.7)</w:t>
            </w:r>
          </w:p>
        </w:tc>
        <w:tc>
          <w:tcPr>
            <w:tcW w:w="0" w:type="auto"/>
            <w:noWrap/>
            <w:vAlign w:val="center"/>
          </w:tcPr>
          <w:p w14:paraId="761F944F" w14:textId="77777777" w:rsidR="00203402" w:rsidRPr="00A9634F" w:rsidRDefault="00203402" w:rsidP="006F3B70">
            <w:pPr>
              <w:jc w:val="center"/>
            </w:pPr>
            <w:r w:rsidRPr="00F51795">
              <w:t xml:space="preserve"> </w:t>
            </w:r>
          </w:p>
        </w:tc>
      </w:tr>
      <w:tr w:rsidR="00203402" w:rsidRPr="00A9634F" w14:paraId="7083676B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C1076E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A46CF0A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81A8CC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E355ED1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7B39B974" w14:textId="77777777" w:rsidTr="006F3B70">
        <w:tc>
          <w:tcPr>
            <w:tcW w:w="0" w:type="auto"/>
            <w:noWrap/>
            <w:vAlign w:val="center"/>
            <w:hideMark/>
          </w:tcPr>
          <w:p w14:paraId="7C23587F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7306FE3D" w14:textId="77777777" w:rsidR="00203402" w:rsidRPr="00A9634F" w:rsidRDefault="00203402" w:rsidP="006F3B70">
            <w:pPr>
              <w:jc w:val="center"/>
            </w:pPr>
            <w:r w:rsidRPr="004860E5">
              <w:t>146,965 (92.3)</w:t>
            </w:r>
          </w:p>
        </w:tc>
        <w:tc>
          <w:tcPr>
            <w:tcW w:w="0" w:type="auto"/>
            <w:noWrap/>
            <w:vAlign w:val="center"/>
          </w:tcPr>
          <w:p w14:paraId="6E545EF9" w14:textId="77777777" w:rsidR="00203402" w:rsidRPr="00A9634F" w:rsidRDefault="00203402" w:rsidP="006F3B70">
            <w:pPr>
              <w:jc w:val="center"/>
            </w:pPr>
            <w:r w:rsidRPr="004860E5">
              <w:t>146,889 (92.3)</w:t>
            </w:r>
          </w:p>
        </w:tc>
        <w:tc>
          <w:tcPr>
            <w:tcW w:w="0" w:type="auto"/>
            <w:noWrap/>
            <w:vAlign w:val="center"/>
          </w:tcPr>
          <w:p w14:paraId="35CC5731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2E3AFB3B" w14:textId="77777777" w:rsidTr="006F3B70">
        <w:tc>
          <w:tcPr>
            <w:tcW w:w="0" w:type="auto"/>
            <w:noWrap/>
            <w:vAlign w:val="center"/>
            <w:hideMark/>
          </w:tcPr>
          <w:p w14:paraId="708CA25B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5E3D69C7" w14:textId="77777777" w:rsidR="00203402" w:rsidRPr="00A9634F" w:rsidRDefault="00203402" w:rsidP="006F3B70">
            <w:pPr>
              <w:jc w:val="center"/>
            </w:pPr>
            <w:r w:rsidRPr="004860E5">
              <w:t>4,581 (2.9)</w:t>
            </w:r>
          </w:p>
        </w:tc>
        <w:tc>
          <w:tcPr>
            <w:tcW w:w="0" w:type="auto"/>
            <w:noWrap/>
            <w:vAlign w:val="center"/>
          </w:tcPr>
          <w:p w14:paraId="750FE6B5" w14:textId="77777777" w:rsidR="00203402" w:rsidRPr="00A9634F" w:rsidRDefault="00203402" w:rsidP="006F3B70">
            <w:pPr>
              <w:jc w:val="center"/>
            </w:pPr>
            <w:r w:rsidRPr="004860E5">
              <w:t>4,585 (2.9)</w:t>
            </w:r>
          </w:p>
        </w:tc>
        <w:tc>
          <w:tcPr>
            <w:tcW w:w="0" w:type="auto"/>
            <w:noWrap/>
            <w:vAlign w:val="center"/>
          </w:tcPr>
          <w:p w14:paraId="7E12B1C6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61D5BA3B" w14:textId="77777777" w:rsidTr="006F3B70">
        <w:tc>
          <w:tcPr>
            <w:tcW w:w="0" w:type="auto"/>
            <w:noWrap/>
            <w:vAlign w:val="center"/>
            <w:hideMark/>
          </w:tcPr>
          <w:p w14:paraId="27C4DB7B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4624B761" w14:textId="77777777" w:rsidR="00203402" w:rsidRPr="00A9634F" w:rsidRDefault="00203402" w:rsidP="006F3B70">
            <w:pPr>
              <w:jc w:val="center"/>
            </w:pPr>
            <w:r w:rsidRPr="004860E5">
              <w:t>1,697 (1.1)</w:t>
            </w:r>
          </w:p>
        </w:tc>
        <w:tc>
          <w:tcPr>
            <w:tcW w:w="0" w:type="auto"/>
            <w:noWrap/>
            <w:vAlign w:val="center"/>
          </w:tcPr>
          <w:p w14:paraId="099BD8D6" w14:textId="77777777" w:rsidR="00203402" w:rsidRPr="00A9634F" w:rsidRDefault="00203402" w:rsidP="006F3B70">
            <w:pPr>
              <w:jc w:val="center"/>
            </w:pPr>
            <w:r w:rsidRPr="004860E5">
              <w:t>1,695 (1.1)</w:t>
            </w:r>
          </w:p>
        </w:tc>
        <w:tc>
          <w:tcPr>
            <w:tcW w:w="0" w:type="auto"/>
            <w:noWrap/>
            <w:vAlign w:val="center"/>
          </w:tcPr>
          <w:p w14:paraId="3ADA3FFE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74F84880" w14:textId="77777777" w:rsidTr="006F3B70">
        <w:tc>
          <w:tcPr>
            <w:tcW w:w="0" w:type="auto"/>
            <w:noWrap/>
            <w:vAlign w:val="center"/>
            <w:hideMark/>
          </w:tcPr>
          <w:p w14:paraId="5F5643CC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0B73C533" w14:textId="77777777" w:rsidR="00203402" w:rsidRPr="00A9634F" w:rsidRDefault="00203402" w:rsidP="006F3B70">
            <w:pPr>
              <w:jc w:val="center"/>
            </w:pPr>
            <w:r w:rsidRPr="004860E5">
              <w:t>747 (0.5)</w:t>
            </w:r>
          </w:p>
        </w:tc>
        <w:tc>
          <w:tcPr>
            <w:tcW w:w="0" w:type="auto"/>
            <w:noWrap/>
            <w:vAlign w:val="center"/>
          </w:tcPr>
          <w:p w14:paraId="7360F211" w14:textId="77777777" w:rsidR="00203402" w:rsidRPr="00A9634F" w:rsidRDefault="00203402" w:rsidP="006F3B70">
            <w:pPr>
              <w:jc w:val="center"/>
            </w:pPr>
            <w:r w:rsidRPr="004860E5">
              <w:t>751 (0.5)</w:t>
            </w:r>
          </w:p>
        </w:tc>
        <w:tc>
          <w:tcPr>
            <w:tcW w:w="0" w:type="auto"/>
            <w:noWrap/>
            <w:vAlign w:val="center"/>
          </w:tcPr>
          <w:p w14:paraId="69336D62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19F8A263" w14:textId="77777777" w:rsidTr="006F3B70">
        <w:tc>
          <w:tcPr>
            <w:tcW w:w="0" w:type="auto"/>
            <w:noWrap/>
            <w:vAlign w:val="center"/>
            <w:hideMark/>
          </w:tcPr>
          <w:p w14:paraId="74025906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191E2535" w14:textId="77777777" w:rsidR="00203402" w:rsidRPr="00A9634F" w:rsidRDefault="00203402" w:rsidP="006F3B70">
            <w:pPr>
              <w:jc w:val="center"/>
            </w:pPr>
            <w:r w:rsidRPr="004860E5">
              <w:t>127 (0.1)</w:t>
            </w:r>
          </w:p>
        </w:tc>
        <w:tc>
          <w:tcPr>
            <w:tcW w:w="0" w:type="auto"/>
            <w:noWrap/>
            <w:vAlign w:val="center"/>
          </w:tcPr>
          <w:p w14:paraId="348616A1" w14:textId="77777777" w:rsidR="00203402" w:rsidRPr="00A9634F" w:rsidRDefault="00203402" w:rsidP="006F3B70">
            <w:pPr>
              <w:jc w:val="center"/>
            </w:pPr>
            <w:r w:rsidRPr="004860E5">
              <w:t>128 (0.1)</w:t>
            </w:r>
          </w:p>
        </w:tc>
        <w:tc>
          <w:tcPr>
            <w:tcW w:w="0" w:type="auto"/>
            <w:noWrap/>
            <w:vAlign w:val="center"/>
          </w:tcPr>
          <w:p w14:paraId="171EF70E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4D272FB7" w14:textId="77777777" w:rsidTr="006F3B70">
        <w:tc>
          <w:tcPr>
            <w:tcW w:w="0" w:type="auto"/>
            <w:noWrap/>
            <w:vAlign w:val="center"/>
            <w:hideMark/>
          </w:tcPr>
          <w:p w14:paraId="727A82AF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60F461CB" w14:textId="77777777" w:rsidR="00203402" w:rsidRPr="00A9634F" w:rsidRDefault="00203402" w:rsidP="006F3B70">
            <w:pPr>
              <w:jc w:val="center"/>
            </w:pPr>
            <w:r w:rsidRPr="004860E5">
              <w:t>4,252 (2.7)</w:t>
            </w:r>
          </w:p>
        </w:tc>
        <w:tc>
          <w:tcPr>
            <w:tcW w:w="0" w:type="auto"/>
            <w:noWrap/>
            <w:vAlign w:val="center"/>
          </w:tcPr>
          <w:p w14:paraId="1A588A15" w14:textId="77777777" w:rsidR="00203402" w:rsidRPr="00A9634F" w:rsidRDefault="00203402" w:rsidP="006F3B70">
            <w:pPr>
              <w:jc w:val="center"/>
            </w:pPr>
            <w:r w:rsidRPr="004860E5">
              <w:t>4,250 (2.7)</w:t>
            </w:r>
          </w:p>
        </w:tc>
        <w:tc>
          <w:tcPr>
            <w:tcW w:w="0" w:type="auto"/>
            <w:noWrap/>
            <w:vAlign w:val="center"/>
          </w:tcPr>
          <w:p w14:paraId="51B5F93B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64E523E9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735E4CCE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3B56610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1192497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C9D9836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04EBEB40" w14:textId="77777777" w:rsidTr="006F3B70">
        <w:tc>
          <w:tcPr>
            <w:tcW w:w="0" w:type="auto"/>
            <w:noWrap/>
            <w:vAlign w:val="center"/>
            <w:hideMark/>
          </w:tcPr>
          <w:p w14:paraId="459F88BF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44DDED5" w14:textId="77777777" w:rsidR="00203402" w:rsidRPr="00A9634F" w:rsidRDefault="00203402" w:rsidP="006F3B70">
            <w:pPr>
              <w:jc w:val="center"/>
            </w:pPr>
            <w:r w:rsidRPr="004860E5">
              <w:t>154,474 (97.1)</w:t>
            </w:r>
          </w:p>
        </w:tc>
        <w:tc>
          <w:tcPr>
            <w:tcW w:w="0" w:type="auto"/>
            <w:noWrap/>
            <w:vAlign w:val="center"/>
          </w:tcPr>
          <w:p w14:paraId="0A6A43E2" w14:textId="77777777" w:rsidR="00203402" w:rsidRPr="00A9634F" w:rsidRDefault="00203402" w:rsidP="006F3B70">
            <w:pPr>
              <w:jc w:val="center"/>
            </w:pPr>
            <w:r w:rsidRPr="004860E5">
              <w:t>154,399 (97.1)</w:t>
            </w:r>
          </w:p>
        </w:tc>
        <w:tc>
          <w:tcPr>
            <w:tcW w:w="0" w:type="auto"/>
            <w:noWrap/>
            <w:vAlign w:val="center"/>
          </w:tcPr>
          <w:p w14:paraId="29BAF8EA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309BA05F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AC993D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7FB2B2" w14:textId="77777777" w:rsidR="00203402" w:rsidRPr="00A9634F" w:rsidRDefault="00203402" w:rsidP="006F3B70">
            <w:pPr>
              <w:jc w:val="center"/>
            </w:pPr>
            <w:r w:rsidRPr="004860E5">
              <w:t>4,687 (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6F721F8" w14:textId="77777777" w:rsidR="00203402" w:rsidRPr="00A9634F" w:rsidRDefault="00203402" w:rsidP="006F3B70">
            <w:pPr>
              <w:jc w:val="center"/>
            </w:pPr>
            <w:r w:rsidRPr="004860E5">
              <w:t>4,688 (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DEEFA1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7BCDEBFA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642EC8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763996D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301E494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AAF6E1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14F785FF" w14:textId="77777777" w:rsidTr="006F3B70">
        <w:tc>
          <w:tcPr>
            <w:tcW w:w="0" w:type="auto"/>
            <w:noWrap/>
            <w:vAlign w:val="center"/>
            <w:hideMark/>
          </w:tcPr>
          <w:p w14:paraId="25E2D8A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A9E117B" w14:textId="77777777" w:rsidR="00203402" w:rsidRPr="00A9634F" w:rsidRDefault="00203402" w:rsidP="006F3B70">
            <w:pPr>
              <w:jc w:val="center"/>
            </w:pPr>
            <w:r w:rsidRPr="004860E5">
              <w:t>155,143 (97.5)</w:t>
            </w:r>
          </w:p>
        </w:tc>
        <w:tc>
          <w:tcPr>
            <w:tcW w:w="0" w:type="auto"/>
            <w:noWrap/>
            <w:vAlign w:val="center"/>
          </w:tcPr>
          <w:p w14:paraId="6D113F7F" w14:textId="77777777" w:rsidR="00203402" w:rsidRPr="00A9634F" w:rsidRDefault="00203402" w:rsidP="006F3B70">
            <w:pPr>
              <w:jc w:val="center"/>
            </w:pPr>
            <w:r w:rsidRPr="004860E5">
              <w:t>155,068 (97.5)</w:t>
            </w:r>
          </w:p>
        </w:tc>
        <w:tc>
          <w:tcPr>
            <w:tcW w:w="0" w:type="auto"/>
            <w:noWrap/>
            <w:vAlign w:val="center"/>
          </w:tcPr>
          <w:p w14:paraId="49BDE498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382CB282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6DC34E4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8E603F0" w14:textId="77777777" w:rsidR="00203402" w:rsidRPr="00A9634F" w:rsidRDefault="00203402" w:rsidP="006F3B70">
            <w:pPr>
              <w:jc w:val="center"/>
            </w:pPr>
            <w:r w:rsidRPr="004860E5">
              <w:t>4,018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B320ACB" w14:textId="77777777" w:rsidR="00203402" w:rsidRPr="00A9634F" w:rsidRDefault="00203402" w:rsidP="006F3B70">
            <w:pPr>
              <w:jc w:val="center"/>
            </w:pPr>
            <w:r w:rsidRPr="004860E5">
              <w:t>4,019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D4EA49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75A08B7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C903B7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BA038D5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CB10371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DDDEB80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3D58A506" w14:textId="77777777" w:rsidTr="006F3B70">
        <w:tc>
          <w:tcPr>
            <w:tcW w:w="0" w:type="auto"/>
            <w:noWrap/>
            <w:vAlign w:val="center"/>
            <w:hideMark/>
          </w:tcPr>
          <w:p w14:paraId="2B12C805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A902A6E" w14:textId="77777777" w:rsidR="00203402" w:rsidRPr="00A9634F" w:rsidRDefault="00203402" w:rsidP="006F3B70">
            <w:pPr>
              <w:jc w:val="center"/>
            </w:pPr>
            <w:r w:rsidRPr="004860E5">
              <w:t>159,066 (99.9)</w:t>
            </w:r>
          </w:p>
        </w:tc>
        <w:tc>
          <w:tcPr>
            <w:tcW w:w="0" w:type="auto"/>
            <w:noWrap/>
            <w:vAlign w:val="center"/>
          </w:tcPr>
          <w:p w14:paraId="57B883CB" w14:textId="77777777" w:rsidR="00203402" w:rsidRPr="00A9634F" w:rsidRDefault="00203402" w:rsidP="006F3B70">
            <w:pPr>
              <w:jc w:val="center"/>
            </w:pPr>
            <w:r w:rsidRPr="004860E5">
              <w:t>158,990 (99.9)</w:t>
            </w:r>
          </w:p>
        </w:tc>
        <w:tc>
          <w:tcPr>
            <w:tcW w:w="0" w:type="auto"/>
            <w:noWrap/>
            <w:vAlign w:val="center"/>
          </w:tcPr>
          <w:p w14:paraId="5CA4E7AC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751389C0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BFB478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7B188A" w14:textId="77777777" w:rsidR="00203402" w:rsidRPr="00A9634F" w:rsidRDefault="00203402" w:rsidP="006F3B70">
            <w:pPr>
              <w:jc w:val="center"/>
            </w:pPr>
            <w:r w:rsidRPr="004860E5">
              <w:t>95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A6941C5" w14:textId="77777777" w:rsidR="00203402" w:rsidRPr="00A9634F" w:rsidRDefault="00203402" w:rsidP="006F3B70">
            <w:pPr>
              <w:jc w:val="center"/>
            </w:pPr>
            <w:r w:rsidRPr="004860E5">
              <w:t>97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30D0207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264879FD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988855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BB2E8D7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9B5047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6639B45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0C8A192F" w14:textId="77777777" w:rsidTr="006F3B70">
        <w:tc>
          <w:tcPr>
            <w:tcW w:w="0" w:type="auto"/>
            <w:noWrap/>
            <w:vAlign w:val="center"/>
            <w:hideMark/>
          </w:tcPr>
          <w:p w14:paraId="457CA32B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98C94AB" w14:textId="77777777" w:rsidR="00203402" w:rsidRPr="00A9634F" w:rsidRDefault="00203402" w:rsidP="006F3B70">
            <w:pPr>
              <w:jc w:val="center"/>
            </w:pPr>
            <w:r w:rsidRPr="004860E5">
              <w:t>159,012 (99.9)</w:t>
            </w:r>
          </w:p>
        </w:tc>
        <w:tc>
          <w:tcPr>
            <w:tcW w:w="0" w:type="auto"/>
            <w:noWrap/>
            <w:vAlign w:val="center"/>
          </w:tcPr>
          <w:p w14:paraId="01303B1E" w14:textId="77777777" w:rsidR="00203402" w:rsidRPr="00A9634F" w:rsidRDefault="00203402" w:rsidP="006F3B70">
            <w:pPr>
              <w:jc w:val="center"/>
            </w:pPr>
            <w:r w:rsidRPr="004860E5">
              <w:t>158,936 (99.9)</w:t>
            </w:r>
          </w:p>
        </w:tc>
        <w:tc>
          <w:tcPr>
            <w:tcW w:w="0" w:type="auto"/>
            <w:noWrap/>
            <w:vAlign w:val="center"/>
          </w:tcPr>
          <w:p w14:paraId="32589CF4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0C2034B7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F4C534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13E22A9" w14:textId="77777777" w:rsidR="00203402" w:rsidRPr="00A9634F" w:rsidRDefault="00203402" w:rsidP="006F3B70">
            <w:pPr>
              <w:jc w:val="center"/>
            </w:pPr>
            <w:r w:rsidRPr="004860E5">
              <w:t>149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C48985" w14:textId="77777777" w:rsidR="00203402" w:rsidRPr="00A9634F" w:rsidRDefault="00203402" w:rsidP="006F3B70">
            <w:pPr>
              <w:jc w:val="center"/>
            </w:pPr>
            <w:r w:rsidRPr="004860E5">
              <w:t>151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9DC867D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609E836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931903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8335B57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543C484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D6C05E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6ECB2CE4" w14:textId="77777777" w:rsidTr="006F3B70">
        <w:tc>
          <w:tcPr>
            <w:tcW w:w="0" w:type="auto"/>
            <w:noWrap/>
            <w:vAlign w:val="center"/>
            <w:hideMark/>
          </w:tcPr>
          <w:p w14:paraId="3C23FB8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4B756693" w14:textId="77777777" w:rsidR="00203402" w:rsidRPr="00A9634F" w:rsidRDefault="00203402" w:rsidP="006F3B70">
            <w:pPr>
              <w:jc w:val="center"/>
            </w:pPr>
            <w:r w:rsidRPr="004860E5">
              <w:t>158,263 (99.4)</w:t>
            </w:r>
          </w:p>
        </w:tc>
        <w:tc>
          <w:tcPr>
            <w:tcW w:w="0" w:type="auto"/>
            <w:noWrap/>
            <w:vAlign w:val="center"/>
          </w:tcPr>
          <w:p w14:paraId="71ECEAE5" w14:textId="77777777" w:rsidR="00203402" w:rsidRPr="00A9634F" w:rsidRDefault="00203402" w:rsidP="006F3B70">
            <w:pPr>
              <w:jc w:val="center"/>
            </w:pPr>
            <w:r w:rsidRPr="004860E5">
              <w:t>158,189 (99.4)</w:t>
            </w:r>
          </w:p>
        </w:tc>
        <w:tc>
          <w:tcPr>
            <w:tcW w:w="0" w:type="auto"/>
            <w:noWrap/>
            <w:vAlign w:val="center"/>
          </w:tcPr>
          <w:p w14:paraId="28FC36B3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623F625B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862C0E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D54C710" w14:textId="77777777" w:rsidR="00203402" w:rsidRPr="00A9634F" w:rsidRDefault="00203402" w:rsidP="006F3B70">
            <w:pPr>
              <w:jc w:val="center"/>
            </w:pPr>
            <w:r w:rsidRPr="004860E5">
              <w:t>898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8659092" w14:textId="77777777" w:rsidR="00203402" w:rsidRPr="00A9634F" w:rsidRDefault="00203402" w:rsidP="006F3B70">
            <w:pPr>
              <w:jc w:val="center"/>
            </w:pPr>
            <w:r w:rsidRPr="004860E5">
              <w:t>898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B68101F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5C6752F9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4AD28E2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062830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1409B37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68F8ED5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6F9D204E" w14:textId="77777777" w:rsidTr="006F3B70">
        <w:tc>
          <w:tcPr>
            <w:tcW w:w="0" w:type="auto"/>
            <w:noWrap/>
            <w:vAlign w:val="center"/>
            <w:hideMark/>
          </w:tcPr>
          <w:p w14:paraId="02E7133F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5DA03DE" w14:textId="77777777" w:rsidR="00203402" w:rsidRPr="00A9634F" w:rsidRDefault="00203402" w:rsidP="006F3B70">
            <w:pPr>
              <w:jc w:val="center"/>
            </w:pPr>
            <w:r w:rsidRPr="004860E5">
              <w:t>158,834 (99.8)</w:t>
            </w:r>
          </w:p>
        </w:tc>
        <w:tc>
          <w:tcPr>
            <w:tcW w:w="0" w:type="auto"/>
            <w:noWrap/>
            <w:vAlign w:val="center"/>
          </w:tcPr>
          <w:p w14:paraId="47D34D64" w14:textId="77777777" w:rsidR="00203402" w:rsidRPr="00A9634F" w:rsidRDefault="00203402" w:rsidP="006F3B70">
            <w:pPr>
              <w:jc w:val="center"/>
            </w:pPr>
            <w:r w:rsidRPr="004860E5">
              <w:t>158,760 (99.8)</w:t>
            </w:r>
          </w:p>
        </w:tc>
        <w:tc>
          <w:tcPr>
            <w:tcW w:w="0" w:type="auto"/>
            <w:noWrap/>
            <w:vAlign w:val="center"/>
          </w:tcPr>
          <w:p w14:paraId="104CDBE8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3E5787CC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ED460C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A521FD" w14:textId="77777777" w:rsidR="00203402" w:rsidRPr="00A9634F" w:rsidRDefault="00203402" w:rsidP="006F3B70">
            <w:pPr>
              <w:jc w:val="center"/>
            </w:pPr>
            <w:r w:rsidRPr="004860E5">
              <w:t>327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15A27A" w14:textId="77777777" w:rsidR="00203402" w:rsidRPr="00A9634F" w:rsidRDefault="00203402" w:rsidP="006F3B70">
            <w:pPr>
              <w:jc w:val="center"/>
            </w:pPr>
            <w:r w:rsidRPr="004860E5">
              <w:t>327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9070BAC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7D77583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016D6F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D00A60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C2AD08E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18F9C99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7350D061" w14:textId="77777777" w:rsidTr="006F3B70">
        <w:tc>
          <w:tcPr>
            <w:tcW w:w="0" w:type="auto"/>
            <w:noWrap/>
            <w:vAlign w:val="center"/>
            <w:hideMark/>
          </w:tcPr>
          <w:p w14:paraId="668056DA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6490CDF9" w14:textId="77777777" w:rsidR="00203402" w:rsidRPr="00A9634F" w:rsidRDefault="00203402" w:rsidP="006F3B70">
            <w:pPr>
              <w:jc w:val="center"/>
            </w:pPr>
            <w:r w:rsidRPr="004860E5">
              <w:t>147,358 (92.6)</w:t>
            </w:r>
          </w:p>
        </w:tc>
        <w:tc>
          <w:tcPr>
            <w:tcW w:w="0" w:type="auto"/>
            <w:noWrap/>
            <w:vAlign w:val="center"/>
          </w:tcPr>
          <w:p w14:paraId="223AAF10" w14:textId="77777777" w:rsidR="00203402" w:rsidRPr="00A9634F" w:rsidRDefault="00203402" w:rsidP="006F3B70">
            <w:pPr>
              <w:jc w:val="center"/>
            </w:pPr>
            <w:r w:rsidRPr="004860E5">
              <w:t>147,275 (92.6)</w:t>
            </w:r>
          </w:p>
        </w:tc>
        <w:tc>
          <w:tcPr>
            <w:tcW w:w="0" w:type="auto"/>
            <w:noWrap/>
            <w:vAlign w:val="center"/>
          </w:tcPr>
          <w:p w14:paraId="405AB7FA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0D53CDAA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56FBEA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A0B48C0" w14:textId="77777777" w:rsidR="00203402" w:rsidRPr="00A9634F" w:rsidRDefault="00203402" w:rsidP="006F3B70">
            <w:pPr>
              <w:jc w:val="center"/>
            </w:pPr>
            <w:r w:rsidRPr="004860E5">
              <w:t>11,803 (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DF2DA9F" w14:textId="77777777" w:rsidR="00203402" w:rsidRPr="00A9634F" w:rsidRDefault="00203402" w:rsidP="006F3B70">
            <w:pPr>
              <w:jc w:val="center"/>
            </w:pPr>
            <w:r w:rsidRPr="004860E5">
              <w:t>11,812 (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8B9DCAD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25236F81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05AD20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CF9192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5106BED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092D81" w14:textId="77777777" w:rsidR="00203402" w:rsidRPr="00A9634F" w:rsidRDefault="00203402" w:rsidP="006F3B70">
            <w:pPr>
              <w:jc w:val="center"/>
            </w:pPr>
            <w:r w:rsidRPr="004860E5">
              <w:t>0.004</w:t>
            </w:r>
          </w:p>
        </w:tc>
      </w:tr>
      <w:tr w:rsidR="00203402" w:rsidRPr="00A9634F" w14:paraId="6E3A5BDD" w14:textId="77777777" w:rsidTr="006F3B70">
        <w:tc>
          <w:tcPr>
            <w:tcW w:w="0" w:type="auto"/>
            <w:noWrap/>
            <w:vAlign w:val="center"/>
            <w:hideMark/>
          </w:tcPr>
          <w:p w14:paraId="5B795FD5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5A5E6284" w14:textId="77777777" w:rsidR="00203402" w:rsidRPr="00A9634F" w:rsidRDefault="00203402" w:rsidP="006F3B70">
            <w:pPr>
              <w:jc w:val="center"/>
            </w:pPr>
            <w:r w:rsidRPr="004860E5">
              <w:t>159,143 (100.0)</w:t>
            </w:r>
          </w:p>
        </w:tc>
        <w:tc>
          <w:tcPr>
            <w:tcW w:w="0" w:type="auto"/>
            <w:noWrap/>
            <w:vAlign w:val="center"/>
          </w:tcPr>
          <w:p w14:paraId="71F6509F" w14:textId="77777777" w:rsidR="00203402" w:rsidRPr="00A9634F" w:rsidRDefault="00203402" w:rsidP="006F3B70">
            <w:pPr>
              <w:jc w:val="center"/>
            </w:pPr>
            <w:r w:rsidRPr="004860E5">
              <w:t>159,071 (100.0)</w:t>
            </w:r>
          </w:p>
        </w:tc>
        <w:tc>
          <w:tcPr>
            <w:tcW w:w="0" w:type="auto"/>
            <w:noWrap/>
            <w:vAlign w:val="center"/>
          </w:tcPr>
          <w:p w14:paraId="117FC878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21B52317" w14:textId="77777777" w:rsidTr="006F3B70">
        <w:tc>
          <w:tcPr>
            <w:tcW w:w="0" w:type="auto"/>
            <w:noWrap/>
            <w:vAlign w:val="center"/>
            <w:hideMark/>
          </w:tcPr>
          <w:p w14:paraId="4FE316EF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55F3AD28" w14:textId="77777777" w:rsidR="00203402" w:rsidRPr="00A9634F" w:rsidRDefault="00203402" w:rsidP="006F3B70">
            <w:pPr>
              <w:jc w:val="center"/>
            </w:pPr>
            <w:r w:rsidRPr="004860E5">
              <w:t>17 (0.0)</w:t>
            </w:r>
          </w:p>
        </w:tc>
        <w:tc>
          <w:tcPr>
            <w:tcW w:w="0" w:type="auto"/>
            <w:noWrap/>
            <w:vAlign w:val="center"/>
          </w:tcPr>
          <w:p w14:paraId="0046CBAD" w14:textId="77777777" w:rsidR="00203402" w:rsidRPr="00A9634F" w:rsidRDefault="00203402" w:rsidP="006F3B70">
            <w:pPr>
              <w:jc w:val="center"/>
            </w:pPr>
            <w:r w:rsidRPr="004860E5">
              <w:t>16 (0.0)</w:t>
            </w:r>
          </w:p>
        </w:tc>
        <w:tc>
          <w:tcPr>
            <w:tcW w:w="0" w:type="auto"/>
            <w:noWrap/>
            <w:vAlign w:val="center"/>
          </w:tcPr>
          <w:p w14:paraId="37004DCB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7A18AA0D" w14:textId="77777777" w:rsidTr="006F3B70">
        <w:tc>
          <w:tcPr>
            <w:tcW w:w="0" w:type="auto"/>
            <w:noWrap/>
            <w:vAlign w:val="center"/>
            <w:hideMark/>
          </w:tcPr>
          <w:p w14:paraId="3D0FF003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277787F2" w14:textId="77777777" w:rsidR="00203402" w:rsidRPr="00A9634F" w:rsidRDefault="00203402" w:rsidP="006F3B70">
            <w:pPr>
              <w:jc w:val="center"/>
            </w:pPr>
            <w:r w:rsidRPr="004860E5">
              <w:t>2 (0.0)</w:t>
            </w:r>
          </w:p>
        </w:tc>
        <w:tc>
          <w:tcPr>
            <w:tcW w:w="0" w:type="auto"/>
            <w:noWrap/>
            <w:vAlign w:val="center"/>
          </w:tcPr>
          <w:p w14:paraId="2FA71520" w14:textId="77777777" w:rsidR="00203402" w:rsidRPr="00A9634F" w:rsidRDefault="00203402" w:rsidP="006F3B70">
            <w:pPr>
              <w:jc w:val="center"/>
            </w:pPr>
            <w:r w:rsidRPr="004860E5">
              <w:t>0 (0.0)</w:t>
            </w:r>
          </w:p>
        </w:tc>
        <w:tc>
          <w:tcPr>
            <w:tcW w:w="0" w:type="auto"/>
            <w:noWrap/>
            <w:vAlign w:val="center"/>
          </w:tcPr>
          <w:p w14:paraId="37E227AB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5647BACA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40BA3F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135D0BE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895B1EF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1D7FE69" w14:textId="77777777" w:rsidR="00203402" w:rsidRPr="00A9634F" w:rsidRDefault="00203402" w:rsidP="006F3B70">
            <w:pPr>
              <w:jc w:val="center"/>
            </w:pPr>
            <w:r w:rsidRPr="004860E5">
              <w:t>&lt;0.001</w:t>
            </w:r>
          </w:p>
        </w:tc>
      </w:tr>
      <w:tr w:rsidR="00203402" w:rsidRPr="00A9634F" w14:paraId="30461400" w14:textId="77777777" w:rsidTr="006F3B70">
        <w:tc>
          <w:tcPr>
            <w:tcW w:w="0" w:type="auto"/>
            <w:noWrap/>
            <w:vAlign w:val="center"/>
            <w:hideMark/>
          </w:tcPr>
          <w:p w14:paraId="18D5BD84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AD42B2C" w14:textId="77777777" w:rsidR="00203402" w:rsidRPr="00A9634F" w:rsidRDefault="00203402" w:rsidP="006F3B70">
            <w:pPr>
              <w:jc w:val="center"/>
            </w:pPr>
            <w:r w:rsidRPr="004860E5">
              <w:t>158,173 (99.4)</w:t>
            </w:r>
          </w:p>
        </w:tc>
        <w:tc>
          <w:tcPr>
            <w:tcW w:w="0" w:type="auto"/>
            <w:noWrap/>
            <w:vAlign w:val="center"/>
          </w:tcPr>
          <w:p w14:paraId="188915FF" w14:textId="77777777" w:rsidR="00203402" w:rsidRPr="00A9634F" w:rsidRDefault="00203402" w:rsidP="006F3B70">
            <w:pPr>
              <w:jc w:val="center"/>
            </w:pPr>
            <w:r w:rsidRPr="004860E5">
              <w:t>158,097 (99.4)</w:t>
            </w:r>
          </w:p>
        </w:tc>
        <w:tc>
          <w:tcPr>
            <w:tcW w:w="0" w:type="auto"/>
            <w:noWrap/>
            <w:vAlign w:val="center"/>
          </w:tcPr>
          <w:p w14:paraId="5E1D9766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19194769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7A05B7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339FC6B" w14:textId="77777777" w:rsidR="00203402" w:rsidRPr="00A9634F" w:rsidRDefault="00203402" w:rsidP="006F3B70">
            <w:pPr>
              <w:jc w:val="center"/>
            </w:pPr>
            <w:r w:rsidRPr="004860E5">
              <w:t>988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9584E4" w14:textId="77777777" w:rsidR="00203402" w:rsidRPr="00A9634F" w:rsidRDefault="00203402" w:rsidP="006F3B70">
            <w:pPr>
              <w:jc w:val="center"/>
            </w:pPr>
            <w:r w:rsidRPr="004860E5">
              <w:t>990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D17E781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3F1D34F2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D5513F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79AD062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38E1B1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63735F0" w14:textId="77777777" w:rsidR="00203402" w:rsidRPr="00A9634F" w:rsidRDefault="00203402" w:rsidP="006F3B70">
            <w:pPr>
              <w:jc w:val="center"/>
            </w:pPr>
            <w:r w:rsidRPr="004860E5">
              <w:t>0.001</w:t>
            </w:r>
          </w:p>
        </w:tc>
      </w:tr>
      <w:tr w:rsidR="00203402" w:rsidRPr="00A9634F" w14:paraId="7D0B6B41" w14:textId="77777777" w:rsidTr="006F3B70">
        <w:tc>
          <w:tcPr>
            <w:tcW w:w="0" w:type="auto"/>
            <w:noWrap/>
            <w:vAlign w:val="center"/>
            <w:hideMark/>
          </w:tcPr>
          <w:p w14:paraId="5E84EC06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2C5F804B" w14:textId="77777777" w:rsidR="00203402" w:rsidRPr="00A9634F" w:rsidRDefault="00203402" w:rsidP="006F3B70">
            <w:pPr>
              <w:jc w:val="center"/>
            </w:pPr>
            <w:r w:rsidRPr="004860E5">
              <w:t>66,192 (41.6)</w:t>
            </w:r>
          </w:p>
        </w:tc>
        <w:tc>
          <w:tcPr>
            <w:tcW w:w="0" w:type="auto"/>
            <w:noWrap/>
            <w:vAlign w:val="center"/>
          </w:tcPr>
          <w:p w14:paraId="66C9761D" w14:textId="77777777" w:rsidR="00203402" w:rsidRPr="00A9634F" w:rsidRDefault="00203402" w:rsidP="006F3B70">
            <w:pPr>
              <w:jc w:val="center"/>
            </w:pPr>
            <w:r w:rsidRPr="004860E5">
              <w:t>66,189 (41.6)</w:t>
            </w:r>
          </w:p>
        </w:tc>
        <w:tc>
          <w:tcPr>
            <w:tcW w:w="0" w:type="auto"/>
            <w:noWrap/>
            <w:vAlign w:val="center"/>
          </w:tcPr>
          <w:p w14:paraId="59C53191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0C28260C" w14:textId="77777777" w:rsidTr="006F3B70">
        <w:tc>
          <w:tcPr>
            <w:tcW w:w="0" w:type="auto"/>
            <w:noWrap/>
            <w:vAlign w:val="center"/>
            <w:hideMark/>
          </w:tcPr>
          <w:p w14:paraId="3A1E85D0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4000574D" w14:textId="77777777" w:rsidR="00203402" w:rsidRPr="00A9634F" w:rsidRDefault="00203402" w:rsidP="006F3B70">
            <w:pPr>
              <w:jc w:val="center"/>
            </w:pPr>
            <w:r w:rsidRPr="004860E5">
              <w:t>9,482 (6.0)</w:t>
            </w:r>
          </w:p>
        </w:tc>
        <w:tc>
          <w:tcPr>
            <w:tcW w:w="0" w:type="auto"/>
            <w:noWrap/>
            <w:vAlign w:val="center"/>
          </w:tcPr>
          <w:p w14:paraId="6821FD89" w14:textId="77777777" w:rsidR="00203402" w:rsidRPr="00A9634F" w:rsidRDefault="00203402" w:rsidP="006F3B70">
            <w:pPr>
              <w:jc w:val="center"/>
            </w:pPr>
            <w:r w:rsidRPr="004860E5">
              <w:t>9,496 (6.0)</w:t>
            </w:r>
          </w:p>
        </w:tc>
        <w:tc>
          <w:tcPr>
            <w:tcW w:w="0" w:type="auto"/>
            <w:noWrap/>
            <w:vAlign w:val="center"/>
          </w:tcPr>
          <w:p w14:paraId="7B08656E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7ADE9CB4" w14:textId="77777777" w:rsidTr="006F3B70">
        <w:tc>
          <w:tcPr>
            <w:tcW w:w="0" w:type="auto"/>
            <w:noWrap/>
            <w:vAlign w:val="center"/>
            <w:hideMark/>
          </w:tcPr>
          <w:p w14:paraId="7B486236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22ECB93D" w14:textId="77777777" w:rsidR="00203402" w:rsidRPr="00A9634F" w:rsidRDefault="00203402" w:rsidP="006F3B70">
            <w:pPr>
              <w:jc w:val="center"/>
            </w:pPr>
            <w:r w:rsidRPr="004860E5">
              <w:t>78,152 (49.1)</w:t>
            </w:r>
          </w:p>
        </w:tc>
        <w:tc>
          <w:tcPr>
            <w:tcW w:w="0" w:type="auto"/>
            <w:noWrap/>
            <w:vAlign w:val="center"/>
          </w:tcPr>
          <w:p w14:paraId="6E8B2A4E" w14:textId="77777777" w:rsidR="00203402" w:rsidRPr="00A9634F" w:rsidRDefault="00203402" w:rsidP="006F3B70">
            <w:pPr>
              <w:jc w:val="center"/>
            </w:pPr>
            <w:r w:rsidRPr="004860E5">
              <w:t>78,080 (49.1)</w:t>
            </w:r>
          </w:p>
        </w:tc>
        <w:tc>
          <w:tcPr>
            <w:tcW w:w="0" w:type="auto"/>
            <w:noWrap/>
            <w:vAlign w:val="center"/>
          </w:tcPr>
          <w:p w14:paraId="6BE2E7AC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77B7AEB5" w14:textId="77777777" w:rsidTr="006F3B70">
        <w:tc>
          <w:tcPr>
            <w:tcW w:w="0" w:type="auto"/>
            <w:noWrap/>
            <w:vAlign w:val="center"/>
            <w:hideMark/>
          </w:tcPr>
          <w:p w14:paraId="492EA2E5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1D2C0EA0" w14:textId="77777777" w:rsidR="00203402" w:rsidRPr="00A9634F" w:rsidRDefault="00203402" w:rsidP="006F3B70">
            <w:pPr>
              <w:jc w:val="center"/>
            </w:pPr>
            <w:r w:rsidRPr="004860E5">
              <w:t>5,336 (3.4)</w:t>
            </w:r>
          </w:p>
        </w:tc>
        <w:tc>
          <w:tcPr>
            <w:tcW w:w="0" w:type="auto"/>
            <w:noWrap/>
            <w:vAlign w:val="center"/>
          </w:tcPr>
          <w:p w14:paraId="3E39C506" w14:textId="77777777" w:rsidR="00203402" w:rsidRPr="00A9634F" w:rsidRDefault="00203402" w:rsidP="006F3B70">
            <w:pPr>
              <w:jc w:val="center"/>
            </w:pPr>
            <w:r w:rsidRPr="004860E5">
              <w:t>5,322 (3.3)</w:t>
            </w:r>
          </w:p>
        </w:tc>
        <w:tc>
          <w:tcPr>
            <w:tcW w:w="0" w:type="auto"/>
            <w:noWrap/>
            <w:vAlign w:val="center"/>
          </w:tcPr>
          <w:p w14:paraId="49485A29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547FE4C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B65176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5FF182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0C0F9AB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36EF1D" w14:textId="77777777" w:rsidR="00203402" w:rsidRPr="00A9634F" w:rsidRDefault="00203402" w:rsidP="006F3B70">
            <w:pPr>
              <w:jc w:val="center"/>
            </w:pPr>
            <w:r w:rsidRPr="004860E5">
              <w:t>0.001</w:t>
            </w:r>
          </w:p>
        </w:tc>
      </w:tr>
      <w:tr w:rsidR="00203402" w:rsidRPr="00A9634F" w14:paraId="1D4FBE95" w14:textId="77777777" w:rsidTr="006F3B70">
        <w:tc>
          <w:tcPr>
            <w:tcW w:w="0" w:type="auto"/>
            <w:noWrap/>
            <w:vAlign w:val="center"/>
            <w:hideMark/>
          </w:tcPr>
          <w:p w14:paraId="49789DCE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334AB6D0" w14:textId="77777777" w:rsidR="00203402" w:rsidRPr="00A9634F" w:rsidRDefault="00203402" w:rsidP="006F3B70">
            <w:pPr>
              <w:jc w:val="center"/>
            </w:pPr>
            <w:r w:rsidRPr="004860E5">
              <w:t>101,494 (63.8)</w:t>
            </w:r>
          </w:p>
        </w:tc>
        <w:tc>
          <w:tcPr>
            <w:tcW w:w="0" w:type="auto"/>
            <w:noWrap/>
            <w:vAlign w:val="center"/>
          </w:tcPr>
          <w:p w14:paraId="54540E45" w14:textId="77777777" w:rsidR="00203402" w:rsidRPr="00A9634F" w:rsidRDefault="00203402" w:rsidP="006F3B70">
            <w:pPr>
              <w:jc w:val="center"/>
            </w:pPr>
            <w:r w:rsidRPr="004860E5">
              <w:t>101,395 (63.7)</w:t>
            </w:r>
          </w:p>
        </w:tc>
        <w:tc>
          <w:tcPr>
            <w:tcW w:w="0" w:type="auto"/>
            <w:noWrap/>
            <w:vAlign w:val="center"/>
          </w:tcPr>
          <w:p w14:paraId="37B45C8F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3EFF618A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74F0B6F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E7668BB" w14:textId="77777777" w:rsidR="00203402" w:rsidRPr="00A9634F" w:rsidRDefault="00203402" w:rsidP="006F3B70">
            <w:pPr>
              <w:jc w:val="center"/>
            </w:pPr>
            <w:r w:rsidRPr="004860E5">
              <w:t>57,667 (36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F9CABBF" w14:textId="77777777" w:rsidR="00203402" w:rsidRPr="00A9634F" w:rsidRDefault="00203402" w:rsidP="006F3B70">
            <w:pPr>
              <w:jc w:val="center"/>
            </w:pPr>
            <w:r w:rsidRPr="004860E5">
              <w:t>57,692 (36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87581C0" w14:textId="77777777" w:rsidR="00203402" w:rsidRPr="00A9634F" w:rsidRDefault="00203402" w:rsidP="006F3B70">
            <w:pPr>
              <w:jc w:val="center"/>
            </w:pPr>
            <w:r w:rsidRPr="004860E5">
              <w:t xml:space="preserve"> </w:t>
            </w:r>
          </w:p>
        </w:tc>
      </w:tr>
      <w:tr w:rsidR="00203402" w:rsidRPr="00A9634F" w14:paraId="3CCED793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4DCD36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C687E7" w14:textId="77777777" w:rsidR="00203402" w:rsidRPr="00A9634F" w:rsidRDefault="00203402" w:rsidP="006F3B70">
            <w:pPr>
              <w:jc w:val="center"/>
            </w:pPr>
            <w:r w:rsidRPr="001936DF">
              <w:t>96,198 (6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58895A" w14:textId="77777777" w:rsidR="00203402" w:rsidRPr="00A9634F" w:rsidRDefault="00203402" w:rsidP="006F3B70">
            <w:pPr>
              <w:jc w:val="center"/>
            </w:pPr>
            <w:r w:rsidRPr="001936DF">
              <w:t>96,198 (6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9A12C6" w14:textId="77777777" w:rsidR="00203402" w:rsidRPr="00A9634F" w:rsidRDefault="00203402" w:rsidP="006F3B70">
            <w:pPr>
              <w:jc w:val="center"/>
            </w:pPr>
            <w:r w:rsidRPr="001936DF">
              <w:t>0.001</w:t>
            </w:r>
          </w:p>
        </w:tc>
      </w:tr>
      <w:tr w:rsidR="00203402" w:rsidRPr="00A9634F" w14:paraId="4BF6829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0EB3B" w14:textId="77777777" w:rsidR="00203402" w:rsidRDefault="00203402" w:rsidP="006F3B70">
            <w:r w:rsidRPr="00A9634F">
              <w:t xml:space="preserve">Previous myocardial </w:t>
            </w:r>
          </w:p>
          <w:p w14:paraId="7DBD258C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567A5F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A17AEE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F5F64B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415D8D8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C0763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42D78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11987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7D2E14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450AA7D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B7332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F285E" w14:textId="77777777" w:rsidR="00203402" w:rsidRPr="00A9634F" w:rsidRDefault="00203402" w:rsidP="006F3B70">
            <w:pPr>
              <w:jc w:val="center"/>
            </w:pPr>
            <w:r w:rsidRPr="002C7C46">
              <w:t>2,499 (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C8ADF" w14:textId="77777777" w:rsidR="00203402" w:rsidRPr="00A9634F" w:rsidRDefault="00203402" w:rsidP="006F3B70">
            <w:pPr>
              <w:jc w:val="center"/>
            </w:pPr>
            <w:r w:rsidRPr="002C7C46">
              <w:t>2,496 (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F85612" w14:textId="77777777" w:rsidR="00203402" w:rsidRPr="00A9634F" w:rsidRDefault="00203402" w:rsidP="006F3B70">
            <w:pPr>
              <w:jc w:val="center"/>
            </w:pPr>
            <w:r w:rsidRPr="002C7C46">
              <w:t>&lt;0.001</w:t>
            </w:r>
          </w:p>
        </w:tc>
      </w:tr>
      <w:tr w:rsidR="00203402" w:rsidRPr="00A9634F" w14:paraId="03C010F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D59888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496070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58A06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8CB9C7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5BEBEF2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569496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F30AE" w14:textId="77777777" w:rsidR="00203402" w:rsidRPr="00A9634F" w:rsidRDefault="00203402" w:rsidP="006F3B70">
            <w:pPr>
              <w:jc w:val="center"/>
            </w:pPr>
            <w:r w:rsidRPr="00FE0DB6">
              <w:t>30,409 (1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4B7C86" w14:textId="77777777" w:rsidR="00203402" w:rsidRPr="00A9634F" w:rsidRDefault="00203402" w:rsidP="006F3B70">
            <w:pPr>
              <w:jc w:val="center"/>
            </w:pPr>
            <w:r w:rsidRPr="00FE0DB6">
              <w:t>30,493 (19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F4D714" w14:textId="77777777" w:rsidR="00203402" w:rsidRPr="00A9634F" w:rsidRDefault="00203402" w:rsidP="006F3B70">
            <w:pPr>
              <w:jc w:val="center"/>
            </w:pPr>
            <w:r w:rsidRPr="00FE0DB6">
              <w:t>0.002</w:t>
            </w:r>
          </w:p>
        </w:tc>
      </w:tr>
      <w:tr w:rsidR="00203402" w:rsidRPr="00A9634F" w14:paraId="591345E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2CA05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4CD849" w14:textId="77777777" w:rsidR="00203402" w:rsidRPr="00A9634F" w:rsidRDefault="00203402" w:rsidP="006F3B70">
            <w:pPr>
              <w:jc w:val="center"/>
            </w:pPr>
            <w:r w:rsidRPr="00FE0DB6">
              <w:t>17,578 (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126ABF" w14:textId="77777777" w:rsidR="00203402" w:rsidRPr="00A9634F" w:rsidRDefault="00203402" w:rsidP="006F3B70">
            <w:pPr>
              <w:jc w:val="center"/>
            </w:pPr>
            <w:r w:rsidRPr="00FE0DB6">
              <w:t>17,624 (1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95EF89" w14:textId="77777777" w:rsidR="00203402" w:rsidRPr="00A9634F" w:rsidRDefault="00203402" w:rsidP="006F3B70">
            <w:pPr>
              <w:jc w:val="center"/>
            </w:pPr>
            <w:r w:rsidRPr="00FE0DB6">
              <w:t>0.001</w:t>
            </w:r>
          </w:p>
        </w:tc>
      </w:tr>
      <w:tr w:rsidR="00203402" w:rsidRPr="00A9634F" w14:paraId="3F03D4F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E189E" w14:textId="77777777" w:rsidR="00203402" w:rsidRDefault="00203402" w:rsidP="006F3B70">
            <w:r w:rsidRPr="00A9634F">
              <w:t xml:space="preserve">Non-independent </w:t>
            </w:r>
          </w:p>
          <w:p w14:paraId="41B353D8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A45545" w14:textId="77777777" w:rsidR="00203402" w:rsidRPr="00A9634F" w:rsidRDefault="00203402" w:rsidP="006F3B70">
            <w:pPr>
              <w:jc w:val="center"/>
            </w:pPr>
            <w:r w:rsidRPr="00FE0DB6">
              <w:t>34,784 (2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67FCB4" w14:textId="77777777" w:rsidR="00203402" w:rsidRPr="00A9634F" w:rsidRDefault="00203402" w:rsidP="006F3B70">
            <w:pPr>
              <w:jc w:val="center"/>
            </w:pPr>
            <w:r w:rsidRPr="00FE0DB6">
              <w:t>34,828 (2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56478E" w14:textId="77777777" w:rsidR="00203402" w:rsidRPr="00A9634F" w:rsidRDefault="00203402" w:rsidP="006F3B70">
            <w:pPr>
              <w:jc w:val="center"/>
            </w:pPr>
            <w:r w:rsidRPr="00FE0DB6">
              <w:t>0.001</w:t>
            </w:r>
          </w:p>
        </w:tc>
      </w:tr>
      <w:tr w:rsidR="00203402" w:rsidRPr="00A9634F" w14:paraId="6FAC143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E2BC0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B12FAD" w14:textId="77777777" w:rsidR="00203402" w:rsidRPr="00A9634F" w:rsidRDefault="00203402" w:rsidP="006F3B70">
            <w:pPr>
              <w:jc w:val="center"/>
            </w:pPr>
            <w:r w:rsidRPr="00FE0DB6">
              <w:t>23,308 (1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7EF244" w14:textId="77777777" w:rsidR="00203402" w:rsidRPr="00A9634F" w:rsidRDefault="00203402" w:rsidP="006F3B70">
            <w:pPr>
              <w:jc w:val="center"/>
            </w:pPr>
            <w:r w:rsidRPr="00FE0DB6">
              <w:t>23,290 (1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20DC32" w14:textId="77777777" w:rsidR="00203402" w:rsidRPr="00A9634F" w:rsidRDefault="00203402" w:rsidP="006F3B70">
            <w:pPr>
              <w:jc w:val="center"/>
            </w:pPr>
            <w:r w:rsidRPr="00FE0DB6">
              <w:t>&lt;0.001</w:t>
            </w:r>
          </w:p>
        </w:tc>
      </w:tr>
      <w:tr w:rsidR="00203402" w:rsidRPr="00A9634F" w14:paraId="4C9AE7B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FBE8C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DC86B" w14:textId="77777777" w:rsidR="00203402" w:rsidRPr="00A9634F" w:rsidRDefault="00203402" w:rsidP="006F3B70">
            <w:pPr>
              <w:jc w:val="center"/>
            </w:pPr>
            <w:r w:rsidRPr="00FE0DB6">
              <w:t>17,470 (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4E7640" w14:textId="77777777" w:rsidR="00203402" w:rsidRPr="00A9634F" w:rsidRDefault="00203402" w:rsidP="006F3B70">
            <w:pPr>
              <w:jc w:val="center"/>
            </w:pPr>
            <w:r w:rsidRPr="00FE0DB6">
              <w:t>17,440 (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1B7D19" w14:textId="77777777" w:rsidR="00203402" w:rsidRPr="00A9634F" w:rsidRDefault="00203402" w:rsidP="006F3B70">
            <w:pPr>
              <w:jc w:val="center"/>
            </w:pPr>
            <w:r w:rsidRPr="00FE0DB6">
              <w:t>&lt;0.001</w:t>
            </w:r>
          </w:p>
        </w:tc>
      </w:tr>
      <w:tr w:rsidR="00203402" w:rsidRPr="00A9634F" w14:paraId="4B24FD2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779AB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C38571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E2FE52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434117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7606156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F926F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71960D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962F84" w14:textId="77777777" w:rsidR="00203402" w:rsidRPr="00A9634F" w:rsidRDefault="00203402" w:rsidP="006F3B70">
            <w:pPr>
              <w:jc w:val="center"/>
            </w:pPr>
            <w:r>
              <w:t>0</w:t>
            </w:r>
            <w:r w:rsidRPr="00CE1354">
              <w:t xml:space="preserve"> (</w:t>
            </w:r>
            <w:r>
              <w:t>0.</w:t>
            </w:r>
            <w:r w:rsidRPr="00CE1354"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A996AC" w14:textId="77777777" w:rsidR="00203402" w:rsidRPr="00A9634F" w:rsidRDefault="00203402" w:rsidP="006F3B70">
            <w:pPr>
              <w:jc w:val="center"/>
            </w:pPr>
            <w:r w:rsidRPr="00CE1354">
              <w:t>&lt;0.001</w:t>
            </w:r>
          </w:p>
        </w:tc>
      </w:tr>
      <w:tr w:rsidR="00203402" w:rsidRPr="00A9634F" w14:paraId="2A783DA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01736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76A22" w14:textId="77777777" w:rsidR="00203402" w:rsidRPr="00A9634F" w:rsidRDefault="00203402" w:rsidP="006F3B70">
            <w:pPr>
              <w:jc w:val="center"/>
            </w:pPr>
            <w:r w:rsidRPr="001366FF">
              <w:t>1,003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EF42F6" w14:textId="77777777" w:rsidR="00203402" w:rsidRPr="00A9634F" w:rsidRDefault="00203402" w:rsidP="006F3B70">
            <w:pPr>
              <w:jc w:val="center"/>
            </w:pPr>
            <w:r w:rsidRPr="001366FF">
              <w:t>1,005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E8C272" w14:textId="77777777" w:rsidR="00203402" w:rsidRPr="00A9634F" w:rsidRDefault="00203402" w:rsidP="006F3B70">
            <w:pPr>
              <w:jc w:val="center"/>
            </w:pPr>
            <w:r w:rsidRPr="001366FF">
              <w:t>&lt;0.001</w:t>
            </w:r>
          </w:p>
        </w:tc>
      </w:tr>
      <w:tr w:rsidR="00203402" w:rsidRPr="00A9634F" w14:paraId="0ED306A3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1BF8D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7E718B" w14:textId="77777777" w:rsidR="00203402" w:rsidRPr="00A9634F" w:rsidRDefault="00203402" w:rsidP="006F3B70">
            <w:pPr>
              <w:jc w:val="center"/>
            </w:pPr>
            <w:r w:rsidRPr="001366FF">
              <w:t>6,528 (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D6BBDD" w14:textId="77777777" w:rsidR="00203402" w:rsidRPr="00A9634F" w:rsidRDefault="00203402" w:rsidP="006F3B70">
            <w:pPr>
              <w:jc w:val="center"/>
            </w:pPr>
            <w:r w:rsidRPr="001366FF">
              <w:t>6,518 (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F1C303" w14:textId="77777777" w:rsidR="00203402" w:rsidRPr="00A9634F" w:rsidRDefault="00203402" w:rsidP="006F3B70">
            <w:pPr>
              <w:jc w:val="center"/>
            </w:pPr>
            <w:r w:rsidRPr="001366FF">
              <w:t>&lt;0.001</w:t>
            </w:r>
          </w:p>
        </w:tc>
      </w:tr>
      <w:tr w:rsidR="00203402" w:rsidRPr="00A9634F" w14:paraId="01976E1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245B3" w14:textId="77777777" w:rsidR="00203402" w:rsidRDefault="00203402" w:rsidP="006F3B70">
            <w:r w:rsidRPr="00A9634F">
              <w:t xml:space="preserve">Currently receiving </w:t>
            </w:r>
          </w:p>
          <w:p w14:paraId="6228BD7D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FA5FF7" w14:textId="77777777" w:rsidR="00203402" w:rsidRPr="00A9634F" w:rsidRDefault="00203402" w:rsidP="006F3B70">
            <w:pPr>
              <w:jc w:val="center"/>
            </w:pPr>
            <w:r w:rsidRPr="001366FF">
              <w:t>1,751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074B9" w14:textId="77777777" w:rsidR="00203402" w:rsidRPr="00A9634F" w:rsidRDefault="00203402" w:rsidP="006F3B70">
            <w:pPr>
              <w:jc w:val="center"/>
            </w:pPr>
            <w:r w:rsidRPr="001366FF">
              <w:t>1,756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CACFEC" w14:textId="77777777" w:rsidR="00203402" w:rsidRPr="00A9634F" w:rsidRDefault="00203402" w:rsidP="006F3B70">
            <w:pPr>
              <w:jc w:val="center"/>
            </w:pPr>
            <w:r w:rsidRPr="001366FF">
              <w:t>&lt;0.001</w:t>
            </w:r>
          </w:p>
        </w:tc>
      </w:tr>
      <w:tr w:rsidR="00203402" w:rsidRPr="00A9634F" w14:paraId="42F8142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677526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05F1E6" w14:textId="77777777" w:rsidR="00203402" w:rsidRPr="00A9634F" w:rsidRDefault="00203402" w:rsidP="006F3B70">
            <w:pPr>
              <w:jc w:val="center"/>
            </w:pPr>
            <w:r w:rsidRPr="001366FF">
              <w:t>2,208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1DC148" w14:textId="77777777" w:rsidR="00203402" w:rsidRPr="00A9634F" w:rsidRDefault="00203402" w:rsidP="006F3B70">
            <w:pPr>
              <w:jc w:val="center"/>
            </w:pPr>
            <w:r w:rsidRPr="001366FF">
              <w:t>2,210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CDC9B" w14:textId="77777777" w:rsidR="00203402" w:rsidRPr="00A9634F" w:rsidRDefault="00203402" w:rsidP="006F3B70">
            <w:pPr>
              <w:jc w:val="center"/>
            </w:pPr>
            <w:r w:rsidRPr="001366FF">
              <w:t>&lt;0.001</w:t>
            </w:r>
          </w:p>
        </w:tc>
      </w:tr>
      <w:tr w:rsidR="00203402" w:rsidRPr="00A9634F" w14:paraId="4CCD76F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A0119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78E942" w14:textId="77777777" w:rsidR="00203402" w:rsidRPr="00A9634F" w:rsidRDefault="00203402" w:rsidP="006F3B70">
            <w:pPr>
              <w:jc w:val="center"/>
            </w:pPr>
            <w:r w:rsidRPr="001366FF">
              <w:t>1,506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96644" w14:textId="77777777" w:rsidR="00203402" w:rsidRPr="00A9634F" w:rsidRDefault="00203402" w:rsidP="006F3B70">
            <w:pPr>
              <w:jc w:val="center"/>
            </w:pPr>
            <w:r w:rsidRPr="001366FF">
              <w:t>1,502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F4F7A6" w14:textId="77777777" w:rsidR="00203402" w:rsidRPr="00A9634F" w:rsidRDefault="00203402" w:rsidP="006F3B70">
            <w:pPr>
              <w:jc w:val="center"/>
            </w:pPr>
            <w:r w:rsidRPr="001366FF">
              <w:t>&lt;0.001</w:t>
            </w:r>
          </w:p>
        </w:tc>
      </w:tr>
      <w:tr w:rsidR="00203402" w:rsidRPr="00A9634F" w14:paraId="290CA63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8DB03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6C54D" w14:textId="77777777" w:rsidR="00203402" w:rsidRPr="00A9634F" w:rsidRDefault="00203402" w:rsidP="006F3B70">
            <w:pPr>
              <w:jc w:val="center"/>
            </w:pPr>
            <w:r w:rsidRPr="001366FF">
              <w:t>4,376 (2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BF230" w14:textId="77777777" w:rsidR="00203402" w:rsidRPr="00A9634F" w:rsidRDefault="00203402" w:rsidP="006F3B70">
            <w:pPr>
              <w:jc w:val="center"/>
            </w:pPr>
            <w:r w:rsidRPr="001366FF">
              <w:t>4,376 (2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671139" w14:textId="77777777" w:rsidR="00203402" w:rsidRPr="00A9634F" w:rsidRDefault="00203402" w:rsidP="006F3B70">
            <w:pPr>
              <w:jc w:val="center"/>
            </w:pPr>
            <w:r w:rsidRPr="001366FF">
              <w:t>&lt;0.001</w:t>
            </w:r>
          </w:p>
        </w:tc>
      </w:tr>
      <w:tr w:rsidR="00203402" w:rsidRPr="00A9634F" w14:paraId="2049A5C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1D5D6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85599F" w14:textId="77777777" w:rsidR="00203402" w:rsidRPr="00A9634F" w:rsidRDefault="00203402" w:rsidP="006F3B70">
            <w:pPr>
              <w:jc w:val="center"/>
            </w:pPr>
            <w:r w:rsidRPr="001366FF">
              <w:t>18,760 (1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CBEB4D" w14:textId="77777777" w:rsidR="00203402" w:rsidRPr="00A9634F" w:rsidRDefault="00203402" w:rsidP="006F3B70">
            <w:pPr>
              <w:jc w:val="center"/>
            </w:pPr>
            <w:r w:rsidRPr="001366FF">
              <w:t>18,770 (1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0EA7D6" w14:textId="77777777" w:rsidR="00203402" w:rsidRPr="00A9634F" w:rsidRDefault="00203402" w:rsidP="006F3B70">
            <w:pPr>
              <w:jc w:val="center"/>
            </w:pPr>
            <w:r w:rsidRPr="001366FF">
              <w:t>&lt;0.001</w:t>
            </w:r>
          </w:p>
        </w:tc>
      </w:tr>
      <w:tr w:rsidR="00203402" w:rsidRPr="00A9634F" w14:paraId="3F05B20A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46A29B3" w14:textId="77777777" w:rsidR="00203402" w:rsidRDefault="00203402" w:rsidP="006F3B70">
            <w:r w:rsidRPr="00A9634F">
              <w:t xml:space="preserve">Advanced directive </w:t>
            </w:r>
          </w:p>
          <w:p w14:paraId="37CE8069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8210175" w14:textId="77777777" w:rsidR="00203402" w:rsidRPr="00A9634F" w:rsidRDefault="00203402" w:rsidP="006F3B70">
            <w:pPr>
              <w:jc w:val="center"/>
            </w:pPr>
            <w:r w:rsidRPr="001366FF">
              <w:t>13,459 (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54199A7" w14:textId="77777777" w:rsidR="00203402" w:rsidRPr="00A9634F" w:rsidRDefault="00203402" w:rsidP="006F3B70">
            <w:pPr>
              <w:jc w:val="center"/>
            </w:pPr>
            <w:r w:rsidRPr="001366FF">
              <w:t>13,482 (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0B085B0" w14:textId="77777777" w:rsidR="00203402" w:rsidRPr="00A9634F" w:rsidRDefault="00203402" w:rsidP="006F3B70">
            <w:pPr>
              <w:jc w:val="center"/>
            </w:pPr>
            <w:r w:rsidRPr="001366FF">
              <w:t>0.001</w:t>
            </w:r>
          </w:p>
        </w:tc>
      </w:tr>
      <w:tr w:rsidR="00203402" w:rsidRPr="00A9634F" w14:paraId="4795D1B8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8C0246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0E400CB4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4A33FDA0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RCRI, Revised Cardiac Risk Index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599B5D94" w14:textId="77777777" w:rsidR="00203402" w:rsidRDefault="00203402" w:rsidP="00203402"/>
    <w:p w14:paraId="3861D986" w14:textId="77777777" w:rsidR="00203402" w:rsidRDefault="00203402" w:rsidP="00203402"/>
    <w:p w14:paraId="1CE2AC98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2224"/>
        <w:gridCol w:w="2229"/>
        <w:gridCol w:w="989"/>
      </w:tblGrid>
      <w:tr w:rsidR="00203402" w:rsidRPr="00A9634F" w14:paraId="1749AEC2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03FE90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7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</w:t>
            </w:r>
            <w:r>
              <w:t>RCRI</w:t>
            </w:r>
            <w:r w:rsidRPr="00A76071">
              <w:t xml:space="preserve"> </w:t>
            </w:r>
            <w:r>
              <w:t>1</w:t>
            </w:r>
            <w:r w:rsidRPr="00A76071">
              <w:t>, after inverse probability weighting</w:t>
            </w:r>
          </w:p>
        </w:tc>
      </w:tr>
      <w:tr w:rsidR="00203402" w:rsidRPr="00A9634F" w14:paraId="0B5CCC09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0C21728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FF025E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607904">
              <w:rPr>
                <w:b/>
                <w:bCs/>
              </w:rPr>
              <w:t>72,545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0AA9C4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607904">
              <w:rPr>
                <w:b/>
                <w:bCs/>
              </w:rPr>
              <w:t>72,53</w:t>
            </w:r>
            <w:r>
              <w:rPr>
                <w:b/>
                <w:bCs/>
              </w:rPr>
              <w:t>1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E1F8C79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262CFCE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C3317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0A737" w14:textId="77777777" w:rsidR="00203402" w:rsidRPr="00A9634F" w:rsidRDefault="00203402" w:rsidP="006F3B70">
            <w:pPr>
              <w:jc w:val="center"/>
            </w:pPr>
            <w:r w:rsidRPr="009965D3">
              <w:t>80 [74.0-85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EBA2C0" w14:textId="77777777" w:rsidR="00203402" w:rsidRPr="00A9634F" w:rsidRDefault="00203402" w:rsidP="006F3B70">
            <w:pPr>
              <w:jc w:val="center"/>
            </w:pPr>
            <w:r w:rsidRPr="009965D3">
              <w:t>80 [74.0-85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F9251" w14:textId="77777777" w:rsidR="00203402" w:rsidRPr="00A9634F" w:rsidRDefault="00203402" w:rsidP="006F3B70">
            <w:pPr>
              <w:jc w:val="center"/>
            </w:pPr>
            <w:r w:rsidRPr="009965D3">
              <w:t>&lt;0.001</w:t>
            </w:r>
          </w:p>
        </w:tc>
      </w:tr>
      <w:tr w:rsidR="00203402" w:rsidRPr="00A9634F" w14:paraId="73798DD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EFDF39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53605A" w14:textId="77777777" w:rsidR="00203402" w:rsidRPr="00A9634F" w:rsidRDefault="00203402" w:rsidP="006F3B70">
            <w:pPr>
              <w:jc w:val="center"/>
            </w:pPr>
            <w:r w:rsidRPr="009965D3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8A443F3" w14:textId="77777777" w:rsidR="00203402" w:rsidRPr="00A9634F" w:rsidRDefault="00203402" w:rsidP="006F3B70">
            <w:pPr>
              <w:jc w:val="center"/>
            </w:pPr>
            <w:r w:rsidRPr="009965D3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0CF804B" w14:textId="77777777" w:rsidR="00203402" w:rsidRPr="00A9634F" w:rsidRDefault="00203402" w:rsidP="006F3B70">
            <w:pPr>
              <w:jc w:val="center"/>
            </w:pPr>
            <w:r w:rsidRPr="009965D3">
              <w:t>0.001</w:t>
            </w:r>
          </w:p>
        </w:tc>
      </w:tr>
      <w:tr w:rsidR="00203402" w:rsidRPr="00A9634F" w14:paraId="1104E6D4" w14:textId="77777777" w:rsidTr="006F3B70">
        <w:tc>
          <w:tcPr>
            <w:tcW w:w="0" w:type="auto"/>
            <w:noWrap/>
            <w:vAlign w:val="center"/>
            <w:hideMark/>
          </w:tcPr>
          <w:p w14:paraId="19446893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706C8AAB" w14:textId="77777777" w:rsidR="00203402" w:rsidRPr="00A9634F" w:rsidRDefault="00203402" w:rsidP="006F3B70">
            <w:pPr>
              <w:jc w:val="center"/>
            </w:pPr>
            <w:r w:rsidRPr="009965D3">
              <w:t>46,954 (64.7)</w:t>
            </w:r>
          </w:p>
        </w:tc>
        <w:tc>
          <w:tcPr>
            <w:tcW w:w="0" w:type="auto"/>
            <w:noWrap/>
            <w:vAlign w:val="center"/>
          </w:tcPr>
          <w:p w14:paraId="0F10B5F7" w14:textId="77777777" w:rsidR="00203402" w:rsidRPr="00A9634F" w:rsidRDefault="00203402" w:rsidP="006F3B70">
            <w:pPr>
              <w:jc w:val="center"/>
            </w:pPr>
            <w:r w:rsidRPr="009965D3">
              <w:t>46,967 (64.8)</w:t>
            </w:r>
          </w:p>
        </w:tc>
        <w:tc>
          <w:tcPr>
            <w:tcW w:w="0" w:type="auto"/>
            <w:noWrap/>
            <w:vAlign w:val="center"/>
          </w:tcPr>
          <w:p w14:paraId="0F217151" w14:textId="77777777" w:rsidR="00203402" w:rsidRPr="00A9634F" w:rsidRDefault="00203402" w:rsidP="006F3B70">
            <w:pPr>
              <w:jc w:val="center"/>
            </w:pPr>
            <w:r w:rsidRPr="009965D3">
              <w:t xml:space="preserve"> </w:t>
            </w:r>
          </w:p>
        </w:tc>
      </w:tr>
      <w:tr w:rsidR="00203402" w:rsidRPr="00A9634F" w14:paraId="4BD6C736" w14:textId="77777777" w:rsidTr="006F3B70">
        <w:tc>
          <w:tcPr>
            <w:tcW w:w="0" w:type="auto"/>
            <w:noWrap/>
            <w:vAlign w:val="center"/>
            <w:hideMark/>
          </w:tcPr>
          <w:p w14:paraId="0418018D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280029FC" w14:textId="77777777" w:rsidR="00203402" w:rsidRPr="00A9634F" w:rsidRDefault="00203402" w:rsidP="006F3B70">
            <w:pPr>
              <w:jc w:val="center"/>
            </w:pPr>
            <w:r w:rsidRPr="009965D3">
              <w:t>25,591 (35.3)</w:t>
            </w:r>
          </w:p>
        </w:tc>
        <w:tc>
          <w:tcPr>
            <w:tcW w:w="0" w:type="auto"/>
            <w:noWrap/>
            <w:vAlign w:val="center"/>
          </w:tcPr>
          <w:p w14:paraId="29575F05" w14:textId="77777777" w:rsidR="00203402" w:rsidRPr="00A9634F" w:rsidRDefault="00203402" w:rsidP="006F3B70">
            <w:pPr>
              <w:jc w:val="center"/>
            </w:pPr>
            <w:r w:rsidRPr="009965D3">
              <w:t>25,564 (35.2)</w:t>
            </w:r>
          </w:p>
        </w:tc>
        <w:tc>
          <w:tcPr>
            <w:tcW w:w="0" w:type="auto"/>
            <w:noWrap/>
            <w:vAlign w:val="center"/>
          </w:tcPr>
          <w:p w14:paraId="17E51EAE" w14:textId="77777777" w:rsidR="00203402" w:rsidRPr="00A9634F" w:rsidRDefault="00203402" w:rsidP="006F3B70">
            <w:pPr>
              <w:jc w:val="center"/>
            </w:pPr>
            <w:r w:rsidRPr="009965D3">
              <w:t xml:space="preserve"> </w:t>
            </w:r>
          </w:p>
        </w:tc>
      </w:tr>
      <w:tr w:rsidR="00203402" w:rsidRPr="00A9634F" w14:paraId="66F398D2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A53FD5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8E805C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CDF02D2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7BEB04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3FA07173" w14:textId="77777777" w:rsidTr="006F3B70">
        <w:tc>
          <w:tcPr>
            <w:tcW w:w="0" w:type="auto"/>
            <w:noWrap/>
            <w:vAlign w:val="center"/>
            <w:hideMark/>
          </w:tcPr>
          <w:p w14:paraId="2A3A9C1D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2583DDA0" w14:textId="77777777" w:rsidR="00203402" w:rsidRPr="00A9634F" w:rsidRDefault="00203402" w:rsidP="006F3B70">
            <w:pPr>
              <w:jc w:val="center"/>
            </w:pPr>
            <w:r w:rsidRPr="00294C38">
              <w:t>64,473 (88.9)</w:t>
            </w:r>
          </w:p>
        </w:tc>
        <w:tc>
          <w:tcPr>
            <w:tcW w:w="0" w:type="auto"/>
            <w:noWrap/>
            <w:vAlign w:val="center"/>
          </w:tcPr>
          <w:p w14:paraId="4EDA1BD7" w14:textId="77777777" w:rsidR="00203402" w:rsidRPr="00A9634F" w:rsidRDefault="00203402" w:rsidP="006F3B70">
            <w:pPr>
              <w:jc w:val="center"/>
            </w:pPr>
            <w:r w:rsidRPr="00294C38">
              <w:t>64,472 (88.9)</w:t>
            </w:r>
          </w:p>
        </w:tc>
        <w:tc>
          <w:tcPr>
            <w:tcW w:w="0" w:type="auto"/>
            <w:noWrap/>
            <w:vAlign w:val="center"/>
          </w:tcPr>
          <w:p w14:paraId="206AE358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4559A4D2" w14:textId="77777777" w:rsidTr="006F3B70">
        <w:tc>
          <w:tcPr>
            <w:tcW w:w="0" w:type="auto"/>
            <w:noWrap/>
            <w:vAlign w:val="center"/>
            <w:hideMark/>
          </w:tcPr>
          <w:p w14:paraId="092D1163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2100B6D1" w14:textId="77777777" w:rsidR="00203402" w:rsidRPr="00A9634F" w:rsidRDefault="00203402" w:rsidP="006F3B70">
            <w:pPr>
              <w:jc w:val="center"/>
            </w:pPr>
            <w:r w:rsidRPr="00294C38">
              <w:t>3,372 (4.6)</w:t>
            </w:r>
          </w:p>
        </w:tc>
        <w:tc>
          <w:tcPr>
            <w:tcW w:w="0" w:type="auto"/>
            <w:noWrap/>
            <w:vAlign w:val="center"/>
          </w:tcPr>
          <w:p w14:paraId="33723E14" w14:textId="77777777" w:rsidR="00203402" w:rsidRPr="00A9634F" w:rsidRDefault="00203402" w:rsidP="006F3B70">
            <w:pPr>
              <w:jc w:val="center"/>
            </w:pPr>
            <w:r w:rsidRPr="00294C38">
              <w:t>3,370 (4.6)</w:t>
            </w:r>
          </w:p>
        </w:tc>
        <w:tc>
          <w:tcPr>
            <w:tcW w:w="0" w:type="auto"/>
            <w:noWrap/>
            <w:vAlign w:val="center"/>
          </w:tcPr>
          <w:p w14:paraId="40C44A0D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5F86567A" w14:textId="77777777" w:rsidTr="006F3B70">
        <w:tc>
          <w:tcPr>
            <w:tcW w:w="0" w:type="auto"/>
            <w:noWrap/>
            <w:vAlign w:val="center"/>
            <w:hideMark/>
          </w:tcPr>
          <w:p w14:paraId="1B14ECCD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0CCD2627" w14:textId="77777777" w:rsidR="00203402" w:rsidRPr="00A9634F" w:rsidRDefault="00203402" w:rsidP="006F3B70">
            <w:pPr>
              <w:jc w:val="center"/>
            </w:pPr>
            <w:r w:rsidRPr="00294C38">
              <w:t>1,028 (1.4)</w:t>
            </w:r>
          </w:p>
        </w:tc>
        <w:tc>
          <w:tcPr>
            <w:tcW w:w="0" w:type="auto"/>
            <w:noWrap/>
            <w:vAlign w:val="center"/>
          </w:tcPr>
          <w:p w14:paraId="353D6A0E" w14:textId="77777777" w:rsidR="00203402" w:rsidRPr="00A9634F" w:rsidRDefault="00203402" w:rsidP="006F3B70">
            <w:pPr>
              <w:jc w:val="center"/>
            </w:pPr>
            <w:r w:rsidRPr="00294C38">
              <w:t>1,027 (1.4)</w:t>
            </w:r>
          </w:p>
        </w:tc>
        <w:tc>
          <w:tcPr>
            <w:tcW w:w="0" w:type="auto"/>
            <w:noWrap/>
            <w:vAlign w:val="center"/>
          </w:tcPr>
          <w:p w14:paraId="101A644B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1C8E410C" w14:textId="77777777" w:rsidTr="006F3B70">
        <w:tc>
          <w:tcPr>
            <w:tcW w:w="0" w:type="auto"/>
            <w:noWrap/>
            <w:vAlign w:val="center"/>
            <w:hideMark/>
          </w:tcPr>
          <w:p w14:paraId="3FB0803B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71341F36" w14:textId="77777777" w:rsidR="00203402" w:rsidRPr="00A9634F" w:rsidRDefault="00203402" w:rsidP="006F3B70">
            <w:pPr>
              <w:jc w:val="center"/>
            </w:pPr>
            <w:r w:rsidRPr="00294C38">
              <w:t>542 (0.7)</w:t>
            </w:r>
          </w:p>
        </w:tc>
        <w:tc>
          <w:tcPr>
            <w:tcW w:w="0" w:type="auto"/>
            <w:noWrap/>
            <w:vAlign w:val="center"/>
          </w:tcPr>
          <w:p w14:paraId="779E5B44" w14:textId="77777777" w:rsidR="00203402" w:rsidRPr="00A9634F" w:rsidRDefault="00203402" w:rsidP="006F3B70">
            <w:pPr>
              <w:jc w:val="center"/>
            </w:pPr>
            <w:r w:rsidRPr="00294C38">
              <w:t>544 (0.7)</w:t>
            </w:r>
          </w:p>
        </w:tc>
        <w:tc>
          <w:tcPr>
            <w:tcW w:w="0" w:type="auto"/>
            <w:noWrap/>
            <w:vAlign w:val="center"/>
          </w:tcPr>
          <w:p w14:paraId="11203B43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18CD7F3C" w14:textId="77777777" w:rsidTr="006F3B70">
        <w:tc>
          <w:tcPr>
            <w:tcW w:w="0" w:type="auto"/>
            <w:noWrap/>
            <w:vAlign w:val="center"/>
            <w:hideMark/>
          </w:tcPr>
          <w:p w14:paraId="18623CAF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0BBEB874" w14:textId="77777777" w:rsidR="00203402" w:rsidRPr="00A9634F" w:rsidRDefault="00203402" w:rsidP="006F3B70">
            <w:pPr>
              <w:jc w:val="center"/>
            </w:pPr>
            <w:r w:rsidRPr="00294C38">
              <w:t>82 (0.1)</w:t>
            </w:r>
          </w:p>
        </w:tc>
        <w:tc>
          <w:tcPr>
            <w:tcW w:w="0" w:type="auto"/>
            <w:noWrap/>
            <w:vAlign w:val="center"/>
          </w:tcPr>
          <w:p w14:paraId="2EB6FA6E" w14:textId="77777777" w:rsidR="00203402" w:rsidRPr="00A9634F" w:rsidRDefault="00203402" w:rsidP="006F3B70">
            <w:pPr>
              <w:jc w:val="center"/>
            </w:pPr>
            <w:r w:rsidRPr="00294C38">
              <w:t>81 (0.1)</w:t>
            </w:r>
          </w:p>
        </w:tc>
        <w:tc>
          <w:tcPr>
            <w:tcW w:w="0" w:type="auto"/>
            <w:noWrap/>
            <w:vAlign w:val="center"/>
          </w:tcPr>
          <w:p w14:paraId="3CB221F5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62BDEF37" w14:textId="77777777" w:rsidTr="006F3B70">
        <w:tc>
          <w:tcPr>
            <w:tcW w:w="0" w:type="auto"/>
            <w:noWrap/>
            <w:vAlign w:val="center"/>
            <w:hideMark/>
          </w:tcPr>
          <w:p w14:paraId="1E96E25D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1D76BACA" w14:textId="77777777" w:rsidR="00203402" w:rsidRPr="00A9634F" w:rsidRDefault="00203402" w:rsidP="006F3B70">
            <w:pPr>
              <w:jc w:val="center"/>
            </w:pPr>
            <w:r w:rsidRPr="00294C38">
              <w:t>2,706 (3.7)</w:t>
            </w:r>
          </w:p>
        </w:tc>
        <w:tc>
          <w:tcPr>
            <w:tcW w:w="0" w:type="auto"/>
            <w:noWrap/>
            <w:vAlign w:val="center"/>
          </w:tcPr>
          <w:p w14:paraId="6EE8A947" w14:textId="77777777" w:rsidR="00203402" w:rsidRPr="00A9634F" w:rsidRDefault="00203402" w:rsidP="006F3B70">
            <w:pPr>
              <w:jc w:val="center"/>
            </w:pPr>
            <w:r w:rsidRPr="00294C38">
              <w:t>2,700 (3.7)</w:t>
            </w:r>
          </w:p>
        </w:tc>
        <w:tc>
          <w:tcPr>
            <w:tcW w:w="0" w:type="auto"/>
            <w:noWrap/>
            <w:vAlign w:val="center"/>
          </w:tcPr>
          <w:p w14:paraId="6EB2F716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715A8B99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B8F044C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8A49FFE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E9A9895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BDC66A5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6B5DDF42" w14:textId="77777777" w:rsidTr="006F3B70">
        <w:tc>
          <w:tcPr>
            <w:tcW w:w="0" w:type="auto"/>
            <w:noWrap/>
            <w:vAlign w:val="center"/>
            <w:hideMark/>
          </w:tcPr>
          <w:p w14:paraId="39AA6D9C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A3BCB6B" w14:textId="77777777" w:rsidR="00203402" w:rsidRPr="00A9634F" w:rsidRDefault="00203402" w:rsidP="006F3B70">
            <w:pPr>
              <w:jc w:val="center"/>
            </w:pPr>
            <w:r w:rsidRPr="00294C38">
              <w:t>70,091 (96.6)</w:t>
            </w:r>
          </w:p>
        </w:tc>
        <w:tc>
          <w:tcPr>
            <w:tcW w:w="0" w:type="auto"/>
            <w:noWrap/>
            <w:vAlign w:val="center"/>
          </w:tcPr>
          <w:p w14:paraId="42F7A83B" w14:textId="77777777" w:rsidR="00203402" w:rsidRPr="00A9634F" w:rsidRDefault="00203402" w:rsidP="006F3B70">
            <w:pPr>
              <w:jc w:val="center"/>
            </w:pPr>
            <w:r w:rsidRPr="00294C38">
              <w:t>70,081 (96.6)</w:t>
            </w:r>
          </w:p>
        </w:tc>
        <w:tc>
          <w:tcPr>
            <w:tcW w:w="0" w:type="auto"/>
            <w:noWrap/>
            <w:vAlign w:val="center"/>
          </w:tcPr>
          <w:p w14:paraId="31FDA98A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49C7AFEC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4AD5CD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F8BF76" w14:textId="77777777" w:rsidR="00203402" w:rsidRPr="00A9634F" w:rsidRDefault="00203402" w:rsidP="006F3B70">
            <w:pPr>
              <w:jc w:val="center"/>
            </w:pPr>
            <w:r w:rsidRPr="00294C38">
              <w:t>2,454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1D5EF3A" w14:textId="77777777" w:rsidR="00203402" w:rsidRPr="00A9634F" w:rsidRDefault="00203402" w:rsidP="006F3B70">
            <w:pPr>
              <w:jc w:val="center"/>
            </w:pPr>
            <w:r w:rsidRPr="00294C38">
              <w:t>2,451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7476A59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1C00608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B4D78A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0BD84B4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198B060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9B33B8C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53C6B4B3" w14:textId="77777777" w:rsidTr="006F3B70">
        <w:tc>
          <w:tcPr>
            <w:tcW w:w="0" w:type="auto"/>
            <w:noWrap/>
            <w:vAlign w:val="center"/>
            <w:hideMark/>
          </w:tcPr>
          <w:p w14:paraId="5584A9E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D771B52" w14:textId="77777777" w:rsidR="00203402" w:rsidRPr="00A9634F" w:rsidRDefault="00203402" w:rsidP="006F3B70">
            <w:pPr>
              <w:jc w:val="center"/>
            </w:pPr>
            <w:r w:rsidRPr="00294C38">
              <w:t>70,681 (97.4)</w:t>
            </w:r>
          </w:p>
        </w:tc>
        <w:tc>
          <w:tcPr>
            <w:tcW w:w="0" w:type="auto"/>
            <w:noWrap/>
            <w:vAlign w:val="center"/>
          </w:tcPr>
          <w:p w14:paraId="3D600429" w14:textId="77777777" w:rsidR="00203402" w:rsidRPr="00A9634F" w:rsidRDefault="00203402" w:rsidP="006F3B70">
            <w:pPr>
              <w:jc w:val="center"/>
            </w:pPr>
            <w:r w:rsidRPr="00294C38">
              <w:t>70,669 (97.4)</w:t>
            </w:r>
          </w:p>
        </w:tc>
        <w:tc>
          <w:tcPr>
            <w:tcW w:w="0" w:type="auto"/>
            <w:noWrap/>
            <w:vAlign w:val="center"/>
          </w:tcPr>
          <w:p w14:paraId="278C7DE6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3482D39F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0F1032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1ED077D" w14:textId="77777777" w:rsidR="00203402" w:rsidRPr="00A9634F" w:rsidRDefault="00203402" w:rsidP="006F3B70">
            <w:pPr>
              <w:jc w:val="center"/>
            </w:pPr>
            <w:r w:rsidRPr="00294C38">
              <w:t>1,864 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44F82A" w14:textId="77777777" w:rsidR="00203402" w:rsidRPr="00A9634F" w:rsidRDefault="00203402" w:rsidP="006F3B70">
            <w:pPr>
              <w:jc w:val="center"/>
            </w:pPr>
            <w:r w:rsidRPr="00294C38">
              <w:t>1,862 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F12E1C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250EDF89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FD4086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A10C47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60D116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1423C44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1F100477" w14:textId="77777777" w:rsidTr="006F3B70">
        <w:tc>
          <w:tcPr>
            <w:tcW w:w="0" w:type="auto"/>
            <w:noWrap/>
            <w:vAlign w:val="center"/>
            <w:hideMark/>
          </w:tcPr>
          <w:p w14:paraId="46A254A6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C9641E4" w14:textId="77777777" w:rsidR="00203402" w:rsidRPr="00A9634F" w:rsidRDefault="00203402" w:rsidP="006F3B70">
            <w:pPr>
              <w:jc w:val="center"/>
            </w:pPr>
            <w:r w:rsidRPr="00294C38">
              <w:t>72,502 (99.9)</w:t>
            </w:r>
          </w:p>
        </w:tc>
        <w:tc>
          <w:tcPr>
            <w:tcW w:w="0" w:type="auto"/>
            <w:noWrap/>
            <w:vAlign w:val="center"/>
          </w:tcPr>
          <w:p w14:paraId="0B6A9CA7" w14:textId="77777777" w:rsidR="00203402" w:rsidRPr="00A9634F" w:rsidRDefault="00203402" w:rsidP="006F3B70">
            <w:pPr>
              <w:jc w:val="center"/>
            </w:pPr>
            <w:r w:rsidRPr="00294C38">
              <w:t>72,490 (99.9)</w:t>
            </w:r>
          </w:p>
        </w:tc>
        <w:tc>
          <w:tcPr>
            <w:tcW w:w="0" w:type="auto"/>
            <w:noWrap/>
            <w:vAlign w:val="center"/>
          </w:tcPr>
          <w:p w14:paraId="14085776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44F8F396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87FE5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35BA95" w14:textId="77777777" w:rsidR="00203402" w:rsidRPr="00A9634F" w:rsidRDefault="00203402" w:rsidP="006F3B70">
            <w:pPr>
              <w:jc w:val="center"/>
            </w:pPr>
            <w:r w:rsidRPr="00294C38">
              <w:t>43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43B196" w14:textId="77777777" w:rsidR="00203402" w:rsidRPr="00A9634F" w:rsidRDefault="00203402" w:rsidP="006F3B70">
            <w:pPr>
              <w:jc w:val="center"/>
            </w:pPr>
            <w:r w:rsidRPr="00294C38">
              <w:t>42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8007798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2E9E7AC1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A59497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422930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330974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FE7A17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756B828B" w14:textId="77777777" w:rsidTr="006F3B70">
        <w:tc>
          <w:tcPr>
            <w:tcW w:w="0" w:type="auto"/>
            <w:noWrap/>
            <w:vAlign w:val="center"/>
            <w:hideMark/>
          </w:tcPr>
          <w:p w14:paraId="10D81303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4C5E05D9" w14:textId="77777777" w:rsidR="00203402" w:rsidRPr="00A9634F" w:rsidRDefault="00203402" w:rsidP="006F3B70">
            <w:pPr>
              <w:jc w:val="center"/>
            </w:pPr>
            <w:r w:rsidRPr="00294C38">
              <w:t>72,458 (99.9)</w:t>
            </w:r>
          </w:p>
        </w:tc>
        <w:tc>
          <w:tcPr>
            <w:tcW w:w="0" w:type="auto"/>
            <w:noWrap/>
            <w:vAlign w:val="center"/>
          </w:tcPr>
          <w:p w14:paraId="4E1332AB" w14:textId="77777777" w:rsidR="00203402" w:rsidRPr="00A9634F" w:rsidRDefault="00203402" w:rsidP="006F3B70">
            <w:pPr>
              <w:jc w:val="center"/>
            </w:pPr>
            <w:r w:rsidRPr="00294C38">
              <w:t>72,447 (99.9)</w:t>
            </w:r>
          </w:p>
        </w:tc>
        <w:tc>
          <w:tcPr>
            <w:tcW w:w="0" w:type="auto"/>
            <w:noWrap/>
            <w:vAlign w:val="center"/>
          </w:tcPr>
          <w:p w14:paraId="518BA5FC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49AC2F70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7C1212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CE14E2" w14:textId="77777777" w:rsidR="00203402" w:rsidRPr="00A9634F" w:rsidRDefault="00203402" w:rsidP="006F3B70">
            <w:pPr>
              <w:jc w:val="center"/>
            </w:pPr>
            <w:r w:rsidRPr="00294C38">
              <w:t>87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F03DB80" w14:textId="77777777" w:rsidR="00203402" w:rsidRPr="00A9634F" w:rsidRDefault="00203402" w:rsidP="006F3B70">
            <w:pPr>
              <w:jc w:val="center"/>
            </w:pPr>
            <w:r w:rsidRPr="00294C38">
              <w:t>8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087638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188C8F6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A4C782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86AEAD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AE804C7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0C2FA5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495BB15A" w14:textId="77777777" w:rsidTr="006F3B70">
        <w:tc>
          <w:tcPr>
            <w:tcW w:w="0" w:type="auto"/>
            <w:noWrap/>
            <w:vAlign w:val="center"/>
            <w:hideMark/>
          </w:tcPr>
          <w:p w14:paraId="636640A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64CC1A04" w14:textId="77777777" w:rsidR="00203402" w:rsidRPr="00A9634F" w:rsidRDefault="00203402" w:rsidP="006F3B70">
            <w:pPr>
              <w:jc w:val="center"/>
            </w:pPr>
            <w:r w:rsidRPr="00294C38">
              <w:t>72,101 (99.4)</w:t>
            </w:r>
          </w:p>
        </w:tc>
        <w:tc>
          <w:tcPr>
            <w:tcW w:w="0" w:type="auto"/>
            <w:noWrap/>
            <w:vAlign w:val="center"/>
          </w:tcPr>
          <w:p w14:paraId="050EFE3F" w14:textId="77777777" w:rsidR="00203402" w:rsidRPr="00A9634F" w:rsidRDefault="00203402" w:rsidP="006F3B70">
            <w:pPr>
              <w:jc w:val="center"/>
            </w:pPr>
            <w:r w:rsidRPr="00294C38">
              <w:t>72,088 (99.4)</w:t>
            </w:r>
          </w:p>
        </w:tc>
        <w:tc>
          <w:tcPr>
            <w:tcW w:w="0" w:type="auto"/>
            <w:noWrap/>
            <w:vAlign w:val="center"/>
          </w:tcPr>
          <w:p w14:paraId="2B3C74DB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28CF10F4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AFA196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D6D3CE" w14:textId="77777777" w:rsidR="00203402" w:rsidRPr="00A9634F" w:rsidRDefault="00203402" w:rsidP="006F3B70">
            <w:pPr>
              <w:jc w:val="center"/>
            </w:pPr>
            <w:r w:rsidRPr="00294C38">
              <w:t>444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885749" w14:textId="77777777" w:rsidR="00203402" w:rsidRPr="00A9634F" w:rsidRDefault="00203402" w:rsidP="006F3B70">
            <w:pPr>
              <w:jc w:val="center"/>
            </w:pPr>
            <w:r w:rsidRPr="00294C38">
              <w:t>444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895001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404AC236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CA2B45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8EACC9C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B84EA5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ADDED8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78D6A618" w14:textId="77777777" w:rsidTr="006F3B70">
        <w:tc>
          <w:tcPr>
            <w:tcW w:w="0" w:type="auto"/>
            <w:noWrap/>
            <w:vAlign w:val="center"/>
            <w:hideMark/>
          </w:tcPr>
          <w:p w14:paraId="0F095EDF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5894EE6" w14:textId="77777777" w:rsidR="00203402" w:rsidRPr="00A9634F" w:rsidRDefault="00203402" w:rsidP="006F3B70">
            <w:pPr>
              <w:jc w:val="center"/>
            </w:pPr>
            <w:r w:rsidRPr="00294C38">
              <w:t>72,292 (99.7)</w:t>
            </w:r>
          </w:p>
        </w:tc>
        <w:tc>
          <w:tcPr>
            <w:tcW w:w="0" w:type="auto"/>
            <w:noWrap/>
            <w:vAlign w:val="center"/>
          </w:tcPr>
          <w:p w14:paraId="2FA4CF1B" w14:textId="77777777" w:rsidR="00203402" w:rsidRPr="00A9634F" w:rsidRDefault="00203402" w:rsidP="006F3B70">
            <w:pPr>
              <w:jc w:val="center"/>
            </w:pPr>
            <w:r w:rsidRPr="00294C38">
              <w:t>72,278 (99.7)</w:t>
            </w:r>
          </w:p>
        </w:tc>
        <w:tc>
          <w:tcPr>
            <w:tcW w:w="0" w:type="auto"/>
            <w:noWrap/>
            <w:vAlign w:val="center"/>
          </w:tcPr>
          <w:p w14:paraId="60AA1AE5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566F254B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AEDDEE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84CD01" w14:textId="77777777" w:rsidR="00203402" w:rsidRPr="00A9634F" w:rsidRDefault="00203402" w:rsidP="006F3B70">
            <w:pPr>
              <w:jc w:val="center"/>
            </w:pPr>
            <w:r w:rsidRPr="00294C38">
              <w:t>253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B9552A" w14:textId="77777777" w:rsidR="00203402" w:rsidRPr="00A9634F" w:rsidRDefault="00203402" w:rsidP="006F3B70">
            <w:pPr>
              <w:jc w:val="center"/>
            </w:pPr>
            <w:r w:rsidRPr="00294C38">
              <w:t>253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604EFC5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39D37ECF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F68817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CCF85AB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047A427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7711F88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657B0356" w14:textId="77777777" w:rsidTr="006F3B70">
        <w:tc>
          <w:tcPr>
            <w:tcW w:w="0" w:type="auto"/>
            <w:noWrap/>
            <w:vAlign w:val="center"/>
            <w:hideMark/>
          </w:tcPr>
          <w:p w14:paraId="01B4979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828497C" w14:textId="77777777" w:rsidR="00203402" w:rsidRPr="00A9634F" w:rsidRDefault="00203402" w:rsidP="006F3B70">
            <w:pPr>
              <w:jc w:val="center"/>
            </w:pPr>
            <w:r w:rsidRPr="00294C38">
              <w:t>66,875 (92.2)</w:t>
            </w:r>
          </w:p>
        </w:tc>
        <w:tc>
          <w:tcPr>
            <w:tcW w:w="0" w:type="auto"/>
            <w:noWrap/>
            <w:vAlign w:val="center"/>
          </w:tcPr>
          <w:p w14:paraId="0C97D46C" w14:textId="77777777" w:rsidR="00203402" w:rsidRPr="00A9634F" w:rsidRDefault="00203402" w:rsidP="006F3B70">
            <w:pPr>
              <w:jc w:val="center"/>
            </w:pPr>
            <w:r w:rsidRPr="00294C38">
              <w:t>66,866 (92.2)</w:t>
            </w:r>
          </w:p>
        </w:tc>
        <w:tc>
          <w:tcPr>
            <w:tcW w:w="0" w:type="auto"/>
            <w:noWrap/>
            <w:vAlign w:val="center"/>
          </w:tcPr>
          <w:p w14:paraId="37BCEA73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18C67AA5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B3BF114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59C6941" w14:textId="77777777" w:rsidR="00203402" w:rsidRPr="00A9634F" w:rsidRDefault="00203402" w:rsidP="006F3B70">
            <w:pPr>
              <w:jc w:val="center"/>
            </w:pPr>
            <w:r w:rsidRPr="00294C38">
              <w:t>5,670 (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7EA60C" w14:textId="77777777" w:rsidR="00203402" w:rsidRPr="00A9634F" w:rsidRDefault="00203402" w:rsidP="006F3B70">
            <w:pPr>
              <w:jc w:val="center"/>
            </w:pPr>
            <w:r w:rsidRPr="00294C38">
              <w:t>5,666 (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1B5067C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23B2A52A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5BDD3E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C436114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FEFEFAB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CA3DD4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2A0EFB52" w14:textId="77777777" w:rsidTr="006F3B70">
        <w:tc>
          <w:tcPr>
            <w:tcW w:w="0" w:type="auto"/>
            <w:noWrap/>
            <w:vAlign w:val="center"/>
            <w:hideMark/>
          </w:tcPr>
          <w:p w14:paraId="17770A1D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4CCBBA73" w14:textId="77777777" w:rsidR="00203402" w:rsidRPr="00A9634F" w:rsidRDefault="00203402" w:rsidP="006F3B70">
            <w:pPr>
              <w:jc w:val="center"/>
            </w:pPr>
            <w:r w:rsidRPr="00294C38">
              <w:t>72,535 (100.0)</w:t>
            </w:r>
          </w:p>
        </w:tc>
        <w:tc>
          <w:tcPr>
            <w:tcW w:w="0" w:type="auto"/>
            <w:noWrap/>
            <w:vAlign w:val="center"/>
          </w:tcPr>
          <w:p w14:paraId="3EBCA54B" w14:textId="77777777" w:rsidR="00203402" w:rsidRPr="00A9634F" w:rsidRDefault="00203402" w:rsidP="006F3B70">
            <w:pPr>
              <w:jc w:val="center"/>
            </w:pPr>
            <w:r w:rsidRPr="00294C38">
              <w:t>72,522 (100.0)</w:t>
            </w:r>
          </w:p>
        </w:tc>
        <w:tc>
          <w:tcPr>
            <w:tcW w:w="0" w:type="auto"/>
            <w:noWrap/>
            <w:vAlign w:val="center"/>
          </w:tcPr>
          <w:p w14:paraId="661E0E14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3D3DBEC0" w14:textId="77777777" w:rsidTr="006F3B70">
        <w:tc>
          <w:tcPr>
            <w:tcW w:w="0" w:type="auto"/>
            <w:noWrap/>
            <w:vAlign w:val="center"/>
            <w:hideMark/>
          </w:tcPr>
          <w:p w14:paraId="1BCC3B67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050FA441" w14:textId="77777777" w:rsidR="00203402" w:rsidRPr="00A9634F" w:rsidRDefault="00203402" w:rsidP="006F3B70">
            <w:pPr>
              <w:jc w:val="center"/>
            </w:pPr>
            <w:r w:rsidRPr="00294C38">
              <w:t>10 (0.0)</w:t>
            </w:r>
          </w:p>
        </w:tc>
        <w:tc>
          <w:tcPr>
            <w:tcW w:w="0" w:type="auto"/>
            <w:noWrap/>
            <w:vAlign w:val="center"/>
          </w:tcPr>
          <w:p w14:paraId="441D102E" w14:textId="77777777" w:rsidR="00203402" w:rsidRPr="00A9634F" w:rsidRDefault="00203402" w:rsidP="006F3B70">
            <w:pPr>
              <w:jc w:val="center"/>
            </w:pPr>
            <w:r w:rsidRPr="00294C38">
              <w:t>9 (0.0)</w:t>
            </w:r>
          </w:p>
        </w:tc>
        <w:tc>
          <w:tcPr>
            <w:tcW w:w="0" w:type="auto"/>
            <w:noWrap/>
            <w:vAlign w:val="center"/>
          </w:tcPr>
          <w:p w14:paraId="2A0281E4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0473A9EA" w14:textId="77777777" w:rsidTr="006F3B70">
        <w:tc>
          <w:tcPr>
            <w:tcW w:w="0" w:type="auto"/>
            <w:noWrap/>
            <w:vAlign w:val="center"/>
            <w:hideMark/>
          </w:tcPr>
          <w:p w14:paraId="04CBAB10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146E3A17" w14:textId="77777777" w:rsidR="00203402" w:rsidRPr="00A9634F" w:rsidRDefault="00203402" w:rsidP="006F3B70">
            <w:pPr>
              <w:jc w:val="center"/>
            </w:pPr>
            <w:r w:rsidRPr="00294C38">
              <w:t>0 (0.0)</w:t>
            </w:r>
          </w:p>
        </w:tc>
        <w:tc>
          <w:tcPr>
            <w:tcW w:w="0" w:type="auto"/>
            <w:noWrap/>
            <w:vAlign w:val="center"/>
          </w:tcPr>
          <w:p w14:paraId="63B73D73" w14:textId="77777777" w:rsidR="00203402" w:rsidRPr="00A9634F" w:rsidRDefault="00203402" w:rsidP="006F3B70">
            <w:pPr>
              <w:jc w:val="center"/>
            </w:pPr>
            <w:r w:rsidRPr="00294C38">
              <w:t>0 (0.0)</w:t>
            </w:r>
          </w:p>
        </w:tc>
        <w:tc>
          <w:tcPr>
            <w:tcW w:w="0" w:type="auto"/>
            <w:noWrap/>
            <w:vAlign w:val="center"/>
          </w:tcPr>
          <w:p w14:paraId="07BD4E5B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174A261D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4A39F7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E9EAF45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B6AB2D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2D1D7A2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012DEED1" w14:textId="77777777" w:rsidTr="006F3B70">
        <w:tc>
          <w:tcPr>
            <w:tcW w:w="0" w:type="auto"/>
            <w:noWrap/>
            <w:vAlign w:val="center"/>
            <w:hideMark/>
          </w:tcPr>
          <w:p w14:paraId="12A4EC39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C06F756" w14:textId="77777777" w:rsidR="00203402" w:rsidRPr="00A9634F" w:rsidRDefault="00203402" w:rsidP="006F3B70">
            <w:pPr>
              <w:jc w:val="center"/>
            </w:pPr>
            <w:r w:rsidRPr="00294C38">
              <w:t>72,036 (99.3)</w:t>
            </w:r>
          </w:p>
        </w:tc>
        <w:tc>
          <w:tcPr>
            <w:tcW w:w="0" w:type="auto"/>
            <w:noWrap/>
            <w:vAlign w:val="center"/>
          </w:tcPr>
          <w:p w14:paraId="124B73AA" w14:textId="77777777" w:rsidR="00203402" w:rsidRPr="00A9634F" w:rsidRDefault="00203402" w:rsidP="006F3B70">
            <w:pPr>
              <w:jc w:val="center"/>
            </w:pPr>
            <w:r w:rsidRPr="00294C38">
              <w:t>72,024 (99.3)</w:t>
            </w:r>
          </w:p>
        </w:tc>
        <w:tc>
          <w:tcPr>
            <w:tcW w:w="0" w:type="auto"/>
            <w:noWrap/>
            <w:vAlign w:val="center"/>
          </w:tcPr>
          <w:p w14:paraId="73A0F6EE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346F5F6B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A2F8032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B55E7D0" w14:textId="77777777" w:rsidR="00203402" w:rsidRPr="00A9634F" w:rsidRDefault="00203402" w:rsidP="006F3B70">
            <w:pPr>
              <w:jc w:val="center"/>
            </w:pPr>
            <w:r w:rsidRPr="00294C38">
              <w:t>509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AB0036" w14:textId="77777777" w:rsidR="00203402" w:rsidRPr="00A9634F" w:rsidRDefault="00203402" w:rsidP="006F3B70">
            <w:pPr>
              <w:jc w:val="center"/>
            </w:pPr>
            <w:r w:rsidRPr="00294C38">
              <w:t>508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033F5F5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7BBAC170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AC542E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126270E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B4FC5C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4218B5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24BAB11F" w14:textId="77777777" w:rsidTr="006F3B70">
        <w:tc>
          <w:tcPr>
            <w:tcW w:w="0" w:type="auto"/>
            <w:noWrap/>
            <w:vAlign w:val="center"/>
            <w:hideMark/>
          </w:tcPr>
          <w:p w14:paraId="469BDA93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641D2107" w14:textId="77777777" w:rsidR="00203402" w:rsidRPr="00A9634F" w:rsidRDefault="00203402" w:rsidP="006F3B70">
            <w:pPr>
              <w:jc w:val="center"/>
            </w:pPr>
            <w:r w:rsidRPr="00294C38">
              <w:t>28,063 (38.7)</w:t>
            </w:r>
          </w:p>
        </w:tc>
        <w:tc>
          <w:tcPr>
            <w:tcW w:w="0" w:type="auto"/>
            <w:noWrap/>
            <w:vAlign w:val="center"/>
          </w:tcPr>
          <w:p w14:paraId="4C88EB66" w14:textId="77777777" w:rsidR="00203402" w:rsidRPr="00A9634F" w:rsidRDefault="00203402" w:rsidP="006F3B70">
            <w:pPr>
              <w:jc w:val="center"/>
            </w:pPr>
            <w:r w:rsidRPr="00294C38">
              <w:t>28,043 (38.7)</w:t>
            </w:r>
          </w:p>
        </w:tc>
        <w:tc>
          <w:tcPr>
            <w:tcW w:w="0" w:type="auto"/>
            <w:noWrap/>
            <w:vAlign w:val="center"/>
          </w:tcPr>
          <w:p w14:paraId="3BBB8A70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21E35938" w14:textId="77777777" w:rsidTr="006F3B70">
        <w:tc>
          <w:tcPr>
            <w:tcW w:w="0" w:type="auto"/>
            <w:noWrap/>
            <w:vAlign w:val="center"/>
            <w:hideMark/>
          </w:tcPr>
          <w:p w14:paraId="2929C236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420C6430" w14:textId="77777777" w:rsidR="00203402" w:rsidRPr="00A9634F" w:rsidRDefault="00203402" w:rsidP="006F3B70">
            <w:pPr>
              <w:jc w:val="center"/>
            </w:pPr>
            <w:r w:rsidRPr="00294C38">
              <w:t>4,061 (5.6)</w:t>
            </w:r>
          </w:p>
        </w:tc>
        <w:tc>
          <w:tcPr>
            <w:tcW w:w="0" w:type="auto"/>
            <w:noWrap/>
            <w:vAlign w:val="center"/>
          </w:tcPr>
          <w:p w14:paraId="706C65B8" w14:textId="77777777" w:rsidR="00203402" w:rsidRPr="00A9634F" w:rsidRDefault="00203402" w:rsidP="006F3B70">
            <w:pPr>
              <w:jc w:val="center"/>
            </w:pPr>
            <w:r w:rsidRPr="00294C38">
              <w:t>4,064 (5.6)</w:t>
            </w:r>
          </w:p>
        </w:tc>
        <w:tc>
          <w:tcPr>
            <w:tcW w:w="0" w:type="auto"/>
            <w:noWrap/>
            <w:vAlign w:val="center"/>
          </w:tcPr>
          <w:p w14:paraId="09872D59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3DFEFE9E" w14:textId="77777777" w:rsidTr="006F3B70">
        <w:tc>
          <w:tcPr>
            <w:tcW w:w="0" w:type="auto"/>
            <w:noWrap/>
            <w:vAlign w:val="center"/>
            <w:hideMark/>
          </w:tcPr>
          <w:p w14:paraId="29E2816D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718C0265" w14:textId="77777777" w:rsidR="00203402" w:rsidRPr="00A9634F" w:rsidRDefault="00203402" w:rsidP="006F3B70">
            <w:pPr>
              <w:jc w:val="center"/>
            </w:pPr>
            <w:r w:rsidRPr="00294C38">
              <w:t>37,883 (52.2)</w:t>
            </w:r>
          </w:p>
        </w:tc>
        <w:tc>
          <w:tcPr>
            <w:tcW w:w="0" w:type="auto"/>
            <w:noWrap/>
            <w:vAlign w:val="center"/>
          </w:tcPr>
          <w:p w14:paraId="2344C7B1" w14:textId="77777777" w:rsidR="00203402" w:rsidRPr="00A9634F" w:rsidRDefault="00203402" w:rsidP="006F3B70">
            <w:pPr>
              <w:jc w:val="center"/>
            </w:pPr>
            <w:r w:rsidRPr="00294C38">
              <w:t>37,884 (52.2)</w:t>
            </w:r>
          </w:p>
        </w:tc>
        <w:tc>
          <w:tcPr>
            <w:tcW w:w="0" w:type="auto"/>
            <w:noWrap/>
            <w:vAlign w:val="center"/>
          </w:tcPr>
          <w:p w14:paraId="20AD9377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23ECCDF4" w14:textId="77777777" w:rsidTr="006F3B70">
        <w:tc>
          <w:tcPr>
            <w:tcW w:w="0" w:type="auto"/>
            <w:noWrap/>
            <w:vAlign w:val="center"/>
            <w:hideMark/>
          </w:tcPr>
          <w:p w14:paraId="7A7ACAB0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53BEB33A" w14:textId="77777777" w:rsidR="00203402" w:rsidRPr="00A9634F" w:rsidRDefault="00203402" w:rsidP="006F3B70">
            <w:pPr>
              <w:jc w:val="center"/>
            </w:pPr>
            <w:r w:rsidRPr="00294C38">
              <w:t>2,538 (3.5)</w:t>
            </w:r>
          </w:p>
        </w:tc>
        <w:tc>
          <w:tcPr>
            <w:tcW w:w="0" w:type="auto"/>
            <w:noWrap/>
            <w:vAlign w:val="center"/>
          </w:tcPr>
          <w:p w14:paraId="55EEAA7C" w14:textId="77777777" w:rsidR="00203402" w:rsidRPr="00A9634F" w:rsidRDefault="00203402" w:rsidP="006F3B70">
            <w:pPr>
              <w:jc w:val="center"/>
            </w:pPr>
            <w:r w:rsidRPr="00294C38">
              <w:t>2,541 (3.5)</w:t>
            </w:r>
          </w:p>
        </w:tc>
        <w:tc>
          <w:tcPr>
            <w:tcW w:w="0" w:type="auto"/>
            <w:noWrap/>
            <w:vAlign w:val="center"/>
          </w:tcPr>
          <w:p w14:paraId="400F3EE6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771E9B4B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A5DFA8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821DF3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6C3DF06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4FCAAA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26816DBC" w14:textId="77777777" w:rsidTr="006F3B70">
        <w:tc>
          <w:tcPr>
            <w:tcW w:w="0" w:type="auto"/>
            <w:noWrap/>
            <w:vAlign w:val="center"/>
            <w:hideMark/>
          </w:tcPr>
          <w:p w14:paraId="6C388DA5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509EE774" w14:textId="77777777" w:rsidR="00203402" w:rsidRPr="00A9634F" w:rsidRDefault="00203402" w:rsidP="006F3B70">
            <w:pPr>
              <w:jc w:val="center"/>
            </w:pPr>
            <w:r w:rsidRPr="00294C38">
              <w:t>48,088 (66.3)</w:t>
            </w:r>
          </w:p>
        </w:tc>
        <w:tc>
          <w:tcPr>
            <w:tcW w:w="0" w:type="auto"/>
            <w:noWrap/>
            <w:vAlign w:val="center"/>
          </w:tcPr>
          <w:p w14:paraId="7B22385C" w14:textId="77777777" w:rsidR="00203402" w:rsidRPr="00A9634F" w:rsidRDefault="00203402" w:rsidP="006F3B70">
            <w:pPr>
              <w:jc w:val="center"/>
            </w:pPr>
            <w:r w:rsidRPr="00294C38">
              <w:t>48,094 (66.3)</w:t>
            </w:r>
          </w:p>
        </w:tc>
        <w:tc>
          <w:tcPr>
            <w:tcW w:w="0" w:type="auto"/>
            <w:noWrap/>
            <w:vAlign w:val="center"/>
          </w:tcPr>
          <w:p w14:paraId="6AD91ED9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4BE6E856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E5B855C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817FFE0" w14:textId="77777777" w:rsidR="00203402" w:rsidRPr="00A9634F" w:rsidRDefault="00203402" w:rsidP="006F3B70">
            <w:pPr>
              <w:jc w:val="center"/>
            </w:pPr>
            <w:r w:rsidRPr="00294C38">
              <w:t>24,457 (33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BC00BF7" w14:textId="77777777" w:rsidR="00203402" w:rsidRPr="00A9634F" w:rsidRDefault="00203402" w:rsidP="006F3B70">
            <w:pPr>
              <w:jc w:val="center"/>
            </w:pPr>
            <w:r w:rsidRPr="00294C38">
              <w:t>24,437 (33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197E988" w14:textId="77777777" w:rsidR="00203402" w:rsidRPr="00A9634F" w:rsidRDefault="00203402" w:rsidP="006F3B70">
            <w:pPr>
              <w:jc w:val="center"/>
            </w:pPr>
            <w:r w:rsidRPr="00294C38">
              <w:t xml:space="preserve"> </w:t>
            </w:r>
          </w:p>
        </w:tc>
      </w:tr>
      <w:tr w:rsidR="00203402" w:rsidRPr="00A9634F" w14:paraId="120756F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C1497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ECD87" w14:textId="77777777" w:rsidR="00203402" w:rsidRPr="00A9634F" w:rsidRDefault="00203402" w:rsidP="006F3B70">
            <w:pPr>
              <w:jc w:val="center"/>
            </w:pPr>
            <w:r w:rsidRPr="00294C38">
              <w:t>56,873 (78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FFAACE" w14:textId="77777777" w:rsidR="00203402" w:rsidRPr="00A9634F" w:rsidRDefault="00203402" w:rsidP="006F3B70">
            <w:pPr>
              <w:jc w:val="center"/>
            </w:pPr>
            <w:r w:rsidRPr="00294C38">
              <w:t>56,865 (78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4876ED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432DDA7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0E92C" w14:textId="77777777" w:rsidR="00203402" w:rsidRDefault="00203402" w:rsidP="006F3B70">
            <w:r w:rsidRPr="00A9634F">
              <w:t xml:space="preserve">Previous myocardial </w:t>
            </w:r>
          </w:p>
          <w:p w14:paraId="3E1E1ED7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2007D" w14:textId="77777777" w:rsidR="00203402" w:rsidRPr="00A9634F" w:rsidRDefault="00203402" w:rsidP="006F3B70">
            <w:pPr>
              <w:jc w:val="center"/>
            </w:pPr>
            <w:r w:rsidRPr="00294C38">
              <w:t>1,725 (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981D9" w14:textId="77777777" w:rsidR="00203402" w:rsidRPr="00A9634F" w:rsidRDefault="00203402" w:rsidP="006F3B70">
            <w:pPr>
              <w:jc w:val="center"/>
            </w:pPr>
            <w:r w:rsidRPr="00294C38">
              <w:t>1,722 (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670B6B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718C389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20155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9A0361" w14:textId="77777777" w:rsidR="00203402" w:rsidRPr="00A9634F" w:rsidRDefault="00203402" w:rsidP="006F3B70">
            <w:pPr>
              <w:jc w:val="center"/>
            </w:pPr>
            <w:r w:rsidRPr="00294C38">
              <w:t>13,621 (1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80707C" w14:textId="77777777" w:rsidR="00203402" w:rsidRPr="00A9634F" w:rsidRDefault="00203402" w:rsidP="006F3B70">
            <w:pPr>
              <w:jc w:val="center"/>
            </w:pPr>
            <w:r w:rsidRPr="00294C38">
              <w:t>13,607 (1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8337F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3B4FE6E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3240A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6A55CC" w14:textId="77777777" w:rsidR="00203402" w:rsidRPr="00A9634F" w:rsidRDefault="00203402" w:rsidP="006F3B70">
            <w:pPr>
              <w:jc w:val="center"/>
            </w:pPr>
            <w:r w:rsidRPr="00294C38">
              <w:t>2,314 (3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6A357F" w14:textId="77777777" w:rsidR="00203402" w:rsidRPr="00A9634F" w:rsidRDefault="00203402" w:rsidP="006F3B70">
            <w:pPr>
              <w:jc w:val="center"/>
            </w:pPr>
            <w:r w:rsidRPr="00294C38">
              <w:t>2,306 (3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3206E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55BD0D6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5984E2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4B9397" w14:textId="77777777" w:rsidR="00203402" w:rsidRPr="00A9634F" w:rsidRDefault="00203402" w:rsidP="006F3B70">
            <w:pPr>
              <w:jc w:val="center"/>
            </w:pPr>
            <w:r w:rsidRPr="00294C38">
              <w:t>8,826 (12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9D842" w14:textId="77777777" w:rsidR="00203402" w:rsidRPr="00A9634F" w:rsidRDefault="00203402" w:rsidP="006F3B70">
            <w:pPr>
              <w:jc w:val="center"/>
            </w:pPr>
            <w:r w:rsidRPr="00294C38">
              <w:t>8,833 (12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9A0BA1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1A8E82B3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83A87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AA2E86" w14:textId="77777777" w:rsidR="00203402" w:rsidRPr="00A9634F" w:rsidRDefault="00203402" w:rsidP="006F3B70">
            <w:pPr>
              <w:jc w:val="center"/>
            </w:pPr>
            <w:r w:rsidRPr="00294C38">
              <w:t>13,246 (18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C7B096" w14:textId="77777777" w:rsidR="00203402" w:rsidRPr="00A9634F" w:rsidRDefault="00203402" w:rsidP="006F3B70">
            <w:pPr>
              <w:jc w:val="center"/>
            </w:pPr>
            <w:r w:rsidRPr="00294C38">
              <w:t>13,272 (18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CE1F2B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077177F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8CAD7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CA94B0" w14:textId="77777777" w:rsidR="00203402" w:rsidRPr="00A9634F" w:rsidRDefault="00203402" w:rsidP="006F3B70">
            <w:pPr>
              <w:jc w:val="center"/>
            </w:pPr>
            <w:r w:rsidRPr="00294C38">
              <w:t>9,017 (1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B70413" w14:textId="77777777" w:rsidR="00203402" w:rsidRPr="00A9634F" w:rsidRDefault="00203402" w:rsidP="006F3B70">
            <w:pPr>
              <w:jc w:val="center"/>
            </w:pPr>
            <w:r w:rsidRPr="00294C38">
              <w:t>9,030 (12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24021A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1FEAAD9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12F985" w14:textId="77777777" w:rsidR="00203402" w:rsidRDefault="00203402" w:rsidP="006F3B70">
            <w:r w:rsidRPr="00A9634F">
              <w:t xml:space="preserve">Non-independent </w:t>
            </w:r>
          </w:p>
          <w:p w14:paraId="1DFB3A29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2FE60" w14:textId="77777777" w:rsidR="00203402" w:rsidRPr="00A9634F" w:rsidRDefault="00203402" w:rsidP="006F3B70">
            <w:pPr>
              <w:jc w:val="center"/>
            </w:pPr>
            <w:r w:rsidRPr="00294C38">
              <w:t>20,212 (2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158DA8" w14:textId="77777777" w:rsidR="00203402" w:rsidRPr="00A9634F" w:rsidRDefault="00203402" w:rsidP="006F3B70">
            <w:pPr>
              <w:jc w:val="center"/>
            </w:pPr>
            <w:r w:rsidRPr="00294C38">
              <w:t>20,211 (2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E82545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511BD58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27EDB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995AD9" w14:textId="77777777" w:rsidR="00203402" w:rsidRPr="00A9634F" w:rsidRDefault="00203402" w:rsidP="006F3B70">
            <w:pPr>
              <w:jc w:val="center"/>
            </w:pPr>
            <w:r w:rsidRPr="00294C38">
              <w:t>13,254 (18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3EEEA8" w14:textId="77777777" w:rsidR="00203402" w:rsidRPr="00A9634F" w:rsidRDefault="00203402" w:rsidP="006F3B70">
            <w:pPr>
              <w:jc w:val="center"/>
            </w:pPr>
            <w:r w:rsidRPr="00294C38">
              <w:t>13,247 (18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662E0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2C74F48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CB2E8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C82D99" w14:textId="77777777" w:rsidR="00203402" w:rsidRPr="00A9634F" w:rsidRDefault="00203402" w:rsidP="006F3B70">
            <w:pPr>
              <w:jc w:val="center"/>
            </w:pPr>
            <w:r w:rsidRPr="00294C38">
              <w:t>6,957 (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A0CB6" w14:textId="77777777" w:rsidR="00203402" w:rsidRPr="00A9634F" w:rsidRDefault="00203402" w:rsidP="006F3B70">
            <w:pPr>
              <w:jc w:val="center"/>
            </w:pPr>
            <w:r w:rsidRPr="00294C38">
              <w:t>6,952 (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16A2EC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0891C66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4B841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D62B8" w14:textId="77777777" w:rsidR="00203402" w:rsidRPr="00A9634F" w:rsidRDefault="00203402" w:rsidP="006F3B70">
            <w:pPr>
              <w:jc w:val="center"/>
            </w:pPr>
            <w:r w:rsidRPr="00294C38">
              <w:t>3,594 (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B0DCCD" w14:textId="77777777" w:rsidR="00203402" w:rsidRPr="00A9634F" w:rsidRDefault="00203402" w:rsidP="006F3B70">
            <w:pPr>
              <w:jc w:val="center"/>
            </w:pPr>
            <w:r w:rsidRPr="00294C38">
              <w:t>3,593 (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13618A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52CB22B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4F3AC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B4E54D" w14:textId="77777777" w:rsidR="00203402" w:rsidRPr="00A9634F" w:rsidRDefault="00203402" w:rsidP="006F3B70">
            <w:pPr>
              <w:jc w:val="center"/>
            </w:pPr>
            <w:r w:rsidRPr="00294C38">
              <w:t>43,011 (59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D9051" w14:textId="77777777" w:rsidR="00203402" w:rsidRPr="00A9634F" w:rsidRDefault="00203402" w:rsidP="006F3B70">
            <w:pPr>
              <w:jc w:val="center"/>
            </w:pPr>
            <w:r w:rsidRPr="00294C38">
              <w:t>43,007 (59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2648FF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1A12CAD3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0D77F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58025E" w14:textId="77777777" w:rsidR="00203402" w:rsidRPr="00A9634F" w:rsidRDefault="00203402" w:rsidP="006F3B70">
            <w:pPr>
              <w:jc w:val="center"/>
            </w:pPr>
            <w:r w:rsidRPr="00294C38">
              <w:t>972 (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5FCB2E" w14:textId="77777777" w:rsidR="00203402" w:rsidRPr="00A9634F" w:rsidRDefault="00203402" w:rsidP="006F3B70">
            <w:pPr>
              <w:jc w:val="center"/>
            </w:pPr>
            <w:r w:rsidRPr="00294C38">
              <w:t>969 (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028771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0507EF6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BD326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0321F" w14:textId="77777777" w:rsidR="00203402" w:rsidRPr="00A9634F" w:rsidRDefault="00203402" w:rsidP="006F3B70">
            <w:pPr>
              <w:jc w:val="center"/>
            </w:pPr>
            <w:r w:rsidRPr="00294C38">
              <w:t>4,584 (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EF9685" w14:textId="77777777" w:rsidR="00203402" w:rsidRPr="00A9634F" w:rsidRDefault="00203402" w:rsidP="006F3B70">
            <w:pPr>
              <w:jc w:val="center"/>
            </w:pPr>
            <w:r w:rsidRPr="00294C38">
              <w:t>4,566 (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6E3C31" w14:textId="77777777" w:rsidR="00203402" w:rsidRPr="00A9634F" w:rsidRDefault="00203402" w:rsidP="006F3B70">
            <w:pPr>
              <w:jc w:val="center"/>
            </w:pPr>
            <w:r w:rsidRPr="00294C38">
              <w:t>0.001</w:t>
            </w:r>
          </w:p>
        </w:tc>
      </w:tr>
      <w:tr w:rsidR="00203402" w:rsidRPr="00A9634F" w14:paraId="44804FD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826D3" w14:textId="77777777" w:rsidR="00203402" w:rsidRDefault="00203402" w:rsidP="006F3B70">
            <w:r w:rsidRPr="00A9634F">
              <w:t xml:space="preserve">Currently receiving </w:t>
            </w:r>
          </w:p>
          <w:p w14:paraId="48762F6A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5C946" w14:textId="77777777" w:rsidR="00203402" w:rsidRPr="00A9634F" w:rsidRDefault="00203402" w:rsidP="006F3B70">
            <w:pPr>
              <w:jc w:val="center"/>
            </w:pPr>
            <w:r w:rsidRPr="00294C38">
              <w:t>765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07857A" w14:textId="77777777" w:rsidR="00203402" w:rsidRPr="00A9634F" w:rsidRDefault="00203402" w:rsidP="006F3B70">
            <w:pPr>
              <w:jc w:val="center"/>
            </w:pPr>
            <w:r w:rsidRPr="00294C38">
              <w:t>763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88DAF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5CAC90E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48A3C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B7D512" w14:textId="77777777" w:rsidR="00203402" w:rsidRPr="00A9634F" w:rsidRDefault="00203402" w:rsidP="006F3B70">
            <w:pPr>
              <w:jc w:val="center"/>
            </w:pPr>
            <w:r w:rsidRPr="00294C38">
              <w:t>1,013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5F2FF" w14:textId="77777777" w:rsidR="00203402" w:rsidRPr="00A9634F" w:rsidRDefault="00203402" w:rsidP="006F3B70">
            <w:pPr>
              <w:jc w:val="center"/>
            </w:pPr>
            <w:r w:rsidRPr="00294C38">
              <w:t>1,015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F80A37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365B818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00592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22A475" w14:textId="77777777" w:rsidR="00203402" w:rsidRPr="00A9634F" w:rsidRDefault="00203402" w:rsidP="006F3B70">
            <w:pPr>
              <w:jc w:val="center"/>
            </w:pPr>
            <w:r w:rsidRPr="00294C38">
              <w:t>652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0BDDFF" w14:textId="77777777" w:rsidR="00203402" w:rsidRPr="00A9634F" w:rsidRDefault="00203402" w:rsidP="006F3B70">
            <w:pPr>
              <w:jc w:val="center"/>
            </w:pPr>
            <w:r w:rsidRPr="00294C38">
              <w:t>649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5029AB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0796D66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3F96B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04699E" w14:textId="77777777" w:rsidR="00203402" w:rsidRPr="00A9634F" w:rsidRDefault="00203402" w:rsidP="006F3B70">
            <w:pPr>
              <w:jc w:val="center"/>
            </w:pPr>
            <w:r w:rsidRPr="00294C38">
              <w:t>1,317 (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54B409" w14:textId="77777777" w:rsidR="00203402" w:rsidRPr="00A9634F" w:rsidRDefault="00203402" w:rsidP="006F3B70">
            <w:pPr>
              <w:jc w:val="center"/>
            </w:pPr>
            <w:r w:rsidRPr="00294C38">
              <w:t>1,318 (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8B6462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4CE7617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BD5E1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38F5E0" w14:textId="77777777" w:rsidR="00203402" w:rsidRPr="00A9634F" w:rsidRDefault="00203402" w:rsidP="006F3B70">
            <w:pPr>
              <w:jc w:val="center"/>
            </w:pPr>
            <w:r w:rsidRPr="00294C38">
              <w:t>9,111 (12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3D63BF" w14:textId="77777777" w:rsidR="00203402" w:rsidRPr="00A9634F" w:rsidRDefault="00203402" w:rsidP="006F3B70">
            <w:pPr>
              <w:jc w:val="center"/>
            </w:pPr>
            <w:r w:rsidRPr="00294C38">
              <w:t>9,120 (12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287A45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3D2C8C04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393C9A1" w14:textId="77777777" w:rsidR="00203402" w:rsidRDefault="00203402" w:rsidP="006F3B70">
            <w:r w:rsidRPr="00A9634F">
              <w:t xml:space="preserve">Advanced directive </w:t>
            </w:r>
          </w:p>
          <w:p w14:paraId="37AB21CC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B3C4FB3" w14:textId="77777777" w:rsidR="00203402" w:rsidRPr="00A9634F" w:rsidRDefault="00203402" w:rsidP="006F3B70">
            <w:pPr>
              <w:jc w:val="center"/>
            </w:pPr>
            <w:r w:rsidRPr="00294C38">
              <w:t>6,970 (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3CA4F89" w14:textId="77777777" w:rsidR="00203402" w:rsidRPr="00A9634F" w:rsidRDefault="00203402" w:rsidP="006F3B70">
            <w:pPr>
              <w:jc w:val="center"/>
            </w:pPr>
            <w:r w:rsidRPr="00294C38">
              <w:t>6,968 (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359F583" w14:textId="77777777" w:rsidR="00203402" w:rsidRPr="00A9634F" w:rsidRDefault="00203402" w:rsidP="006F3B70">
            <w:pPr>
              <w:jc w:val="center"/>
            </w:pPr>
            <w:r w:rsidRPr="00294C38">
              <w:t>&lt;0.001</w:t>
            </w:r>
          </w:p>
        </w:tc>
      </w:tr>
      <w:tr w:rsidR="00203402" w:rsidRPr="00A9634F" w14:paraId="6F28031F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043EBB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4AE77E80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2DECC400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RCRI, Revised Cardiac Risk Index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6D0CB545" w14:textId="77777777" w:rsidR="00203402" w:rsidRDefault="00203402" w:rsidP="00203402"/>
    <w:p w14:paraId="1B92FF65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2224"/>
        <w:gridCol w:w="2229"/>
        <w:gridCol w:w="989"/>
      </w:tblGrid>
      <w:tr w:rsidR="00203402" w:rsidRPr="00A9634F" w14:paraId="066A1839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5C8BBF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8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</w:t>
            </w:r>
            <w:r>
              <w:t>RCRI</w:t>
            </w:r>
            <w:r w:rsidRPr="00A76071">
              <w:t xml:space="preserve"> </w:t>
            </w:r>
            <w:r>
              <w:t>2</w:t>
            </w:r>
            <w:r w:rsidRPr="00A76071">
              <w:t>, after inverse probability weighting</w:t>
            </w:r>
          </w:p>
        </w:tc>
      </w:tr>
      <w:tr w:rsidR="00203402" w:rsidRPr="00A9634F" w14:paraId="6100A27D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F3003AC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09A377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607904">
              <w:rPr>
                <w:b/>
                <w:bCs/>
              </w:rPr>
              <w:t>18,676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CD0FF18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607904">
              <w:rPr>
                <w:b/>
                <w:bCs/>
              </w:rPr>
              <w:t>18,679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8D72705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05CCA11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666DAC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8A5EA4" w14:textId="77777777" w:rsidR="00203402" w:rsidRPr="00A9634F" w:rsidRDefault="00203402" w:rsidP="006F3B70">
            <w:pPr>
              <w:jc w:val="center"/>
            </w:pPr>
            <w:r w:rsidRPr="00B13BEE">
              <w:t>79 [73.0-84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5D767E" w14:textId="77777777" w:rsidR="00203402" w:rsidRPr="00A9634F" w:rsidRDefault="00203402" w:rsidP="006F3B70">
            <w:pPr>
              <w:jc w:val="center"/>
            </w:pPr>
            <w:r w:rsidRPr="00B13BEE">
              <w:t>79 [73.0-84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97B376" w14:textId="77777777" w:rsidR="00203402" w:rsidRPr="00A9634F" w:rsidRDefault="00203402" w:rsidP="006F3B70">
            <w:pPr>
              <w:jc w:val="center"/>
            </w:pPr>
            <w:r w:rsidRPr="00B13BEE">
              <w:t>0.001</w:t>
            </w:r>
          </w:p>
        </w:tc>
      </w:tr>
      <w:tr w:rsidR="00203402" w:rsidRPr="00A9634F" w14:paraId="3A99653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4CC680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A67D97F" w14:textId="77777777" w:rsidR="00203402" w:rsidRPr="00A9634F" w:rsidRDefault="00203402" w:rsidP="006F3B70">
            <w:pPr>
              <w:jc w:val="center"/>
            </w:pPr>
            <w:r w:rsidRPr="00B13BE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D0F8B12" w14:textId="77777777" w:rsidR="00203402" w:rsidRPr="00A9634F" w:rsidRDefault="00203402" w:rsidP="006F3B70">
            <w:pPr>
              <w:jc w:val="center"/>
            </w:pPr>
            <w:r w:rsidRPr="00B13BE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56F246" w14:textId="77777777" w:rsidR="00203402" w:rsidRPr="00A9634F" w:rsidRDefault="00203402" w:rsidP="006F3B70">
            <w:pPr>
              <w:jc w:val="center"/>
            </w:pPr>
            <w:r w:rsidRPr="00B13BEE">
              <w:t>&lt;0.001</w:t>
            </w:r>
          </w:p>
        </w:tc>
      </w:tr>
      <w:tr w:rsidR="00203402" w:rsidRPr="00A9634F" w14:paraId="51705858" w14:textId="77777777" w:rsidTr="006F3B70">
        <w:tc>
          <w:tcPr>
            <w:tcW w:w="0" w:type="auto"/>
            <w:noWrap/>
            <w:vAlign w:val="center"/>
            <w:hideMark/>
          </w:tcPr>
          <w:p w14:paraId="29CD87BD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4CDD2870" w14:textId="77777777" w:rsidR="00203402" w:rsidRPr="00A9634F" w:rsidRDefault="00203402" w:rsidP="006F3B70">
            <w:pPr>
              <w:jc w:val="center"/>
            </w:pPr>
            <w:r w:rsidRPr="00B13BEE">
              <w:t>10,510 (56.3)</w:t>
            </w:r>
          </w:p>
        </w:tc>
        <w:tc>
          <w:tcPr>
            <w:tcW w:w="0" w:type="auto"/>
            <w:noWrap/>
            <w:vAlign w:val="center"/>
          </w:tcPr>
          <w:p w14:paraId="5B65352A" w14:textId="77777777" w:rsidR="00203402" w:rsidRPr="00A9634F" w:rsidRDefault="00203402" w:rsidP="006F3B70">
            <w:pPr>
              <w:jc w:val="center"/>
            </w:pPr>
            <w:r w:rsidRPr="00B13BEE">
              <w:t>10,512 (56.3)</w:t>
            </w:r>
          </w:p>
        </w:tc>
        <w:tc>
          <w:tcPr>
            <w:tcW w:w="0" w:type="auto"/>
            <w:noWrap/>
            <w:vAlign w:val="center"/>
          </w:tcPr>
          <w:p w14:paraId="54B57C59" w14:textId="77777777" w:rsidR="00203402" w:rsidRPr="00A9634F" w:rsidRDefault="00203402" w:rsidP="006F3B70">
            <w:pPr>
              <w:jc w:val="center"/>
            </w:pPr>
            <w:r w:rsidRPr="00B13BEE">
              <w:t xml:space="preserve"> </w:t>
            </w:r>
          </w:p>
        </w:tc>
      </w:tr>
      <w:tr w:rsidR="00203402" w:rsidRPr="00A9634F" w14:paraId="168E3E90" w14:textId="77777777" w:rsidTr="006F3B70">
        <w:tc>
          <w:tcPr>
            <w:tcW w:w="0" w:type="auto"/>
            <w:noWrap/>
            <w:vAlign w:val="center"/>
            <w:hideMark/>
          </w:tcPr>
          <w:p w14:paraId="5DFA0507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5B9FCE4F" w14:textId="77777777" w:rsidR="00203402" w:rsidRPr="00A9634F" w:rsidRDefault="00203402" w:rsidP="006F3B70">
            <w:pPr>
              <w:jc w:val="center"/>
            </w:pPr>
            <w:r w:rsidRPr="00B13BEE">
              <w:t>8,166 (43.7)</w:t>
            </w:r>
          </w:p>
        </w:tc>
        <w:tc>
          <w:tcPr>
            <w:tcW w:w="0" w:type="auto"/>
            <w:noWrap/>
            <w:vAlign w:val="center"/>
          </w:tcPr>
          <w:p w14:paraId="1CBA94B4" w14:textId="77777777" w:rsidR="00203402" w:rsidRPr="00A9634F" w:rsidRDefault="00203402" w:rsidP="006F3B70">
            <w:pPr>
              <w:jc w:val="center"/>
            </w:pPr>
            <w:r w:rsidRPr="00B13BEE">
              <w:t>8,168 (43.7)</w:t>
            </w:r>
          </w:p>
        </w:tc>
        <w:tc>
          <w:tcPr>
            <w:tcW w:w="0" w:type="auto"/>
            <w:noWrap/>
            <w:vAlign w:val="center"/>
          </w:tcPr>
          <w:p w14:paraId="3CE7755D" w14:textId="77777777" w:rsidR="00203402" w:rsidRPr="00A9634F" w:rsidRDefault="00203402" w:rsidP="006F3B70">
            <w:pPr>
              <w:jc w:val="center"/>
            </w:pPr>
            <w:r w:rsidRPr="00B13BEE">
              <w:t xml:space="preserve"> </w:t>
            </w:r>
          </w:p>
        </w:tc>
      </w:tr>
      <w:tr w:rsidR="00203402" w:rsidRPr="00A9634F" w14:paraId="0E547732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02E29E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BCAC1B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234014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5E28EA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358ACC79" w14:textId="77777777" w:rsidTr="006F3B70">
        <w:tc>
          <w:tcPr>
            <w:tcW w:w="0" w:type="auto"/>
            <w:noWrap/>
            <w:vAlign w:val="center"/>
            <w:hideMark/>
          </w:tcPr>
          <w:p w14:paraId="596D7900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57C7EBE9" w14:textId="77777777" w:rsidR="00203402" w:rsidRPr="00A9634F" w:rsidRDefault="00203402" w:rsidP="006F3B70">
            <w:pPr>
              <w:jc w:val="center"/>
            </w:pPr>
            <w:r w:rsidRPr="00BC672E">
              <w:t>16,099 (86.2)</w:t>
            </w:r>
          </w:p>
        </w:tc>
        <w:tc>
          <w:tcPr>
            <w:tcW w:w="0" w:type="auto"/>
            <w:noWrap/>
            <w:vAlign w:val="center"/>
          </w:tcPr>
          <w:p w14:paraId="2BB22D9A" w14:textId="77777777" w:rsidR="00203402" w:rsidRPr="00A9634F" w:rsidRDefault="00203402" w:rsidP="006F3B70">
            <w:pPr>
              <w:jc w:val="center"/>
            </w:pPr>
            <w:r w:rsidRPr="00BC672E">
              <w:t>16,105 (86.2)</w:t>
            </w:r>
          </w:p>
        </w:tc>
        <w:tc>
          <w:tcPr>
            <w:tcW w:w="0" w:type="auto"/>
            <w:noWrap/>
            <w:vAlign w:val="center"/>
          </w:tcPr>
          <w:p w14:paraId="6D8C2C42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17C48B33" w14:textId="77777777" w:rsidTr="006F3B70">
        <w:tc>
          <w:tcPr>
            <w:tcW w:w="0" w:type="auto"/>
            <w:noWrap/>
            <w:vAlign w:val="center"/>
            <w:hideMark/>
          </w:tcPr>
          <w:p w14:paraId="28D31866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455BBDBF" w14:textId="77777777" w:rsidR="00203402" w:rsidRPr="00A9634F" w:rsidRDefault="00203402" w:rsidP="006F3B70">
            <w:pPr>
              <w:jc w:val="center"/>
            </w:pPr>
            <w:r w:rsidRPr="00BC672E">
              <w:t>1,328 (7.1)</w:t>
            </w:r>
          </w:p>
        </w:tc>
        <w:tc>
          <w:tcPr>
            <w:tcW w:w="0" w:type="auto"/>
            <w:noWrap/>
            <w:vAlign w:val="center"/>
          </w:tcPr>
          <w:p w14:paraId="6B8B272B" w14:textId="77777777" w:rsidR="00203402" w:rsidRPr="00A9634F" w:rsidRDefault="00203402" w:rsidP="006F3B70">
            <w:pPr>
              <w:jc w:val="center"/>
            </w:pPr>
            <w:r w:rsidRPr="00BC672E">
              <w:t>1,327 (7.1)</w:t>
            </w:r>
          </w:p>
        </w:tc>
        <w:tc>
          <w:tcPr>
            <w:tcW w:w="0" w:type="auto"/>
            <w:noWrap/>
            <w:vAlign w:val="center"/>
          </w:tcPr>
          <w:p w14:paraId="546A9435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5CF47716" w14:textId="77777777" w:rsidTr="006F3B70">
        <w:tc>
          <w:tcPr>
            <w:tcW w:w="0" w:type="auto"/>
            <w:noWrap/>
            <w:vAlign w:val="center"/>
            <w:hideMark/>
          </w:tcPr>
          <w:p w14:paraId="6A1CE41D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71681C67" w14:textId="77777777" w:rsidR="00203402" w:rsidRPr="00A9634F" w:rsidRDefault="00203402" w:rsidP="006F3B70">
            <w:pPr>
              <w:jc w:val="center"/>
            </w:pPr>
            <w:r w:rsidRPr="00BC672E">
              <w:t>262 (1.4)</w:t>
            </w:r>
          </w:p>
        </w:tc>
        <w:tc>
          <w:tcPr>
            <w:tcW w:w="0" w:type="auto"/>
            <w:noWrap/>
            <w:vAlign w:val="center"/>
          </w:tcPr>
          <w:p w14:paraId="42167C86" w14:textId="77777777" w:rsidR="00203402" w:rsidRPr="00A9634F" w:rsidRDefault="00203402" w:rsidP="006F3B70">
            <w:pPr>
              <w:jc w:val="center"/>
            </w:pPr>
            <w:r w:rsidRPr="00BC672E">
              <w:t>263 (1.4)</w:t>
            </w:r>
          </w:p>
        </w:tc>
        <w:tc>
          <w:tcPr>
            <w:tcW w:w="0" w:type="auto"/>
            <w:noWrap/>
            <w:vAlign w:val="center"/>
          </w:tcPr>
          <w:p w14:paraId="73B40A1A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65295E19" w14:textId="77777777" w:rsidTr="006F3B70">
        <w:tc>
          <w:tcPr>
            <w:tcW w:w="0" w:type="auto"/>
            <w:noWrap/>
            <w:vAlign w:val="center"/>
            <w:hideMark/>
          </w:tcPr>
          <w:p w14:paraId="298979B6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1A0EF21E" w14:textId="77777777" w:rsidR="00203402" w:rsidRPr="00A9634F" w:rsidRDefault="00203402" w:rsidP="006F3B70">
            <w:pPr>
              <w:jc w:val="center"/>
            </w:pPr>
            <w:r w:rsidRPr="00BC672E">
              <w:t>126 (0.7)</w:t>
            </w:r>
          </w:p>
        </w:tc>
        <w:tc>
          <w:tcPr>
            <w:tcW w:w="0" w:type="auto"/>
            <w:noWrap/>
            <w:vAlign w:val="center"/>
          </w:tcPr>
          <w:p w14:paraId="4A6B28D0" w14:textId="77777777" w:rsidR="00203402" w:rsidRPr="00A9634F" w:rsidRDefault="00203402" w:rsidP="006F3B70">
            <w:pPr>
              <w:jc w:val="center"/>
            </w:pPr>
            <w:r w:rsidRPr="00BC672E">
              <w:t>126 (0.7)</w:t>
            </w:r>
          </w:p>
        </w:tc>
        <w:tc>
          <w:tcPr>
            <w:tcW w:w="0" w:type="auto"/>
            <w:noWrap/>
            <w:vAlign w:val="center"/>
          </w:tcPr>
          <w:p w14:paraId="0C098B15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2CEBC367" w14:textId="77777777" w:rsidTr="006F3B70">
        <w:tc>
          <w:tcPr>
            <w:tcW w:w="0" w:type="auto"/>
            <w:noWrap/>
            <w:vAlign w:val="center"/>
            <w:hideMark/>
          </w:tcPr>
          <w:p w14:paraId="7F0BCB21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027CC055" w14:textId="77777777" w:rsidR="00203402" w:rsidRPr="00A9634F" w:rsidRDefault="00203402" w:rsidP="006F3B70">
            <w:pPr>
              <w:jc w:val="center"/>
            </w:pPr>
            <w:r w:rsidRPr="00BC672E">
              <w:t>34 (0.2)</w:t>
            </w:r>
          </w:p>
        </w:tc>
        <w:tc>
          <w:tcPr>
            <w:tcW w:w="0" w:type="auto"/>
            <w:noWrap/>
            <w:vAlign w:val="center"/>
          </w:tcPr>
          <w:p w14:paraId="06EB1C6D" w14:textId="77777777" w:rsidR="00203402" w:rsidRPr="00A9634F" w:rsidRDefault="00203402" w:rsidP="006F3B70">
            <w:pPr>
              <w:jc w:val="center"/>
            </w:pPr>
            <w:r w:rsidRPr="00BC672E">
              <w:t>34 (0.2)</w:t>
            </w:r>
          </w:p>
        </w:tc>
        <w:tc>
          <w:tcPr>
            <w:tcW w:w="0" w:type="auto"/>
            <w:noWrap/>
            <w:vAlign w:val="center"/>
          </w:tcPr>
          <w:p w14:paraId="04AE4723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29A5D407" w14:textId="77777777" w:rsidTr="006F3B70">
        <w:tc>
          <w:tcPr>
            <w:tcW w:w="0" w:type="auto"/>
            <w:noWrap/>
            <w:vAlign w:val="center"/>
            <w:hideMark/>
          </w:tcPr>
          <w:p w14:paraId="6BB40BC1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7533CD0B" w14:textId="77777777" w:rsidR="00203402" w:rsidRPr="00A9634F" w:rsidRDefault="00203402" w:rsidP="006F3B70">
            <w:pPr>
              <w:jc w:val="center"/>
            </w:pPr>
            <w:r w:rsidRPr="00BC672E">
              <w:t>746 (4.0)</w:t>
            </w:r>
          </w:p>
        </w:tc>
        <w:tc>
          <w:tcPr>
            <w:tcW w:w="0" w:type="auto"/>
            <w:noWrap/>
            <w:vAlign w:val="center"/>
          </w:tcPr>
          <w:p w14:paraId="5F4E086B" w14:textId="77777777" w:rsidR="00203402" w:rsidRPr="00A9634F" w:rsidRDefault="00203402" w:rsidP="006F3B70">
            <w:pPr>
              <w:jc w:val="center"/>
            </w:pPr>
            <w:r w:rsidRPr="00BC672E">
              <w:t>743 (4.0)</w:t>
            </w:r>
          </w:p>
        </w:tc>
        <w:tc>
          <w:tcPr>
            <w:tcW w:w="0" w:type="auto"/>
            <w:noWrap/>
            <w:vAlign w:val="center"/>
          </w:tcPr>
          <w:p w14:paraId="4FA5E097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63F0E11E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9C3DBD8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9D5DC5D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C73AF08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D0E982D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5DB7D9AA" w14:textId="77777777" w:rsidTr="006F3B70">
        <w:tc>
          <w:tcPr>
            <w:tcW w:w="0" w:type="auto"/>
            <w:noWrap/>
            <w:vAlign w:val="center"/>
            <w:hideMark/>
          </w:tcPr>
          <w:p w14:paraId="2AF935F5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3597CDB9" w14:textId="77777777" w:rsidR="00203402" w:rsidRPr="00A9634F" w:rsidRDefault="00203402" w:rsidP="006F3B70">
            <w:pPr>
              <w:jc w:val="center"/>
            </w:pPr>
            <w:r w:rsidRPr="00BC672E">
              <w:t>18,013 (96.5)</w:t>
            </w:r>
          </w:p>
        </w:tc>
        <w:tc>
          <w:tcPr>
            <w:tcW w:w="0" w:type="auto"/>
            <w:noWrap/>
            <w:vAlign w:val="center"/>
          </w:tcPr>
          <w:p w14:paraId="1BBC0442" w14:textId="77777777" w:rsidR="00203402" w:rsidRPr="00A9634F" w:rsidRDefault="00203402" w:rsidP="006F3B70">
            <w:pPr>
              <w:jc w:val="center"/>
            </w:pPr>
            <w:r w:rsidRPr="00BC672E">
              <w:t>18,018 (96.5)</w:t>
            </w:r>
          </w:p>
        </w:tc>
        <w:tc>
          <w:tcPr>
            <w:tcW w:w="0" w:type="auto"/>
            <w:noWrap/>
            <w:vAlign w:val="center"/>
          </w:tcPr>
          <w:p w14:paraId="16FC077C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09FD086E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12642BE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3DB7A1E" w14:textId="77777777" w:rsidR="00203402" w:rsidRPr="00A9634F" w:rsidRDefault="00203402" w:rsidP="006F3B70">
            <w:pPr>
              <w:jc w:val="center"/>
            </w:pPr>
            <w:r w:rsidRPr="00BC672E">
              <w:t>663 (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E8BDEB" w14:textId="77777777" w:rsidR="00203402" w:rsidRPr="00A9634F" w:rsidRDefault="00203402" w:rsidP="006F3B70">
            <w:pPr>
              <w:jc w:val="center"/>
            </w:pPr>
            <w:r w:rsidRPr="00BC672E">
              <w:t>661 (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CAC539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1D53AB4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392D04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80D01C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7BCC452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C46B43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27140F70" w14:textId="77777777" w:rsidTr="006F3B70">
        <w:tc>
          <w:tcPr>
            <w:tcW w:w="0" w:type="auto"/>
            <w:noWrap/>
            <w:vAlign w:val="center"/>
            <w:hideMark/>
          </w:tcPr>
          <w:p w14:paraId="2DDE96A4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4F45CEDE" w14:textId="77777777" w:rsidR="00203402" w:rsidRPr="00A9634F" w:rsidRDefault="00203402" w:rsidP="006F3B70">
            <w:pPr>
              <w:jc w:val="center"/>
            </w:pPr>
            <w:r w:rsidRPr="00BC672E">
              <w:t>18,153 (97.2)</w:t>
            </w:r>
          </w:p>
        </w:tc>
        <w:tc>
          <w:tcPr>
            <w:tcW w:w="0" w:type="auto"/>
            <w:noWrap/>
            <w:vAlign w:val="center"/>
          </w:tcPr>
          <w:p w14:paraId="441E0AD1" w14:textId="77777777" w:rsidR="00203402" w:rsidRPr="00A9634F" w:rsidRDefault="00203402" w:rsidP="006F3B70">
            <w:pPr>
              <w:jc w:val="center"/>
            </w:pPr>
            <w:r w:rsidRPr="00BC672E">
              <w:t>18,154 (97.2)</w:t>
            </w:r>
          </w:p>
        </w:tc>
        <w:tc>
          <w:tcPr>
            <w:tcW w:w="0" w:type="auto"/>
            <w:noWrap/>
            <w:vAlign w:val="center"/>
          </w:tcPr>
          <w:p w14:paraId="4F91CA8B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529719BE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A10677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81E7B7" w14:textId="77777777" w:rsidR="00203402" w:rsidRPr="00A9634F" w:rsidRDefault="00203402" w:rsidP="006F3B70">
            <w:pPr>
              <w:jc w:val="center"/>
            </w:pPr>
            <w:r w:rsidRPr="00BC672E">
              <w:t>523 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A2FAD9" w14:textId="77777777" w:rsidR="00203402" w:rsidRPr="00A9634F" w:rsidRDefault="00203402" w:rsidP="006F3B70">
            <w:pPr>
              <w:jc w:val="center"/>
            </w:pPr>
            <w:r w:rsidRPr="00BC672E">
              <w:t>526 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07E267C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46077409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C37ECB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BE3F363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2FCD4EF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81C8F7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662CAD10" w14:textId="77777777" w:rsidTr="006F3B70">
        <w:tc>
          <w:tcPr>
            <w:tcW w:w="0" w:type="auto"/>
            <w:noWrap/>
            <w:vAlign w:val="center"/>
            <w:hideMark/>
          </w:tcPr>
          <w:p w14:paraId="26FB61FA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4EA6C18" w14:textId="77777777" w:rsidR="00203402" w:rsidRPr="00A9634F" w:rsidRDefault="00203402" w:rsidP="006F3B70">
            <w:pPr>
              <w:jc w:val="center"/>
            </w:pPr>
            <w:r w:rsidRPr="00BC672E">
              <w:t>18,658 (99.9)</w:t>
            </w:r>
          </w:p>
        </w:tc>
        <w:tc>
          <w:tcPr>
            <w:tcW w:w="0" w:type="auto"/>
            <w:noWrap/>
            <w:vAlign w:val="center"/>
          </w:tcPr>
          <w:p w14:paraId="00419802" w14:textId="77777777" w:rsidR="00203402" w:rsidRPr="00A9634F" w:rsidRDefault="00203402" w:rsidP="006F3B70">
            <w:pPr>
              <w:jc w:val="center"/>
            </w:pPr>
            <w:r w:rsidRPr="00BC672E">
              <w:t>18,660 (99.9)</w:t>
            </w:r>
          </w:p>
        </w:tc>
        <w:tc>
          <w:tcPr>
            <w:tcW w:w="0" w:type="auto"/>
            <w:noWrap/>
            <w:vAlign w:val="center"/>
          </w:tcPr>
          <w:p w14:paraId="6F713C8C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09E7B501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AF81DBF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B9A078B" w14:textId="77777777" w:rsidR="00203402" w:rsidRPr="00A9634F" w:rsidRDefault="00203402" w:rsidP="006F3B70">
            <w:pPr>
              <w:jc w:val="center"/>
            </w:pPr>
            <w:r w:rsidRPr="00BC672E">
              <w:t>18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F20538F" w14:textId="77777777" w:rsidR="00203402" w:rsidRPr="00A9634F" w:rsidRDefault="00203402" w:rsidP="006F3B70">
            <w:pPr>
              <w:jc w:val="center"/>
            </w:pPr>
            <w:r w:rsidRPr="00BC672E">
              <w:t>19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327CB9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24C996B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179B24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9A77B43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930823E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5017A9D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2980C98F" w14:textId="77777777" w:rsidTr="006F3B70">
        <w:tc>
          <w:tcPr>
            <w:tcW w:w="0" w:type="auto"/>
            <w:noWrap/>
            <w:vAlign w:val="center"/>
            <w:hideMark/>
          </w:tcPr>
          <w:p w14:paraId="64A73DAC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EF5D7DB" w14:textId="77777777" w:rsidR="00203402" w:rsidRPr="00A9634F" w:rsidRDefault="00203402" w:rsidP="006F3B70">
            <w:pPr>
              <w:jc w:val="center"/>
            </w:pPr>
            <w:r w:rsidRPr="00BC672E">
              <w:t>18,652 (99.9)</w:t>
            </w:r>
          </w:p>
        </w:tc>
        <w:tc>
          <w:tcPr>
            <w:tcW w:w="0" w:type="auto"/>
            <w:noWrap/>
            <w:vAlign w:val="center"/>
          </w:tcPr>
          <w:p w14:paraId="3866EDBC" w14:textId="77777777" w:rsidR="00203402" w:rsidRPr="00A9634F" w:rsidRDefault="00203402" w:rsidP="006F3B70">
            <w:pPr>
              <w:jc w:val="center"/>
            </w:pPr>
            <w:r w:rsidRPr="00BC672E">
              <w:t>18,655 (99.9)</w:t>
            </w:r>
          </w:p>
        </w:tc>
        <w:tc>
          <w:tcPr>
            <w:tcW w:w="0" w:type="auto"/>
            <w:noWrap/>
            <w:vAlign w:val="center"/>
          </w:tcPr>
          <w:p w14:paraId="5FBB24D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29BD8E67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C1460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A8FEB2" w14:textId="77777777" w:rsidR="00203402" w:rsidRPr="00A9634F" w:rsidRDefault="00203402" w:rsidP="006F3B70">
            <w:pPr>
              <w:jc w:val="center"/>
            </w:pPr>
            <w:r w:rsidRPr="00BC672E">
              <w:t>2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3FBF51" w14:textId="77777777" w:rsidR="00203402" w:rsidRPr="00A9634F" w:rsidRDefault="00203402" w:rsidP="006F3B70">
            <w:pPr>
              <w:jc w:val="center"/>
            </w:pPr>
            <w:r w:rsidRPr="00BC672E">
              <w:t>2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9B594B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37A1B7E4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0CDE81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0C0F9F1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416ECA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74405DC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75B68B25" w14:textId="77777777" w:rsidTr="006F3B70">
        <w:tc>
          <w:tcPr>
            <w:tcW w:w="0" w:type="auto"/>
            <w:noWrap/>
            <w:vAlign w:val="center"/>
            <w:hideMark/>
          </w:tcPr>
          <w:p w14:paraId="5218800A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0F4F426" w14:textId="77777777" w:rsidR="00203402" w:rsidRPr="00A9634F" w:rsidRDefault="00203402" w:rsidP="006F3B70">
            <w:pPr>
              <w:jc w:val="center"/>
            </w:pPr>
            <w:r w:rsidRPr="00BC672E">
              <w:t>18,510 (99.1)</w:t>
            </w:r>
          </w:p>
        </w:tc>
        <w:tc>
          <w:tcPr>
            <w:tcW w:w="0" w:type="auto"/>
            <w:noWrap/>
            <w:vAlign w:val="center"/>
          </w:tcPr>
          <w:p w14:paraId="20471A97" w14:textId="77777777" w:rsidR="00203402" w:rsidRPr="00A9634F" w:rsidRDefault="00203402" w:rsidP="006F3B70">
            <w:pPr>
              <w:jc w:val="center"/>
            </w:pPr>
            <w:r w:rsidRPr="00BC672E">
              <w:t>18,513 (99.1)</w:t>
            </w:r>
          </w:p>
        </w:tc>
        <w:tc>
          <w:tcPr>
            <w:tcW w:w="0" w:type="auto"/>
            <w:noWrap/>
            <w:vAlign w:val="center"/>
          </w:tcPr>
          <w:p w14:paraId="62D3E2F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4458EBA4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0508D8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73130CB" w14:textId="77777777" w:rsidR="00203402" w:rsidRPr="00A9634F" w:rsidRDefault="00203402" w:rsidP="006F3B70">
            <w:pPr>
              <w:jc w:val="center"/>
            </w:pPr>
            <w:r w:rsidRPr="00BC672E">
              <w:t>166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29ABFE" w14:textId="77777777" w:rsidR="00203402" w:rsidRPr="00A9634F" w:rsidRDefault="00203402" w:rsidP="006F3B70">
            <w:pPr>
              <w:jc w:val="center"/>
            </w:pPr>
            <w:r w:rsidRPr="00BC672E">
              <w:t>166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AB81DB8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7E8EE68D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54DD94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CC538EE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25C4D9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FD9020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4DAEA5BC" w14:textId="77777777" w:rsidTr="006F3B70">
        <w:tc>
          <w:tcPr>
            <w:tcW w:w="0" w:type="auto"/>
            <w:noWrap/>
            <w:vAlign w:val="center"/>
            <w:hideMark/>
          </w:tcPr>
          <w:p w14:paraId="4B2FA1A3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7D58D223" w14:textId="77777777" w:rsidR="00203402" w:rsidRPr="00A9634F" w:rsidRDefault="00203402" w:rsidP="006F3B70">
            <w:pPr>
              <w:jc w:val="center"/>
            </w:pPr>
            <w:r w:rsidRPr="00BC672E">
              <w:t>18,589 (99.5)</w:t>
            </w:r>
          </w:p>
        </w:tc>
        <w:tc>
          <w:tcPr>
            <w:tcW w:w="0" w:type="auto"/>
            <w:noWrap/>
            <w:vAlign w:val="center"/>
          </w:tcPr>
          <w:p w14:paraId="53828672" w14:textId="77777777" w:rsidR="00203402" w:rsidRPr="00A9634F" w:rsidRDefault="00203402" w:rsidP="006F3B70">
            <w:pPr>
              <w:jc w:val="center"/>
            </w:pPr>
            <w:r w:rsidRPr="00BC672E">
              <w:t>18,593 (99.5)</w:t>
            </w:r>
          </w:p>
        </w:tc>
        <w:tc>
          <w:tcPr>
            <w:tcW w:w="0" w:type="auto"/>
            <w:noWrap/>
            <w:vAlign w:val="center"/>
          </w:tcPr>
          <w:p w14:paraId="516C9576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5D8A23AE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18FD48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9B980C9" w14:textId="77777777" w:rsidR="00203402" w:rsidRPr="00A9634F" w:rsidRDefault="00203402" w:rsidP="006F3B70">
            <w:pPr>
              <w:jc w:val="center"/>
            </w:pPr>
            <w:r w:rsidRPr="00BC672E">
              <w:t>87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8E5963" w14:textId="77777777" w:rsidR="00203402" w:rsidRPr="00A9634F" w:rsidRDefault="00203402" w:rsidP="006F3B70">
            <w:pPr>
              <w:jc w:val="center"/>
            </w:pPr>
            <w:r w:rsidRPr="00BC672E">
              <w:t>87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0817E8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24A1A4EF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87A28E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973DAFB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CA4AE4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4BE53CC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62E42D83" w14:textId="77777777" w:rsidTr="006F3B70">
        <w:tc>
          <w:tcPr>
            <w:tcW w:w="0" w:type="auto"/>
            <w:noWrap/>
            <w:vAlign w:val="center"/>
            <w:hideMark/>
          </w:tcPr>
          <w:p w14:paraId="684126E9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267E9A6E" w14:textId="77777777" w:rsidR="00203402" w:rsidRPr="00A9634F" w:rsidRDefault="00203402" w:rsidP="006F3B70">
            <w:pPr>
              <w:jc w:val="center"/>
            </w:pPr>
            <w:r w:rsidRPr="00BC672E">
              <w:t>17,089 (91.5)</w:t>
            </w:r>
          </w:p>
        </w:tc>
        <w:tc>
          <w:tcPr>
            <w:tcW w:w="0" w:type="auto"/>
            <w:noWrap/>
            <w:vAlign w:val="center"/>
          </w:tcPr>
          <w:p w14:paraId="61F72302" w14:textId="77777777" w:rsidR="00203402" w:rsidRPr="00A9634F" w:rsidRDefault="00203402" w:rsidP="006F3B70">
            <w:pPr>
              <w:jc w:val="center"/>
            </w:pPr>
            <w:r w:rsidRPr="00BC672E">
              <w:t>17,094 (91.5)</w:t>
            </w:r>
          </w:p>
        </w:tc>
        <w:tc>
          <w:tcPr>
            <w:tcW w:w="0" w:type="auto"/>
            <w:noWrap/>
            <w:vAlign w:val="center"/>
          </w:tcPr>
          <w:p w14:paraId="6106F4A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76D38AD9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B2F70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ABC55E2" w14:textId="77777777" w:rsidR="00203402" w:rsidRPr="00A9634F" w:rsidRDefault="00203402" w:rsidP="006F3B70">
            <w:pPr>
              <w:jc w:val="center"/>
            </w:pPr>
            <w:r w:rsidRPr="00BC672E">
              <w:t>1,587 (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637A6BB" w14:textId="77777777" w:rsidR="00203402" w:rsidRPr="00A9634F" w:rsidRDefault="00203402" w:rsidP="006F3B70">
            <w:pPr>
              <w:jc w:val="center"/>
            </w:pPr>
            <w:r w:rsidRPr="00BC672E">
              <w:t>1,586 (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040F80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27D77263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828F82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7C83EA0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817562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509100" w14:textId="77777777" w:rsidR="00203402" w:rsidRPr="00A9634F" w:rsidRDefault="00203402" w:rsidP="006F3B70">
            <w:pPr>
              <w:jc w:val="center"/>
            </w:pPr>
            <w:r w:rsidRPr="00BC672E">
              <w:t>0.017</w:t>
            </w:r>
          </w:p>
        </w:tc>
      </w:tr>
      <w:tr w:rsidR="00203402" w:rsidRPr="00A9634F" w14:paraId="0F013477" w14:textId="77777777" w:rsidTr="006F3B70">
        <w:tc>
          <w:tcPr>
            <w:tcW w:w="0" w:type="auto"/>
            <w:noWrap/>
            <w:vAlign w:val="center"/>
            <w:hideMark/>
          </w:tcPr>
          <w:p w14:paraId="0F4BFB16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70EC3A87" w14:textId="77777777" w:rsidR="00203402" w:rsidRPr="00A9634F" w:rsidRDefault="00203402" w:rsidP="006F3B70">
            <w:pPr>
              <w:jc w:val="center"/>
            </w:pPr>
            <w:r w:rsidRPr="00BC672E">
              <w:t>18,676 (100.0)</w:t>
            </w:r>
          </w:p>
        </w:tc>
        <w:tc>
          <w:tcPr>
            <w:tcW w:w="0" w:type="auto"/>
            <w:noWrap/>
            <w:vAlign w:val="center"/>
          </w:tcPr>
          <w:p w14:paraId="318E4E72" w14:textId="77777777" w:rsidR="00203402" w:rsidRPr="00A9634F" w:rsidRDefault="00203402" w:rsidP="006F3B70">
            <w:pPr>
              <w:jc w:val="center"/>
            </w:pPr>
            <w:r w:rsidRPr="00BC672E">
              <w:t>18,677 (100.0)</w:t>
            </w:r>
          </w:p>
        </w:tc>
        <w:tc>
          <w:tcPr>
            <w:tcW w:w="0" w:type="auto"/>
            <w:noWrap/>
            <w:vAlign w:val="center"/>
          </w:tcPr>
          <w:p w14:paraId="3B643991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3705635F" w14:textId="77777777" w:rsidTr="006F3B70">
        <w:tc>
          <w:tcPr>
            <w:tcW w:w="0" w:type="auto"/>
            <w:noWrap/>
            <w:vAlign w:val="center"/>
            <w:hideMark/>
          </w:tcPr>
          <w:p w14:paraId="3C4662F7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734F7E3C" w14:textId="77777777" w:rsidR="00203402" w:rsidRPr="00A9634F" w:rsidRDefault="00203402" w:rsidP="006F3B70">
            <w:pPr>
              <w:jc w:val="center"/>
            </w:pPr>
            <w:r w:rsidRPr="00BC672E">
              <w:t>0 (0.0)</w:t>
            </w:r>
          </w:p>
        </w:tc>
        <w:tc>
          <w:tcPr>
            <w:tcW w:w="0" w:type="auto"/>
            <w:noWrap/>
            <w:vAlign w:val="center"/>
          </w:tcPr>
          <w:p w14:paraId="4BAAC233" w14:textId="77777777" w:rsidR="00203402" w:rsidRPr="00A9634F" w:rsidRDefault="00203402" w:rsidP="006F3B70">
            <w:pPr>
              <w:jc w:val="center"/>
            </w:pPr>
            <w:r w:rsidRPr="00BC672E">
              <w:t>2 (0.0)</w:t>
            </w:r>
          </w:p>
        </w:tc>
        <w:tc>
          <w:tcPr>
            <w:tcW w:w="0" w:type="auto"/>
            <w:noWrap/>
            <w:vAlign w:val="center"/>
          </w:tcPr>
          <w:p w14:paraId="70E908D9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404F5A04" w14:textId="77777777" w:rsidTr="006F3B70">
        <w:tc>
          <w:tcPr>
            <w:tcW w:w="0" w:type="auto"/>
            <w:noWrap/>
            <w:vAlign w:val="center"/>
            <w:hideMark/>
          </w:tcPr>
          <w:p w14:paraId="64C1F4C6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7FD831C8" w14:textId="77777777" w:rsidR="00203402" w:rsidRPr="00A9634F" w:rsidRDefault="00203402" w:rsidP="006F3B70">
            <w:pPr>
              <w:jc w:val="center"/>
            </w:pPr>
            <w:r w:rsidRPr="00BC672E">
              <w:t>0 (0.0)</w:t>
            </w:r>
          </w:p>
        </w:tc>
        <w:tc>
          <w:tcPr>
            <w:tcW w:w="0" w:type="auto"/>
            <w:noWrap/>
            <w:vAlign w:val="center"/>
          </w:tcPr>
          <w:p w14:paraId="23FACE67" w14:textId="77777777" w:rsidR="00203402" w:rsidRPr="00A9634F" w:rsidRDefault="00203402" w:rsidP="006F3B70">
            <w:pPr>
              <w:jc w:val="center"/>
            </w:pPr>
            <w:r w:rsidRPr="00BC672E">
              <w:t>1 (0.0)</w:t>
            </w:r>
          </w:p>
        </w:tc>
        <w:tc>
          <w:tcPr>
            <w:tcW w:w="0" w:type="auto"/>
            <w:noWrap/>
            <w:vAlign w:val="center"/>
          </w:tcPr>
          <w:p w14:paraId="67CD0BEC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42A10DD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3D19E7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617939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1855461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02EF3F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5815AA1C" w14:textId="77777777" w:rsidTr="006F3B70">
        <w:tc>
          <w:tcPr>
            <w:tcW w:w="0" w:type="auto"/>
            <w:noWrap/>
            <w:vAlign w:val="center"/>
            <w:hideMark/>
          </w:tcPr>
          <w:p w14:paraId="379CD5A9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6BD8518" w14:textId="77777777" w:rsidR="00203402" w:rsidRPr="00A9634F" w:rsidRDefault="00203402" w:rsidP="006F3B70">
            <w:pPr>
              <w:jc w:val="center"/>
            </w:pPr>
            <w:r w:rsidRPr="00BC672E">
              <w:t>18,535 (99.2)</w:t>
            </w:r>
          </w:p>
        </w:tc>
        <w:tc>
          <w:tcPr>
            <w:tcW w:w="0" w:type="auto"/>
            <w:noWrap/>
            <w:vAlign w:val="center"/>
          </w:tcPr>
          <w:p w14:paraId="7FA7B53E" w14:textId="77777777" w:rsidR="00203402" w:rsidRPr="00A9634F" w:rsidRDefault="00203402" w:rsidP="006F3B70">
            <w:pPr>
              <w:jc w:val="center"/>
            </w:pPr>
            <w:r w:rsidRPr="00BC672E">
              <w:t>18,536 (99.2)</w:t>
            </w:r>
          </w:p>
        </w:tc>
        <w:tc>
          <w:tcPr>
            <w:tcW w:w="0" w:type="auto"/>
            <w:noWrap/>
            <w:vAlign w:val="center"/>
          </w:tcPr>
          <w:p w14:paraId="5FE10F52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0E4097CF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22BCE89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9F39DA" w14:textId="77777777" w:rsidR="00203402" w:rsidRPr="00A9634F" w:rsidRDefault="00203402" w:rsidP="006F3B70">
            <w:pPr>
              <w:jc w:val="center"/>
            </w:pPr>
            <w:r w:rsidRPr="00BC672E">
              <w:t>141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87B6976" w14:textId="77777777" w:rsidR="00203402" w:rsidRPr="00A9634F" w:rsidRDefault="00203402" w:rsidP="006F3B70">
            <w:pPr>
              <w:jc w:val="center"/>
            </w:pPr>
            <w:r w:rsidRPr="00BC672E">
              <w:t>143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89CB1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1A9D99E1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0C95FF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E34184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550B51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E9FFC44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6BBE9D57" w14:textId="77777777" w:rsidTr="006F3B70">
        <w:tc>
          <w:tcPr>
            <w:tcW w:w="0" w:type="auto"/>
            <w:noWrap/>
            <w:vAlign w:val="center"/>
            <w:hideMark/>
          </w:tcPr>
          <w:p w14:paraId="2B250E61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47A55736" w14:textId="77777777" w:rsidR="00203402" w:rsidRPr="00A9634F" w:rsidRDefault="00203402" w:rsidP="006F3B70">
            <w:pPr>
              <w:jc w:val="center"/>
            </w:pPr>
            <w:r w:rsidRPr="00BC672E">
              <w:t>7,034 (37.7)</w:t>
            </w:r>
          </w:p>
        </w:tc>
        <w:tc>
          <w:tcPr>
            <w:tcW w:w="0" w:type="auto"/>
            <w:noWrap/>
            <w:vAlign w:val="center"/>
          </w:tcPr>
          <w:p w14:paraId="2D0F8065" w14:textId="77777777" w:rsidR="00203402" w:rsidRPr="00A9634F" w:rsidRDefault="00203402" w:rsidP="006F3B70">
            <w:pPr>
              <w:jc w:val="center"/>
            </w:pPr>
            <w:r w:rsidRPr="00BC672E">
              <w:t>7,028 (37.6)</w:t>
            </w:r>
          </w:p>
        </w:tc>
        <w:tc>
          <w:tcPr>
            <w:tcW w:w="0" w:type="auto"/>
            <w:noWrap/>
            <w:vAlign w:val="center"/>
          </w:tcPr>
          <w:p w14:paraId="46BD6AFF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1E7F5D97" w14:textId="77777777" w:rsidTr="006F3B70">
        <w:tc>
          <w:tcPr>
            <w:tcW w:w="0" w:type="auto"/>
            <w:noWrap/>
            <w:vAlign w:val="center"/>
            <w:hideMark/>
          </w:tcPr>
          <w:p w14:paraId="0AA6F13E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41819AE2" w14:textId="77777777" w:rsidR="00203402" w:rsidRPr="00A9634F" w:rsidRDefault="00203402" w:rsidP="006F3B70">
            <w:pPr>
              <w:jc w:val="center"/>
            </w:pPr>
            <w:r w:rsidRPr="00BC672E">
              <w:t>953 (5.1)</w:t>
            </w:r>
          </w:p>
        </w:tc>
        <w:tc>
          <w:tcPr>
            <w:tcW w:w="0" w:type="auto"/>
            <w:noWrap/>
            <w:vAlign w:val="center"/>
          </w:tcPr>
          <w:p w14:paraId="241FB542" w14:textId="77777777" w:rsidR="00203402" w:rsidRPr="00A9634F" w:rsidRDefault="00203402" w:rsidP="006F3B70">
            <w:pPr>
              <w:jc w:val="center"/>
            </w:pPr>
            <w:r w:rsidRPr="00BC672E">
              <w:t>956 (5.1)</w:t>
            </w:r>
          </w:p>
        </w:tc>
        <w:tc>
          <w:tcPr>
            <w:tcW w:w="0" w:type="auto"/>
            <w:noWrap/>
            <w:vAlign w:val="center"/>
          </w:tcPr>
          <w:p w14:paraId="6F7960B1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6DB97C90" w14:textId="77777777" w:rsidTr="006F3B70">
        <w:tc>
          <w:tcPr>
            <w:tcW w:w="0" w:type="auto"/>
            <w:noWrap/>
            <w:vAlign w:val="center"/>
            <w:hideMark/>
          </w:tcPr>
          <w:p w14:paraId="173623ED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130D0C2C" w14:textId="77777777" w:rsidR="00203402" w:rsidRPr="00A9634F" w:rsidRDefault="00203402" w:rsidP="006F3B70">
            <w:pPr>
              <w:jc w:val="center"/>
            </w:pPr>
            <w:r w:rsidRPr="00BC672E">
              <w:t>9,995 (53.5)</w:t>
            </w:r>
          </w:p>
        </w:tc>
        <w:tc>
          <w:tcPr>
            <w:tcW w:w="0" w:type="auto"/>
            <w:noWrap/>
            <w:vAlign w:val="center"/>
          </w:tcPr>
          <w:p w14:paraId="7698BBFD" w14:textId="77777777" w:rsidR="00203402" w:rsidRPr="00A9634F" w:rsidRDefault="00203402" w:rsidP="006F3B70">
            <w:pPr>
              <w:jc w:val="center"/>
            </w:pPr>
            <w:r w:rsidRPr="00BC672E">
              <w:t>10,000 (53.5)</w:t>
            </w:r>
          </w:p>
        </w:tc>
        <w:tc>
          <w:tcPr>
            <w:tcW w:w="0" w:type="auto"/>
            <w:noWrap/>
            <w:vAlign w:val="center"/>
          </w:tcPr>
          <w:p w14:paraId="5C70C81A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1CC97351" w14:textId="77777777" w:rsidTr="006F3B70">
        <w:tc>
          <w:tcPr>
            <w:tcW w:w="0" w:type="auto"/>
            <w:noWrap/>
            <w:vAlign w:val="center"/>
            <w:hideMark/>
          </w:tcPr>
          <w:p w14:paraId="7FEC8876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303C034A" w14:textId="77777777" w:rsidR="00203402" w:rsidRPr="00A9634F" w:rsidRDefault="00203402" w:rsidP="006F3B70">
            <w:pPr>
              <w:jc w:val="center"/>
            </w:pPr>
            <w:r w:rsidRPr="00BC672E">
              <w:t>694 (3.7)</w:t>
            </w:r>
          </w:p>
        </w:tc>
        <w:tc>
          <w:tcPr>
            <w:tcW w:w="0" w:type="auto"/>
            <w:noWrap/>
            <w:vAlign w:val="center"/>
          </w:tcPr>
          <w:p w14:paraId="0957016E" w14:textId="77777777" w:rsidR="00203402" w:rsidRPr="00A9634F" w:rsidRDefault="00203402" w:rsidP="006F3B70">
            <w:pPr>
              <w:jc w:val="center"/>
            </w:pPr>
            <w:r w:rsidRPr="00BC672E">
              <w:t>695 (3.7)</w:t>
            </w:r>
          </w:p>
        </w:tc>
        <w:tc>
          <w:tcPr>
            <w:tcW w:w="0" w:type="auto"/>
            <w:noWrap/>
            <w:vAlign w:val="center"/>
          </w:tcPr>
          <w:p w14:paraId="69DEA0BD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441792EF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59992E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5660BD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3CA0335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7E9EC35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47CCB12F" w14:textId="77777777" w:rsidTr="006F3B70">
        <w:tc>
          <w:tcPr>
            <w:tcW w:w="0" w:type="auto"/>
            <w:noWrap/>
            <w:vAlign w:val="center"/>
            <w:hideMark/>
          </w:tcPr>
          <w:p w14:paraId="576CA0F5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7D67B170" w14:textId="77777777" w:rsidR="00203402" w:rsidRPr="00A9634F" w:rsidRDefault="00203402" w:rsidP="006F3B70">
            <w:pPr>
              <w:jc w:val="center"/>
            </w:pPr>
            <w:r w:rsidRPr="00BC672E">
              <w:t>12,606 (67.5)</w:t>
            </w:r>
          </w:p>
        </w:tc>
        <w:tc>
          <w:tcPr>
            <w:tcW w:w="0" w:type="auto"/>
            <w:noWrap/>
            <w:vAlign w:val="center"/>
          </w:tcPr>
          <w:p w14:paraId="0E0F1F1C" w14:textId="77777777" w:rsidR="00203402" w:rsidRPr="00A9634F" w:rsidRDefault="00203402" w:rsidP="006F3B70">
            <w:pPr>
              <w:jc w:val="center"/>
            </w:pPr>
            <w:r w:rsidRPr="00BC672E">
              <w:t>12,609 (67.5)</w:t>
            </w:r>
          </w:p>
        </w:tc>
        <w:tc>
          <w:tcPr>
            <w:tcW w:w="0" w:type="auto"/>
            <w:noWrap/>
            <w:vAlign w:val="center"/>
          </w:tcPr>
          <w:p w14:paraId="75292DBD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32E479A5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2B625EE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0D9C45E" w14:textId="77777777" w:rsidR="00203402" w:rsidRPr="00A9634F" w:rsidRDefault="00203402" w:rsidP="006F3B70">
            <w:pPr>
              <w:jc w:val="center"/>
            </w:pPr>
            <w:r w:rsidRPr="00BC672E">
              <w:t>6,070 (32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D4F5118" w14:textId="77777777" w:rsidR="00203402" w:rsidRPr="00A9634F" w:rsidRDefault="00203402" w:rsidP="006F3B70">
            <w:pPr>
              <w:jc w:val="center"/>
            </w:pPr>
            <w:r w:rsidRPr="00BC672E">
              <w:t>6,070 (32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6E6E4CE" w14:textId="77777777" w:rsidR="00203402" w:rsidRPr="00A9634F" w:rsidRDefault="00203402" w:rsidP="006F3B70">
            <w:pPr>
              <w:jc w:val="center"/>
            </w:pPr>
            <w:r w:rsidRPr="00BC672E">
              <w:t xml:space="preserve"> </w:t>
            </w:r>
          </w:p>
        </w:tc>
      </w:tr>
      <w:tr w:rsidR="00203402" w:rsidRPr="00A9634F" w14:paraId="0AD6331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B7B5F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58A97A" w14:textId="77777777" w:rsidR="00203402" w:rsidRPr="00A9634F" w:rsidRDefault="00203402" w:rsidP="006F3B70">
            <w:pPr>
              <w:jc w:val="center"/>
            </w:pPr>
            <w:r w:rsidRPr="00BC672E">
              <w:t>15,310 (8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6A8F7B" w14:textId="77777777" w:rsidR="00203402" w:rsidRPr="00A9634F" w:rsidRDefault="00203402" w:rsidP="006F3B70">
            <w:pPr>
              <w:jc w:val="center"/>
            </w:pPr>
            <w:r w:rsidRPr="00BC672E">
              <w:t>15,315 (8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0F2A4A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71790D1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3143B" w14:textId="77777777" w:rsidR="00203402" w:rsidRDefault="00203402" w:rsidP="006F3B70">
            <w:r w:rsidRPr="00A9634F">
              <w:t xml:space="preserve">Previous myocardial </w:t>
            </w:r>
          </w:p>
          <w:p w14:paraId="17DC0695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F5523A" w14:textId="77777777" w:rsidR="00203402" w:rsidRPr="00A9634F" w:rsidRDefault="00203402" w:rsidP="006F3B70">
            <w:pPr>
              <w:jc w:val="center"/>
            </w:pPr>
            <w:r w:rsidRPr="00BC672E">
              <w:t>1,673 (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605B94" w14:textId="77777777" w:rsidR="00203402" w:rsidRPr="00A9634F" w:rsidRDefault="00203402" w:rsidP="006F3B70">
            <w:pPr>
              <w:jc w:val="center"/>
            </w:pPr>
            <w:r w:rsidRPr="00BC672E">
              <w:t>1,672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A614CF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614A79E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F7CE32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AE3FD5" w14:textId="77777777" w:rsidR="00203402" w:rsidRPr="00A9634F" w:rsidRDefault="00203402" w:rsidP="006F3B70">
            <w:pPr>
              <w:jc w:val="center"/>
            </w:pPr>
            <w:r w:rsidRPr="00BC672E">
              <w:t>9,835 (52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D3CF41" w14:textId="77777777" w:rsidR="00203402" w:rsidRPr="00A9634F" w:rsidRDefault="00203402" w:rsidP="006F3B70">
            <w:pPr>
              <w:jc w:val="center"/>
            </w:pPr>
            <w:r w:rsidRPr="00BC672E">
              <w:t>9,832 (52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C2DAA3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13D66B2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27E57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257BAB" w14:textId="77777777" w:rsidR="00203402" w:rsidRPr="00A9634F" w:rsidRDefault="00203402" w:rsidP="006F3B70">
            <w:pPr>
              <w:jc w:val="center"/>
            </w:pPr>
            <w:r w:rsidRPr="00BC672E">
              <w:t>990 (5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05FB1A" w14:textId="77777777" w:rsidR="00203402" w:rsidRPr="00A9634F" w:rsidRDefault="00203402" w:rsidP="006F3B70">
            <w:pPr>
              <w:jc w:val="center"/>
            </w:pPr>
            <w:r w:rsidRPr="00BC672E">
              <w:t>992 (5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7F11B0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77C067C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86A77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7927C7" w14:textId="77777777" w:rsidR="00203402" w:rsidRPr="00A9634F" w:rsidRDefault="00203402" w:rsidP="006F3B70">
            <w:pPr>
              <w:jc w:val="center"/>
            </w:pPr>
            <w:r w:rsidRPr="00BC672E">
              <w:t>5,498 (2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F7E140" w14:textId="77777777" w:rsidR="00203402" w:rsidRPr="00A9634F" w:rsidRDefault="00203402" w:rsidP="006F3B70">
            <w:pPr>
              <w:jc w:val="center"/>
            </w:pPr>
            <w:r w:rsidRPr="00BC672E">
              <w:t>5,503 (29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891390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28C1AF6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B61B8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C08A83" w14:textId="77777777" w:rsidR="00203402" w:rsidRPr="00A9634F" w:rsidRDefault="00203402" w:rsidP="006F3B70">
            <w:pPr>
              <w:jc w:val="center"/>
            </w:pPr>
            <w:r w:rsidRPr="00BC672E">
              <w:t>3,228 (17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8EA60B" w14:textId="77777777" w:rsidR="00203402" w:rsidRPr="00A9634F" w:rsidRDefault="00203402" w:rsidP="006F3B70">
            <w:pPr>
              <w:jc w:val="center"/>
            </w:pPr>
            <w:r w:rsidRPr="00BC672E">
              <w:t>3,233 (17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4E7E8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5CADE6A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31A00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B93716" w14:textId="77777777" w:rsidR="00203402" w:rsidRPr="00A9634F" w:rsidRDefault="00203402" w:rsidP="006F3B70">
            <w:pPr>
              <w:jc w:val="center"/>
            </w:pPr>
            <w:r w:rsidRPr="00BC672E">
              <w:t>2,668 (1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830C9A" w14:textId="77777777" w:rsidR="00203402" w:rsidRPr="00A9634F" w:rsidRDefault="00203402" w:rsidP="006F3B70">
            <w:pPr>
              <w:jc w:val="center"/>
            </w:pPr>
            <w:r w:rsidRPr="00BC672E">
              <w:t>2,670 (1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873FF9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064BA4D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5B104" w14:textId="77777777" w:rsidR="00203402" w:rsidRDefault="00203402" w:rsidP="006F3B70">
            <w:r w:rsidRPr="00A9634F">
              <w:t xml:space="preserve">Non-independent </w:t>
            </w:r>
          </w:p>
          <w:p w14:paraId="3C14A9F7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93574" w14:textId="77777777" w:rsidR="00203402" w:rsidRPr="00A9634F" w:rsidRDefault="00203402" w:rsidP="006F3B70">
            <w:pPr>
              <w:jc w:val="center"/>
            </w:pPr>
            <w:r w:rsidRPr="00BC672E">
              <w:t>6,183 (3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14A357" w14:textId="77777777" w:rsidR="00203402" w:rsidRPr="00A9634F" w:rsidRDefault="00203402" w:rsidP="006F3B70">
            <w:pPr>
              <w:jc w:val="center"/>
            </w:pPr>
            <w:r w:rsidRPr="00BC672E">
              <w:t>6,175 (3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CB38B7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421E7BE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F9636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261BE" w14:textId="77777777" w:rsidR="00203402" w:rsidRPr="00A9634F" w:rsidRDefault="00203402" w:rsidP="006F3B70">
            <w:pPr>
              <w:jc w:val="center"/>
            </w:pPr>
            <w:r w:rsidRPr="00BC672E">
              <w:t>4,411 (23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DCA4D7" w14:textId="77777777" w:rsidR="00203402" w:rsidRPr="00A9634F" w:rsidRDefault="00203402" w:rsidP="006F3B70">
            <w:pPr>
              <w:jc w:val="center"/>
            </w:pPr>
            <w:r w:rsidRPr="00BC672E">
              <w:t>4,413 (23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ACBEC0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3ADED5E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52B6F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E01039" w14:textId="77777777" w:rsidR="00203402" w:rsidRPr="00A9634F" w:rsidRDefault="00203402" w:rsidP="006F3B70">
            <w:pPr>
              <w:jc w:val="center"/>
            </w:pPr>
            <w:r w:rsidRPr="00BC672E">
              <w:t>1,671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DB3ECF" w14:textId="77777777" w:rsidR="00203402" w:rsidRPr="00A9634F" w:rsidRDefault="00203402" w:rsidP="006F3B70">
            <w:pPr>
              <w:jc w:val="center"/>
            </w:pPr>
            <w:r w:rsidRPr="00BC672E">
              <w:t>1,668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057ED1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79EC7E4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06DFD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483471" w14:textId="77777777" w:rsidR="00203402" w:rsidRPr="00A9634F" w:rsidRDefault="00203402" w:rsidP="006F3B70">
            <w:pPr>
              <w:jc w:val="center"/>
            </w:pPr>
            <w:r w:rsidRPr="00BC672E">
              <w:t>4,389 (2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108900" w14:textId="77777777" w:rsidR="00203402" w:rsidRPr="00A9634F" w:rsidRDefault="00203402" w:rsidP="006F3B70">
            <w:pPr>
              <w:jc w:val="center"/>
            </w:pPr>
            <w:r w:rsidRPr="00BC672E">
              <w:t>4,395 (2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649673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5859B66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4AAEF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0E372A" w14:textId="77777777" w:rsidR="00203402" w:rsidRPr="00A9634F" w:rsidRDefault="00203402" w:rsidP="006F3B70">
            <w:pPr>
              <w:jc w:val="center"/>
            </w:pPr>
            <w:r w:rsidRPr="00BC672E">
              <w:t>14,526 (77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6723C4" w14:textId="77777777" w:rsidR="00203402" w:rsidRPr="00A9634F" w:rsidRDefault="00203402" w:rsidP="006F3B70">
            <w:pPr>
              <w:jc w:val="center"/>
            </w:pPr>
            <w:r w:rsidRPr="00BC672E">
              <w:t>14,529 (77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D415EA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3AF9132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B78C20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876106" w14:textId="77777777" w:rsidR="00203402" w:rsidRPr="00A9634F" w:rsidRDefault="00203402" w:rsidP="006F3B70">
            <w:pPr>
              <w:jc w:val="center"/>
            </w:pPr>
            <w:r w:rsidRPr="00BC672E">
              <w:t>371 (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A1DBE7" w14:textId="77777777" w:rsidR="00203402" w:rsidRPr="00A9634F" w:rsidRDefault="00203402" w:rsidP="006F3B70">
            <w:pPr>
              <w:jc w:val="center"/>
            </w:pPr>
            <w:r w:rsidRPr="00BC672E">
              <w:t>368 (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7DF3A7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60E5D0F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5F9B14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CD09AE" w14:textId="77777777" w:rsidR="00203402" w:rsidRPr="00A9634F" w:rsidRDefault="00203402" w:rsidP="006F3B70">
            <w:pPr>
              <w:jc w:val="center"/>
            </w:pPr>
            <w:r w:rsidRPr="00BC672E">
              <w:t>1,660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F959FD" w14:textId="77777777" w:rsidR="00203402" w:rsidRPr="00A9634F" w:rsidRDefault="00203402" w:rsidP="006F3B70">
            <w:pPr>
              <w:jc w:val="center"/>
            </w:pPr>
            <w:r w:rsidRPr="00BC672E">
              <w:t>1,655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FE17D9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55AF5A1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EC4EF" w14:textId="77777777" w:rsidR="00203402" w:rsidRDefault="00203402" w:rsidP="006F3B70">
            <w:r w:rsidRPr="00A9634F">
              <w:t xml:space="preserve">Currently receiving </w:t>
            </w:r>
          </w:p>
          <w:p w14:paraId="5F25F4EA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1AB05" w14:textId="77777777" w:rsidR="00203402" w:rsidRPr="00A9634F" w:rsidRDefault="00203402" w:rsidP="006F3B70">
            <w:pPr>
              <w:jc w:val="center"/>
            </w:pPr>
            <w:r w:rsidRPr="00BC672E">
              <w:t>163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7ABBE0" w14:textId="77777777" w:rsidR="00203402" w:rsidRPr="00A9634F" w:rsidRDefault="00203402" w:rsidP="006F3B70">
            <w:pPr>
              <w:jc w:val="center"/>
            </w:pPr>
            <w:r w:rsidRPr="00BC672E">
              <w:t>161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867125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249F36E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1F8F9A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D4D4B9" w14:textId="77777777" w:rsidR="00203402" w:rsidRPr="00A9634F" w:rsidRDefault="00203402" w:rsidP="006F3B70">
            <w:pPr>
              <w:jc w:val="center"/>
            </w:pPr>
            <w:r w:rsidRPr="00BC672E">
              <w:t>267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F18582" w14:textId="77777777" w:rsidR="00203402" w:rsidRPr="00A9634F" w:rsidRDefault="00203402" w:rsidP="006F3B70">
            <w:pPr>
              <w:jc w:val="center"/>
            </w:pPr>
            <w:r w:rsidRPr="00BC672E">
              <w:t>265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9BD74A" w14:textId="77777777" w:rsidR="00203402" w:rsidRPr="00A9634F" w:rsidRDefault="00203402" w:rsidP="006F3B70">
            <w:pPr>
              <w:jc w:val="center"/>
            </w:pPr>
            <w:r w:rsidRPr="00BC672E">
              <w:t>0.001</w:t>
            </w:r>
          </w:p>
        </w:tc>
      </w:tr>
      <w:tr w:rsidR="00203402" w:rsidRPr="00A9634F" w14:paraId="6EADECB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93F77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D47704" w14:textId="77777777" w:rsidR="00203402" w:rsidRPr="00A9634F" w:rsidRDefault="00203402" w:rsidP="006F3B70">
            <w:pPr>
              <w:jc w:val="center"/>
            </w:pPr>
            <w:r w:rsidRPr="00BC672E">
              <w:t>172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E6DCE5" w14:textId="77777777" w:rsidR="00203402" w:rsidRPr="00A9634F" w:rsidRDefault="00203402" w:rsidP="006F3B70">
            <w:pPr>
              <w:jc w:val="center"/>
            </w:pPr>
            <w:r w:rsidRPr="00BC672E">
              <w:t>171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B5348E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29B6C7C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E62F3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06C88A" w14:textId="77777777" w:rsidR="00203402" w:rsidRPr="00A9634F" w:rsidRDefault="00203402" w:rsidP="006F3B70">
            <w:pPr>
              <w:jc w:val="center"/>
            </w:pPr>
            <w:r w:rsidRPr="00BC672E">
              <w:t>282 (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481BD1" w14:textId="77777777" w:rsidR="00203402" w:rsidRPr="00A9634F" w:rsidRDefault="00203402" w:rsidP="006F3B70">
            <w:pPr>
              <w:jc w:val="center"/>
            </w:pPr>
            <w:r w:rsidRPr="00BC672E">
              <w:t>282 (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5FF7EC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0CB13F8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B6CEB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2E59BA" w14:textId="77777777" w:rsidR="00203402" w:rsidRPr="00A9634F" w:rsidRDefault="00203402" w:rsidP="006F3B70">
            <w:pPr>
              <w:jc w:val="center"/>
            </w:pPr>
            <w:r w:rsidRPr="00BC672E">
              <w:t>2,444 (1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34ECB2" w14:textId="77777777" w:rsidR="00203402" w:rsidRPr="00A9634F" w:rsidRDefault="00203402" w:rsidP="006F3B70">
            <w:pPr>
              <w:jc w:val="center"/>
            </w:pPr>
            <w:r w:rsidRPr="00BC672E">
              <w:t>2,447 (1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691E03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45C67B70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6DE9069" w14:textId="77777777" w:rsidR="00203402" w:rsidRDefault="00203402" w:rsidP="006F3B70">
            <w:r w:rsidRPr="00A9634F">
              <w:t xml:space="preserve">Advanced directive </w:t>
            </w:r>
          </w:p>
          <w:p w14:paraId="2356BD60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1ABCC50" w14:textId="77777777" w:rsidR="00203402" w:rsidRPr="00A9634F" w:rsidRDefault="00203402" w:rsidP="006F3B70">
            <w:pPr>
              <w:jc w:val="center"/>
            </w:pPr>
            <w:r w:rsidRPr="00BC672E">
              <w:t>2,174 (1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6C9FAFE" w14:textId="77777777" w:rsidR="00203402" w:rsidRPr="00A9634F" w:rsidRDefault="00203402" w:rsidP="006F3B70">
            <w:pPr>
              <w:jc w:val="center"/>
            </w:pPr>
            <w:r w:rsidRPr="00BC672E">
              <w:t>2,174 (1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DAECB9F" w14:textId="77777777" w:rsidR="00203402" w:rsidRPr="00A9634F" w:rsidRDefault="00203402" w:rsidP="006F3B70">
            <w:pPr>
              <w:jc w:val="center"/>
            </w:pPr>
            <w:r w:rsidRPr="00BC672E">
              <w:t>&lt;0.001</w:t>
            </w:r>
          </w:p>
        </w:tc>
      </w:tr>
      <w:tr w:rsidR="00203402" w:rsidRPr="00A9634F" w14:paraId="5DAB81A2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7A4802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70296A23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7FD9B2C1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RCRI, Revised Cardiac Risk Index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179916DF" w14:textId="77777777" w:rsidR="00203402" w:rsidRDefault="00203402" w:rsidP="00203402"/>
    <w:p w14:paraId="670F1584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2224"/>
        <w:gridCol w:w="2229"/>
        <w:gridCol w:w="989"/>
      </w:tblGrid>
      <w:tr w:rsidR="00203402" w:rsidRPr="00A9634F" w14:paraId="0B68BC31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B9651C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9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</w:t>
            </w:r>
            <w:r>
              <w:t>RCRI</w:t>
            </w:r>
            <w:r w:rsidRPr="00A76071">
              <w:t xml:space="preserve"> </w:t>
            </w:r>
            <w:r>
              <w:t>3</w:t>
            </w:r>
            <w:r w:rsidRPr="00A76071">
              <w:t>, after inverse probability weighting</w:t>
            </w:r>
          </w:p>
        </w:tc>
      </w:tr>
      <w:tr w:rsidR="00203402" w:rsidRPr="00A9634F" w14:paraId="76C924AE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084F2F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D29E6E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607904">
              <w:rPr>
                <w:b/>
                <w:bCs/>
              </w:rPr>
              <w:t>3,557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14D26E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</w:t>
            </w:r>
            <w:r w:rsidRPr="008C734A">
              <w:rPr>
                <w:b/>
                <w:bCs/>
              </w:rPr>
              <w:t>3,561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D9922A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23F6E75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115BC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FB7DC6" w14:textId="77777777" w:rsidR="00203402" w:rsidRPr="00A9634F" w:rsidRDefault="00203402" w:rsidP="006F3B70">
            <w:pPr>
              <w:jc w:val="center"/>
            </w:pPr>
            <w:r w:rsidRPr="005271BB">
              <w:t>78 [72.0-84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1502C7" w14:textId="77777777" w:rsidR="00203402" w:rsidRPr="00A9634F" w:rsidRDefault="00203402" w:rsidP="006F3B70">
            <w:pPr>
              <w:jc w:val="center"/>
            </w:pPr>
            <w:r w:rsidRPr="005271BB">
              <w:t>78 [72.0-83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84AB6" w14:textId="77777777" w:rsidR="00203402" w:rsidRPr="00A9634F" w:rsidRDefault="00203402" w:rsidP="006F3B70">
            <w:pPr>
              <w:jc w:val="center"/>
            </w:pPr>
            <w:r w:rsidRPr="005271BB">
              <w:t>0.001</w:t>
            </w:r>
          </w:p>
        </w:tc>
      </w:tr>
      <w:tr w:rsidR="00203402" w:rsidRPr="00A9634F" w14:paraId="322FE909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167396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5D200D" w14:textId="77777777" w:rsidR="00203402" w:rsidRPr="00A9634F" w:rsidRDefault="00203402" w:rsidP="006F3B70">
            <w:pPr>
              <w:jc w:val="center"/>
            </w:pPr>
            <w:r w:rsidRPr="005271BB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A37568" w14:textId="77777777" w:rsidR="00203402" w:rsidRPr="00A9634F" w:rsidRDefault="00203402" w:rsidP="006F3B70">
            <w:pPr>
              <w:jc w:val="center"/>
            </w:pPr>
            <w:r w:rsidRPr="005271BB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EDBD2B9" w14:textId="77777777" w:rsidR="00203402" w:rsidRPr="00A9634F" w:rsidRDefault="00203402" w:rsidP="006F3B70">
            <w:pPr>
              <w:jc w:val="center"/>
            </w:pPr>
            <w:r w:rsidRPr="005271BB">
              <w:t>0.003</w:t>
            </w:r>
          </w:p>
        </w:tc>
      </w:tr>
      <w:tr w:rsidR="00203402" w:rsidRPr="00A9634F" w14:paraId="7258A408" w14:textId="77777777" w:rsidTr="006F3B70">
        <w:tc>
          <w:tcPr>
            <w:tcW w:w="0" w:type="auto"/>
            <w:noWrap/>
            <w:vAlign w:val="center"/>
            <w:hideMark/>
          </w:tcPr>
          <w:p w14:paraId="730BD256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279125CE" w14:textId="77777777" w:rsidR="00203402" w:rsidRPr="00A9634F" w:rsidRDefault="00203402" w:rsidP="006F3B70">
            <w:pPr>
              <w:jc w:val="center"/>
            </w:pPr>
            <w:r w:rsidRPr="005271BB">
              <w:t>1,860 (52.3)</w:t>
            </w:r>
          </w:p>
        </w:tc>
        <w:tc>
          <w:tcPr>
            <w:tcW w:w="0" w:type="auto"/>
            <w:noWrap/>
            <w:vAlign w:val="center"/>
          </w:tcPr>
          <w:p w14:paraId="06640D5B" w14:textId="77777777" w:rsidR="00203402" w:rsidRPr="00A9634F" w:rsidRDefault="00203402" w:rsidP="006F3B70">
            <w:pPr>
              <w:jc w:val="center"/>
            </w:pPr>
            <w:r w:rsidRPr="005271BB">
              <w:t>1,856 (52.1)</w:t>
            </w:r>
          </w:p>
        </w:tc>
        <w:tc>
          <w:tcPr>
            <w:tcW w:w="0" w:type="auto"/>
            <w:noWrap/>
            <w:vAlign w:val="center"/>
          </w:tcPr>
          <w:p w14:paraId="47611468" w14:textId="77777777" w:rsidR="00203402" w:rsidRPr="00A9634F" w:rsidRDefault="00203402" w:rsidP="006F3B70">
            <w:pPr>
              <w:jc w:val="center"/>
            </w:pPr>
            <w:r w:rsidRPr="005271BB">
              <w:t xml:space="preserve"> </w:t>
            </w:r>
          </w:p>
        </w:tc>
      </w:tr>
      <w:tr w:rsidR="00203402" w:rsidRPr="00A9634F" w14:paraId="05F74713" w14:textId="77777777" w:rsidTr="006F3B70">
        <w:tc>
          <w:tcPr>
            <w:tcW w:w="0" w:type="auto"/>
            <w:noWrap/>
            <w:vAlign w:val="center"/>
            <w:hideMark/>
          </w:tcPr>
          <w:p w14:paraId="4D99C755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  <w:vAlign w:val="center"/>
          </w:tcPr>
          <w:p w14:paraId="1F80EE9C" w14:textId="77777777" w:rsidR="00203402" w:rsidRPr="00A9634F" w:rsidRDefault="00203402" w:rsidP="006F3B70">
            <w:pPr>
              <w:jc w:val="center"/>
            </w:pPr>
            <w:r w:rsidRPr="005271BB">
              <w:t>1,697 (47.7)</w:t>
            </w:r>
          </w:p>
        </w:tc>
        <w:tc>
          <w:tcPr>
            <w:tcW w:w="0" w:type="auto"/>
            <w:noWrap/>
            <w:vAlign w:val="center"/>
          </w:tcPr>
          <w:p w14:paraId="304E8B46" w14:textId="77777777" w:rsidR="00203402" w:rsidRPr="00A9634F" w:rsidRDefault="00203402" w:rsidP="006F3B70">
            <w:pPr>
              <w:jc w:val="center"/>
            </w:pPr>
            <w:r w:rsidRPr="005271BB">
              <w:t>1,705 (47.9)</w:t>
            </w:r>
          </w:p>
        </w:tc>
        <w:tc>
          <w:tcPr>
            <w:tcW w:w="0" w:type="auto"/>
            <w:noWrap/>
            <w:vAlign w:val="center"/>
          </w:tcPr>
          <w:p w14:paraId="5041C389" w14:textId="77777777" w:rsidR="00203402" w:rsidRPr="00A9634F" w:rsidRDefault="00203402" w:rsidP="006F3B70">
            <w:pPr>
              <w:jc w:val="center"/>
            </w:pPr>
            <w:r w:rsidRPr="005271BB">
              <w:t xml:space="preserve"> </w:t>
            </w:r>
          </w:p>
        </w:tc>
      </w:tr>
      <w:tr w:rsidR="00203402" w:rsidRPr="00A9634F" w14:paraId="787E120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6E5161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350041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D57ADEF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B86816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49DDC9F3" w14:textId="77777777" w:rsidTr="006F3B70">
        <w:tc>
          <w:tcPr>
            <w:tcW w:w="0" w:type="auto"/>
            <w:noWrap/>
            <w:vAlign w:val="center"/>
            <w:hideMark/>
          </w:tcPr>
          <w:p w14:paraId="178637BD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  <w:vAlign w:val="center"/>
          </w:tcPr>
          <w:p w14:paraId="1315131F" w14:textId="77777777" w:rsidR="00203402" w:rsidRPr="00A9634F" w:rsidRDefault="00203402" w:rsidP="006F3B70">
            <w:pPr>
              <w:jc w:val="center"/>
            </w:pPr>
            <w:r w:rsidRPr="001835DA">
              <w:t>2,981 (83.8)</w:t>
            </w:r>
          </w:p>
        </w:tc>
        <w:tc>
          <w:tcPr>
            <w:tcW w:w="0" w:type="auto"/>
            <w:noWrap/>
            <w:vAlign w:val="center"/>
          </w:tcPr>
          <w:p w14:paraId="2A8B4E5A" w14:textId="77777777" w:rsidR="00203402" w:rsidRPr="00A9634F" w:rsidRDefault="00203402" w:rsidP="006F3B70">
            <w:pPr>
              <w:jc w:val="center"/>
            </w:pPr>
            <w:r w:rsidRPr="001835DA">
              <w:t>2,983 (83.8)</w:t>
            </w:r>
          </w:p>
        </w:tc>
        <w:tc>
          <w:tcPr>
            <w:tcW w:w="0" w:type="auto"/>
            <w:noWrap/>
            <w:vAlign w:val="center"/>
          </w:tcPr>
          <w:p w14:paraId="3D498E1D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207B52DD" w14:textId="77777777" w:rsidTr="006F3B70">
        <w:tc>
          <w:tcPr>
            <w:tcW w:w="0" w:type="auto"/>
            <w:noWrap/>
            <w:vAlign w:val="center"/>
            <w:hideMark/>
          </w:tcPr>
          <w:p w14:paraId="5C9939D4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  <w:vAlign w:val="center"/>
          </w:tcPr>
          <w:p w14:paraId="7D4C6FF3" w14:textId="77777777" w:rsidR="00203402" w:rsidRPr="00A9634F" w:rsidRDefault="00203402" w:rsidP="006F3B70">
            <w:pPr>
              <w:jc w:val="center"/>
            </w:pPr>
            <w:r w:rsidRPr="001835DA">
              <w:t>335 (9.4)</w:t>
            </w:r>
          </w:p>
        </w:tc>
        <w:tc>
          <w:tcPr>
            <w:tcW w:w="0" w:type="auto"/>
            <w:noWrap/>
            <w:vAlign w:val="center"/>
          </w:tcPr>
          <w:p w14:paraId="786FB9BB" w14:textId="77777777" w:rsidR="00203402" w:rsidRPr="00A9634F" w:rsidRDefault="00203402" w:rsidP="006F3B70">
            <w:pPr>
              <w:jc w:val="center"/>
            </w:pPr>
            <w:r w:rsidRPr="001835DA">
              <w:t>339 (9.5)</w:t>
            </w:r>
          </w:p>
        </w:tc>
        <w:tc>
          <w:tcPr>
            <w:tcW w:w="0" w:type="auto"/>
            <w:noWrap/>
            <w:vAlign w:val="center"/>
          </w:tcPr>
          <w:p w14:paraId="71352FE5" w14:textId="77777777" w:rsidR="00203402" w:rsidRPr="00A9634F" w:rsidRDefault="00203402" w:rsidP="006F3B70">
            <w:pPr>
              <w:jc w:val="center"/>
            </w:pPr>
            <w:r w:rsidRPr="001835DA">
              <w:t>0.004</w:t>
            </w:r>
          </w:p>
        </w:tc>
      </w:tr>
      <w:tr w:rsidR="00203402" w:rsidRPr="00A9634F" w14:paraId="481FC1C5" w14:textId="77777777" w:rsidTr="006F3B70">
        <w:tc>
          <w:tcPr>
            <w:tcW w:w="0" w:type="auto"/>
            <w:noWrap/>
            <w:vAlign w:val="center"/>
            <w:hideMark/>
          </w:tcPr>
          <w:p w14:paraId="3626A6B4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  <w:vAlign w:val="center"/>
          </w:tcPr>
          <w:p w14:paraId="03D606A2" w14:textId="77777777" w:rsidR="00203402" w:rsidRPr="00A9634F" w:rsidRDefault="00203402" w:rsidP="006F3B70">
            <w:pPr>
              <w:jc w:val="center"/>
            </w:pPr>
            <w:r w:rsidRPr="001835DA">
              <w:t>40 (1.1)</w:t>
            </w:r>
          </w:p>
        </w:tc>
        <w:tc>
          <w:tcPr>
            <w:tcW w:w="0" w:type="auto"/>
            <w:noWrap/>
            <w:vAlign w:val="center"/>
          </w:tcPr>
          <w:p w14:paraId="44C93404" w14:textId="77777777" w:rsidR="00203402" w:rsidRPr="00A9634F" w:rsidRDefault="00203402" w:rsidP="006F3B70">
            <w:pPr>
              <w:jc w:val="center"/>
            </w:pPr>
            <w:r w:rsidRPr="001835DA">
              <w:t>38 (1.1)</w:t>
            </w:r>
          </w:p>
        </w:tc>
        <w:tc>
          <w:tcPr>
            <w:tcW w:w="0" w:type="auto"/>
            <w:noWrap/>
            <w:vAlign w:val="center"/>
          </w:tcPr>
          <w:p w14:paraId="75DD5C02" w14:textId="77777777" w:rsidR="00203402" w:rsidRPr="00A9634F" w:rsidRDefault="00203402" w:rsidP="006F3B70">
            <w:pPr>
              <w:jc w:val="center"/>
            </w:pPr>
            <w:r w:rsidRPr="001835DA">
              <w:t>0.005</w:t>
            </w:r>
          </w:p>
        </w:tc>
      </w:tr>
      <w:tr w:rsidR="00203402" w:rsidRPr="00A9634F" w14:paraId="74109FAB" w14:textId="77777777" w:rsidTr="006F3B70">
        <w:tc>
          <w:tcPr>
            <w:tcW w:w="0" w:type="auto"/>
            <w:noWrap/>
            <w:vAlign w:val="center"/>
            <w:hideMark/>
          </w:tcPr>
          <w:p w14:paraId="055984F3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  <w:vAlign w:val="center"/>
          </w:tcPr>
          <w:p w14:paraId="564E24B5" w14:textId="77777777" w:rsidR="00203402" w:rsidRPr="00A9634F" w:rsidRDefault="00203402" w:rsidP="006F3B70">
            <w:pPr>
              <w:jc w:val="center"/>
            </w:pPr>
            <w:r w:rsidRPr="001835DA">
              <w:t>25 (0.7)</w:t>
            </w:r>
          </w:p>
        </w:tc>
        <w:tc>
          <w:tcPr>
            <w:tcW w:w="0" w:type="auto"/>
            <w:noWrap/>
            <w:vAlign w:val="center"/>
          </w:tcPr>
          <w:p w14:paraId="0EE32A12" w14:textId="77777777" w:rsidR="00203402" w:rsidRPr="00A9634F" w:rsidRDefault="00203402" w:rsidP="006F3B70">
            <w:pPr>
              <w:jc w:val="center"/>
            </w:pPr>
            <w:r w:rsidRPr="001835DA">
              <w:t>25 (0.7)</w:t>
            </w:r>
          </w:p>
        </w:tc>
        <w:tc>
          <w:tcPr>
            <w:tcW w:w="0" w:type="auto"/>
            <w:noWrap/>
            <w:vAlign w:val="center"/>
          </w:tcPr>
          <w:p w14:paraId="3BD1A0BF" w14:textId="77777777" w:rsidR="00203402" w:rsidRPr="00A9634F" w:rsidRDefault="00203402" w:rsidP="006F3B70">
            <w:pPr>
              <w:jc w:val="center"/>
            </w:pPr>
            <w:r w:rsidRPr="001835DA">
              <w:t>&lt;0.001</w:t>
            </w:r>
          </w:p>
        </w:tc>
      </w:tr>
      <w:tr w:rsidR="00203402" w:rsidRPr="00A9634F" w14:paraId="3306E1A8" w14:textId="77777777" w:rsidTr="006F3B70">
        <w:tc>
          <w:tcPr>
            <w:tcW w:w="0" w:type="auto"/>
            <w:noWrap/>
            <w:vAlign w:val="center"/>
            <w:hideMark/>
          </w:tcPr>
          <w:p w14:paraId="3CCA4C9F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  <w:vAlign w:val="center"/>
          </w:tcPr>
          <w:p w14:paraId="37EA4003" w14:textId="77777777" w:rsidR="00203402" w:rsidRPr="00A9634F" w:rsidRDefault="00203402" w:rsidP="006F3B70">
            <w:pPr>
              <w:jc w:val="center"/>
            </w:pPr>
            <w:r w:rsidRPr="001835DA">
              <w:t>11 (0.3)</w:t>
            </w:r>
          </w:p>
        </w:tc>
        <w:tc>
          <w:tcPr>
            <w:tcW w:w="0" w:type="auto"/>
            <w:noWrap/>
            <w:vAlign w:val="center"/>
          </w:tcPr>
          <w:p w14:paraId="30A67B2C" w14:textId="77777777" w:rsidR="00203402" w:rsidRPr="00A9634F" w:rsidRDefault="00203402" w:rsidP="006F3B70">
            <w:pPr>
              <w:jc w:val="center"/>
            </w:pPr>
            <w:r w:rsidRPr="001835DA">
              <w:t>10 (0.3)</w:t>
            </w:r>
          </w:p>
        </w:tc>
        <w:tc>
          <w:tcPr>
            <w:tcW w:w="0" w:type="auto"/>
            <w:noWrap/>
            <w:vAlign w:val="center"/>
          </w:tcPr>
          <w:p w14:paraId="7DD016C8" w14:textId="77777777" w:rsidR="00203402" w:rsidRPr="00A9634F" w:rsidRDefault="00203402" w:rsidP="006F3B70">
            <w:pPr>
              <w:jc w:val="center"/>
            </w:pPr>
            <w:r w:rsidRPr="001835DA">
              <w:t>0.003</w:t>
            </w:r>
          </w:p>
        </w:tc>
      </w:tr>
      <w:tr w:rsidR="00203402" w:rsidRPr="00A9634F" w14:paraId="54941827" w14:textId="77777777" w:rsidTr="006F3B70">
        <w:tc>
          <w:tcPr>
            <w:tcW w:w="0" w:type="auto"/>
            <w:noWrap/>
            <w:vAlign w:val="center"/>
            <w:hideMark/>
          </w:tcPr>
          <w:p w14:paraId="2A0BAC32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  <w:vAlign w:val="center"/>
          </w:tcPr>
          <w:p w14:paraId="1CD9BC8E" w14:textId="77777777" w:rsidR="00203402" w:rsidRPr="00A9634F" w:rsidRDefault="00203402" w:rsidP="006F3B70">
            <w:pPr>
              <w:jc w:val="center"/>
            </w:pPr>
            <w:r w:rsidRPr="001835DA">
              <w:t>158 (4.4)</w:t>
            </w:r>
          </w:p>
        </w:tc>
        <w:tc>
          <w:tcPr>
            <w:tcW w:w="0" w:type="auto"/>
            <w:noWrap/>
            <w:vAlign w:val="center"/>
          </w:tcPr>
          <w:p w14:paraId="68234483" w14:textId="77777777" w:rsidR="00203402" w:rsidRPr="00A9634F" w:rsidRDefault="00203402" w:rsidP="006F3B70">
            <w:pPr>
              <w:jc w:val="center"/>
            </w:pPr>
            <w:r w:rsidRPr="001835DA">
              <w:t>159 (4.5)</w:t>
            </w:r>
          </w:p>
        </w:tc>
        <w:tc>
          <w:tcPr>
            <w:tcW w:w="0" w:type="auto"/>
            <w:noWrap/>
            <w:vAlign w:val="center"/>
          </w:tcPr>
          <w:p w14:paraId="2C0846E2" w14:textId="77777777" w:rsidR="00203402" w:rsidRPr="00A9634F" w:rsidRDefault="00203402" w:rsidP="006F3B70">
            <w:pPr>
              <w:jc w:val="center"/>
            </w:pPr>
            <w:r w:rsidRPr="001835DA">
              <w:t>0.001</w:t>
            </w:r>
          </w:p>
        </w:tc>
      </w:tr>
      <w:tr w:rsidR="00203402" w:rsidRPr="00A9634F" w14:paraId="67ADFA68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06F7805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F5C2836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D7F9BFF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390738E" w14:textId="77777777" w:rsidR="00203402" w:rsidRPr="00A9634F" w:rsidRDefault="00203402" w:rsidP="006F3B70">
            <w:pPr>
              <w:jc w:val="center"/>
            </w:pPr>
            <w:r w:rsidRPr="001835DA">
              <w:t>&lt;0.001</w:t>
            </w:r>
          </w:p>
        </w:tc>
      </w:tr>
      <w:tr w:rsidR="00203402" w:rsidRPr="00A9634F" w14:paraId="1700E78A" w14:textId="77777777" w:rsidTr="006F3B70">
        <w:tc>
          <w:tcPr>
            <w:tcW w:w="0" w:type="auto"/>
            <w:noWrap/>
            <w:vAlign w:val="center"/>
            <w:hideMark/>
          </w:tcPr>
          <w:p w14:paraId="186C503C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0E4EC938" w14:textId="77777777" w:rsidR="00203402" w:rsidRPr="00A9634F" w:rsidRDefault="00203402" w:rsidP="006F3B70">
            <w:pPr>
              <w:jc w:val="center"/>
            </w:pPr>
            <w:r w:rsidRPr="001835DA">
              <w:t>3,411 (95.9)</w:t>
            </w:r>
          </w:p>
        </w:tc>
        <w:tc>
          <w:tcPr>
            <w:tcW w:w="0" w:type="auto"/>
            <w:noWrap/>
            <w:vAlign w:val="center"/>
          </w:tcPr>
          <w:p w14:paraId="7F8A1E64" w14:textId="77777777" w:rsidR="00203402" w:rsidRPr="00A9634F" w:rsidRDefault="00203402" w:rsidP="006F3B70">
            <w:pPr>
              <w:jc w:val="center"/>
            </w:pPr>
            <w:r w:rsidRPr="001835DA">
              <w:t>3,416 (95.9)</w:t>
            </w:r>
          </w:p>
        </w:tc>
        <w:tc>
          <w:tcPr>
            <w:tcW w:w="0" w:type="auto"/>
            <w:noWrap/>
            <w:vAlign w:val="center"/>
          </w:tcPr>
          <w:p w14:paraId="70BCD33E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717C8229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BF4FE8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E6948A6" w14:textId="77777777" w:rsidR="00203402" w:rsidRPr="00A9634F" w:rsidRDefault="00203402" w:rsidP="006F3B70">
            <w:pPr>
              <w:jc w:val="center"/>
            </w:pPr>
            <w:r w:rsidRPr="001835DA">
              <w:t>145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815128D" w14:textId="77777777" w:rsidR="00203402" w:rsidRPr="00A9634F" w:rsidRDefault="00203402" w:rsidP="006F3B70">
            <w:pPr>
              <w:jc w:val="center"/>
            </w:pPr>
            <w:r w:rsidRPr="001835DA">
              <w:t>145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7563A5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7CDF921F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9A5B33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A99A8E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19B0A10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3DDBE6F" w14:textId="77777777" w:rsidR="00203402" w:rsidRPr="00A9634F" w:rsidRDefault="00203402" w:rsidP="006F3B70">
            <w:pPr>
              <w:jc w:val="center"/>
            </w:pPr>
            <w:r w:rsidRPr="001835DA">
              <w:t>0.001</w:t>
            </w:r>
          </w:p>
        </w:tc>
      </w:tr>
      <w:tr w:rsidR="00203402" w:rsidRPr="00A9634F" w14:paraId="7ECC4929" w14:textId="77777777" w:rsidTr="006F3B70">
        <w:tc>
          <w:tcPr>
            <w:tcW w:w="0" w:type="auto"/>
            <w:noWrap/>
            <w:vAlign w:val="center"/>
            <w:hideMark/>
          </w:tcPr>
          <w:p w14:paraId="27F59B63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1456DCA4" w14:textId="77777777" w:rsidR="00203402" w:rsidRPr="00A9634F" w:rsidRDefault="00203402" w:rsidP="006F3B70">
            <w:pPr>
              <w:jc w:val="center"/>
            </w:pPr>
            <w:r w:rsidRPr="001835DA">
              <w:t>3,442 (96.8)</w:t>
            </w:r>
          </w:p>
        </w:tc>
        <w:tc>
          <w:tcPr>
            <w:tcW w:w="0" w:type="auto"/>
            <w:noWrap/>
            <w:vAlign w:val="center"/>
          </w:tcPr>
          <w:p w14:paraId="635B317B" w14:textId="77777777" w:rsidR="00203402" w:rsidRPr="00A9634F" w:rsidRDefault="00203402" w:rsidP="006F3B70">
            <w:pPr>
              <w:jc w:val="center"/>
            </w:pPr>
            <w:r w:rsidRPr="001835DA">
              <w:t>3,447 (96.8)</w:t>
            </w:r>
          </w:p>
        </w:tc>
        <w:tc>
          <w:tcPr>
            <w:tcW w:w="0" w:type="auto"/>
            <w:noWrap/>
            <w:vAlign w:val="center"/>
          </w:tcPr>
          <w:p w14:paraId="3C861479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33763A43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1F969D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CE1F475" w14:textId="77777777" w:rsidR="00203402" w:rsidRPr="00A9634F" w:rsidRDefault="00203402" w:rsidP="006F3B70">
            <w:pPr>
              <w:jc w:val="center"/>
            </w:pPr>
            <w:r w:rsidRPr="001835DA">
              <w:t>114 (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36BE3E1" w14:textId="77777777" w:rsidR="00203402" w:rsidRPr="00A9634F" w:rsidRDefault="00203402" w:rsidP="006F3B70">
            <w:pPr>
              <w:jc w:val="center"/>
            </w:pPr>
            <w:r w:rsidRPr="001835DA">
              <w:t>114 (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D11EB21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0237F98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A5FE1F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012C6AC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B5CA566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C422FFE" w14:textId="77777777" w:rsidR="00203402" w:rsidRPr="00A9634F" w:rsidRDefault="00203402" w:rsidP="006F3B70">
            <w:pPr>
              <w:jc w:val="center"/>
            </w:pPr>
            <w:r w:rsidRPr="001835DA">
              <w:t>0.001</w:t>
            </w:r>
          </w:p>
        </w:tc>
      </w:tr>
      <w:tr w:rsidR="00203402" w:rsidRPr="00A9634F" w14:paraId="1B0D05EE" w14:textId="77777777" w:rsidTr="006F3B70">
        <w:tc>
          <w:tcPr>
            <w:tcW w:w="0" w:type="auto"/>
            <w:noWrap/>
            <w:vAlign w:val="center"/>
            <w:hideMark/>
          </w:tcPr>
          <w:p w14:paraId="386C196A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2617D6E5" w14:textId="77777777" w:rsidR="00203402" w:rsidRPr="00A9634F" w:rsidRDefault="00203402" w:rsidP="006F3B70">
            <w:pPr>
              <w:jc w:val="center"/>
            </w:pPr>
            <w:r w:rsidRPr="001835DA">
              <w:t>3,552 (99.9)</w:t>
            </w:r>
          </w:p>
        </w:tc>
        <w:tc>
          <w:tcPr>
            <w:tcW w:w="0" w:type="auto"/>
            <w:noWrap/>
            <w:vAlign w:val="center"/>
          </w:tcPr>
          <w:p w14:paraId="7B9BE26F" w14:textId="77777777" w:rsidR="00203402" w:rsidRPr="00A9634F" w:rsidRDefault="00203402" w:rsidP="006F3B70">
            <w:pPr>
              <w:jc w:val="center"/>
            </w:pPr>
            <w:r w:rsidRPr="001835DA">
              <w:t>3,556 (99.9)</w:t>
            </w:r>
          </w:p>
        </w:tc>
        <w:tc>
          <w:tcPr>
            <w:tcW w:w="0" w:type="auto"/>
            <w:noWrap/>
            <w:vAlign w:val="center"/>
          </w:tcPr>
          <w:p w14:paraId="264AB4F6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2A0CD7A5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A936A7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FA2918A" w14:textId="77777777" w:rsidR="00203402" w:rsidRPr="00A9634F" w:rsidRDefault="00203402" w:rsidP="006F3B70">
            <w:pPr>
              <w:jc w:val="center"/>
            </w:pPr>
            <w:r w:rsidRPr="001835DA">
              <w:t>5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AB6320C" w14:textId="77777777" w:rsidR="00203402" w:rsidRPr="00A9634F" w:rsidRDefault="00203402" w:rsidP="006F3B70">
            <w:pPr>
              <w:jc w:val="center"/>
            </w:pPr>
            <w:r w:rsidRPr="001835DA">
              <w:t>5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AAAEB2D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735AE4B3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B9948E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84ED97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9BAA2C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DC3E9D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07C02A73" w14:textId="77777777" w:rsidTr="006F3B70">
        <w:tc>
          <w:tcPr>
            <w:tcW w:w="0" w:type="auto"/>
            <w:noWrap/>
            <w:vAlign w:val="center"/>
            <w:hideMark/>
          </w:tcPr>
          <w:p w14:paraId="010494CD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27CD33FF" w14:textId="77777777" w:rsidR="00203402" w:rsidRPr="00A9634F" w:rsidRDefault="00203402" w:rsidP="006F3B70">
            <w:pPr>
              <w:jc w:val="center"/>
            </w:pPr>
            <w:r w:rsidRPr="001835DA">
              <w:t>3,552 (99.9)</w:t>
            </w:r>
          </w:p>
        </w:tc>
        <w:tc>
          <w:tcPr>
            <w:tcW w:w="0" w:type="auto"/>
            <w:noWrap/>
            <w:vAlign w:val="center"/>
          </w:tcPr>
          <w:p w14:paraId="065087F8" w14:textId="77777777" w:rsidR="00203402" w:rsidRPr="00A9634F" w:rsidRDefault="00203402" w:rsidP="006F3B70">
            <w:pPr>
              <w:jc w:val="center"/>
            </w:pPr>
            <w:r w:rsidRPr="001835DA">
              <w:t>3,556 (99.9)</w:t>
            </w:r>
          </w:p>
        </w:tc>
        <w:tc>
          <w:tcPr>
            <w:tcW w:w="0" w:type="auto"/>
            <w:noWrap/>
            <w:vAlign w:val="center"/>
          </w:tcPr>
          <w:p w14:paraId="5A7CFB43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0A85A340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29253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F84911C" w14:textId="77777777" w:rsidR="00203402" w:rsidRPr="00A9634F" w:rsidRDefault="00203402" w:rsidP="006F3B70">
            <w:pPr>
              <w:jc w:val="center"/>
            </w:pPr>
            <w:r w:rsidRPr="001835DA">
              <w:t>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BBF9D97" w14:textId="77777777" w:rsidR="00203402" w:rsidRPr="00A9634F" w:rsidRDefault="00203402" w:rsidP="006F3B70">
            <w:pPr>
              <w:jc w:val="center"/>
            </w:pPr>
            <w:r w:rsidRPr="001835DA">
              <w:t>5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10D6918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26D90DC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D48672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B36A618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A8EC907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2C2D102" w14:textId="77777777" w:rsidR="00203402" w:rsidRPr="00A9634F" w:rsidRDefault="00203402" w:rsidP="006F3B70">
            <w:pPr>
              <w:jc w:val="center"/>
            </w:pPr>
            <w:r w:rsidRPr="001835DA">
              <w:t>0.001</w:t>
            </w:r>
          </w:p>
        </w:tc>
      </w:tr>
      <w:tr w:rsidR="00203402" w:rsidRPr="00A9634F" w14:paraId="157D6E73" w14:textId="77777777" w:rsidTr="006F3B70">
        <w:tc>
          <w:tcPr>
            <w:tcW w:w="0" w:type="auto"/>
            <w:noWrap/>
            <w:vAlign w:val="center"/>
            <w:hideMark/>
          </w:tcPr>
          <w:p w14:paraId="6FF31D4E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CB81D24" w14:textId="77777777" w:rsidR="00203402" w:rsidRPr="00A9634F" w:rsidRDefault="00203402" w:rsidP="006F3B70">
            <w:pPr>
              <w:jc w:val="center"/>
            </w:pPr>
            <w:r w:rsidRPr="001835DA">
              <w:t>3,519 (98.9)</w:t>
            </w:r>
          </w:p>
        </w:tc>
        <w:tc>
          <w:tcPr>
            <w:tcW w:w="0" w:type="auto"/>
            <w:noWrap/>
            <w:vAlign w:val="center"/>
          </w:tcPr>
          <w:p w14:paraId="1E42C5D2" w14:textId="77777777" w:rsidR="00203402" w:rsidRPr="00A9634F" w:rsidRDefault="00203402" w:rsidP="006F3B70">
            <w:pPr>
              <w:jc w:val="center"/>
            </w:pPr>
            <w:r w:rsidRPr="001835DA">
              <w:t>3,523 (98.9)</w:t>
            </w:r>
          </w:p>
        </w:tc>
        <w:tc>
          <w:tcPr>
            <w:tcW w:w="0" w:type="auto"/>
            <w:noWrap/>
            <w:vAlign w:val="center"/>
          </w:tcPr>
          <w:p w14:paraId="02ABD7AB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486C3CF5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02F585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4919B39" w14:textId="77777777" w:rsidR="00203402" w:rsidRPr="00A9634F" w:rsidRDefault="00203402" w:rsidP="006F3B70">
            <w:pPr>
              <w:jc w:val="center"/>
            </w:pPr>
            <w:r w:rsidRPr="001835DA">
              <w:t>38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0FCC47C" w14:textId="77777777" w:rsidR="00203402" w:rsidRPr="00A9634F" w:rsidRDefault="00203402" w:rsidP="006F3B70">
            <w:pPr>
              <w:jc w:val="center"/>
            </w:pPr>
            <w:r w:rsidRPr="001835DA">
              <w:t>38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C0A7661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078B5873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6B550C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AAA997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138E5FD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DBF678" w14:textId="77777777" w:rsidR="00203402" w:rsidRPr="00A9634F" w:rsidRDefault="00203402" w:rsidP="006F3B70">
            <w:pPr>
              <w:jc w:val="center"/>
            </w:pPr>
            <w:r w:rsidRPr="001835DA">
              <w:t>0.013</w:t>
            </w:r>
          </w:p>
        </w:tc>
      </w:tr>
      <w:tr w:rsidR="00203402" w:rsidRPr="00A9634F" w14:paraId="736809EA" w14:textId="77777777" w:rsidTr="006F3B70">
        <w:tc>
          <w:tcPr>
            <w:tcW w:w="0" w:type="auto"/>
            <w:noWrap/>
            <w:vAlign w:val="center"/>
            <w:hideMark/>
          </w:tcPr>
          <w:p w14:paraId="07CCFB30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5DCD17E2" w14:textId="77777777" w:rsidR="00203402" w:rsidRPr="00A9634F" w:rsidRDefault="00203402" w:rsidP="006F3B70">
            <w:pPr>
              <w:jc w:val="center"/>
            </w:pPr>
            <w:r w:rsidRPr="001835DA">
              <w:t>3,536 (99.4)</w:t>
            </w:r>
          </w:p>
        </w:tc>
        <w:tc>
          <w:tcPr>
            <w:tcW w:w="0" w:type="auto"/>
            <w:noWrap/>
            <w:vAlign w:val="center"/>
          </w:tcPr>
          <w:p w14:paraId="201A22D4" w14:textId="77777777" w:rsidR="00203402" w:rsidRPr="00A9634F" w:rsidRDefault="00203402" w:rsidP="006F3B70">
            <w:pPr>
              <w:jc w:val="center"/>
            </w:pPr>
            <w:r w:rsidRPr="001835DA">
              <w:t>3,536 (99.3)</w:t>
            </w:r>
          </w:p>
        </w:tc>
        <w:tc>
          <w:tcPr>
            <w:tcW w:w="0" w:type="auto"/>
            <w:noWrap/>
            <w:vAlign w:val="center"/>
          </w:tcPr>
          <w:p w14:paraId="25B6DDCF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30ADB7C4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514D4A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F0F16AE" w14:textId="77777777" w:rsidR="00203402" w:rsidRPr="00A9634F" w:rsidRDefault="00203402" w:rsidP="006F3B70">
            <w:pPr>
              <w:jc w:val="center"/>
            </w:pPr>
            <w:r w:rsidRPr="001835DA">
              <w:t>21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E5E25C" w14:textId="77777777" w:rsidR="00203402" w:rsidRPr="00A9634F" w:rsidRDefault="00203402" w:rsidP="006F3B70">
            <w:pPr>
              <w:jc w:val="center"/>
            </w:pPr>
            <w:r w:rsidRPr="001835DA">
              <w:t>25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E29B265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38BB1D6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36FA356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CD9D882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C53CAE5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59B7A9A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565E7BD0" w14:textId="77777777" w:rsidTr="006F3B70">
        <w:tc>
          <w:tcPr>
            <w:tcW w:w="0" w:type="auto"/>
            <w:noWrap/>
            <w:vAlign w:val="center"/>
            <w:hideMark/>
          </w:tcPr>
          <w:p w14:paraId="7D636F0C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6AA82AE0" w14:textId="77777777" w:rsidR="00203402" w:rsidRPr="00A9634F" w:rsidRDefault="00203402" w:rsidP="006F3B70">
            <w:pPr>
              <w:jc w:val="center"/>
            </w:pPr>
            <w:r w:rsidRPr="001835DA">
              <w:t>3,255 (91.5)</w:t>
            </w:r>
          </w:p>
        </w:tc>
        <w:tc>
          <w:tcPr>
            <w:tcW w:w="0" w:type="auto"/>
            <w:noWrap/>
            <w:vAlign w:val="center"/>
          </w:tcPr>
          <w:p w14:paraId="5081B59B" w14:textId="77777777" w:rsidR="00203402" w:rsidRPr="00A9634F" w:rsidRDefault="00203402" w:rsidP="006F3B70">
            <w:pPr>
              <w:jc w:val="center"/>
            </w:pPr>
            <w:r w:rsidRPr="001835DA">
              <w:t>3,257 (91.5)</w:t>
            </w:r>
          </w:p>
        </w:tc>
        <w:tc>
          <w:tcPr>
            <w:tcW w:w="0" w:type="auto"/>
            <w:noWrap/>
            <w:vAlign w:val="center"/>
          </w:tcPr>
          <w:p w14:paraId="1B20DA2C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3DD57B9A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0AC63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A212ED" w14:textId="77777777" w:rsidR="00203402" w:rsidRPr="00A9634F" w:rsidRDefault="00203402" w:rsidP="006F3B70">
            <w:pPr>
              <w:jc w:val="center"/>
            </w:pPr>
            <w:r w:rsidRPr="001835DA">
              <w:t>302 (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FBCFA71" w14:textId="77777777" w:rsidR="00203402" w:rsidRPr="00A9634F" w:rsidRDefault="00203402" w:rsidP="006F3B70">
            <w:pPr>
              <w:jc w:val="center"/>
            </w:pPr>
            <w:r w:rsidRPr="001835DA">
              <w:t>304 (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FE0CAEC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0E048B86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F3A1CE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A933407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C3FC25D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10511C" w14:textId="77777777" w:rsidR="00203402" w:rsidRPr="00A9634F" w:rsidRDefault="00203402" w:rsidP="006F3B70">
            <w:pPr>
              <w:jc w:val="center"/>
            </w:pPr>
            <w:r w:rsidRPr="001835DA">
              <w:t>&lt;0.001</w:t>
            </w:r>
          </w:p>
        </w:tc>
      </w:tr>
      <w:tr w:rsidR="00203402" w:rsidRPr="00A9634F" w14:paraId="0B546D6A" w14:textId="77777777" w:rsidTr="006F3B70">
        <w:tc>
          <w:tcPr>
            <w:tcW w:w="0" w:type="auto"/>
            <w:noWrap/>
            <w:vAlign w:val="center"/>
            <w:hideMark/>
          </w:tcPr>
          <w:p w14:paraId="5F6939F7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62E1B1F6" w14:textId="77777777" w:rsidR="00203402" w:rsidRPr="00A9634F" w:rsidRDefault="00203402" w:rsidP="006F3B70">
            <w:pPr>
              <w:jc w:val="center"/>
            </w:pPr>
            <w:r w:rsidRPr="001835DA">
              <w:t>3,557 (100.0)</w:t>
            </w:r>
          </w:p>
        </w:tc>
        <w:tc>
          <w:tcPr>
            <w:tcW w:w="0" w:type="auto"/>
            <w:noWrap/>
            <w:vAlign w:val="center"/>
          </w:tcPr>
          <w:p w14:paraId="07752687" w14:textId="77777777" w:rsidR="00203402" w:rsidRPr="00A9634F" w:rsidRDefault="00203402" w:rsidP="006F3B70">
            <w:pPr>
              <w:jc w:val="center"/>
            </w:pPr>
            <w:r w:rsidRPr="001835DA">
              <w:t>3,561 (100.0)</w:t>
            </w:r>
          </w:p>
        </w:tc>
        <w:tc>
          <w:tcPr>
            <w:tcW w:w="0" w:type="auto"/>
            <w:noWrap/>
            <w:vAlign w:val="center"/>
          </w:tcPr>
          <w:p w14:paraId="3453BBB2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74613F88" w14:textId="77777777" w:rsidTr="006F3B70">
        <w:tc>
          <w:tcPr>
            <w:tcW w:w="0" w:type="auto"/>
            <w:noWrap/>
            <w:vAlign w:val="center"/>
            <w:hideMark/>
          </w:tcPr>
          <w:p w14:paraId="40F63581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406F5FF8" w14:textId="77777777" w:rsidR="00203402" w:rsidRPr="00A9634F" w:rsidRDefault="00203402" w:rsidP="006F3B70">
            <w:pPr>
              <w:jc w:val="center"/>
            </w:pPr>
            <w:r w:rsidRPr="001835DA">
              <w:t>0 (0.0)</w:t>
            </w:r>
          </w:p>
        </w:tc>
        <w:tc>
          <w:tcPr>
            <w:tcW w:w="0" w:type="auto"/>
            <w:noWrap/>
            <w:vAlign w:val="center"/>
          </w:tcPr>
          <w:p w14:paraId="0BC17939" w14:textId="77777777" w:rsidR="00203402" w:rsidRPr="00A9634F" w:rsidRDefault="00203402" w:rsidP="006F3B70">
            <w:pPr>
              <w:jc w:val="center"/>
            </w:pPr>
            <w:r w:rsidRPr="001835DA">
              <w:t>0 (0.0)</w:t>
            </w:r>
          </w:p>
        </w:tc>
        <w:tc>
          <w:tcPr>
            <w:tcW w:w="0" w:type="auto"/>
            <w:noWrap/>
            <w:vAlign w:val="center"/>
          </w:tcPr>
          <w:p w14:paraId="1854482A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230BB34A" w14:textId="77777777" w:rsidTr="006F3B70">
        <w:tc>
          <w:tcPr>
            <w:tcW w:w="0" w:type="auto"/>
            <w:noWrap/>
            <w:vAlign w:val="center"/>
            <w:hideMark/>
          </w:tcPr>
          <w:p w14:paraId="51CF4129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  <w:vAlign w:val="center"/>
          </w:tcPr>
          <w:p w14:paraId="1703AC5F" w14:textId="77777777" w:rsidR="00203402" w:rsidRPr="00A9634F" w:rsidRDefault="00203402" w:rsidP="006F3B70">
            <w:pPr>
              <w:jc w:val="center"/>
            </w:pPr>
            <w:r w:rsidRPr="001835DA">
              <w:t>0 (0.0)</w:t>
            </w:r>
          </w:p>
        </w:tc>
        <w:tc>
          <w:tcPr>
            <w:tcW w:w="0" w:type="auto"/>
            <w:noWrap/>
            <w:vAlign w:val="center"/>
          </w:tcPr>
          <w:p w14:paraId="02F87043" w14:textId="77777777" w:rsidR="00203402" w:rsidRPr="00A9634F" w:rsidRDefault="00203402" w:rsidP="006F3B70">
            <w:pPr>
              <w:jc w:val="center"/>
            </w:pPr>
            <w:r w:rsidRPr="001835DA">
              <w:t>0 (0.0)</w:t>
            </w:r>
          </w:p>
        </w:tc>
        <w:tc>
          <w:tcPr>
            <w:tcW w:w="0" w:type="auto"/>
            <w:noWrap/>
            <w:vAlign w:val="center"/>
          </w:tcPr>
          <w:p w14:paraId="0FF77337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6E83E30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E9F21B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3F9AF94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CD19C55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671B01" w14:textId="77777777" w:rsidR="00203402" w:rsidRPr="00A9634F" w:rsidRDefault="00203402" w:rsidP="006F3B70">
            <w:pPr>
              <w:jc w:val="center"/>
            </w:pPr>
            <w:r w:rsidRPr="001835DA">
              <w:t>0.001</w:t>
            </w:r>
          </w:p>
        </w:tc>
      </w:tr>
      <w:tr w:rsidR="00203402" w:rsidRPr="00A9634F" w14:paraId="780C8A8D" w14:textId="77777777" w:rsidTr="006F3B70">
        <w:tc>
          <w:tcPr>
            <w:tcW w:w="0" w:type="auto"/>
            <w:noWrap/>
            <w:vAlign w:val="center"/>
            <w:hideMark/>
          </w:tcPr>
          <w:p w14:paraId="54AA8D4A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  <w:vAlign w:val="center"/>
          </w:tcPr>
          <w:p w14:paraId="2DFB3DCE" w14:textId="77777777" w:rsidR="00203402" w:rsidRPr="00A9634F" w:rsidRDefault="00203402" w:rsidP="006F3B70">
            <w:pPr>
              <w:jc w:val="center"/>
            </w:pPr>
            <w:r w:rsidRPr="001835DA">
              <w:t>3,518 (98.9)</w:t>
            </w:r>
          </w:p>
        </w:tc>
        <w:tc>
          <w:tcPr>
            <w:tcW w:w="0" w:type="auto"/>
            <w:noWrap/>
            <w:vAlign w:val="center"/>
          </w:tcPr>
          <w:p w14:paraId="1A7ECD39" w14:textId="77777777" w:rsidR="00203402" w:rsidRPr="00A9634F" w:rsidRDefault="00203402" w:rsidP="006F3B70">
            <w:pPr>
              <w:jc w:val="center"/>
            </w:pPr>
            <w:r w:rsidRPr="001835DA">
              <w:t>3,522 (98.9)</w:t>
            </w:r>
          </w:p>
        </w:tc>
        <w:tc>
          <w:tcPr>
            <w:tcW w:w="0" w:type="auto"/>
            <w:noWrap/>
            <w:vAlign w:val="center"/>
          </w:tcPr>
          <w:p w14:paraId="0D93BED4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3112074C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2C44A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1517C48" w14:textId="77777777" w:rsidR="00203402" w:rsidRPr="00A9634F" w:rsidRDefault="00203402" w:rsidP="006F3B70">
            <w:pPr>
              <w:jc w:val="center"/>
            </w:pPr>
            <w:r w:rsidRPr="001835DA">
              <w:t>39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E197494" w14:textId="77777777" w:rsidR="00203402" w:rsidRPr="00A9634F" w:rsidRDefault="00203402" w:rsidP="006F3B70">
            <w:pPr>
              <w:jc w:val="center"/>
            </w:pPr>
            <w:r w:rsidRPr="001835DA">
              <w:t>39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19A21DE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4B9DC46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AEAEF0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79F17D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C31FE66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F950CD" w14:textId="77777777" w:rsidR="00203402" w:rsidRPr="00A9634F" w:rsidRDefault="00203402" w:rsidP="006F3B70">
            <w:pPr>
              <w:jc w:val="center"/>
            </w:pPr>
            <w:r w:rsidRPr="001835DA">
              <w:t>0.005</w:t>
            </w:r>
          </w:p>
        </w:tc>
      </w:tr>
      <w:tr w:rsidR="00203402" w:rsidRPr="00A9634F" w14:paraId="719EE37F" w14:textId="77777777" w:rsidTr="006F3B70">
        <w:tc>
          <w:tcPr>
            <w:tcW w:w="0" w:type="auto"/>
            <w:noWrap/>
            <w:vAlign w:val="center"/>
            <w:hideMark/>
          </w:tcPr>
          <w:p w14:paraId="7E848DE3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  <w:vAlign w:val="center"/>
          </w:tcPr>
          <w:p w14:paraId="3E4441F0" w14:textId="77777777" w:rsidR="00203402" w:rsidRPr="00A9634F" w:rsidRDefault="00203402" w:rsidP="006F3B70">
            <w:pPr>
              <w:jc w:val="center"/>
            </w:pPr>
            <w:r w:rsidRPr="001835DA">
              <w:t>1,315 (37.0)</w:t>
            </w:r>
          </w:p>
        </w:tc>
        <w:tc>
          <w:tcPr>
            <w:tcW w:w="0" w:type="auto"/>
            <w:noWrap/>
            <w:vAlign w:val="center"/>
          </w:tcPr>
          <w:p w14:paraId="5BA2736C" w14:textId="77777777" w:rsidR="00203402" w:rsidRPr="00A9634F" w:rsidRDefault="00203402" w:rsidP="006F3B70">
            <w:pPr>
              <w:jc w:val="center"/>
            </w:pPr>
            <w:r w:rsidRPr="001835DA">
              <w:t>1,319 (37.0)</w:t>
            </w:r>
          </w:p>
        </w:tc>
        <w:tc>
          <w:tcPr>
            <w:tcW w:w="0" w:type="auto"/>
            <w:noWrap/>
            <w:vAlign w:val="center"/>
          </w:tcPr>
          <w:p w14:paraId="0232CAE8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2336E7F0" w14:textId="77777777" w:rsidTr="006F3B70">
        <w:tc>
          <w:tcPr>
            <w:tcW w:w="0" w:type="auto"/>
            <w:noWrap/>
            <w:vAlign w:val="center"/>
            <w:hideMark/>
          </w:tcPr>
          <w:p w14:paraId="778A6856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13D19D10" w14:textId="77777777" w:rsidR="00203402" w:rsidRPr="00A9634F" w:rsidRDefault="00203402" w:rsidP="006F3B70">
            <w:pPr>
              <w:jc w:val="center"/>
            </w:pPr>
            <w:r w:rsidRPr="001835DA">
              <w:t>194 (5.4)</w:t>
            </w:r>
          </w:p>
        </w:tc>
        <w:tc>
          <w:tcPr>
            <w:tcW w:w="0" w:type="auto"/>
            <w:noWrap/>
            <w:vAlign w:val="center"/>
          </w:tcPr>
          <w:p w14:paraId="6B831EFD" w14:textId="77777777" w:rsidR="00203402" w:rsidRPr="00A9634F" w:rsidRDefault="00203402" w:rsidP="006F3B70">
            <w:pPr>
              <w:jc w:val="center"/>
            </w:pPr>
            <w:r w:rsidRPr="001835DA">
              <w:t>192 (5.4)</w:t>
            </w:r>
          </w:p>
        </w:tc>
        <w:tc>
          <w:tcPr>
            <w:tcW w:w="0" w:type="auto"/>
            <w:noWrap/>
            <w:vAlign w:val="center"/>
          </w:tcPr>
          <w:p w14:paraId="2048C83F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4C61A0AC" w14:textId="77777777" w:rsidTr="006F3B70">
        <w:tc>
          <w:tcPr>
            <w:tcW w:w="0" w:type="auto"/>
            <w:noWrap/>
            <w:vAlign w:val="center"/>
            <w:hideMark/>
          </w:tcPr>
          <w:p w14:paraId="0C6CADDE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  <w:vAlign w:val="center"/>
          </w:tcPr>
          <w:p w14:paraId="4056E2A8" w14:textId="77777777" w:rsidR="00203402" w:rsidRPr="00A9634F" w:rsidRDefault="00203402" w:rsidP="006F3B70">
            <w:pPr>
              <w:jc w:val="center"/>
            </w:pPr>
            <w:r w:rsidRPr="001835DA">
              <w:t>1,905 (53.6)</w:t>
            </w:r>
          </w:p>
        </w:tc>
        <w:tc>
          <w:tcPr>
            <w:tcW w:w="0" w:type="auto"/>
            <w:noWrap/>
            <w:vAlign w:val="center"/>
          </w:tcPr>
          <w:p w14:paraId="60422C08" w14:textId="77777777" w:rsidR="00203402" w:rsidRPr="00A9634F" w:rsidRDefault="00203402" w:rsidP="006F3B70">
            <w:pPr>
              <w:jc w:val="center"/>
            </w:pPr>
            <w:r w:rsidRPr="001835DA">
              <w:t>1,910 (53.6)</w:t>
            </w:r>
          </w:p>
        </w:tc>
        <w:tc>
          <w:tcPr>
            <w:tcW w:w="0" w:type="auto"/>
            <w:noWrap/>
            <w:vAlign w:val="center"/>
          </w:tcPr>
          <w:p w14:paraId="65A02969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7E21563D" w14:textId="77777777" w:rsidTr="006F3B70">
        <w:tc>
          <w:tcPr>
            <w:tcW w:w="0" w:type="auto"/>
            <w:noWrap/>
            <w:vAlign w:val="center"/>
            <w:hideMark/>
          </w:tcPr>
          <w:p w14:paraId="585DC62B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  <w:vAlign w:val="center"/>
          </w:tcPr>
          <w:p w14:paraId="208837BD" w14:textId="77777777" w:rsidR="00203402" w:rsidRPr="00A9634F" w:rsidRDefault="00203402" w:rsidP="006F3B70">
            <w:pPr>
              <w:jc w:val="center"/>
            </w:pPr>
            <w:r w:rsidRPr="001835DA">
              <w:t>143 (4.0)</w:t>
            </w:r>
          </w:p>
        </w:tc>
        <w:tc>
          <w:tcPr>
            <w:tcW w:w="0" w:type="auto"/>
            <w:noWrap/>
            <w:vAlign w:val="center"/>
          </w:tcPr>
          <w:p w14:paraId="24CF1884" w14:textId="77777777" w:rsidR="00203402" w:rsidRPr="00A9634F" w:rsidRDefault="00203402" w:rsidP="006F3B70">
            <w:pPr>
              <w:jc w:val="center"/>
            </w:pPr>
            <w:r w:rsidRPr="001835DA">
              <w:t>140 (3.9)</w:t>
            </w:r>
          </w:p>
        </w:tc>
        <w:tc>
          <w:tcPr>
            <w:tcW w:w="0" w:type="auto"/>
            <w:noWrap/>
            <w:vAlign w:val="center"/>
          </w:tcPr>
          <w:p w14:paraId="37EC450A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67DFD24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F6588C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8AFCC67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414137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16FC4DA" w14:textId="77777777" w:rsidR="00203402" w:rsidRPr="00A9634F" w:rsidRDefault="00203402" w:rsidP="006F3B70">
            <w:pPr>
              <w:jc w:val="center"/>
            </w:pPr>
            <w:r w:rsidRPr="001835DA">
              <w:t>0.001</w:t>
            </w:r>
          </w:p>
        </w:tc>
      </w:tr>
      <w:tr w:rsidR="00203402" w:rsidRPr="00A9634F" w14:paraId="2F1BD1C1" w14:textId="77777777" w:rsidTr="006F3B70">
        <w:tc>
          <w:tcPr>
            <w:tcW w:w="0" w:type="auto"/>
            <w:noWrap/>
            <w:vAlign w:val="center"/>
            <w:hideMark/>
          </w:tcPr>
          <w:p w14:paraId="1093145D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  <w:vAlign w:val="center"/>
          </w:tcPr>
          <w:p w14:paraId="7580DF17" w14:textId="77777777" w:rsidR="00203402" w:rsidRPr="00A9634F" w:rsidRDefault="00203402" w:rsidP="006F3B70">
            <w:pPr>
              <w:jc w:val="center"/>
            </w:pPr>
            <w:r w:rsidRPr="001835DA">
              <w:t>2,443 (68.7)</w:t>
            </w:r>
          </w:p>
        </w:tc>
        <w:tc>
          <w:tcPr>
            <w:tcW w:w="0" w:type="auto"/>
            <w:noWrap/>
            <w:vAlign w:val="center"/>
          </w:tcPr>
          <w:p w14:paraId="6BFB751B" w14:textId="77777777" w:rsidR="00203402" w:rsidRPr="00A9634F" w:rsidRDefault="00203402" w:rsidP="006F3B70">
            <w:pPr>
              <w:jc w:val="center"/>
            </w:pPr>
            <w:r w:rsidRPr="001835DA">
              <w:t>2,444 (68.6)</w:t>
            </w:r>
          </w:p>
        </w:tc>
        <w:tc>
          <w:tcPr>
            <w:tcW w:w="0" w:type="auto"/>
            <w:noWrap/>
            <w:vAlign w:val="center"/>
          </w:tcPr>
          <w:p w14:paraId="28C88179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7E74E8A8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94AA7F0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0197F53" w14:textId="77777777" w:rsidR="00203402" w:rsidRPr="00A9634F" w:rsidRDefault="00203402" w:rsidP="006F3B70">
            <w:pPr>
              <w:jc w:val="center"/>
            </w:pPr>
            <w:r w:rsidRPr="001835DA">
              <w:t>1,113 (31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D366487" w14:textId="77777777" w:rsidR="00203402" w:rsidRPr="00A9634F" w:rsidRDefault="00203402" w:rsidP="006F3B70">
            <w:pPr>
              <w:jc w:val="center"/>
            </w:pPr>
            <w:r w:rsidRPr="001835DA">
              <w:t>1,117 (31.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ABB4C8E" w14:textId="77777777" w:rsidR="00203402" w:rsidRPr="00A9634F" w:rsidRDefault="00203402" w:rsidP="006F3B70">
            <w:pPr>
              <w:jc w:val="center"/>
            </w:pPr>
            <w:r w:rsidRPr="001835DA">
              <w:t xml:space="preserve"> </w:t>
            </w:r>
          </w:p>
        </w:tc>
      </w:tr>
      <w:tr w:rsidR="00203402" w:rsidRPr="00A9634F" w14:paraId="496A7C2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E65A5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5E6B71" w14:textId="77777777" w:rsidR="00203402" w:rsidRPr="00A9634F" w:rsidRDefault="00203402" w:rsidP="006F3B70">
            <w:pPr>
              <w:jc w:val="center"/>
            </w:pPr>
            <w:r w:rsidRPr="001835DA">
              <w:t>2,903 (8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4CBB99" w14:textId="77777777" w:rsidR="00203402" w:rsidRPr="00A9634F" w:rsidRDefault="00203402" w:rsidP="006F3B70">
            <w:pPr>
              <w:jc w:val="center"/>
            </w:pPr>
            <w:r w:rsidRPr="001835DA">
              <w:t>2,908 (8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C5A57D" w14:textId="77777777" w:rsidR="00203402" w:rsidRPr="00A9634F" w:rsidRDefault="00203402" w:rsidP="006F3B70">
            <w:pPr>
              <w:jc w:val="center"/>
            </w:pPr>
            <w:r w:rsidRPr="001835DA">
              <w:t>0.001</w:t>
            </w:r>
          </w:p>
        </w:tc>
      </w:tr>
      <w:tr w:rsidR="00203402" w:rsidRPr="00A9634F" w14:paraId="3B9CCFA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90862" w14:textId="77777777" w:rsidR="00203402" w:rsidRDefault="00203402" w:rsidP="006F3B70">
            <w:r w:rsidRPr="00A9634F">
              <w:t xml:space="preserve">Previous myocardial </w:t>
            </w:r>
          </w:p>
          <w:p w14:paraId="62335DE2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A58F79" w14:textId="77777777" w:rsidR="00203402" w:rsidRPr="00A9634F" w:rsidRDefault="00203402" w:rsidP="006F3B70">
            <w:pPr>
              <w:jc w:val="center"/>
            </w:pPr>
            <w:r w:rsidRPr="001835DA">
              <w:t>783 (2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7E1622" w14:textId="77777777" w:rsidR="00203402" w:rsidRPr="00A9634F" w:rsidRDefault="00203402" w:rsidP="006F3B70">
            <w:pPr>
              <w:jc w:val="center"/>
            </w:pPr>
            <w:r w:rsidRPr="001835DA">
              <w:t>783 (2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3F5E2" w14:textId="77777777" w:rsidR="00203402" w:rsidRPr="00A9634F" w:rsidRDefault="00203402" w:rsidP="006F3B70">
            <w:pPr>
              <w:jc w:val="center"/>
            </w:pPr>
            <w:r w:rsidRPr="001835DA">
              <w:t>&lt;0.001</w:t>
            </w:r>
          </w:p>
        </w:tc>
      </w:tr>
      <w:tr w:rsidR="00203402" w:rsidRPr="00A9634F" w14:paraId="3B1B58C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6C00A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9203F9" w14:textId="77777777" w:rsidR="00203402" w:rsidRPr="00A9634F" w:rsidRDefault="00203402" w:rsidP="006F3B70">
            <w:pPr>
              <w:jc w:val="center"/>
            </w:pPr>
            <w:r w:rsidRPr="001835DA">
              <w:t>2,793 (7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F0DC0" w14:textId="77777777" w:rsidR="00203402" w:rsidRPr="00A9634F" w:rsidRDefault="00203402" w:rsidP="006F3B70">
            <w:pPr>
              <w:jc w:val="center"/>
            </w:pPr>
            <w:r w:rsidRPr="001835DA">
              <w:t>2,796 (7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AF2B41" w14:textId="77777777" w:rsidR="00203402" w:rsidRPr="00A9634F" w:rsidRDefault="00203402" w:rsidP="006F3B70">
            <w:pPr>
              <w:jc w:val="center"/>
            </w:pPr>
            <w:r w:rsidRPr="001835DA">
              <w:t>&lt;0.001</w:t>
            </w:r>
          </w:p>
        </w:tc>
      </w:tr>
      <w:tr w:rsidR="00203402" w:rsidRPr="00A9634F" w14:paraId="0F5641A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95695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EB63E1" w14:textId="77777777" w:rsidR="00203402" w:rsidRPr="00A9634F" w:rsidRDefault="00203402" w:rsidP="006F3B70">
            <w:pPr>
              <w:jc w:val="center"/>
            </w:pPr>
            <w:r w:rsidRPr="001835DA">
              <w:t>284 (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368BB" w14:textId="77777777" w:rsidR="00203402" w:rsidRPr="00A9634F" w:rsidRDefault="00203402" w:rsidP="006F3B70">
            <w:pPr>
              <w:jc w:val="center"/>
            </w:pPr>
            <w:r w:rsidRPr="001835DA">
              <w:t>286 (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B5BE67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08E6A60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0402F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4B3999" w14:textId="77777777" w:rsidR="00203402" w:rsidRPr="00A9634F" w:rsidRDefault="00203402" w:rsidP="006F3B70">
            <w:pPr>
              <w:jc w:val="center"/>
            </w:pPr>
            <w:r w:rsidRPr="001835DA">
              <w:t>1,527 (42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D5310" w14:textId="77777777" w:rsidR="00203402" w:rsidRPr="00A9634F" w:rsidRDefault="00203402" w:rsidP="006F3B70">
            <w:pPr>
              <w:jc w:val="center"/>
            </w:pPr>
            <w:r w:rsidRPr="001835DA">
              <w:t>1,533 (4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98544B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3E03D8B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C19C9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F5F330" w14:textId="77777777" w:rsidR="00203402" w:rsidRPr="00A9634F" w:rsidRDefault="00203402" w:rsidP="006F3B70">
            <w:pPr>
              <w:jc w:val="center"/>
            </w:pPr>
            <w:r w:rsidRPr="001835DA">
              <w:t>586 (1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7F30A2" w14:textId="77777777" w:rsidR="00203402" w:rsidRPr="00A9634F" w:rsidRDefault="00203402" w:rsidP="006F3B70">
            <w:pPr>
              <w:jc w:val="center"/>
            </w:pPr>
            <w:r w:rsidRPr="001835DA">
              <w:t>590 (16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99988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12C78BC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DA3F2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A74EFC" w14:textId="77777777" w:rsidR="00203402" w:rsidRPr="00A9634F" w:rsidRDefault="00203402" w:rsidP="006F3B70">
            <w:pPr>
              <w:jc w:val="center"/>
            </w:pPr>
            <w:r w:rsidRPr="001835DA">
              <w:t>517 (1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8DEBBF" w14:textId="77777777" w:rsidR="00203402" w:rsidRPr="00A9634F" w:rsidRDefault="00203402" w:rsidP="006F3B70">
            <w:pPr>
              <w:jc w:val="center"/>
            </w:pPr>
            <w:r w:rsidRPr="001835DA">
              <w:t>523 (1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99BBD4" w14:textId="77777777" w:rsidR="00203402" w:rsidRPr="00A9634F" w:rsidRDefault="00203402" w:rsidP="006F3B70">
            <w:pPr>
              <w:jc w:val="center"/>
            </w:pPr>
            <w:r w:rsidRPr="001835DA">
              <w:t>0.005</w:t>
            </w:r>
          </w:p>
        </w:tc>
      </w:tr>
      <w:tr w:rsidR="00203402" w:rsidRPr="00A9634F" w14:paraId="6516AE2D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95FDB" w14:textId="77777777" w:rsidR="00203402" w:rsidRDefault="00203402" w:rsidP="006F3B70">
            <w:r w:rsidRPr="00A9634F">
              <w:t xml:space="preserve">Non-independent </w:t>
            </w:r>
          </w:p>
          <w:p w14:paraId="75EF07E2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0E5333" w14:textId="77777777" w:rsidR="00203402" w:rsidRPr="00A9634F" w:rsidRDefault="00203402" w:rsidP="006F3B70">
            <w:pPr>
              <w:jc w:val="center"/>
            </w:pPr>
            <w:r w:rsidRPr="001835DA">
              <w:t>1,257 (35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9AAD29" w14:textId="77777777" w:rsidR="00203402" w:rsidRPr="00A9634F" w:rsidRDefault="00203402" w:rsidP="006F3B70">
            <w:pPr>
              <w:jc w:val="center"/>
            </w:pPr>
            <w:r w:rsidRPr="001835DA">
              <w:t>1,262 (35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F1CB71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441AC046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4E56A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81F105" w14:textId="77777777" w:rsidR="00203402" w:rsidRPr="00A9634F" w:rsidRDefault="00203402" w:rsidP="006F3B70">
            <w:pPr>
              <w:jc w:val="center"/>
            </w:pPr>
            <w:r w:rsidRPr="001835DA">
              <w:t>927 (26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081AAB" w14:textId="77777777" w:rsidR="00203402" w:rsidRPr="00A9634F" w:rsidRDefault="00203402" w:rsidP="006F3B70">
            <w:pPr>
              <w:jc w:val="center"/>
            </w:pPr>
            <w:r w:rsidRPr="001835DA">
              <w:t>928 (26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F3E165" w14:textId="77777777" w:rsidR="00203402" w:rsidRPr="00A9634F" w:rsidRDefault="00203402" w:rsidP="006F3B70">
            <w:pPr>
              <w:jc w:val="center"/>
            </w:pPr>
            <w:r w:rsidRPr="001835DA">
              <w:t>&lt;0.001</w:t>
            </w:r>
          </w:p>
        </w:tc>
      </w:tr>
      <w:tr w:rsidR="00203402" w:rsidRPr="00A9634F" w14:paraId="20BD1D9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F1C70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02DAD0" w14:textId="77777777" w:rsidR="00203402" w:rsidRPr="00A9634F" w:rsidRDefault="00203402" w:rsidP="006F3B70">
            <w:pPr>
              <w:jc w:val="center"/>
            </w:pPr>
            <w:r w:rsidRPr="001835DA">
              <w:t>288 (8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914D80" w14:textId="77777777" w:rsidR="00203402" w:rsidRPr="00A9634F" w:rsidRDefault="00203402" w:rsidP="006F3B70">
            <w:pPr>
              <w:jc w:val="center"/>
            </w:pPr>
            <w:r w:rsidRPr="001835DA">
              <w:t>290 (8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5735F1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1AE90914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4144D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2B9289" w14:textId="77777777" w:rsidR="00203402" w:rsidRPr="00A9634F" w:rsidRDefault="00203402" w:rsidP="006F3B70">
            <w:pPr>
              <w:jc w:val="center"/>
            </w:pPr>
            <w:r w:rsidRPr="001835DA">
              <w:t>1,862 (5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A14CF6" w14:textId="77777777" w:rsidR="00203402" w:rsidRPr="00A9634F" w:rsidRDefault="00203402" w:rsidP="006F3B70">
            <w:pPr>
              <w:jc w:val="center"/>
            </w:pPr>
            <w:r w:rsidRPr="001835DA">
              <w:t>1,868 (52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2663D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68E4B36F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E12B6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F0D724" w14:textId="77777777" w:rsidR="00203402" w:rsidRPr="00A9634F" w:rsidRDefault="00203402" w:rsidP="006F3B70">
            <w:pPr>
              <w:jc w:val="center"/>
            </w:pPr>
            <w:r w:rsidRPr="001835DA">
              <w:t>3,156 (88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7A3FD7" w14:textId="77777777" w:rsidR="00203402" w:rsidRPr="00A9634F" w:rsidRDefault="00203402" w:rsidP="006F3B70">
            <w:pPr>
              <w:jc w:val="center"/>
            </w:pPr>
            <w:r w:rsidRPr="001835DA">
              <w:t>3,157 (88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F00B0C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59EA017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48EA1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A08025" w14:textId="77777777" w:rsidR="00203402" w:rsidRPr="00A9634F" w:rsidRDefault="00203402" w:rsidP="006F3B70">
            <w:pPr>
              <w:jc w:val="center"/>
            </w:pPr>
            <w:r w:rsidRPr="001835DA">
              <w:t>89 (2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60D420" w14:textId="77777777" w:rsidR="00203402" w:rsidRPr="00A9634F" w:rsidRDefault="00203402" w:rsidP="006F3B70">
            <w:pPr>
              <w:jc w:val="center"/>
            </w:pPr>
            <w:r w:rsidRPr="001835DA">
              <w:t>92 (2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B68A72" w14:textId="77777777" w:rsidR="00203402" w:rsidRPr="00A9634F" w:rsidRDefault="00203402" w:rsidP="006F3B70">
            <w:pPr>
              <w:jc w:val="center"/>
            </w:pPr>
            <w:r w:rsidRPr="001835DA">
              <w:t>0.004</w:t>
            </w:r>
          </w:p>
        </w:tc>
      </w:tr>
      <w:tr w:rsidR="00203402" w:rsidRPr="00A9634F" w14:paraId="105C10E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63794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ECEFA" w14:textId="77777777" w:rsidR="00203402" w:rsidRPr="00A9634F" w:rsidRDefault="00203402" w:rsidP="006F3B70">
            <w:pPr>
              <w:jc w:val="center"/>
            </w:pPr>
            <w:r w:rsidRPr="001835DA">
              <w:t>368 (10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E73F17" w14:textId="77777777" w:rsidR="00203402" w:rsidRPr="00A9634F" w:rsidRDefault="00203402" w:rsidP="006F3B70">
            <w:pPr>
              <w:jc w:val="center"/>
            </w:pPr>
            <w:r w:rsidRPr="001835DA">
              <w:t>363 (1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C1486" w14:textId="77777777" w:rsidR="00203402" w:rsidRPr="00A9634F" w:rsidRDefault="00203402" w:rsidP="006F3B70">
            <w:pPr>
              <w:jc w:val="center"/>
            </w:pPr>
            <w:r w:rsidRPr="001835DA">
              <w:t>0.005</w:t>
            </w:r>
          </w:p>
        </w:tc>
      </w:tr>
      <w:tr w:rsidR="00203402" w:rsidRPr="00A9634F" w14:paraId="5C363E29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05B0F" w14:textId="77777777" w:rsidR="00203402" w:rsidRDefault="00203402" w:rsidP="006F3B70">
            <w:r w:rsidRPr="00A9634F">
              <w:t xml:space="preserve">Currently receiving </w:t>
            </w:r>
          </w:p>
          <w:p w14:paraId="23B227B1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97198" w14:textId="77777777" w:rsidR="00203402" w:rsidRPr="00A9634F" w:rsidRDefault="00203402" w:rsidP="006F3B70">
            <w:pPr>
              <w:jc w:val="center"/>
            </w:pPr>
            <w:r w:rsidRPr="001835DA">
              <w:t>20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781D9" w14:textId="77777777" w:rsidR="00203402" w:rsidRPr="00A9634F" w:rsidRDefault="00203402" w:rsidP="006F3B70">
            <w:pPr>
              <w:jc w:val="center"/>
            </w:pPr>
            <w:r w:rsidRPr="001835DA">
              <w:t>20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BD536C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31D78D0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B8243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C1163C" w14:textId="77777777" w:rsidR="00203402" w:rsidRPr="00A9634F" w:rsidRDefault="00203402" w:rsidP="006F3B70">
            <w:pPr>
              <w:jc w:val="center"/>
            </w:pPr>
            <w:r w:rsidRPr="001835DA">
              <w:t>59 (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7EEA17" w14:textId="77777777" w:rsidR="00203402" w:rsidRPr="00A9634F" w:rsidRDefault="00203402" w:rsidP="006F3B70">
            <w:pPr>
              <w:jc w:val="center"/>
            </w:pPr>
            <w:r w:rsidRPr="001835DA">
              <w:t>56 (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E75C94" w14:textId="77777777" w:rsidR="00203402" w:rsidRPr="00A9634F" w:rsidRDefault="00203402" w:rsidP="006F3B70">
            <w:pPr>
              <w:jc w:val="center"/>
            </w:pPr>
            <w:r w:rsidRPr="001835DA">
              <w:t>0.007</w:t>
            </w:r>
          </w:p>
        </w:tc>
      </w:tr>
      <w:tr w:rsidR="00203402" w:rsidRPr="00A9634F" w14:paraId="087C68C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494724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3AF982" w14:textId="77777777" w:rsidR="00203402" w:rsidRPr="00A9634F" w:rsidRDefault="00203402" w:rsidP="006F3B70">
            <w:pPr>
              <w:jc w:val="center"/>
            </w:pPr>
            <w:r w:rsidRPr="001835DA">
              <w:t>40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82CA5E" w14:textId="77777777" w:rsidR="00203402" w:rsidRPr="00A9634F" w:rsidRDefault="00203402" w:rsidP="006F3B70">
            <w:pPr>
              <w:jc w:val="center"/>
            </w:pPr>
            <w:r w:rsidRPr="001835DA">
              <w:t>42 (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9A3F55" w14:textId="77777777" w:rsidR="00203402" w:rsidRPr="00A9634F" w:rsidRDefault="00203402" w:rsidP="006F3B70">
            <w:pPr>
              <w:jc w:val="center"/>
            </w:pPr>
            <w:r w:rsidRPr="001835DA">
              <w:t>0.003</w:t>
            </w:r>
          </w:p>
        </w:tc>
      </w:tr>
      <w:tr w:rsidR="00203402" w:rsidRPr="00A9634F" w14:paraId="2ACA733C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CCB6BF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8B7B0D" w14:textId="77777777" w:rsidR="00203402" w:rsidRPr="00A9634F" w:rsidRDefault="00203402" w:rsidP="006F3B70">
            <w:pPr>
              <w:jc w:val="center"/>
            </w:pPr>
            <w:r w:rsidRPr="001835DA">
              <w:t>56 (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FC8E5E" w14:textId="77777777" w:rsidR="00203402" w:rsidRPr="00A9634F" w:rsidRDefault="00203402" w:rsidP="006F3B70">
            <w:pPr>
              <w:jc w:val="center"/>
            </w:pPr>
            <w:r w:rsidRPr="001835DA">
              <w:t>57 (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EE94AD" w14:textId="77777777" w:rsidR="00203402" w:rsidRPr="00A9634F" w:rsidRDefault="00203402" w:rsidP="006F3B70">
            <w:pPr>
              <w:jc w:val="center"/>
            </w:pPr>
            <w:r w:rsidRPr="001835DA">
              <w:t>0.003</w:t>
            </w:r>
          </w:p>
        </w:tc>
      </w:tr>
      <w:tr w:rsidR="00203402" w:rsidRPr="00A9634F" w14:paraId="274FCC6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39C17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77E94A" w14:textId="77777777" w:rsidR="00203402" w:rsidRPr="00A9634F" w:rsidRDefault="00203402" w:rsidP="006F3B70">
            <w:pPr>
              <w:jc w:val="center"/>
            </w:pPr>
            <w:r w:rsidRPr="001835DA">
              <w:t>512 (1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3D6192" w14:textId="77777777" w:rsidR="00203402" w:rsidRPr="00A9634F" w:rsidRDefault="00203402" w:rsidP="006F3B70">
            <w:pPr>
              <w:jc w:val="center"/>
            </w:pPr>
            <w:r w:rsidRPr="001835DA">
              <w:t>511 (1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505E4" w14:textId="77777777" w:rsidR="00203402" w:rsidRPr="00A9634F" w:rsidRDefault="00203402" w:rsidP="006F3B70">
            <w:pPr>
              <w:jc w:val="center"/>
            </w:pPr>
            <w:r w:rsidRPr="001835DA">
              <w:t>0.002</w:t>
            </w:r>
          </w:p>
        </w:tc>
      </w:tr>
      <w:tr w:rsidR="00203402" w:rsidRPr="00A9634F" w14:paraId="0803CE4C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B6062D4" w14:textId="77777777" w:rsidR="00203402" w:rsidRDefault="00203402" w:rsidP="006F3B70">
            <w:r w:rsidRPr="00A9634F">
              <w:t xml:space="preserve">Advanced directive </w:t>
            </w:r>
          </w:p>
          <w:p w14:paraId="7BBC44B1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0A426CD" w14:textId="77777777" w:rsidR="00203402" w:rsidRPr="00A9634F" w:rsidRDefault="00203402" w:rsidP="006F3B70">
            <w:pPr>
              <w:jc w:val="center"/>
            </w:pPr>
            <w:r w:rsidRPr="001835DA">
              <w:t>436 (1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4713A8D" w14:textId="77777777" w:rsidR="00203402" w:rsidRPr="00A9634F" w:rsidRDefault="00203402" w:rsidP="006F3B70">
            <w:pPr>
              <w:jc w:val="center"/>
            </w:pPr>
            <w:r w:rsidRPr="001835DA">
              <w:t>440 (1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6DFEFEA" w14:textId="77777777" w:rsidR="00203402" w:rsidRPr="00A9634F" w:rsidRDefault="00203402" w:rsidP="006F3B70">
            <w:pPr>
              <w:jc w:val="center"/>
            </w:pPr>
            <w:r w:rsidRPr="001835DA">
              <w:t>0.003</w:t>
            </w:r>
          </w:p>
        </w:tc>
      </w:tr>
      <w:tr w:rsidR="00203402" w:rsidRPr="00A9634F" w14:paraId="203FBDA9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0DF33B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5338EC0F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49C4DC2E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RCRI, Revised Cardiac Risk Index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485BB3EB" w14:textId="77777777" w:rsidR="00203402" w:rsidRDefault="00203402" w:rsidP="00203402"/>
    <w:p w14:paraId="011208B4" w14:textId="77777777" w:rsidR="00203402" w:rsidRDefault="00203402" w:rsidP="0020340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2224"/>
        <w:gridCol w:w="2229"/>
        <w:gridCol w:w="989"/>
      </w:tblGrid>
      <w:tr w:rsidR="00203402" w:rsidRPr="00A9634F" w14:paraId="7C43CDE7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E49C10" w14:textId="77777777" w:rsidR="00203402" w:rsidRPr="00A9634F" w:rsidRDefault="00203402" w:rsidP="006F3B70">
            <w:r w:rsidRPr="004431D4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S10</w:t>
            </w:r>
            <w:r w:rsidRPr="004431D4">
              <w:rPr>
                <w:b/>
                <w:bCs/>
              </w:rPr>
              <w:t>.</w:t>
            </w:r>
            <w:r w:rsidRPr="00A76071">
              <w:t xml:space="preserve"> </w:t>
            </w:r>
            <w:r>
              <w:t>D</w:t>
            </w:r>
            <w:r w:rsidRPr="00A76071">
              <w:t xml:space="preserve">emographic and clinical characteristics of hip fracture patients with </w:t>
            </w:r>
            <w:r>
              <w:t>RCRI</w:t>
            </w:r>
            <w:r w:rsidRPr="00A76071">
              <w:t xml:space="preserve"> </w:t>
            </w:r>
            <w:r>
              <w:rPr>
                <w:rFonts w:cs="Times New Roman"/>
              </w:rPr>
              <w:t>≥</w:t>
            </w:r>
            <w:r>
              <w:t>4</w:t>
            </w:r>
            <w:r w:rsidRPr="00A76071">
              <w:t>, after inverse probability weighting</w:t>
            </w:r>
          </w:p>
        </w:tc>
      </w:tr>
      <w:tr w:rsidR="00203402" w:rsidRPr="00A9634F" w14:paraId="539B9C32" w14:textId="77777777" w:rsidTr="006F3B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3F162F" w14:textId="77777777" w:rsidR="00203402" w:rsidRPr="00A9634F" w:rsidRDefault="00203402" w:rsidP="006F3B70">
            <w:pPr>
              <w:rPr>
                <w:b/>
                <w:bCs/>
              </w:rPr>
            </w:pPr>
            <w:r w:rsidRPr="00A9634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42E3AA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≤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494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24BB62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 w:rsidRPr="00A9634F">
              <w:rPr>
                <w:b/>
                <w:bCs/>
              </w:rPr>
              <w:t>Surgery &gt;24 hours</w:t>
            </w:r>
            <w:r w:rsidRPr="00A9634F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486</w:t>
            </w:r>
            <w:r w:rsidRPr="00A9634F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359B81" w14:textId="77777777" w:rsidR="00203402" w:rsidRPr="00A9634F" w:rsidRDefault="00203402" w:rsidP="006F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</w:tr>
      <w:tr w:rsidR="00203402" w:rsidRPr="00A9634F" w14:paraId="40CD924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41F94" w14:textId="77777777" w:rsidR="00203402" w:rsidRPr="00A9634F" w:rsidRDefault="00203402" w:rsidP="006F3B70">
            <w:r w:rsidRPr="00A9634F"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FC3C71" w14:textId="77777777" w:rsidR="00203402" w:rsidRPr="00A9634F" w:rsidRDefault="00203402" w:rsidP="006F3B70">
            <w:pPr>
              <w:jc w:val="center"/>
            </w:pPr>
            <w:r w:rsidRPr="006770AC">
              <w:t>77 [72.0-82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A7A66D" w14:textId="77777777" w:rsidR="00203402" w:rsidRPr="00A9634F" w:rsidRDefault="00203402" w:rsidP="006F3B70">
            <w:pPr>
              <w:jc w:val="center"/>
            </w:pPr>
            <w:r w:rsidRPr="006770AC">
              <w:t>77 [72.0-84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A8623C" w14:textId="77777777" w:rsidR="00203402" w:rsidRPr="00A9634F" w:rsidRDefault="00203402" w:rsidP="006F3B70">
            <w:pPr>
              <w:jc w:val="center"/>
            </w:pPr>
            <w:r w:rsidRPr="006770AC">
              <w:t>0.002</w:t>
            </w:r>
          </w:p>
        </w:tc>
      </w:tr>
      <w:tr w:rsidR="00203402" w:rsidRPr="00A9634F" w14:paraId="2F96A77C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729394" w14:textId="77777777" w:rsidR="00203402" w:rsidRPr="00A9634F" w:rsidRDefault="00203402" w:rsidP="006F3B70">
            <w:r w:rsidRPr="00A9634F"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B94550E" w14:textId="77777777" w:rsidR="00203402" w:rsidRPr="00A9634F" w:rsidRDefault="00203402" w:rsidP="006F3B70">
            <w:pPr>
              <w:jc w:val="center"/>
            </w:pPr>
            <w:r w:rsidRPr="006770AC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48FCE14" w14:textId="77777777" w:rsidR="00203402" w:rsidRPr="00A9634F" w:rsidRDefault="00203402" w:rsidP="006F3B70">
            <w:pPr>
              <w:jc w:val="center"/>
            </w:pPr>
            <w:r w:rsidRPr="006770AC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E1C6DB" w14:textId="77777777" w:rsidR="00203402" w:rsidRPr="00A9634F" w:rsidRDefault="00203402" w:rsidP="006F3B70">
            <w:pPr>
              <w:jc w:val="center"/>
            </w:pPr>
            <w:r w:rsidRPr="006770AC">
              <w:t>0.013</w:t>
            </w:r>
          </w:p>
        </w:tc>
      </w:tr>
      <w:tr w:rsidR="00203402" w:rsidRPr="00A9634F" w14:paraId="58DC02D8" w14:textId="77777777" w:rsidTr="006F3B70">
        <w:tc>
          <w:tcPr>
            <w:tcW w:w="0" w:type="auto"/>
            <w:noWrap/>
            <w:vAlign w:val="center"/>
            <w:hideMark/>
          </w:tcPr>
          <w:p w14:paraId="41A4176A" w14:textId="77777777" w:rsidR="00203402" w:rsidRPr="00A9634F" w:rsidRDefault="00203402" w:rsidP="006F3B70">
            <w:r w:rsidRPr="00A9634F">
              <w:t xml:space="preserve">       Female</w:t>
            </w:r>
          </w:p>
        </w:tc>
        <w:tc>
          <w:tcPr>
            <w:tcW w:w="0" w:type="auto"/>
            <w:noWrap/>
          </w:tcPr>
          <w:p w14:paraId="4F230F67" w14:textId="77777777" w:rsidR="00203402" w:rsidRPr="00A9634F" w:rsidRDefault="00203402" w:rsidP="006F3B70">
            <w:pPr>
              <w:jc w:val="center"/>
            </w:pPr>
            <w:r w:rsidRPr="006770AC">
              <w:t>235 (47.5)</w:t>
            </w:r>
          </w:p>
        </w:tc>
        <w:tc>
          <w:tcPr>
            <w:tcW w:w="0" w:type="auto"/>
            <w:noWrap/>
          </w:tcPr>
          <w:p w14:paraId="0F12D0B7" w14:textId="77777777" w:rsidR="00203402" w:rsidRPr="00A9634F" w:rsidRDefault="00203402" w:rsidP="006F3B70">
            <w:pPr>
              <w:jc w:val="center"/>
            </w:pPr>
            <w:r w:rsidRPr="006770AC">
              <w:t>228 (46.9)</w:t>
            </w:r>
          </w:p>
        </w:tc>
        <w:tc>
          <w:tcPr>
            <w:tcW w:w="0" w:type="auto"/>
            <w:noWrap/>
          </w:tcPr>
          <w:p w14:paraId="5FDDBE57" w14:textId="77777777" w:rsidR="00203402" w:rsidRPr="00A9634F" w:rsidRDefault="00203402" w:rsidP="006F3B70">
            <w:pPr>
              <w:jc w:val="center"/>
            </w:pPr>
            <w:r w:rsidRPr="006770AC">
              <w:t xml:space="preserve"> </w:t>
            </w:r>
          </w:p>
        </w:tc>
      </w:tr>
      <w:tr w:rsidR="00203402" w:rsidRPr="00A9634F" w14:paraId="1D4964FB" w14:textId="77777777" w:rsidTr="006F3B70">
        <w:tc>
          <w:tcPr>
            <w:tcW w:w="0" w:type="auto"/>
            <w:noWrap/>
            <w:vAlign w:val="center"/>
            <w:hideMark/>
          </w:tcPr>
          <w:p w14:paraId="0B66003F" w14:textId="77777777" w:rsidR="00203402" w:rsidRPr="00A9634F" w:rsidRDefault="00203402" w:rsidP="006F3B70">
            <w:r w:rsidRPr="00A9634F">
              <w:t xml:space="preserve">       Male</w:t>
            </w:r>
          </w:p>
        </w:tc>
        <w:tc>
          <w:tcPr>
            <w:tcW w:w="0" w:type="auto"/>
            <w:noWrap/>
          </w:tcPr>
          <w:p w14:paraId="63243A51" w14:textId="77777777" w:rsidR="00203402" w:rsidRPr="00A9634F" w:rsidRDefault="00203402" w:rsidP="006F3B70">
            <w:pPr>
              <w:jc w:val="center"/>
            </w:pPr>
            <w:r w:rsidRPr="006770AC">
              <w:t>259 (52.5)</w:t>
            </w:r>
          </w:p>
        </w:tc>
        <w:tc>
          <w:tcPr>
            <w:tcW w:w="0" w:type="auto"/>
            <w:noWrap/>
          </w:tcPr>
          <w:p w14:paraId="7FDE0F90" w14:textId="77777777" w:rsidR="00203402" w:rsidRPr="00A9634F" w:rsidRDefault="00203402" w:rsidP="006F3B70">
            <w:pPr>
              <w:jc w:val="center"/>
            </w:pPr>
            <w:r w:rsidRPr="006770AC">
              <w:t>258 (53.1)</w:t>
            </w:r>
          </w:p>
        </w:tc>
        <w:tc>
          <w:tcPr>
            <w:tcW w:w="0" w:type="auto"/>
            <w:noWrap/>
          </w:tcPr>
          <w:p w14:paraId="0507F4DD" w14:textId="77777777" w:rsidR="00203402" w:rsidRPr="00A9634F" w:rsidRDefault="00203402" w:rsidP="006F3B70">
            <w:pPr>
              <w:jc w:val="center"/>
            </w:pPr>
            <w:r w:rsidRPr="006770AC">
              <w:t xml:space="preserve"> </w:t>
            </w:r>
          </w:p>
        </w:tc>
      </w:tr>
      <w:tr w:rsidR="00203402" w:rsidRPr="00A9634F" w14:paraId="20E8A37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B3A87C" w14:textId="77777777" w:rsidR="00203402" w:rsidRPr="00A9634F" w:rsidRDefault="00203402" w:rsidP="006F3B70">
            <w:r w:rsidRPr="00A9634F">
              <w:t>Ra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E535279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D8FB2FE" w14:textId="77777777" w:rsidR="00203402" w:rsidRPr="00A9634F" w:rsidRDefault="00203402" w:rsidP="006F3B7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CD2753E" w14:textId="77777777" w:rsidR="00203402" w:rsidRPr="00A9634F" w:rsidRDefault="00203402" w:rsidP="006F3B70">
            <w:pPr>
              <w:jc w:val="center"/>
            </w:pPr>
          </w:p>
        </w:tc>
      </w:tr>
      <w:tr w:rsidR="00203402" w:rsidRPr="00A9634F" w14:paraId="1E66CF72" w14:textId="77777777" w:rsidTr="006F3B70">
        <w:tc>
          <w:tcPr>
            <w:tcW w:w="0" w:type="auto"/>
            <w:noWrap/>
            <w:vAlign w:val="center"/>
            <w:hideMark/>
          </w:tcPr>
          <w:p w14:paraId="17D4D5B1" w14:textId="77777777" w:rsidR="00203402" w:rsidRPr="00A9634F" w:rsidRDefault="00203402" w:rsidP="006F3B70">
            <w:r w:rsidRPr="00A9634F">
              <w:t xml:space="preserve">       White</w:t>
            </w:r>
          </w:p>
        </w:tc>
        <w:tc>
          <w:tcPr>
            <w:tcW w:w="0" w:type="auto"/>
            <w:noWrap/>
          </w:tcPr>
          <w:p w14:paraId="5B16B4A0" w14:textId="77777777" w:rsidR="00203402" w:rsidRPr="00A9634F" w:rsidRDefault="00203402" w:rsidP="006F3B70">
            <w:pPr>
              <w:jc w:val="center"/>
            </w:pPr>
            <w:r w:rsidRPr="006770AC">
              <w:t>395 (80.0)</w:t>
            </w:r>
          </w:p>
        </w:tc>
        <w:tc>
          <w:tcPr>
            <w:tcW w:w="0" w:type="auto"/>
            <w:noWrap/>
          </w:tcPr>
          <w:p w14:paraId="111C495A" w14:textId="77777777" w:rsidR="00203402" w:rsidRPr="00A9634F" w:rsidRDefault="00203402" w:rsidP="006F3B70">
            <w:pPr>
              <w:jc w:val="center"/>
            </w:pPr>
            <w:r w:rsidRPr="006770AC">
              <w:t>387 (79.7)</w:t>
            </w:r>
          </w:p>
        </w:tc>
        <w:tc>
          <w:tcPr>
            <w:tcW w:w="0" w:type="auto"/>
            <w:noWrap/>
          </w:tcPr>
          <w:p w14:paraId="0536B267" w14:textId="77777777" w:rsidR="00203402" w:rsidRPr="00A9634F" w:rsidRDefault="00203402" w:rsidP="006F3B70">
            <w:pPr>
              <w:jc w:val="center"/>
            </w:pPr>
            <w:r w:rsidRPr="006770AC">
              <w:t>0.006</w:t>
            </w:r>
          </w:p>
        </w:tc>
      </w:tr>
      <w:tr w:rsidR="00203402" w:rsidRPr="00A9634F" w14:paraId="073AB3D5" w14:textId="77777777" w:rsidTr="006F3B70">
        <w:tc>
          <w:tcPr>
            <w:tcW w:w="0" w:type="auto"/>
            <w:noWrap/>
            <w:vAlign w:val="center"/>
            <w:hideMark/>
          </w:tcPr>
          <w:p w14:paraId="6930FA77" w14:textId="77777777" w:rsidR="00203402" w:rsidRPr="00A9634F" w:rsidRDefault="00203402" w:rsidP="006F3B70">
            <w:r w:rsidRPr="00A9634F">
              <w:t xml:space="preserve">       Black</w:t>
            </w:r>
          </w:p>
        </w:tc>
        <w:tc>
          <w:tcPr>
            <w:tcW w:w="0" w:type="auto"/>
            <w:noWrap/>
          </w:tcPr>
          <w:p w14:paraId="17058DF6" w14:textId="77777777" w:rsidR="00203402" w:rsidRPr="00A9634F" w:rsidRDefault="00203402" w:rsidP="006F3B70">
            <w:pPr>
              <w:jc w:val="center"/>
            </w:pPr>
            <w:r w:rsidRPr="006770AC">
              <w:t>49 (9.9)</w:t>
            </w:r>
          </w:p>
        </w:tc>
        <w:tc>
          <w:tcPr>
            <w:tcW w:w="0" w:type="auto"/>
            <w:noWrap/>
          </w:tcPr>
          <w:p w14:paraId="4B23CAF7" w14:textId="77777777" w:rsidR="00203402" w:rsidRPr="00A9634F" w:rsidRDefault="00203402" w:rsidP="006F3B70">
            <w:pPr>
              <w:jc w:val="center"/>
            </w:pPr>
            <w:r w:rsidRPr="006770AC">
              <w:t>50 (10.3)</w:t>
            </w:r>
          </w:p>
        </w:tc>
        <w:tc>
          <w:tcPr>
            <w:tcW w:w="0" w:type="auto"/>
            <w:noWrap/>
          </w:tcPr>
          <w:p w14:paraId="372E5334" w14:textId="77777777" w:rsidR="00203402" w:rsidRPr="00A9634F" w:rsidRDefault="00203402" w:rsidP="006F3B70">
            <w:pPr>
              <w:jc w:val="center"/>
            </w:pPr>
            <w:r w:rsidRPr="006770AC">
              <w:t>0.013</w:t>
            </w:r>
          </w:p>
        </w:tc>
      </w:tr>
      <w:tr w:rsidR="00203402" w:rsidRPr="00A9634F" w14:paraId="55A159E7" w14:textId="77777777" w:rsidTr="006F3B70">
        <w:tc>
          <w:tcPr>
            <w:tcW w:w="0" w:type="auto"/>
            <w:noWrap/>
            <w:vAlign w:val="center"/>
            <w:hideMark/>
          </w:tcPr>
          <w:p w14:paraId="72119FDC" w14:textId="77777777" w:rsidR="00203402" w:rsidRPr="00A9634F" w:rsidRDefault="00203402" w:rsidP="006F3B70">
            <w:r w:rsidRPr="00A9634F">
              <w:t xml:space="preserve">       Asian</w:t>
            </w:r>
          </w:p>
        </w:tc>
        <w:tc>
          <w:tcPr>
            <w:tcW w:w="0" w:type="auto"/>
            <w:noWrap/>
          </w:tcPr>
          <w:p w14:paraId="292E9E94" w14:textId="77777777" w:rsidR="00203402" w:rsidRPr="00A9634F" w:rsidRDefault="00203402" w:rsidP="006F3B70">
            <w:pPr>
              <w:jc w:val="center"/>
            </w:pPr>
            <w:r w:rsidRPr="006770AC">
              <w:t>16 (3.2)</w:t>
            </w:r>
          </w:p>
        </w:tc>
        <w:tc>
          <w:tcPr>
            <w:tcW w:w="0" w:type="auto"/>
            <w:noWrap/>
          </w:tcPr>
          <w:p w14:paraId="7C865DB7" w14:textId="77777777" w:rsidR="00203402" w:rsidRPr="00A9634F" w:rsidRDefault="00203402" w:rsidP="006F3B70">
            <w:pPr>
              <w:jc w:val="center"/>
            </w:pPr>
            <w:r w:rsidRPr="006770AC">
              <w:t>14 (3.0)</w:t>
            </w:r>
          </w:p>
        </w:tc>
        <w:tc>
          <w:tcPr>
            <w:tcW w:w="0" w:type="auto"/>
            <w:noWrap/>
          </w:tcPr>
          <w:p w14:paraId="49C64066" w14:textId="77777777" w:rsidR="00203402" w:rsidRPr="00A9634F" w:rsidRDefault="00203402" w:rsidP="006F3B70">
            <w:pPr>
              <w:jc w:val="center"/>
            </w:pPr>
            <w:r w:rsidRPr="006770AC">
              <w:t>0.011</w:t>
            </w:r>
          </w:p>
        </w:tc>
      </w:tr>
      <w:tr w:rsidR="00203402" w:rsidRPr="00A9634F" w14:paraId="151B523D" w14:textId="77777777" w:rsidTr="006F3B70">
        <w:tc>
          <w:tcPr>
            <w:tcW w:w="0" w:type="auto"/>
            <w:noWrap/>
            <w:vAlign w:val="center"/>
            <w:hideMark/>
          </w:tcPr>
          <w:p w14:paraId="2A02CC62" w14:textId="77777777" w:rsidR="00203402" w:rsidRPr="00A9634F" w:rsidRDefault="00203402" w:rsidP="006F3B70">
            <w:r w:rsidRPr="00A9634F">
              <w:t xml:space="preserve">       American </w:t>
            </w:r>
            <w:r>
              <w:t>I</w:t>
            </w:r>
            <w:r w:rsidRPr="00A9634F">
              <w:t>ndian</w:t>
            </w:r>
          </w:p>
        </w:tc>
        <w:tc>
          <w:tcPr>
            <w:tcW w:w="0" w:type="auto"/>
            <w:noWrap/>
          </w:tcPr>
          <w:p w14:paraId="4867A0CB" w14:textId="77777777" w:rsidR="00203402" w:rsidRPr="00A9634F" w:rsidRDefault="00203402" w:rsidP="006F3B70">
            <w:pPr>
              <w:jc w:val="center"/>
            </w:pPr>
            <w:r w:rsidRPr="006770AC">
              <w:t>4 (0.8)</w:t>
            </w:r>
          </w:p>
        </w:tc>
        <w:tc>
          <w:tcPr>
            <w:tcW w:w="0" w:type="auto"/>
            <w:noWrap/>
          </w:tcPr>
          <w:p w14:paraId="4A9079BE" w14:textId="77777777" w:rsidR="00203402" w:rsidRPr="00A9634F" w:rsidRDefault="00203402" w:rsidP="006F3B70">
            <w:pPr>
              <w:jc w:val="center"/>
            </w:pPr>
            <w:r w:rsidRPr="006770AC">
              <w:t>3 (0.7)</w:t>
            </w:r>
          </w:p>
        </w:tc>
        <w:tc>
          <w:tcPr>
            <w:tcW w:w="0" w:type="auto"/>
            <w:noWrap/>
          </w:tcPr>
          <w:p w14:paraId="239B3A61" w14:textId="77777777" w:rsidR="00203402" w:rsidRPr="00A9634F" w:rsidRDefault="00203402" w:rsidP="006F3B70">
            <w:pPr>
              <w:jc w:val="center"/>
            </w:pPr>
            <w:r w:rsidRPr="006770AC">
              <w:t>0.013</w:t>
            </w:r>
          </w:p>
        </w:tc>
      </w:tr>
      <w:tr w:rsidR="00203402" w:rsidRPr="00A9634F" w14:paraId="379A8107" w14:textId="77777777" w:rsidTr="006F3B70">
        <w:tc>
          <w:tcPr>
            <w:tcW w:w="0" w:type="auto"/>
            <w:noWrap/>
            <w:vAlign w:val="center"/>
            <w:hideMark/>
          </w:tcPr>
          <w:p w14:paraId="542EAE13" w14:textId="77777777" w:rsidR="00203402" w:rsidRPr="00A9634F" w:rsidRDefault="00203402" w:rsidP="006F3B70">
            <w:r w:rsidRPr="00A9634F">
              <w:t xml:space="preserve">       Pacific </w:t>
            </w:r>
            <w:r>
              <w:t>I</w:t>
            </w:r>
            <w:r w:rsidRPr="00A9634F">
              <w:t>slander</w:t>
            </w:r>
          </w:p>
        </w:tc>
        <w:tc>
          <w:tcPr>
            <w:tcW w:w="0" w:type="auto"/>
            <w:noWrap/>
          </w:tcPr>
          <w:p w14:paraId="1DD8E66C" w14:textId="77777777" w:rsidR="00203402" w:rsidRPr="00A9634F" w:rsidRDefault="00203402" w:rsidP="006F3B70">
            <w:pPr>
              <w:jc w:val="center"/>
            </w:pPr>
            <w:r w:rsidRPr="006770AC">
              <w:t>3 (0.6)</w:t>
            </w:r>
          </w:p>
        </w:tc>
        <w:tc>
          <w:tcPr>
            <w:tcW w:w="0" w:type="auto"/>
            <w:noWrap/>
          </w:tcPr>
          <w:p w14:paraId="250C76B5" w14:textId="77777777" w:rsidR="00203402" w:rsidRPr="00A9634F" w:rsidRDefault="00203402" w:rsidP="006F3B70">
            <w:pPr>
              <w:jc w:val="center"/>
            </w:pPr>
            <w:r w:rsidRPr="006770AC">
              <w:t>3 (0.6)</w:t>
            </w:r>
          </w:p>
        </w:tc>
        <w:tc>
          <w:tcPr>
            <w:tcW w:w="0" w:type="auto"/>
            <w:noWrap/>
          </w:tcPr>
          <w:p w14:paraId="6A32BD71" w14:textId="77777777" w:rsidR="00203402" w:rsidRPr="00A9634F" w:rsidRDefault="00203402" w:rsidP="006F3B70">
            <w:pPr>
              <w:jc w:val="center"/>
            </w:pPr>
            <w:r w:rsidRPr="006770AC">
              <w:t>0.005</w:t>
            </w:r>
          </w:p>
        </w:tc>
      </w:tr>
      <w:tr w:rsidR="00203402" w:rsidRPr="00A9634F" w14:paraId="30A95FED" w14:textId="77777777" w:rsidTr="006F3B70">
        <w:tc>
          <w:tcPr>
            <w:tcW w:w="0" w:type="auto"/>
            <w:noWrap/>
            <w:vAlign w:val="center"/>
            <w:hideMark/>
          </w:tcPr>
          <w:p w14:paraId="3D54AF60" w14:textId="77777777" w:rsidR="00203402" w:rsidRPr="00A9634F" w:rsidRDefault="00203402" w:rsidP="006F3B70">
            <w:r w:rsidRPr="00A9634F">
              <w:t xml:space="preserve">       Other</w:t>
            </w:r>
          </w:p>
        </w:tc>
        <w:tc>
          <w:tcPr>
            <w:tcW w:w="0" w:type="auto"/>
            <w:noWrap/>
          </w:tcPr>
          <w:p w14:paraId="74D8DACD" w14:textId="77777777" w:rsidR="00203402" w:rsidRPr="00A9634F" w:rsidRDefault="00203402" w:rsidP="006F3B70">
            <w:pPr>
              <w:jc w:val="center"/>
            </w:pPr>
            <w:r w:rsidRPr="006770AC">
              <w:t>28 (5.6)</w:t>
            </w:r>
          </w:p>
        </w:tc>
        <w:tc>
          <w:tcPr>
            <w:tcW w:w="0" w:type="auto"/>
            <w:noWrap/>
          </w:tcPr>
          <w:p w14:paraId="3E4EDE03" w14:textId="77777777" w:rsidR="00203402" w:rsidRPr="00A9634F" w:rsidRDefault="00203402" w:rsidP="006F3B70">
            <w:pPr>
              <w:jc w:val="center"/>
            </w:pPr>
            <w:r w:rsidRPr="006770AC">
              <w:t>29 (5.9)</w:t>
            </w:r>
          </w:p>
        </w:tc>
        <w:tc>
          <w:tcPr>
            <w:tcW w:w="0" w:type="auto"/>
            <w:noWrap/>
          </w:tcPr>
          <w:p w14:paraId="72A7F686" w14:textId="77777777" w:rsidR="00203402" w:rsidRPr="00A9634F" w:rsidRDefault="00203402" w:rsidP="006F3B70">
            <w:pPr>
              <w:jc w:val="center"/>
            </w:pPr>
            <w:r w:rsidRPr="006770AC">
              <w:t>0.014</w:t>
            </w:r>
          </w:p>
        </w:tc>
      </w:tr>
      <w:tr w:rsidR="00203402" w:rsidRPr="00A9634F" w14:paraId="2EF3AB6C" w14:textId="77777777" w:rsidTr="006F3B70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CD1DAA4" w14:textId="77777777" w:rsidR="00203402" w:rsidRPr="00A9634F" w:rsidRDefault="00203402" w:rsidP="006F3B70">
            <w:r w:rsidRPr="00A9634F">
              <w:t>Head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9BDB3B9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DA49AA6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ECD8EFE" w14:textId="77777777" w:rsidR="00203402" w:rsidRPr="00A9634F" w:rsidRDefault="00203402" w:rsidP="006F3B70">
            <w:pPr>
              <w:jc w:val="center"/>
            </w:pPr>
            <w:r w:rsidRPr="00105C15">
              <w:t>0.001</w:t>
            </w:r>
          </w:p>
        </w:tc>
      </w:tr>
      <w:tr w:rsidR="00203402" w:rsidRPr="00A9634F" w14:paraId="1518C326" w14:textId="77777777" w:rsidTr="006F3B70">
        <w:tc>
          <w:tcPr>
            <w:tcW w:w="0" w:type="auto"/>
            <w:noWrap/>
            <w:vAlign w:val="center"/>
            <w:hideMark/>
          </w:tcPr>
          <w:p w14:paraId="55041F8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1A3A8152" w14:textId="77777777" w:rsidR="00203402" w:rsidRPr="00A9634F" w:rsidRDefault="00203402" w:rsidP="006F3B70">
            <w:pPr>
              <w:jc w:val="center"/>
            </w:pPr>
            <w:r w:rsidRPr="00105C15">
              <w:t>481 (97.4)</w:t>
            </w:r>
          </w:p>
        </w:tc>
        <w:tc>
          <w:tcPr>
            <w:tcW w:w="0" w:type="auto"/>
            <w:noWrap/>
          </w:tcPr>
          <w:p w14:paraId="517FE341" w14:textId="77777777" w:rsidR="00203402" w:rsidRPr="00A9634F" w:rsidRDefault="00203402" w:rsidP="006F3B70">
            <w:pPr>
              <w:jc w:val="center"/>
            </w:pPr>
            <w:r w:rsidRPr="00105C15">
              <w:t>473 (97.4)</w:t>
            </w:r>
          </w:p>
        </w:tc>
        <w:tc>
          <w:tcPr>
            <w:tcW w:w="0" w:type="auto"/>
            <w:noWrap/>
          </w:tcPr>
          <w:p w14:paraId="323E24DB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2167951D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033742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6BD07F" w14:textId="77777777" w:rsidR="00203402" w:rsidRPr="00A9634F" w:rsidRDefault="00203402" w:rsidP="006F3B70">
            <w:pPr>
              <w:jc w:val="center"/>
            </w:pPr>
            <w:r w:rsidRPr="00105C15">
              <w:t>13 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2A52CE" w14:textId="77777777" w:rsidR="00203402" w:rsidRPr="00A9634F" w:rsidRDefault="00203402" w:rsidP="006F3B70">
            <w:pPr>
              <w:jc w:val="center"/>
            </w:pPr>
            <w:r w:rsidRPr="00105C15">
              <w:t>13 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9B78B4B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483CA9BD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D03D59" w14:textId="77777777" w:rsidR="00203402" w:rsidRPr="00A9634F" w:rsidRDefault="00203402" w:rsidP="006F3B70">
            <w:r w:rsidRPr="00A9634F">
              <w:t>Fac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8CE4191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BB64764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DDC0DD" w14:textId="77777777" w:rsidR="00203402" w:rsidRPr="00A9634F" w:rsidRDefault="00203402" w:rsidP="006F3B70">
            <w:pPr>
              <w:jc w:val="center"/>
            </w:pPr>
            <w:r w:rsidRPr="00105C15">
              <w:t>0.019</w:t>
            </w:r>
          </w:p>
        </w:tc>
      </w:tr>
      <w:tr w:rsidR="00203402" w:rsidRPr="00A9634F" w14:paraId="4DD7BCAB" w14:textId="77777777" w:rsidTr="006F3B70">
        <w:tc>
          <w:tcPr>
            <w:tcW w:w="0" w:type="auto"/>
            <w:noWrap/>
            <w:vAlign w:val="center"/>
            <w:hideMark/>
          </w:tcPr>
          <w:p w14:paraId="5A488E20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2C8152FE" w14:textId="77777777" w:rsidR="00203402" w:rsidRPr="00A9634F" w:rsidRDefault="00203402" w:rsidP="006F3B70">
            <w:pPr>
              <w:jc w:val="center"/>
            </w:pPr>
            <w:r w:rsidRPr="00105C15">
              <w:t>480 (97.2)</w:t>
            </w:r>
          </w:p>
        </w:tc>
        <w:tc>
          <w:tcPr>
            <w:tcW w:w="0" w:type="auto"/>
            <w:noWrap/>
          </w:tcPr>
          <w:p w14:paraId="7859AD4A" w14:textId="77777777" w:rsidR="00203402" w:rsidRPr="00A9634F" w:rsidRDefault="00203402" w:rsidP="006F3B70">
            <w:pPr>
              <w:jc w:val="center"/>
            </w:pPr>
            <w:r w:rsidRPr="00105C15">
              <w:t>473 (97.5)</w:t>
            </w:r>
          </w:p>
        </w:tc>
        <w:tc>
          <w:tcPr>
            <w:tcW w:w="0" w:type="auto"/>
            <w:noWrap/>
          </w:tcPr>
          <w:p w14:paraId="2359F9FA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3534B1B1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6DC595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641E0AF" w14:textId="77777777" w:rsidR="00203402" w:rsidRPr="00A9634F" w:rsidRDefault="00203402" w:rsidP="006F3B70">
            <w:pPr>
              <w:jc w:val="center"/>
            </w:pPr>
            <w:r w:rsidRPr="00105C15">
              <w:t>14 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8558792" w14:textId="77777777" w:rsidR="00203402" w:rsidRPr="00A9634F" w:rsidRDefault="00203402" w:rsidP="006F3B70">
            <w:pPr>
              <w:jc w:val="center"/>
            </w:pPr>
            <w:r w:rsidRPr="00105C15">
              <w:t>12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3EB864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66090F6A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919337" w14:textId="77777777" w:rsidR="00203402" w:rsidRPr="00A9634F" w:rsidRDefault="00203402" w:rsidP="006F3B70">
            <w:r w:rsidRPr="00A9634F">
              <w:t>Neck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C97C80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4B9F3F9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CD15725" w14:textId="77777777" w:rsidR="00203402" w:rsidRPr="00A9634F" w:rsidRDefault="00203402" w:rsidP="006F3B70">
            <w:pPr>
              <w:jc w:val="center"/>
            </w:pPr>
            <w:r w:rsidRPr="00105C15">
              <w:t>&lt;0.001</w:t>
            </w:r>
          </w:p>
        </w:tc>
      </w:tr>
      <w:tr w:rsidR="00203402" w:rsidRPr="00A9634F" w14:paraId="0986E2C4" w14:textId="77777777" w:rsidTr="006F3B70">
        <w:tc>
          <w:tcPr>
            <w:tcW w:w="0" w:type="auto"/>
            <w:noWrap/>
            <w:vAlign w:val="center"/>
            <w:hideMark/>
          </w:tcPr>
          <w:p w14:paraId="04A141B5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39627B52" w14:textId="77777777" w:rsidR="00203402" w:rsidRPr="00A9634F" w:rsidRDefault="00203402" w:rsidP="006F3B70">
            <w:pPr>
              <w:jc w:val="center"/>
            </w:pPr>
            <w:r w:rsidRPr="00105C15">
              <w:t>494 (100.0)</w:t>
            </w:r>
          </w:p>
        </w:tc>
        <w:tc>
          <w:tcPr>
            <w:tcW w:w="0" w:type="auto"/>
            <w:noWrap/>
          </w:tcPr>
          <w:p w14:paraId="1221C5F8" w14:textId="77777777" w:rsidR="00203402" w:rsidRPr="00A9634F" w:rsidRDefault="00203402" w:rsidP="006F3B70">
            <w:pPr>
              <w:jc w:val="center"/>
            </w:pPr>
            <w:r w:rsidRPr="00105C15">
              <w:t>486 (100.0)</w:t>
            </w:r>
          </w:p>
        </w:tc>
        <w:tc>
          <w:tcPr>
            <w:tcW w:w="0" w:type="auto"/>
            <w:noWrap/>
          </w:tcPr>
          <w:p w14:paraId="34B47204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52DCFB9C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6B62E7B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621DDC7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4604DE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5358FDD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7BA11957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AD5FD9" w14:textId="77777777" w:rsidR="00203402" w:rsidRPr="00A9634F" w:rsidRDefault="00203402" w:rsidP="006F3B70">
            <w:r w:rsidRPr="00A9634F">
              <w:t>Spine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042C8F2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D23BFD6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F835001" w14:textId="77777777" w:rsidR="00203402" w:rsidRPr="00A9634F" w:rsidRDefault="00203402" w:rsidP="006F3B70">
            <w:pPr>
              <w:jc w:val="center"/>
            </w:pPr>
            <w:r w:rsidRPr="00105C15">
              <w:t>&lt;0.001</w:t>
            </w:r>
          </w:p>
        </w:tc>
      </w:tr>
      <w:tr w:rsidR="00203402" w:rsidRPr="00A9634F" w14:paraId="3FBB5191" w14:textId="77777777" w:rsidTr="006F3B70">
        <w:tc>
          <w:tcPr>
            <w:tcW w:w="0" w:type="auto"/>
            <w:noWrap/>
            <w:vAlign w:val="center"/>
            <w:hideMark/>
          </w:tcPr>
          <w:p w14:paraId="6E561CC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789B205C" w14:textId="77777777" w:rsidR="00203402" w:rsidRPr="00A9634F" w:rsidRDefault="00203402" w:rsidP="006F3B70">
            <w:pPr>
              <w:jc w:val="center"/>
            </w:pPr>
            <w:r w:rsidRPr="00105C15">
              <w:t>494 (100.0)</w:t>
            </w:r>
          </w:p>
        </w:tc>
        <w:tc>
          <w:tcPr>
            <w:tcW w:w="0" w:type="auto"/>
            <w:noWrap/>
          </w:tcPr>
          <w:p w14:paraId="7235656D" w14:textId="77777777" w:rsidR="00203402" w:rsidRPr="00A9634F" w:rsidRDefault="00203402" w:rsidP="006F3B70">
            <w:pPr>
              <w:jc w:val="center"/>
            </w:pPr>
            <w:r w:rsidRPr="00105C15">
              <w:t>486 (100.0)</w:t>
            </w:r>
          </w:p>
        </w:tc>
        <w:tc>
          <w:tcPr>
            <w:tcW w:w="0" w:type="auto"/>
            <w:noWrap/>
          </w:tcPr>
          <w:p w14:paraId="0580F81E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7BF766F8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0350A23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DD287C0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0AEC2F0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796A7E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16A2B748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363A65" w14:textId="77777777" w:rsidR="00203402" w:rsidRPr="00A9634F" w:rsidRDefault="00203402" w:rsidP="006F3B70">
            <w:r w:rsidRPr="00A9634F">
              <w:t>Thorax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6B09BD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61515C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57AE4A7" w14:textId="77777777" w:rsidR="00203402" w:rsidRPr="00A9634F" w:rsidRDefault="00203402" w:rsidP="006F3B70">
            <w:pPr>
              <w:jc w:val="center"/>
            </w:pPr>
            <w:r w:rsidRPr="00105C15">
              <w:t>0.041</w:t>
            </w:r>
          </w:p>
        </w:tc>
      </w:tr>
      <w:tr w:rsidR="00203402" w:rsidRPr="00A9634F" w14:paraId="543D08AD" w14:textId="77777777" w:rsidTr="006F3B70">
        <w:tc>
          <w:tcPr>
            <w:tcW w:w="0" w:type="auto"/>
            <w:noWrap/>
            <w:vAlign w:val="center"/>
            <w:hideMark/>
          </w:tcPr>
          <w:p w14:paraId="7B5E0C1C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62038EE6" w14:textId="77777777" w:rsidR="00203402" w:rsidRPr="00A9634F" w:rsidRDefault="00203402" w:rsidP="006F3B70">
            <w:pPr>
              <w:jc w:val="center"/>
            </w:pPr>
            <w:r w:rsidRPr="00105C15">
              <w:t>484 (97.8)</w:t>
            </w:r>
          </w:p>
        </w:tc>
        <w:tc>
          <w:tcPr>
            <w:tcW w:w="0" w:type="auto"/>
            <w:noWrap/>
          </w:tcPr>
          <w:p w14:paraId="3D8DE9CB" w14:textId="77777777" w:rsidR="00203402" w:rsidRPr="00A9634F" w:rsidRDefault="00203402" w:rsidP="006F3B70">
            <w:pPr>
              <w:jc w:val="center"/>
            </w:pPr>
            <w:r w:rsidRPr="00105C15">
              <w:t>478 (98.4)</w:t>
            </w:r>
          </w:p>
        </w:tc>
        <w:tc>
          <w:tcPr>
            <w:tcW w:w="0" w:type="auto"/>
            <w:noWrap/>
          </w:tcPr>
          <w:p w14:paraId="084EDB3B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7271F13A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82AF10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482C6F6" w14:textId="77777777" w:rsidR="00203402" w:rsidRPr="00A9634F" w:rsidRDefault="00203402" w:rsidP="006F3B70">
            <w:pPr>
              <w:jc w:val="center"/>
            </w:pPr>
            <w:r w:rsidRPr="00105C15">
              <w:t>11 (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17B685" w14:textId="77777777" w:rsidR="00203402" w:rsidRPr="00A9634F" w:rsidRDefault="00203402" w:rsidP="006F3B70">
            <w:pPr>
              <w:jc w:val="center"/>
            </w:pPr>
            <w:r w:rsidRPr="00105C15">
              <w:t>8 (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0C1B60E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25D32EF0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403C7A" w14:textId="77777777" w:rsidR="00203402" w:rsidRPr="00A9634F" w:rsidRDefault="00203402" w:rsidP="006F3B70">
            <w:r w:rsidRPr="00A9634F">
              <w:t>Abdomen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35CD847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E21254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AE60824" w14:textId="77777777" w:rsidR="00203402" w:rsidRPr="00A9634F" w:rsidRDefault="00203402" w:rsidP="006F3B70">
            <w:pPr>
              <w:jc w:val="center"/>
            </w:pPr>
            <w:r w:rsidRPr="00105C15">
              <w:t>0.090</w:t>
            </w:r>
          </w:p>
        </w:tc>
      </w:tr>
      <w:tr w:rsidR="00203402" w:rsidRPr="00A9634F" w14:paraId="53E3878E" w14:textId="77777777" w:rsidTr="006F3B70">
        <w:tc>
          <w:tcPr>
            <w:tcW w:w="0" w:type="auto"/>
            <w:noWrap/>
            <w:vAlign w:val="center"/>
            <w:hideMark/>
          </w:tcPr>
          <w:p w14:paraId="31BC6935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241CDCB0" w14:textId="77777777" w:rsidR="00203402" w:rsidRPr="00A9634F" w:rsidRDefault="00203402" w:rsidP="006F3B70">
            <w:pPr>
              <w:jc w:val="center"/>
            </w:pPr>
            <w:r w:rsidRPr="00105C15">
              <w:t>492 (99.6)</w:t>
            </w:r>
          </w:p>
        </w:tc>
        <w:tc>
          <w:tcPr>
            <w:tcW w:w="0" w:type="auto"/>
            <w:noWrap/>
          </w:tcPr>
          <w:p w14:paraId="024B1BE4" w14:textId="77777777" w:rsidR="00203402" w:rsidRPr="00A9634F" w:rsidRDefault="00203402" w:rsidP="006F3B70">
            <w:pPr>
              <w:jc w:val="center"/>
            </w:pPr>
            <w:r w:rsidRPr="00105C15">
              <w:t>486 (100.0)</w:t>
            </w:r>
          </w:p>
        </w:tc>
        <w:tc>
          <w:tcPr>
            <w:tcW w:w="0" w:type="auto"/>
            <w:noWrap/>
          </w:tcPr>
          <w:p w14:paraId="1679A60A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3C0FCC2A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AD42CB9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8C4A2C1" w14:textId="77777777" w:rsidR="00203402" w:rsidRPr="00A9634F" w:rsidRDefault="00203402" w:rsidP="006F3B70">
            <w:pPr>
              <w:jc w:val="center"/>
            </w:pPr>
            <w:r w:rsidRPr="00105C15">
              <w:t>2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AA48F05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0F828B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10F6EFC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182D8A" w14:textId="77777777" w:rsidR="00203402" w:rsidRPr="00A9634F" w:rsidRDefault="00203402" w:rsidP="006F3B70">
            <w:r w:rsidRPr="00A9634F">
              <w:t>Upp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97EF82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ECC290B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4F442B" w14:textId="77777777" w:rsidR="00203402" w:rsidRPr="00A9634F" w:rsidRDefault="00203402" w:rsidP="006F3B70">
            <w:pPr>
              <w:jc w:val="center"/>
            </w:pPr>
            <w:r w:rsidRPr="00105C15">
              <w:t>0.004</w:t>
            </w:r>
          </w:p>
        </w:tc>
      </w:tr>
      <w:tr w:rsidR="00203402" w:rsidRPr="00A9634F" w14:paraId="72587DCC" w14:textId="77777777" w:rsidTr="006F3B70">
        <w:tc>
          <w:tcPr>
            <w:tcW w:w="0" w:type="auto"/>
            <w:noWrap/>
            <w:vAlign w:val="center"/>
            <w:hideMark/>
          </w:tcPr>
          <w:p w14:paraId="6C5A5E91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61EACB5F" w14:textId="77777777" w:rsidR="00203402" w:rsidRPr="00A9634F" w:rsidRDefault="00203402" w:rsidP="006F3B70">
            <w:pPr>
              <w:jc w:val="center"/>
            </w:pPr>
            <w:r w:rsidRPr="00105C15">
              <w:t>456 (92.2)</w:t>
            </w:r>
          </w:p>
        </w:tc>
        <w:tc>
          <w:tcPr>
            <w:tcW w:w="0" w:type="auto"/>
            <w:noWrap/>
          </w:tcPr>
          <w:p w14:paraId="0788EE88" w14:textId="77777777" w:rsidR="00203402" w:rsidRPr="00A9634F" w:rsidRDefault="00203402" w:rsidP="006F3B70">
            <w:pPr>
              <w:jc w:val="center"/>
            </w:pPr>
            <w:r w:rsidRPr="00105C15">
              <w:t>448 (92.3)</w:t>
            </w:r>
          </w:p>
        </w:tc>
        <w:tc>
          <w:tcPr>
            <w:tcW w:w="0" w:type="auto"/>
            <w:noWrap/>
          </w:tcPr>
          <w:p w14:paraId="2B3383EA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4D9369F3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DEFA7D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3C5F28" w14:textId="77777777" w:rsidR="00203402" w:rsidRPr="00A9634F" w:rsidRDefault="00203402" w:rsidP="006F3B70">
            <w:pPr>
              <w:jc w:val="center"/>
            </w:pPr>
            <w:r w:rsidRPr="00105C15">
              <w:t>38 (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1B61E4" w14:textId="77777777" w:rsidR="00203402" w:rsidRPr="00A9634F" w:rsidRDefault="00203402" w:rsidP="006F3B70">
            <w:pPr>
              <w:jc w:val="center"/>
            </w:pPr>
            <w:r w:rsidRPr="00105C15">
              <w:t>37 (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8731EF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3934C182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547E19" w14:textId="77777777" w:rsidR="00203402" w:rsidRPr="00A9634F" w:rsidRDefault="00203402" w:rsidP="006F3B70">
            <w:r w:rsidRPr="00A9634F">
              <w:t>Lower extremity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376515B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1C0CD0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82471F6" w14:textId="77777777" w:rsidR="00203402" w:rsidRPr="00A9634F" w:rsidRDefault="00203402" w:rsidP="006F3B70">
            <w:pPr>
              <w:jc w:val="center"/>
            </w:pPr>
            <w:r w:rsidRPr="00105C15">
              <w:t>&lt;0.001</w:t>
            </w:r>
          </w:p>
        </w:tc>
      </w:tr>
      <w:tr w:rsidR="00203402" w:rsidRPr="00A9634F" w14:paraId="35F11D71" w14:textId="77777777" w:rsidTr="006F3B70">
        <w:tc>
          <w:tcPr>
            <w:tcW w:w="0" w:type="auto"/>
            <w:noWrap/>
            <w:vAlign w:val="center"/>
            <w:hideMark/>
          </w:tcPr>
          <w:p w14:paraId="37F07B95" w14:textId="77777777" w:rsidR="00203402" w:rsidRPr="00A9634F" w:rsidRDefault="00203402" w:rsidP="006F3B70">
            <w:r w:rsidRPr="00A9634F">
              <w:t xml:space="preserve">       3</w:t>
            </w:r>
          </w:p>
        </w:tc>
        <w:tc>
          <w:tcPr>
            <w:tcW w:w="0" w:type="auto"/>
            <w:noWrap/>
          </w:tcPr>
          <w:p w14:paraId="1FC1D76D" w14:textId="77777777" w:rsidR="00203402" w:rsidRPr="00A9634F" w:rsidRDefault="00203402" w:rsidP="006F3B70">
            <w:pPr>
              <w:jc w:val="center"/>
            </w:pPr>
            <w:r w:rsidRPr="00105C15">
              <w:t>494 (100.0)</w:t>
            </w:r>
          </w:p>
        </w:tc>
        <w:tc>
          <w:tcPr>
            <w:tcW w:w="0" w:type="auto"/>
            <w:noWrap/>
          </w:tcPr>
          <w:p w14:paraId="6A723155" w14:textId="77777777" w:rsidR="00203402" w:rsidRPr="00A9634F" w:rsidRDefault="00203402" w:rsidP="006F3B70">
            <w:pPr>
              <w:jc w:val="center"/>
            </w:pPr>
            <w:r w:rsidRPr="00105C15">
              <w:t>486 (100.0)</w:t>
            </w:r>
          </w:p>
        </w:tc>
        <w:tc>
          <w:tcPr>
            <w:tcW w:w="0" w:type="auto"/>
            <w:noWrap/>
          </w:tcPr>
          <w:p w14:paraId="39DB87AF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48C58F5A" w14:textId="77777777" w:rsidTr="006F3B70">
        <w:tc>
          <w:tcPr>
            <w:tcW w:w="0" w:type="auto"/>
            <w:noWrap/>
            <w:vAlign w:val="center"/>
            <w:hideMark/>
          </w:tcPr>
          <w:p w14:paraId="7E033BDC" w14:textId="77777777" w:rsidR="00203402" w:rsidRPr="00A9634F" w:rsidRDefault="00203402" w:rsidP="006F3B70">
            <w:r w:rsidRPr="00A9634F">
              <w:t xml:space="preserve">       4</w:t>
            </w:r>
          </w:p>
        </w:tc>
        <w:tc>
          <w:tcPr>
            <w:tcW w:w="0" w:type="auto"/>
            <w:noWrap/>
          </w:tcPr>
          <w:p w14:paraId="5D1C4F85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noWrap/>
          </w:tcPr>
          <w:p w14:paraId="22239109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noWrap/>
          </w:tcPr>
          <w:p w14:paraId="497FD971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33BBDD4F" w14:textId="77777777" w:rsidTr="006F3B70">
        <w:tc>
          <w:tcPr>
            <w:tcW w:w="0" w:type="auto"/>
            <w:noWrap/>
            <w:vAlign w:val="center"/>
            <w:hideMark/>
          </w:tcPr>
          <w:p w14:paraId="5E195E96" w14:textId="77777777" w:rsidR="00203402" w:rsidRPr="00A9634F" w:rsidRDefault="00203402" w:rsidP="006F3B70">
            <w:r w:rsidRPr="00A9634F">
              <w:t xml:space="preserve">       5</w:t>
            </w:r>
          </w:p>
        </w:tc>
        <w:tc>
          <w:tcPr>
            <w:tcW w:w="0" w:type="auto"/>
            <w:noWrap/>
          </w:tcPr>
          <w:p w14:paraId="0E4E9A1B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noWrap/>
          </w:tcPr>
          <w:p w14:paraId="787AA9B7" w14:textId="77777777" w:rsidR="00203402" w:rsidRPr="00A9634F" w:rsidRDefault="00203402" w:rsidP="006F3B70">
            <w:pPr>
              <w:jc w:val="center"/>
            </w:pPr>
            <w:r w:rsidRPr="00105C15">
              <w:t>0 (0.0)</w:t>
            </w:r>
          </w:p>
        </w:tc>
        <w:tc>
          <w:tcPr>
            <w:tcW w:w="0" w:type="auto"/>
            <w:noWrap/>
          </w:tcPr>
          <w:p w14:paraId="14CDBC42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196D4925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25F56B" w14:textId="77777777" w:rsidR="00203402" w:rsidRPr="00A9634F" w:rsidRDefault="00203402" w:rsidP="006F3B70">
            <w:r w:rsidRPr="00A9634F">
              <w:t>External</w:t>
            </w:r>
            <w:r>
              <w:t xml:space="preserve"> AIS</w:t>
            </w:r>
            <w:r w:rsidRPr="00A9634F"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044DBEB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CB59C3C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E37B024" w14:textId="77777777" w:rsidR="00203402" w:rsidRPr="00A9634F" w:rsidRDefault="00203402" w:rsidP="006F3B70">
            <w:pPr>
              <w:jc w:val="center"/>
            </w:pPr>
            <w:r w:rsidRPr="00105C15">
              <w:t>0.001</w:t>
            </w:r>
          </w:p>
        </w:tc>
      </w:tr>
      <w:tr w:rsidR="00203402" w:rsidRPr="00A9634F" w14:paraId="206E71D2" w14:textId="77777777" w:rsidTr="006F3B70">
        <w:tc>
          <w:tcPr>
            <w:tcW w:w="0" w:type="auto"/>
            <w:noWrap/>
            <w:vAlign w:val="center"/>
            <w:hideMark/>
          </w:tcPr>
          <w:p w14:paraId="109BD1C8" w14:textId="77777777" w:rsidR="00203402" w:rsidRPr="00A9634F" w:rsidRDefault="00203402" w:rsidP="006F3B70">
            <w:r w:rsidRPr="00A9634F">
              <w:t xml:space="preserve">       Injury not present</w:t>
            </w:r>
          </w:p>
        </w:tc>
        <w:tc>
          <w:tcPr>
            <w:tcW w:w="0" w:type="auto"/>
            <w:noWrap/>
          </w:tcPr>
          <w:p w14:paraId="44CBA81E" w14:textId="77777777" w:rsidR="00203402" w:rsidRPr="00A9634F" w:rsidRDefault="00203402" w:rsidP="006F3B70">
            <w:pPr>
              <w:jc w:val="center"/>
            </w:pPr>
            <w:r w:rsidRPr="00105C15">
              <w:t>488 (98.8)</w:t>
            </w:r>
          </w:p>
        </w:tc>
        <w:tc>
          <w:tcPr>
            <w:tcW w:w="0" w:type="auto"/>
            <w:noWrap/>
          </w:tcPr>
          <w:p w14:paraId="53FD6528" w14:textId="77777777" w:rsidR="00203402" w:rsidRPr="00A9634F" w:rsidRDefault="00203402" w:rsidP="006F3B70">
            <w:pPr>
              <w:jc w:val="center"/>
            </w:pPr>
            <w:r w:rsidRPr="00105C15">
              <w:t>480 (98.8)</w:t>
            </w:r>
          </w:p>
        </w:tc>
        <w:tc>
          <w:tcPr>
            <w:tcW w:w="0" w:type="auto"/>
            <w:noWrap/>
          </w:tcPr>
          <w:p w14:paraId="3B1E9CB4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5EB04A5F" w14:textId="77777777" w:rsidTr="006F3B70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8114341" w14:textId="77777777" w:rsidR="00203402" w:rsidRPr="00A9634F" w:rsidRDefault="00203402" w:rsidP="006F3B70">
            <w:r w:rsidRPr="00A9634F">
              <w:t xml:space="preserve">     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4DF6C5" w14:textId="77777777" w:rsidR="00203402" w:rsidRPr="00A9634F" w:rsidRDefault="00203402" w:rsidP="006F3B70">
            <w:pPr>
              <w:jc w:val="center"/>
            </w:pPr>
            <w:r w:rsidRPr="00105C15">
              <w:t>6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00BB76" w14:textId="77777777" w:rsidR="00203402" w:rsidRPr="00A9634F" w:rsidRDefault="00203402" w:rsidP="006F3B70">
            <w:pPr>
              <w:jc w:val="center"/>
            </w:pPr>
            <w:r w:rsidRPr="00105C15">
              <w:t>6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A2453D0" w14:textId="77777777" w:rsidR="00203402" w:rsidRPr="00A9634F" w:rsidRDefault="00203402" w:rsidP="006F3B70">
            <w:pPr>
              <w:jc w:val="center"/>
            </w:pPr>
            <w:r w:rsidRPr="00105C15">
              <w:t xml:space="preserve"> </w:t>
            </w:r>
          </w:p>
        </w:tc>
      </w:tr>
      <w:tr w:rsidR="00203402" w:rsidRPr="00A9634F" w14:paraId="627C164E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220970" w14:textId="77777777" w:rsidR="00203402" w:rsidRPr="00A9634F" w:rsidRDefault="00203402" w:rsidP="006F3B70">
            <w:r w:rsidRPr="00A9634F"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0D0C8E2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4B74C9C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702D397" w14:textId="77777777" w:rsidR="00203402" w:rsidRPr="00A9634F" w:rsidRDefault="00203402" w:rsidP="006F3B70">
            <w:pPr>
              <w:jc w:val="center"/>
            </w:pPr>
            <w:r w:rsidRPr="00E55F47">
              <w:t>0.014</w:t>
            </w:r>
          </w:p>
        </w:tc>
      </w:tr>
      <w:tr w:rsidR="00203402" w:rsidRPr="00A9634F" w14:paraId="4F4A2504" w14:textId="77777777" w:rsidTr="006F3B70">
        <w:tc>
          <w:tcPr>
            <w:tcW w:w="0" w:type="auto"/>
            <w:noWrap/>
            <w:vAlign w:val="center"/>
            <w:hideMark/>
          </w:tcPr>
          <w:p w14:paraId="4D708EFE" w14:textId="77777777" w:rsidR="00203402" w:rsidRPr="00A9634F" w:rsidRDefault="00203402" w:rsidP="006F3B70">
            <w:r w:rsidRPr="00A9634F">
              <w:t xml:space="preserve">       Cervical</w:t>
            </w:r>
          </w:p>
        </w:tc>
        <w:tc>
          <w:tcPr>
            <w:tcW w:w="0" w:type="auto"/>
            <w:noWrap/>
          </w:tcPr>
          <w:p w14:paraId="722A8C40" w14:textId="77777777" w:rsidR="00203402" w:rsidRPr="00A9634F" w:rsidRDefault="00203402" w:rsidP="006F3B70">
            <w:pPr>
              <w:jc w:val="center"/>
            </w:pPr>
            <w:r w:rsidRPr="00E55F47">
              <w:t>181 (36.6)</w:t>
            </w:r>
          </w:p>
        </w:tc>
        <w:tc>
          <w:tcPr>
            <w:tcW w:w="0" w:type="auto"/>
            <w:noWrap/>
          </w:tcPr>
          <w:p w14:paraId="65535541" w14:textId="77777777" w:rsidR="00203402" w:rsidRPr="00A9634F" w:rsidRDefault="00203402" w:rsidP="006F3B70">
            <w:pPr>
              <w:jc w:val="center"/>
            </w:pPr>
            <w:r w:rsidRPr="00E55F47">
              <w:t>178 (36.7)</w:t>
            </w:r>
          </w:p>
        </w:tc>
        <w:tc>
          <w:tcPr>
            <w:tcW w:w="0" w:type="auto"/>
            <w:noWrap/>
          </w:tcPr>
          <w:p w14:paraId="48FA8EEE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</w:tr>
      <w:tr w:rsidR="00203402" w:rsidRPr="00A9634F" w14:paraId="0EBC39EA" w14:textId="77777777" w:rsidTr="006F3B70">
        <w:tc>
          <w:tcPr>
            <w:tcW w:w="0" w:type="auto"/>
            <w:noWrap/>
            <w:vAlign w:val="center"/>
            <w:hideMark/>
          </w:tcPr>
          <w:p w14:paraId="6A7ADB26" w14:textId="77777777" w:rsidR="00203402" w:rsidRPr="00A9634F" w:rsidRDefault="00203402" w:rsidP="006F3B70">
            <w:r w:rsidRPr="00A9634F">
              <w:t xml:space="preserve">       Basicervical</w:t>
            </w:r>
          </w:p>
        </w:tc>
        <w:tc>
          <w:tcPr>
            <w:tcW w:w="0" w:type="auto"/>
            <w:noWrap/>
          </w:tcPr>
          <w:p w14:paraId="063632B3" w14:textId="77777777" w:rsidR="00203402" w:rsidRPr="00A9634F" w:rsidRDefault="00203402" w:rsidP="006F3B70">
            <w:pPr>
              <w:jc w:val="center"/>
            </w:pPr>
            <w:r w:rsidRPr="00E55F47">
              <w:t>18 (3.8)</w:t>
            </w:r>
          </w:p>
        </w:tc>
        <w:tc>
          <w:tcPr>
            <w:tcW w:w="0" w:type="auto"/>
            <w:noWrap/>
          </w:tcPr>
          <w:p w14:paraId="6843B419" w14:textId="77777777" w:rsidR="00203402" w:rsidRPr="00A9634F" w:rsidRDefault="00203402" w:rsidP="006F3B70">
            <w:pPr>
              <w:jc w:val="center"/>
            </w:pPr>
            <w:r w:rsidRPr="00E55F47">
              <w:t>19 (4.0)</w:t>
            </w:r>
          </w:p>
        </w:tc>
        <w:tc>
          <w:tcPr>
            <w:tcW w:w="0" w:type="auto"/>
            <w:noWrap/>
          </w:tcPr>
          <w:p w14:paraId="08611055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</w:tr>
      <w:tr w:rsidR="00203402" w:rsidRPr="00A9634F" w14:paraId="4765E34C" w14:textId="77777777" w:rsidTr="006F3B70">
        <w:tc>
          <w:tcPr>
            <w:tcW w:w="0" w:type="auto"/>
            <w:noWrap/>
            <w:vAlign w:val="center"/>
            <w:hideMark/>
          </w:tcPr>
          <w:p w14:paraId="66067FDA" w14:textId="77777777" w:rsidR="00203402" w:rsidRPr="00A9634F" w:rsidRDefault="00203402" w:rsidP="006F3B70">
            <w:r w:rsidRPr="00A9634F">
              <w:t xml:space="preserve">       Pertrochanteric</w:t>
            </w:r>
          </w:p>
        </w:tc>
        <w:tc>
          <w:tcPr>
            <w:tcW w:w="0" w:type="auto"/>
            <w:noWrap/>
          </w:tcPr>
          <w:p w14:paraId="2263B0BA" w14:textId="77777777" w:rsidR="00203402" w:rsidRPr="00A9634F" w:rsidRDefault="00203402" w:rsidP="006F3B70">
            <w:pPr>
              <w:jc w:val="center"/>
            </w:pPr>
            <w:r w:rsidRPr="00E55F47">
              <w:t>273 (55.2)</w:t>
            </w:r>
          </w:p>
        </w:tc>
        <w:tc>
          <w:tcPr>
            <w:tcW w:w="0" w:type="auto"/>
            <w:noWrap/>
          </w:tcPr>
          <w:p w14:paraId="657FA3F0" w14:textId="77777777" w:rsidR="00203402" w:rsidRPr="00A9634F" w:rsidRDefault="00203402" w:rsidP="006F3B70">
            <w:pPr>
              <w:jc w:val="center"/>
            </w:pPr>
            <w:r w:rsidRPr="00E55F47">
              <w:t>266 (54.8)</w:t>
            </w:r>
          </w:p>
        </w:tc>
        <w:tc>
          <w:tcPr>
            <w:tcW w:w="0" w:type="auto"/>
            <w:noWrap/>
          </w:tcPr>
          <w:p w14:paraId="6CC11C41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</w:tr>
      <w:tr w:rsidR="00203402" w:rsidRPr="00A9634F" w14:paraId="30B82AA2" w14:textId="77777777" w:rsidTr="006F3B70">
        <w:tc>
          <w:tcPr>
            <w:tcW w:w="0" w:type="auto"/>
            <w:noWrap/>
            <w:vAlign w:val="center"/>
            <w:hideMark/>
          </w:tcPr>
          <w:p w14:paraId="2ACDB3DA" w14:textId="77777777" w:rsidR="00203402" w:rsidRPr="00A9634F" w:rsidRDefault="00203402" w:rsidP="006F3B70">
            <w:r w:rsidRPr="00A9634F">
              <w:t xml:space="preserve">       Subtrochanteric</w:t>
            </w:r>
          </w:p>
        </w:tc>
        <w:tc>
          <w:tcPr>
            <w:tcW w:w="0" w:type="auto"/>
            <w:noWrap/>
          </w:tcPr>
          <w:p w14:paraId="3079727C" w14:textId="77777777" w:rsidR="00203402" w:rsidRPr="00A9634F" w:rsidRDefault="00203402" w:rsidP="006F3B70">
            <w:pPr>
              <w:jc w:val="center"/>
            </w:pPr>
            <w:r w:rsidRPr="00E55F47">
              <w:t>22 (4.4)</w:t>
            </w:r>
          </w:p>
        </w:tc>
        <w:tc>
          <w:tcPr>
            <w:tcW w:w="0" w:type="auto"/>
            <w:noWrap/>
          </w:tcPr>
          <w:p w14:paraId="3E29D30B" w14:textId="77777777" w:rsidR="00203402" w:rsidRPr="00A9634F" w:rsidRDefault="00203402" w:rsidP="006F3B70">
            <w:pPr>
              <w:jc w:val="center"/>
            </w:pPr>
            <w:r w:rsidRPr="00E55F47">
              <w:t>22 (4.5)</w:t>
            </w:r>
          </w:p>
        </w:tc>
        <w:tc>
          <w:tcPr>
            <w:tcW w:w="0" w:type="auto"/>
            <w:noWrap/>
          </w:tcPr>
          <w:p w14:paraId="65921839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</w:tr>
      <w:tr w:rsidR="00203402" w:rsidRPr="00A9634F" w14:paraId="4B065506" w14:textId="77777777" w:rsidTr="006F3B7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486038" w14:textId="77777777" w:rsidR="00203402" w:rsidRPr="00A9634F" w:rsidRDefault="00203402" w:rsidP="006F3B70">
            <w:r w:rsidRPr="00A9634F"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7A0163E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3821075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FBE1A5E" w14:textId="77777777" w:rsidR="00203402" w:rsidRPr="00A9634F" w:rsidRDefault="00203402" w:rsidP="006F3B70">
            <w:pPr>
              <w:jc w:val="center"/>
            </w:pPr>
            <w:r w:rsidRPr="00E55F47">
              <w:t>0.001</w:t>
            </w:r>
          </w:p>
        </w:tc>
      </w:tr>
      <w:tr w:rsidR="00203402" w:rsidRPr="00A9634F" w14:paraId="6C182148" w14:textId="77777777" w:rsidTr="006F3B70">
        <w:tc>
          <w:tcPr>
            <w:tcW w:w="0" w:type="auto"/>
            <w:noWrap/>
            <w:vAlign w:val="center"/>
            <w:hideMark/>
          </w:tcPr>
          <w:p w14:paraId="4CF8AEF4" w14:textId="77777777" w:rsidR="00203402" w:rsidRPr="00A9634F" w:rsidRDefault="00203402" w:rsidP="006F3B70">
            <w:r w:rsidRPr="00A9634F">
              <w:lastRenderedPageBreak/>
              <w:t xml:space="preserve">       Internal fixation</w:t>
            </w:r>
          </w:p>
        </w:tc>
        <w:tc>
          <w:tcPr>
            <w:tcW w:w="0" w:type="auto"/>
            <w:noWrap/>
          </w:tcPr>
          <w:p w14:paraId="7B5CB66E" w14:textId="77777777" w:rsidR="00203402" w:rsidRPr="00A9634F" w:rsidRDefault="00203402" w:rsidP="006F3B70">
            <w:pPr>
              <w:jc w:val="center"/>
            </w:pPr>
            <w:r w:rsidRPr="00E55F47">
              <w:t>345 (69.7)</w:t>
            </w:r>
          </w:p>
        </w:tc>
        <w:tc>
          <w:tcPr>
            <w:tcW w:w="0" w:type="auto"/>
            <w:noWrap/>
          </w:tcPr>
          <w:p w14:paraId="2ECF9A77" w14:textId="77777777" w:rsidR="00203402" w:rsidRPr="00A9634F" w:rsidRDefault="00203402" w:rsidP="006F3B70">
            <w:pPr>
              <w:jc w:val="center"/>
            </w:pPr>
            <w:r w:rsidRPr="00E55F47">
              <w:t>338 (69.7)</w:t>
            </w:r>
          </w:p>
        </w:tc>
        <w:tc>
          <w:tcPr>
            <w:tcW w:w="0" w:type="auto"/>
            <w:noWrap/>
          </w:tcPr>
          <w:p w14:paraId="6D658E7C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</w:tr>
      <w:tr w:rsidR="00203402" w:rsidRPr="00A9634F" w14:paraId="36B2A588" w14:textId="77777777" w:rsidTr="006F3B70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4C1B945" w14:textId="77777777" w:rsidR="00203402" w:rsidRPr="00A9634F" w:rsidRDefault="00203402" w:rsidP="006F3B70">
            <w:r w:rsidRPr="00A9634F"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6ED7E7B" w14:textId="77777777" w:rsidR="00203402" w:rsidRPr="00A9634F" w:rsidRDefault="00203402" w:rsidP="006F3B70">
            <w:pPr>
              <w:jc w:val="center"/>
            </w:pPr>
            <w:r w:rsidRPr="00E55F47">
              <w:t>150 (30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01A1C9D" w14:textId="77777777" w:rsidR="00203402" w:rsidRPr="00A9634F" w:rsidRDefault="00203402" w:rsidP="006F3B70">
            <w:pPr>
              <w:jc w:val="center"/>
            </w:pPr>
            <w:r w:rsidRPr="00E55F47">
              <w:t>147 (30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4C8640A" w14:textId="77777777" w:rsidR="00203402" w:rsidRPr="00A9634F" w:rsidRDefault="00203402" w:rsidP="006F3B70">
            <w:pPr>
              <w:jc w:val="center"/>
            </w:pPr>
            <w:r w:rsidRPr="00E55F47">
              <w:t xml:space="preserve"> </w:t>
            </w:r>
          </w:p>
        </w:tc>
      </w:tr>
      <w:tr w:rsidR="00203402" w:rsidRPr="00A9634F" w14:paraId="4D581FD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51A55" w14:textId="77777777" w:rsidR="00203402" w:rsidRPr="00A9634F" w:rsidRDefault="00203402" w:rsidP="006F3B70">
            <w:r w:rsidRPr="00A9634F"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03D77" w14:textId="77777777" w:rsidR="00203402" w:rsidRPr="00A9634F" w:rsidRDefault="00203402" w:rsidP="006F3B70">
            <w:pPr>
              <w:jc w:val="center"/>
            </w:pPr>
            <w:r w:rsidRPr="00EA760C">
              <w:t>413 (8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52F18C" w14:textId="77777777" w:rsidR="00203402" w:rsidRPr="00A9634F" w:rsidRDefault="00203402" w:rsidP="006F3B70">
            <w:pPr>
              <w:jc w:val="center"/>
            </w:pPr>
            <w:r w:rsidRPr="00EA760C">
              <w:t>406 (83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09503E" w14:textId="77777777" w:rsidR="00203402" w:rsidRPr="00A9634F" w:rsidRDefault="00203402" w:rsidP="006F3B70">
            <w:pPr>
              <w:jc w:val="center"/>
            </w:pPr>
            <w:r w:rsidRPr="00EA760C">
              <w:t>0.005</w:t>
            </w:r>
          </w:p>
        </w:tc>
      </w:tr>
      <w:tr w:rsidR="00203402" w:rsidRPr="00A9634F" w14:paraId="78170B0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A08E4" w14:textId="77777777" w:rsidR="00203402" w:rsidRDefault="00203402" w:rsidP="006F3B70">
            <w:r w:rsidRPr="00A9634F">
              <w:t xml:space="preserve">Previous myocardial </w:t>
            </w:r>
          </w:p>
          <w:p w14:paraId="09C3FCDB" w14:textId="77777777" w:rsidR="00203402" w:rsidRPr="00A9634F" w:rsidRDefault="00203402" w:rsidP="006F3B70">
            <w:r>
              <w:t xml:space="preserve">  </w:t>
            </w:r>
            <w:r w:rsidRPr="00A9634F">
              <w:t>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C811DC" w14:textId="77777777" w:rsidR="00203402" w:rsidRPr="00A9634F" w:rsidRDefault="00203402" w:rsidP="006F3B70">
            <w:pPr>
              <w:jc w:val="center"/>
            </w:pPr>
            <w:r w:rsidRPr="00EA760C">
              <w:t>234 (4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61F685" w14:textId="77777777" w:rsidR="00203402" w:rsidRPr="00A9634F" w:rsidRDefault="00203402" w:rsidP="006F3B70">
            <w:pPr>
              <w:jc w:val="center"/>
            </w:pPr>
            <w:r w:rsidRPr="00EA760C">
              <w:t>238 (4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3B1EBC" w14:textId="77777777" w:rsidR="00203402" w:rsidRPr="00A9634F" w:rsidRDefault="00203402" w:rsidP="006F3B70">
            <w:pPr>
              <w:jc w:val="center"/>
            </w:pPr>
            <w:r w:rsidRPr="00EA760C">
              <w:t>0.030</w:t>
            </w:r>
          </w:p>
        </w:tc>
      </w:tr>
      <w:tr w:rsidR="00203402" w:rsidRPr="00A9634F" w14:paraId="51491A6E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E172E" w14:textId="77777777" w:rsidR="00203402" w:rsidRPr="00A9634F" w:rsidRDefault="00203402" w:rsidP="006F3B70">
            <w:r w:rsidRPr="00A9634F"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9C1640" w14:textId="77777777" w:rsidR="00203402" w:rsidRPr="00A9634F" w:rsidRDefault="00203402" w:rsidP="006F3B70">
            <w:pPr>
              <w:jc w:val="center"/>
            </w:pPr>
            <w:r w:rsidRPr="00EA760C">
              <w:t>456 (92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0E8D96" w14:textId="77777777" w:rsidR="00203402" w:rsidRPr="00A9634F" w:rsidRDefault="00203402" w:rsidP="006F3B70">
            <w:pPr>
              <w:jc w:val="center"/>
            </w:pPr>
            <w:r w:rsidRPr="00EA760C">
              <w:t>447 (92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A8264" w14:textId="77777777" w:rsidR="00203402" w:rsidRPr="00A9634F" w:rsidRDefault="00203402" w:rsidP="006F3B70">
            <w:pPr>
              <w:jc w:val="center"/>
            </w:pPr>
            <w:r w:rsidRPr="00EA760C">
              <w:t>0.003</w:t>
            </w:r>
          </w:p>
        </w:tc>
      </w:tr>
      <w:tr w:rsidR="00203402" w:rsidRPr="00A9634F" w14:paraId="496022C7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7E192" w14:textId="77777777" w:rsidR="00203402" w:rsidRPr="00A9634F" w:rsidRDefault="00203402" w:rsidP="006F3B70">
            <w:r>
              <w:t>P</w:t>
            </w:r>
            <w:r w:rsidRPr="00A9634F">
              <w:t>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E5A8A9" w14:textId="77777777" w:rsidR="00203402" w:rsidRPr="00A9634F" w:rsidRDefault="00203402" w:rsidP="006F3B70">
            <w:pPr>
              <w:jc w:val="center"/>
            </w:pPr>
            <w:r w:rsidRPr="00EA760C">
              <w:t>64 (12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4105F" w14:textId="77777777" w:rsidR="00203402" w:rsidRPr="00A9634F" w:rsidRDefault="00203402" w:rsidP="006F3B70">
            <w:pPr>
              <w:jc w:val="center"/>
            </w:pPr>
            <w:r w:rsidRPr="00EA760C">
              <w:t>65 (13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74D01A" w14:textId="77777777" w:rsidR="00203402" w:rsidRPr="00A9634F" w:rsidRDefault="00203402" w:rsidP="006F3B70">
            <w:pPr>
              <w:jc w:val="center"/>
            </w:pPr>
            <w:r w:rsidRPr="00EA760C">
              <w:t>0.014</w:t>
            </w:r>
          </w:p>
        </w:tc>
      </w:tr>
      <w:tr w:rsidR="00203402" w:rsidRPr="00A9634F" w14:paraId="7515B92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30204" w14:textId="77777777" w:rsidR="00203402" w:rsidRPr="00A9634F" w:rsidRDefault="00203402" w:rsidP="006F3B70">
            <w:r w:rsidRPr="00A9634F"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10FF23" w14:textId="77777777" w:rsidR="00203402" w:rsidRPr="00A9634F" w:rsidRDefault="00203402" w:rsidP="006F3B70">
            <w:pPr>
              <w:jc w:val="center"/>
            </w:pPr>
            <w:r w:rsidRPr="00EA760C">
              <w:t>345 (69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18B796" w14:textId="77777777" w:rsidR="00203402" w:rsidRPr="00A9634F" w:rsidRDefault="00203402" w:rsidP="006F3B70">
            <w:pPr>
              <w:jc w:val="center"/>
            </w:pPr>
            <w:r w:rsidRPr="00EA760C">
              <w:t>334 (6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47AF1D" w14:textId="77777777" w:rsidR="00203402" w:rsidRPr="00A9634F" w:rsidRDefault="00203402" w:rsidP="006F3B70">
            <w:pPr>
              <w:jc w:val="center"/>
            </w:pPr>
            <w:r w:rsidRPr="00EA760C">
              <w:t>0.020</w:t>
            </w:r>
          </w:p>
        </w:tc>
      </w:tr>
      <w:tr w:rsidR="00203402" w:rsidRPr="00A9634F" w14:paraId="30E5E55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D3AA0" w14:textId="77777777" w:rsidR="00203402" w:rsidRPr="00A9634F" w:rsidRDefault="00203402" w:rsidP="006F3B70">
            <w:r w:rsidRPr="00A9634F"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6EF925" w14:textId="77777777" w:rsidR="00203402" w:rsidRPr="00A9634F" w:rsidRDefault="00203402" w:rsidP="006F3B70">
            <w:pPr>
              <w:jc w:val="center"/>
            </w:pPr>
            <w:r w:rsidRPr="00EA760C">
              <w:t>74 (1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58E54C" w14:textId="77777777" w:rsidR="00203402" w:rsidRPr="00A9634F" w:rsidRDefault="00203402" w:rsidP="006F3B70">
            <w:pPr>
              <w:jc w:val="center"/>
            </w:pPr>
            <w:r w:rsidRPr="00EA760C">
              <w:t>70 (1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615AD2" w14:textId="77777777" w:rsidR="00203402" w:rsidRPr="00A9634F" w:rsidRDefault="00203402" w:rsidP="006F3B70">
            <w:pPr>
              <w:jc w:val="center"/>
            </w:pPr>
            <w:r w:rsidRPr="00EA760C">
              <w:t>0.015</w:t>
            </w:r>
          </w:p>
        </w:tc>
      </w:tr>
      <w:tr w:rsidR="00203402" w:rsidRPr="00A9634F" w14:paraId="5D236CC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BCCCF" w14:textId="77777777" w:rsidR="00203402" w:rsidRPr="00A9634F" w:rsidRDefault="00203402" w:rsidP="006F3B70">
            <w:r w:rsidRPr="00A9634F">
              <w:t>Institutionaliz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0D26B9" w14:textId="77777777" w:rsidR="00203402" w:rsidRPr="00A9634F" w:rsidRDefault="00203402" w:rsidP="006F3B70">
            <w:pPr>
              <w:jc w:val="center"/>
            </w:pPr>
            <w:r w:rsidRPr="00EA760C">
              <w:t>85 (1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93550F" w14:textId="77777777" w:rsidR="00203402" w:rsidRPr="00A9634F" w:rsidRDefault="00203402" w:rsidP="006F3B70">
            <w:pPr>
              <w:jc w:val="center"/>
            </w:pPr>
            <w:r w:rsidRPr="00EA760C">
              <w:t>80 (16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32EFBA" w14:textId="77777777" w:rsidR="00203402" w:rsidRPr="00A9634F" w:rsidRDefault="00203402" w:rsidP="006F3B70">
            <w:pPr>
              <w:jc w:val="center"/>
            </w:pPr>
            <w:r w:rsidRPr="00EA760C">
              <w:t>0.023</w:t>
            </w:r>
          </w:p>
        </w:tc>
      </w:tr>
      <w:tr w:rsidR="00203402" w:rsidRPr="00A9634F" w14:paraId="60B94D5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116065" w14:textId="77777777" w:rsidR="00203402" w:rsidRDefault="00203402" w:rsidP="006F3B70">
            <w:r w:rsidRPr="00A9634F">
              <w:t xml:space="preserve">Non-independent </w:t>
            </w:r>
          </w:p>
          <w:p w14:paraId="3CABC275" w14:textId="77777777" w:rsidR="00203402" w:rsidRPr="00A9634F" w:rsidRDefault="00203402" w:rsidP="006F3B70">
            <w:r>
              <w:t xml:space="preserve">  </w:t>
            </w:r>
            <w:r w:rsidRPr="00A9634F">
              <w:t>functional sta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FCC16" w14:textId="77777777" w:rsidR="00203402" w:rsidRPr="00A9634F" w:rsidRDefault="00203402" w:rsidP="006F3B70">
            <w:pPr>
              <w:jc w:val="center"/>
            </w:pPr>
            <w:r w:rsidRPr="00EA760C">
              <w:t>185 (3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5529B5" w14:textId="77777777" w:rsidR="00203402" w:rsidRPr="00A9634F" w:rsidRDefault="00203402" w:rsidP="006F3B70">
            <w:pPr>
              <w:jc w:val="center"/>
            </w:pPr>
            <w:r w:rsidRPr="00EA760C">
              <w:t>178 (36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2DC3B1" w14:textId="77777777" w:rsidR="00203402" w:rsidRPr="00A9634F" w:rsidRDefault="00203402" w:rsidP="006F3B70">
            <w:pPr>
              <w:jc w:val="center"/>
            </w:pPr>
            <w:r w:rsidRPr="00EA760C">
              <w:t>0.016</w:t>
            </w:r>
          </w:p>
        </w:tc>
      </w:tr>
      <w:tr w:rsidR="00203402" w:rsidRPr="00A9634F" w14:paraId="48A8A50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80B8B" w14:textId="77777777" w:rsidR="00203402" w:rsidRPr="00A9634F" w:rsidRDefault="00203402" w:rsidP="006F3B70">
            <w:r w:rsidRPr="00A9634F"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3FBBA5" w14:textId="77777777" w:rsidR="00203402" w:rsidRPr="00A9634F" w:rsidRDefault="00203402" w:rsidP="006F3B70">
            <w:pPr>
              <w:jc w:val="center"/>
            </w:pPr>
            <w:r w:rsidRPr="00EA760C">
              <w:t>158 (3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0E9536" w14:textId="77777777" w:rsidR="00203402" w:rsidRPr="00A9634F" w:rsidRDefault="00203402" w:rsidP="006F3B70">
            <w:pPr>
              <w:jc w:val="center"/>
            </w:pPr>
            <w:r w:rsidRPr="00EA760C">
              <w:t>157 (3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7F2484" w14:textId="77777777" w:rsidR="00203402" w:rsidRPr="00A9634F" w:rsidRDefault="00203402" w:rsidP="006F3B70">
            <w:pPr>
              <w:jc w:val="center"/>
            </w:pPr>
            <w:r w:rsidRPr="00EA760C">
              <w:t>0.006</w:t>
            </w:r>
          </w:p>
        </w:tc>
      </w:tr>
      <w:tr w:rsidR="00203402" w:rsidRPr="00A9634F" w14:paraId="488CCAE5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F1B64" w14:textId="77777777" w:rsidR="00203402" w:rsidRPr="00A9634F" w:rsidRDefault="00203402" w:rsidP="006F3B70">
            <w:r w:rsidRPr="00A9634F">
              <w:t>Current smok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5A80C1" w14:textId="77777777" w:rsidR="00203402" w:rsidRPr="00A9634F" w:rsidRDefault="00203402" w:rsidP="006F3B70">
            <w:pPr>
              <w:jc w:val="center"/>
            </w:pPr>
            <w:r w:rsidRPr="00EA760C">
              <w:t>58 (1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0A3326" w14:textId="77777777" w:rsidR="00203402" w:rsidRPr="00A9634F" w:rsidRDefault="00203402" w:rsidP="006F3B70">
            <w:pPr>
              <w:jc w:val="center"/>
            </w:pPr>
            <w:r w:rsidRPr="00EA760C">
              <w:t>57 (1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58F3C6" w14:textId="77777777" w:rsidR="00203402" w:rsidRPr="00A9634F" w:rsidRDefault="00203402" w:rsidP="006F3B70">
            <w:pPr>
              <w:jc w:val="center"/>
            </w:pPr>
            <w:r w:rsidRPr="00EA760C">
              <w:t>0.002</w:t>
            </w:r>
          </w:p>
        </w:tc>
      </w:tr>
      <w:tr w:rsidR="00203402" w:rsidRPr="00A9634F" w14:paraId="0EFFAAE0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09678" w14:textId="77777777" w:rsidR="00203402" w:rsidRPr="00A9634F" w:rsidRDefault="00203402" w:rsidP="006F3B70">
            <w:r w:rsidRPr="00A9634F">
              <w:t>Chronic renal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96D49" w14:textId="77777777" w:rsidR="00203402" w:rsidRPr="00A9634F" w:rsidRDefault="00203402" w:rsidP="006F3B70">
            <w:pPr>
              <w:jc w:val="center"/>
            </w:pPr>
            <w:r w:rsidRPr="00EA760C">
              <w:t>353 (7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24E60" w14:textId="77777777" w:rsidR="00203402" w:rsidRPr="00A9634F" w:rsidRDefault="00203402" w:rsidP="006F3B70">
            <w:pPr>
              <w:jc w:val="center"/>
            </w:pPr>
            <w:r w:rsidRPr="00EA760C">
              <w:t>347 (7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5B64E" w14:textId="77777777" w:rsidR="00203402" w:rsidRPr="00A9634F" w:rsidRDefault="00203402" w:rsidP="006F3B70">
            <w:pPr>
              <w:jc w:val="center"/>
            </w:pPr>
            <w:r w:rsidRPr="00EA760C">
              <w:t>0.003</w:t>
            </w:r>
          </w:p>
        </w:tc>
      </w:tr>
      <w:tr w:rsidR="00203402" w:rsidRPr="00A9634F" w14:paraId="6B3AE78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B135E" w14:textId="77777777" w:rsidR="00203402" w:rsidRPr="00A9634F" w:rsidRDefault="00203402" w:rsidP="006F3B70">
            <w:r w:rsidRPr="00A9634F"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2B545" w14:textId="77777777" w:rsidR="00203402" w:rsidRPr="00A9634F" w:rsidRDefault="00203402" w:rsidP="006F3B70">
            <w:pPr>
              <w:jc w:val="center"/>
            </w:pPr>
            <w:r w:rsidRPr="00EA760C">
              <w:t>469 (9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60F3C9" w14:textId="77777777" w:rsidR="00203402" w:rsidRPr="00A9634F" w:rsidRDefault="00203402" w:rsidP="006F3B70">
            <w:pPr>
              <w:jc w:val="center"/>
            </w:pPr>
            <w:r w:rsidRPr="00EA760C">
              <w:t>459 (9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50B2E" w14:textId="77777777" w:rsidR="00203402" w:rsidRPr="00A9634F" w:rsidRDefault="00203402" w:rsidP="006F3B70">
            <w:pPr>
              <w:jc w:val="center"/>
            </w:pPr>
            <w:r w:rsidRPr="00EA760C">
              <w:t>0.022</w:t>
            </w:r>
          </w:p>
        </w:tc>
      </w:tr>
      <w:tr w:rsidR="00203402" w:rsidRPr="00A9634F" w14:paraId="52667FB8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0538C" w14:textId="77777777" w:rsidR="00203402" w:rsidRPr="00A9634F" w:rsidRDefault="00203402" w:rsidP="006F3B70">
            <w:r w:rsidRPr="00A9634F">
              <w:t>Cirrhosi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21FC4C" w14:textId="77777777" w:rsidR="00203402" w:rsidRPr="00A9634F" w:rsidRDefault="00203402" w:rsidP="006F3B70">
            <w:pPr>
              <w:jc w:val="center"/>
            </w:pPr>
            <w:r w:rsidRPr="00EA760C">
              <w:t>11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D8D2AA" w14:textId="77777777" w:rsidR="00203402" w:rsidRPr="00A9634F" w:rsidRDefault="00203402" w:rsidP="006F3B70">
            <w:pPr>
              <w:jc w:val="center"/>
            </w:pPr>
            <w:r w:rsidRPr="00EA760C">
              <w:t>12 (2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16A28A" w14:textId="77777777" w:rsidR="00203402" w:rsidRPr="00A9634F" w:rsidRDefault="00203402" w:rsidP="006F3B70">
            <w:pPr>
              <w:jc w:val="center"/>
            </w:pPr>
            <w:r w:rsidRPr="00EA760C">
              <w:t>0.014</w:t>
            </w:r>
          </w:p>
        </w:tc>
      </w:tr>
      <w:tr w:rsidR="00203402" w:rsidRPr="00A9634F" w14:paraId="6CEB466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E8BC9" w14:textId="77777777" w:rsidR="00203402" w:rsidRPr="00A9634F" w:rsidRDefault="00203402" w:rsidP="006F3B70">
            <w:r w:rsidRPr="00A9634F">
              <w:t>Coagulopath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8584F9" w14:textId="77777777" w:rsidR="00203402" w:rsidRPr="00A9634F" w:rsidRDefault="00203402" w:rsidP="006F3B70">
            <w:pPr>
              <w:jc w:val="center"/>
            </w:pPr>
            <w:r w:rsidRPr="00EA760C">
              <w:t>52 (1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4B0DF5" w14:textId="77777777" w:rsidR="00203402" w:rsidRPr="00A9634F" w:rsidRDefault="00203402" w:rsidP="006F3B70">
            <w:pPr>
              <w:jc w:val="center"/>
            </w:pPr>
            <w:r w:rsidRPr="00EA760C">
              <w:t>54 (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37779" w14:textId="77777777" w:rsidR="00203402" w:rsidRPr="00A9634F" w:rsidRDefault="00203402" w:rsidP="006F3B70">
            <w:pPr>
              <w:jc w:val="center"/>
            </w:pPr>
            <w:r w:rsidRPr="00EA760C">
              <w:t>0.015</w:t>
            </w:r>
          </w:p>
        </w:tc>
      </w:tr>
      <w:tr w:rsidR="00203402" w:rsidRPr="00A9634F" w14:paraId="1FBD305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F7E6F6" w14:textId="77777777" w:rsidR="00203402" w:rsidRDefault="00203402" w:rsidP="006F3B70">
            <w:r w:rsidRPr="00A9634F">
              <w:t xml:space="preserve">Currently receiving </w:t>
            </w:r>
          </w:p>
          <w:p w14:paraId="7964183F" w14:textId="77777777" w:rsidR="00203402" w:rsidRPr="00A9634F" w:rsidRDefault="00203402" w:rsidP="006F3B70">
            <w:r>
              <w:t xml:space="preserve">  </w:t>
            </w:r>
            <w:r w:rsidRPr="00A9634F">
              <w:t>chemotherapy for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032186" w14:textId="77777777" w:rsidR="00203402" w:rsidRPr="00A9634F" w:rsidRDefault="00203402" w:rsidP="006F3B70">
            <w:pPr>
              <w:jc w:val="center"/>
            </w:pPr>
            <w:r w:rsidRPr="00EA760C">
              <w:t>7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29D63D" w14:textId="77777777" w:rsidR="00203402" w:rsidRPr="00A9634F" w:rsidRDefault="00203402" w:rsidP="006F3B70">
            <w:pPr>
              <w:jc w:val="center"/>
            </w:pPr>
            <w:r w:rsidRPr="00EA760C">
              <w:t>7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CC3B7" w14:textId="77777777" w:rsidR="00203402" w:rsidRPr="00A9634F" w:rsidRDefault="00203402" w:rsidP="006F3B70">
            <w:pPr>
              <w:jc w:val="center"/>
            </w:pPr>
            <w:r w:rsidRPr="00EA760C">
              <w:t>0.001</w:t>
            </w:r>
          </w:p>
        </w:tc>
      </w:tr>
      <w:tr w:rsidR="00203402" w:rsidRPr="00A9634F" w14:paraId="362AB43B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4C39D" w14:textId="77777777" w:rsidR="00203402" w:rsidRPr="00A9634F" w:rsidRDefault="00203402" w:rsidP="006F3B70">
            <w:r w:rsidRPr="00A9634F">
              <w:t>Metastatic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012C7C" w14:textId="77777777" w:rsidR="00203402" w:rsidRPr="00A9634F" w:rsidRDefault="00203402" w:rsidP="006F3B70">
            <w:pPr>
              <w:jc w:val="center"/>
            </w:pPr>
            <w:r w:rsidRPr="00EA760C">
              <w:t>6 (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1471B3" w14:textId="77777777" w:rsidR="00203402" w:rsidRPr="00A9634F" w:rsidRDefault="00203402" w:rsidP="006F3B70">
            <w:pPr>
              <w:jc w:val="center"/>
            </w:pPr>
            <w:r w:rsidRPr="00EA760C">
              <w:t>7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5AEC5E" w14:textId="77777777" w:rsidR="00203402" w:rsidRPr="00A9634F" w:rsidRDefault="00203402" w:rsidP="006F3B70">
            <w:pPr>
              <w:jc w:val="center"/>
            </w:pPr>
            <w:r w:rsidRPr="00EA760C">
              <w:t>0.009</w:t>
            </w:r>
          </w:p>
        </w:tc>
      </w:tr>
      <w:tr w:rsidR="00203402" w:rsidRPr="00A9634F" w14:paraId="1811D0F1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10C5C" w14:textId="77777777" w:rsidR="00203402" w:rsidRPr="00A9634F" w:rsidRDefault="00203402" w:rsidP="006F3B70">
            <w:r w:rsidRPr="00A9634F">
              <w:t>Drug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3DF7F" w14:textId="77777777" w:rsidR="00203402" w:rsidRPr="00A9634F" w:rsidRDefault="00203402" w:rsidP="006F3B70">
            <w:pPr>
              <w:jc w:val="center"/>
            </w:pPr>
            <w:r w:rsidRPr="00EA760C">
              <w:t>7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B1B5D9" w14:textId="77777777" w:rsidR="00203402" w:rsidRPr="00A9634F" w:rsidRDefault="00203402" w:rsidP="006F3B70">
            <w:pPr>
              <w:jc w:val="center"/>
            </w:pPr>
            <w:r w:rsidRPr="00EA760C">
              <w:t>6 (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9A0DD8" w14:textId="77777777" w:rsidR="00203402" w:rsidRPr="00A9634F" w:rsidRDefault="00203402" w:rsidP="006F3B70">
            <w:pPr>
              <w:jc w:val="center"/>
            </w:pPr>
            <w:r w:rsidRPr="00EA760C">
              <w:t>0.014</w:t>
            </w:r>
          </w:p>
        </w:tc>
      </w:tr>
      <w:tr w:rsidR="00203402" w:rsidRPr="00A9634F" w14:paraId="2798C152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96D3D" w14:textId="77777777" w:rsidR="00203402" w:rsidRPr="00A9634F" w:rsidRDefault="00203402" w:rsidP="006F3B70">
            <w:r w:rsidRPr="00A9634F">
              <w:t>Alcohol use disord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0A622" w14:textId="77777777" w:rsidR="00203402" w:rsidRPr="00A9634F" w:rsidRDefault="00203402" w:rsidP="006F3B70">
            <w:pPr>
              <w:jc w:val="center"/>
            </w:pPr>
            <w:r w:rsidRPr="00EA760C">
              <w:t>6 (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62529F" w14:textId="77777777" w:rsidR="00203402" w:rsidRPr="00A9634F" w:rsidRDefault="00203402" w:rsidP="006F3B70">
            <w:pPr>
              <w:jc w:val="center"/>
            </w:pPr>
            <w:r w:rsidRPr="00EA760C">
              <w:t>7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889BD" w14:textId="77777777" w:rsidR="00203402" w:rsidRPr="00A9634F" w:rsidRDefault="00203402" w:rsidP="006F3B70">
            <w:pPr>
              <w:jc w:val="center"/>
            </w:pPr>
            <w:r w:rsidRPr="00EA760C">
              <w:t>0.015</w:t>
            </w:r>
          </w:p>
        </w:tc>
      </w:tr>
      <w:tr w:rsidR="00203402" w:rsidRPr="00A9634F" w14:paraId="23737BAA" w14:textId="77777777" w:rsidTr="006F3B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D4054" w14:textId="77777777" w:rsidR="00203402" w:rsidRPr="00A9634F" w:rsidRDefault="00203402" w:rsidP="006F3B70">
            <w:r w:rsidRPr="00A9634F">
              <w:t>Major psychiatric illnes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D9B2AE" w14:textId="77777777" w:rsidR="00203402" w:rsidRPr="00A9634F" w:rsidRDefault="00203402" w:rsidP="006F3B70">
            <w:pPr>
              <w:jc w:val="center"/>
            </w:pPr>
            <w:r w:rsidRPr="00EA760C">
              <w:t>66 (1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880B8" w14:textId="77777777" w:rsidR="00203402" w:rsidRPr="00A9634F" w:rsidRDefault="00203402" w:rsidP="006F3B70">
            <w:pPr>
              <w:jc w:val="center"/>
            </w:pPr>
            <w:r w:rsidRPr="00EA760C">
              <w:t>63 (1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5F05EF" w14:textId="77777777" w:rsidR="00203402" w:rsidRPr="00A9634F" w:rsidRDefault="00203402" w:rsidP="006F3B70">
            <w:pPr>
              <w:jc w:val="center"/>
            </w:pPr>
            <w:r w:rsidRPr="00EA760C">
              <w:t>0.010</w:t>
            </w:r>
          </w:p>
        </w:tc>
      </w:tr>
      <w:tr w:rsidR="00203402" w:rsidRPr="00A9634F" w14:paraId="2DE63BD9" w14:textId="77777777" w:rsidTr="006F3B7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05BFA6F" w14:textId="77777777" w:rsidR="00203402" w:rsidRDefault="00203402" w:rsidP="006F3B70">
            <w:r w:rsidRPr="00A9634F">
              <w:t xml:space="preserve">Advanced directive </w:t>
            </w:r>
          </w:p>
          <w:p w14:paraId="03A3275B" w14:textId="77777777" w:rsidR="00203402" w:rsidRPr="00A9634F" w:rsidRDefault="00203402" w:rsidP="006F3B70">
            <w:r>
              <w:t xml:space="preserve">  </w:t>
            </w:r>
            <w:r w:rsidRPr="00A9634F">
              <w:t>limiting ca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52975EC" w14:textId="77777777" w:rsidR="00203402" w:rsidRPr="00A9634F" w:rsidRDefault="00203402" w:rsidP="006F3B70">
            <w:pPr>
              <w:jc w:val="center"/>
            </w:pPr>
            <w:r w:rsidRPr="00EA760C">
              <w:t>78 (15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29DAA7D" w14:textId="77777777" w:rsidR="00203402" w:rsidRPr="00A9634F" w:rsidRDefault="00203402" w:rsidP="006F3B70">
            <w:pPr>
              <w:jc w:val="center"/>
            </w:pPr>
            <w:r w:rsidRPr="00EA760C">
              <w:t>71 (1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5A24963" w14:textId="77777777" w:rsidR="00203402" w:rsidRPr="00A9634F" w:rsidRDefault="00203402" w:rsidP="006F3B70">
            <w:pPr>
              <w:jc w:val="center"/>
            </w:pPr>
            <w:r w:rsidRPr="00EA760C">
              <w:t>0.034</w:t>
            </w:r>
          </w:p>
        </w:tc>
      </w:tr>
      <w:tr w:rsidR="00203402" w:rsidRPr="00A9634F" w14:paraId="7856416E" w14:textId="77777777" w:rsidTr="006F3B70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92C859" w14:textId="77777777" w:rsidR="00203402" w:rsidRDefault="00203402" w:rsidP="006F3B70">
            <w:pPr>
              <w:rPr>
                <w:rFonts w:eastAsia="Times New Roman" w:cs="Times New Roman"/>
                <w:color w:val="000000"/>
                <w:szCs w:val="24"/>
              </w:rPr>
            </w:pPr>
            <w:r w:rsidRPr="00A76071">
              <w:rPr>
                <w:rFonts w:eastAsia="Times New Roman" w:cs="Times New Roman"/>
                <w:color w:val="000000"/>
                <w:szCs w:val="24"/>
              </w:rPr>
              <w:t>An ASD &lt;0.1 is considered balanced.</w:t>
            </w:r>
          </w:p>
          <w:p w14:paraId="3E1CFA57" w14:textId="77777777" w:rsidR="00203402" w:rsidRDefault="00203402" w:rsidP="006F3B70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  <w:p w14:paraId="78BCA6C1" w14:textId="77777777" w:rsidR="00203402" w:rsidRPr="00A9634F" w:rsidRDefault="00203402" w:rsidP="006F3B70">
            <w:pPr>
              <w:rPr>
                <w:i/>
                <w:iCs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RCRI, Revised Cardiac Risk Index; ASD, A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solut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andardized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 w:rsidRPr="00CE1354">
              <w:rPr>
                <w:rFonts w:eastAsia="Times New Roman" w:cs="Times New Roman"/>
                <w:i/>
                <w:iCs/>
                <w:color w:val="000000"/>
                <w:szCs w:val="24"/>
              </w:rPr>
              <w:t>ifferenc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; </w:t>
            </w:r>
            <w:r w:rsidRPr="00574C8D">
              <w:rPr>
                <w:rFonts w:eastAsia="Times New Roman" w:cs="Times New Roman"/>
                <w:i/>
                <w:iCs/>
                <w:color w:val="000000"/>
                <w:szCs w:val="24"/>
              </w:rPr>
              <w:t>AIS, Abbreviated Injury</w:t>
            </w:r>
            <w:r w:rsidRPr="00DF683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cal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;</w:t>
            </w:r>
            <w:r w:rsidRPr="00A9634F">
              <w:rPr>
                <w:i/>
                <w:iCs/>
              </w:rPr>
              <w:t xml:space="preserve"> COPD, Chronic Obstructive Pulmonary Disease</w:t>
            </w:r>
          </w:p>
        </w:tc>
      </w:tr>
    </w:tbl>
    <w:p w14:paraId="75157F33" w14:textId="77777777" w:rsidR="00913ECE" w:rsidRDefault="00913ECE"/>
    <w:sectPr w:rsidR="00913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25ED5"/>
    <w:multiLevelType w:val="hybridMultilevel"/>
    <w:tmpl w:val="9768FB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162406"/>
    <w:multiLevelType w:val="hybridMultilevel"/>
    <w:tmpl w:val="728853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7C39B9"/>
    <w:multiLevelType w:val="hybridMultilevel"/>
    <w:tmpl w:val="70F62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8035C3"/>
    <w:multiLevelType w:val="multilevel"/>
    <w:tmpl w:val="54D87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717522">
    <w:abstractNumId w:val="0"/>
  </w:num>
  <w:num w:numId="2" w16cid:durableId="723720393">
    <w:abstractNumId w:val="1"/>
  </w:num>
  <w:num w:numId="3" w16cid:durableId="2027441496">
    <w:abstractNumId w:val="3"/>
  </w:num>
  <w:num w:numId="4" w16cid:durableId="4561454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02"/>
    <w:rsid w:val="00203402"/>
    <w:rsid w:val="008A2D1D"/>
    <w:rsid w:val="00913ECE"/>
    <w:rsid w:val="00DC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A0388"/>
  <w15:chartTrackingRefBased/>
  <w15:docId w15:val="{05FE72A3-3354-4988-B483-6BEACC2E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402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03402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2034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34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34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340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3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402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3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402"/>
    <w:rPr>
      <w:rFonts w:ascii="Times New Roman" w:hAnsi="Times New Roman"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402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03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40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402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0340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anchor-text">
    <w:name w:val="anchor-text"/>
    <w:basedOn w:val="DefaultParagraphFont"/>
    <w:rsid w:val="00203402"/>
  </w:style>
  <w:style w:type="character" w:styleId="UnresolvedMention">
    <w:name w:val="Unresolved Mention"/>
    <w:basedOn w:val="DefaultParagraphFont"/>
    <w:uiPriority w:val="99"/>
    <w:semiHidden/>
    <w:unhideWhenUsed/>
    <w:rsid w:val="002034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179</Words>
  <Characters>29524</Characters>
  <Application>Microsoft Office Word</Application>
  <DocSecurity>0</DocSecurity>
  <Lines>246</Lines>
  <Paragraphs>69</Paragraphs>
  <ScaleCrop>false</ScaleCrop>
  <Company/>
  <LinksUpToDate>false</LinksUpToDate>
  <CharactersWithSpaces>3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orssten</dc:creator>
  <cp:keywords/>
  <dc:description/>
  <cp:lastModifiedBy>Maximilian Forssten</cp:lastModifiedBy>
  <cp:revision>1</cp:revision>
  <dcterms:created xsi:type="dcterms:W3CDTF">2023-11-13T20:50:00Z</dcterms:created>
  <dcterms:modified xsi:type="dcterms:W3CDTF">2023-11-13T20:50:00Z</dcterms:modified>
</cp:coreProperties>
</file>